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C5829F" w14:textId="4E367169" w:rsidR="004E033B" w:rsidRDefault="004E033B" w:rsidP="006320D8">
      <w:pPr>
        <w:spacing w:line="480" w:lineRule="auto"/>
        <w:rPr>
          <w:b/>
          <w:bCs/>
          <w:sz w:val="20"/>
          <w:szCs w:val="20"/>
        </w:rPr>
      </w:pPr>
      <w:r>
        <w:rPr>
          <w:b/>
          <w:bCs/>
          <w:sz w:val="20"/>
          <w:szCs w:val="20"/>
        </w:rPr>
        <w:t>SUPPLEMENTA</w:t>
      </w:r>
      <w:r w:rsidR="00F14E7F">
        <w:rPr>
          <w:b/>
          <w:bCs/>
          <w:sz w:val="20"/>
          <w:szCs w:val="20"/>
        </w:rPr>
        <w:t>RY</w:t>
      </w:r>
      <w:r>
        <w:rPr>
          <w:b/>
          <w:bCs/>
          <w:sz w:val="20"/>
          <w:szCs w:val="20"/>
        </w:rPr>
        <w:t xml:space="preserve"> FILES</w:t>
      </w:r>
    </w:p>
    <w:p w14:paraId="7B6DE7BB" w14:textId="77777777" w:rsidR="004E033B" w:rsidRDefault="004E033B" w:rsidP="006320D8">
      <w:pPr>
        <w:spacing w:line="480" w:lineRule="auto"/>
        <w:rPr>
          <w:b/>
          <w:bCs/>
          <w:sz w:val="20"/>
          <w:szCs w:val="20"/>
        </w:rPr>
      </w:pPr>
    </w:p>
    <w:p w14:paraId="429A3815" w14:textId="77777777" w:rsidR="004E033B" w:rsidRDefault="004E033B" w:rsidP="006320D8">
      <w:pPr>
        <w:spacing w:line="480" w:lineRule="auto"/>
        <w:rPr>
          <w:b/>
          <w:bCs/>
          <w:sz w:val="20"/>
          <w:szCs w:val="20"/>
        </w:rPr>
      </w:pPr>
    </w:p>
    <w:p w14:paraId="11A00FFE" w14:textId="58D6C6EC" w:rsidR="006320D8" w:rsidRPr="00B42C17" w:rsidRDefault="00190274" w:rsidP="006320D8">
      <w:pPr>
        <w:spacing w:line="480" w:lineRule="auto"/>
        <w:rPr>
          <w:b/>
          <w:bCs/>
          <w:sz w:val="20"/>
          <w:szCs w:val="20"/>
        </w:rPr>
      </w:pPr>
      <w:r>
        <w:rPr>
          <w:b/>
          <w:bCs/>
          <w:sz w:val="20"/>
          <w:szCs w:val="20"/>
        </w:rPr>
        <w:t>Naturally occurring m</w:t>
      </w:r>
      <w:r w:rsidR="008D69E0">
        <w:rPr>
          <w:b/>
          <w:bCs/>
          <w:sz w:val="20"/>
          <w:szCs w:val="20"/>
        </w:rPr>
        <w:t xml:space="preserve">utations in replication proteins </w:t>
      </w:r>
      <w:r w:rsidR="004D3375">
        <w:rPr>
          <w:b/>
          <w:bCs/>
          <w:sz w:val="20"/>
          <w:szCs w:val="20"/>
        </w:rPr>
        <w:t xml:space="preserve">of a small RNA virus that </w:t>
      </w:r>
      <w:r w:rsidR="000D5E0E">
        <w:rPr>
          <w:b/>
          <w:bCs/>
          <w:sz w:val="20"/>
          <w:szCs w:val="20"/>
        </w:rPr>
        <w:t>alter the number</w:t>
      </w:r>
      <w:r w:rsidR="00C22692">
        <w:rPr>
          <w:b/>
          <w:bCs/>
          <w:sz w:val="20"/>
          <w:szCs w:val="20"/>
        </w:rPr>
        <w:t xml:space="preserve">, </w:t>
      </w:r>
      <w:r w:rsidR="000D5E0E">
        <w:rPr>
          <w:b/>
          <w:bCs/>
          <w:sz w:val="20"/>
          <w:szCs w:val="20"/>
        </w:rPr>
        <w:t>size</w:t>
      </w:r>
      <w:r w:rsidR="00477725">
        <w:rPr>
          <w:b/>
          <w:bCs/>
          <w:sz w:val="20"/>
          <w:szCs w:val="20"/>
        </w:rPr>
        <w:t>s</w:t>
      </w:r>
      <w:r w:rsidR="000611CA">
        <w:rPr>
          <w:b/>
          <w:bCs/>
          <w:sz w:val="20"/>
          <w:szCs w:val="20"/>
        </w:rPr>
        <w:t xml:space="preserve">, and relative </w:t>
      </w:r>
      <w:r w:rsidR="00EF379E">
        <w:rPr>
          <w:b/>
          <w:bCs/>
          <w:sz w:val="20"/>
          <w:szCs w:val="20"/>
        </w:rPr>
        <w:t>abundance</w:t>
      </w:r>
      <w:r w:rsidR="003C4062">
        <w:rPr>
          <w:b/>
          <w:bCs/>
          <w:sz w:val="20"/>
          <w:szCs w:val="20"/>
        </w:rPr>
        <w:t>s</w:t>
      </w:r>
      <w:r w:rsidR="00760F89">
        <w:rPr>
          <w:b/>
          <w:bCs/>
          <w:sz w:val="20"/>
          <w:szCs w:val="20"/>
        </w:rPr>
        <w:t xml:space="preserve"> </w:t>
      </w:r>
      <w:r w:rsidR="000D5E0E">
        <w:rPr>
          <w:b/>
          <w:bCs/>
          <w:sz w:val="20"/>
          <w:szCs w:val="20"/>
        </w:rPr>
        <w:t xml:space="preserve">of </w:t>
      </w:r>
      <w:proofErr w:type="spellStart"/>
      <w:r w:rsidR="004B7358" w:rsidRPr="00B42C17">
        <w:rPr>
          <w:b/>
          <w:bCs/>
          <w:sz w:val="20"/>
          <w:szCs w:val="20"/>
        </w:rPr>
        <w:t>subgenomic</w:t>
      </w:r>
      <w:proofErr w:type="spellEnd"/>
      <w:r w:rsidR="004B7358" w:rsidRPr="00B42C17">
        <w:rPr>
          <w:b/>
          <w:bCs/>
          <w:sz w:val="20"/>
          <w:szCs w:val="20"/>
        </w:rPr>
        <w:t xml:space="preserve"> RNA</w:t>
      </w:r>
      <w:r w:rsidR="00BB2D7E">
        <w:rPr>
          <w:b/>
          <w:bCs/>
          <w:sz w:val="20"/>
          <w:szCs w:val="20"/>
        </w:rPr>
        <w:t>s</w:t>
      </w:r>
    </w:p>
    <w:p w14:paraId="70426E6A" w14:textId="77777777" w:rsidR="003F26C0" w:rsidRPr="00B42C17" w:rsidRDefault="003F26C0" w:rsidP="006320D8">
      <w:pPr>
        <w:spacing w:line="480" w:lineRule="auto"/>
        <w:rPr>
          <w:sz w:val="20"/>
          <w:szCs w:val="20"/>
        </w:rPr>
      </w:pPr>
    </w:p>
    <w:p w14:paraId="7DD32D91" w14:textId="3B304AFA" w:rsidR="002D42B8" w:rsidRPr="00B42C17" w:rsidRDefault="006320D8" w:rsidP="006320D8">
      <w:pPr>
        <w:spacing w:line="480" w:lineRule="auto"/>
        <w:rPr>
          <w:sz w:val="20"/>
          <w:szCs w:val="20"/>
        </w:rPr>
      </w:pPr>
      <w:r w:rsidRPr="00B42C17">
        <w:rPr>
          <w:sz w:val="20"/>
          <w:szCs w:val="20"/>
        </w:rPr>
        <w:t>Camila Perdoncini Carvalho</w:t>
      </w:r>
      <w:r w:rsidR="00E17324" w:rsidRPr="00E17324">
        <w:rPr>
          <w:sz w:val="20"/>
          <w:szCs w:val="20"/>
          <w:vertAlign w:val="superscript"/>
        </w:rPr>
        <w:t>1</w:t>
      </w:r>
      <w:r w:rsidRPr="00B42C17">
        <w:rPr>
          <w:sz w:val="20"/>
          <w:szCs w:val="20"/>
        </w:rPr>
        <w:t xml:space="preserve">, </w:t>
      </w:r>
      <w:r w:rsidR="009E0EAB" w:rsidRPr="00B42C17">
        <w:rPr>
          <w:sz w:val="20"/>
          <w:szCs w:val="20"/>
        </w:rPr>
        <w:t>Deya Wang</w:t>
      </w:r>
      <w:r w:rsidR="00E17324" w:rsidRPr="00E17324">
        <w:rPr>
          <w:sz w:val="20"/>
          <w:szCs w:val="20"/>
          <w:vertAlign w:val="superscript"/>
        </w:rPr>
        <w:t>1</w:t>
      </w:r>
      <w:r w:rsidR="00543F9B">
        <w:rPr>
          <w:sz w:val="20"/>
          <w:szCs w:val="20"/>
          <w:vertAlign w:val="superscript"/>
        </w:rPr>
        <w:t>,2</w:t>
      </w:r>
      <w:r w:rsidR="009E0EAB" w:rsidRPr="00B42C17">
        <w:rPr>
          <w:sz w:val="20"/>
          <w:szCs w:val="20"/>
        </w:rPr>
        <w:t>, Junping Han</w:t>
      </w:r>
      <w:r w:rsidR="00E17324" w:rsidRPr="00E17324">
        <w:rPr>
          <w:sz w:val="20"/>
          <w:szCs w:val="20"/>
          <w:vertAlign w:val="superscript"/>
        </w:rPr>
        <w:t>1</w:t>
      </w:r>
      <w:r w:rsidR="009E0EAB" w:rsidRPr="00B42C17">
        <w:rPr>
          <w:sz w:val="20"/>
          <w:szCs w:val="20"/>
        </w:rPr>
        <w:t xml:space="preserve">, </w:t>
      </w:r>
      <w:proofErr w:type="spellStart"/>
      <w:r w:rsidR="009E0EAB" w:rsidRPr="00B42C17">
        <w:rPr>
          <w:sz w:val="20"/>
          <w:szCs w:val="20"/>
        </w:rPr>
        <w:t>K</w:t>
      </w:r>
      <w:r w:rsidR="006A2866" w:rsidRPr="00B42C17">
        <w:rPr>
          <w:sz w:val="20"/>
          <w:szCs w:val="20"/>
        </w:rPr>
        <w:t>hwannarin</w:t>
      </w:r>
      <w:proofErr w:type="spellEnd"/>
      <w:r w:rsidR="006A2866" w:rsidRPr="00B42C17">
        <w:rPr>
          <w:sz w:val="20"/>
          <w:szCs w:val="20"/>
        </w:rPr>
        <w:t xml:space="preserve"> Khem</w:t>
      </w:r>
      <w:r w:rsidR="002D42B8" w:rsidRPr="00B42C17">
        <w:rPr>
          <w:sz w:val="20"/>
          <w:szCs w:val="20"/>
        </w:rPr>
        <w:t>som</w:t>
      </w:r>
      <w:r w:rsidR="00E17324" w:rsidRPr="00E17324">
        <w:rPr>
          <w:sz w:val="20"/>
          <w:szCs w:val="20"/>
          <w:vertAlign w:val="superscript"/>
        </w:rPr>
        <w:t>1</w:t>
      </w:r>
      <w:r w:rsidR="002D42B8" w:rsidRPr="00B42C17">
        <w:rPr>
          <w:sz w:val="20"/>
          <w:szCs w:val="20"/>
        </w:rPr>
        <w:t xml:space="preserve">, </w:t>
      </w:r>
      <w:proofErr w:type="spellStart"/>
      <w:r w:rsidR="00F84533">
        <w:rPr>
          <w:sz w:val="20"/>
          <w:szCs w:val="20"/>
        </w:rPr>
        <w:t>Hanqiao</w:t>
      </w:r>
      <w:proofErr w:type="spellEnd"/>
      <w:r w:rsidR="00F84533">
        <w:rPr>
          <w:sz w:val="20"/>
          <w:szCs w:val="20"/>
        </w:rPr>
        <w:t xml:space="preserve"> Chen</w:t>
      </w:r>
      <w:r w:rsidR="00F84533">
        <w:rPr>
          <w:sz w:val="20"/>
          <w:szCs w:val="20"/>
          <w:vertAlign w:val="superscript"/>
        </w:rPr>
        <w:t>3</w:t>
      </w:r>
      <w:r w:rsidR="00F84533">
        <w:rPr>
          <w:sz w:val="20"/>
          <w:szCs w:val="20"/>
        </w:rPr>
        <w:t xml:space="preserve">, </w:t>
      </w:r>
      <w:proofErr w:type="spellStart"/>
      <w:r w:rsidR="006E1008">
        <w:rPr>
          <w:sz w:val="20"/>
          <w:szCs w:val="20"/>
        </w:rPr>
        <w:t>Yizhi</w:t>
      </w:r>
      <w:proofErr w:type="spellEnd"/>
      <w:r w:rsidR="006E1008">
        <w:rPr>
          <w:sz w:val="20"/>
          <w:szCs w:val="20"/>
        </w:rPr>
        <w:t xml:space="preserve"> </w:t>
      </w:r>
      <w:r w:rsidR="00E17324">
        <w:rPr>
          <w:sz w:val="20"/>
          <w:szCs w:val="20"/>
        </w:rPr>
        <w:t>Jane Tao</w:t>
      </w:r>
      <w:r w:rsidR="00543F9B">
        <w:rPr>
          <w:sz w:val="20"/>
          <w:szCs w:val="20"/>
          <w:vertAlign w:val="superscript"/>
        </w:rPr>
        <w:t>3</w:t>
      </w:r>
      <w:r w:rsidR="00E17324">
        <w:rPr>
          <w:sz w:val="20"/>
          <w:szCs w:val="20"/>
        </w:rPr>
        <w:t xml:space="preserve">, </w:t>
      </w:r>
      <w:r w:rsidR="002D42B8" w:rsidRPr="00B42C17">
        <w:rPr>
          <w:sz w:val="20"/>
          <w:szCs w:val="20"/>
        </w:rPr>
        <w:t>Feng Qu</w:t>
      </w:r>
      <w:r w:rsidR="00E17324" w:rsidRPr="00E17324">
        <w:rPr>
          <w:sz w:val="20"/>
          <w:szCs w:val="20"/>
          <w:vertAlign w:val="superscript"/>
        </w:rPr>
        <w:t>1,</w:t>
      </w:r>
      <w:r w:rsidR="00E17324">
        <w:rPr>
          <w:sz w:val="20"/>
          <w:szCs w:val="20"/>
        </w:rPr>
        <w:t xml:space="preserve"> </w:t>
      </w:r>
      <w:r w:rsidR="00333983">
        <w:rPr>
          <w:sz w:val="20"/>
          <w:szCs w:val="20"/>
        </w:rPr>
        <w:t>*</w:t>
      </w:r>
    </w:p>
    <w:p w14:paraId="73FD9770" w14:textId="77777777" w:rsidR="00543F9B" w:rsidRDefault="00E17324" w:rsidP="006320D8">
      <w:pPr>
        <w:spacing w:line="480" w:lineRule="auto"/>
        <w:rPr>
          <w:sz w:val="20"/>
          <w:szCs w:val="20"/>
        </w:rPr>
      </w:pPr>
      <w:r w:rsidRPr="00E17324">
        <w:rPr>
          <w:sz w:val="20"/>
          <w:szCs w:val="20"/>
          <w:vertAlign w:val="superscript"/>
        </w:rPr>
        <w:t>1</w:t>
      </w:r>
      <w:r w:rsidR="002D42B8" w:rsidRPr="00B42C17">
        <w:rPr>
          <w:sz w:val="20"/>
          <w:szCs w:val="20"/>
        </w:rPr>
        <w:t xml:space="preserve">Department of Plant Pathology, The </w:t>
      </w:r>
      <w:r w:rsidR="001764EE" w:rsidRPr="00B42C17">
        <w:rPr>
          <w:sz w:val="20"/>
          <w:szCs w:val="20"/>
        </w:rPr>
        <w:t>Ohio State University, Wooster, OH 44691</w:t>
      </w:r>
    </w:p>
    <w:p w14:paraId="74DDBE29" w14:textId="18B3D87C" w:rsidR="00230090" w:rsidRDefault="00460E1E" w:rsidP="006320D8">
      <w:pPr>
        <w:spacing w:line="480" w:lineRule="auto"/>
        <w:rPr>
          <w:sz w:val="20"/>
          <w:szCs w:val="20"/>
        </w:rPr>
      </w:pPr>
      <w:r w:rsidRPr="00183847">
        <w:rPr>
          <w:sz w:val="20"/>
          <w:szCs w:val="20"/>
          <w:vertAlign w:val="superscript"/>
        </w:rPr>
        <w:t>2</w:t>
      </w:r>
      <w:r w:rsidR="009C5CDD">
        <w:rPr>
          <w:sz w:val="20"/>
          <w:szCs w:val="20"/>
        </w:rPr>
        <w:t>Z</w:t>
      </w:r>
      <w:r w:rsidR="00AB5045">
        <w:rPr>
          <w:sz w:val="20"/>
          <w:szCs w:val="20"/>
        </w:rPr>
        <w:t xml:space="preserve">aoZhuang University, </w:t>
      </w:r>
      <w:proofErr w:type="spellStart"/>
      <w:r w:rsidR="00AB5045">
        <w:rPr>
          <w:sz w:val="20"/>
          <w:szCs w:val="20"/>
        </w:rPr>
        <w:t>Zaozhuang</w:t>
      </w:r>
      <w:proofErr w:type="spellEnd"/>
      <w:r w:rsidR="00AB5045">
        <w:rPr>
          <w:sz w:val="20"/>
          <w:szCs w:val="20"/>
        </w:rPr>
        <w:t xml:space="preserve">, </w:t>
      </w:r>
      <w:r w:rsidR="0022144F">
        <w:rPr>
          <w:sz w:val="20"/>
          <w:szCs w:val="20"/>
        </w:rPr>
        <w:t>Shandong</w:t>
      </w:r>
      <w:r w:rsidR="00183847">
        <w:rPr>
          <w:sz w:val="20"/>
          <w:szCs w:val="20"/>
        </w:rPr>
        <w:t>, China</w:t>
      </w:r>
      <w:r w:rsidR="00AF53AB" w:rsidRPr="00B42C17">
        <w:rPr>
          <w:sz w:val="20"/>
          <w:szCs w:val="20"/>
        </w:rPr>
        <w:t xml:space="preserve"> </w:t>
      </w:r>
    </w:p>
    <w:p w14:paraId="6A4FEB51" w14:textId="37D4AF2D" w:rsidR="00E17324" w:rsidRDefault="00543F9B" w:rsidP="006320D8">
      <w:pPr>
        <w:spacing w:line="480" w:lineRule="auto"/>
        <w:rPr>
          <w:sz w:val="20"/>
          <w:szCs w:val="20"/>
        </w:rPr>
      </w:pPr>
      <w:r w:rsidRPr="00543F9B">
        <w:rPr>
          <w:sz w:val="20"/>
          <w:szCs w:val="20"/>
          <w:vertAlign w:val="superscript"/>
        </w:rPr>
        <w:t>3</w:t>
      </w:r>
      <w:r w:rsidR="006F0760">
        <w:rPr>
          <w:sz w:val="20"/>
          <w:szCs w:val="20"/>
        </w:rPr>
        <w:t xml:space="preserve">Department of </w:t>
      </w:r>
      <w:proofErr w:type="spellStart"/>
      <w:r w:rsidR="00DC76AD">
        <w:rPr>
          <w:sz w:val="20"/>
          <w:szCs w:val="20"/>
        </w:rPr>
        <w:t>BioSciences</w:t>
      </w:r>
      <w:proofErr w:type="spellEnd"/>
      <w:r w:rsidR="006F0760">
        <w:rPr>
          <w:sz w:val="20"/>
          <w:szCs w:val="20"/>
        </w:rPr>
        <w:t>, R</w:t>
      </w:r>
      <w:r w:rsidR="00E17324">
        <w:rPr>
          <w:sz w:val="20"/>
          <w:szCs w:val="20"/>
        </w:rPr>
        <w:t>ice Un</w:t>
      </w:r>
      <w:r w:rsidR="006F0760">
        <w:rPr>
          <w:sz w:val="20"/>
          <w:szCs w:val="20"/>
        </w:rPr>
        <w:t xml:space="preserve">iversity, Houston, </w:t>
      </w:r>
      <w:r w:rsidR="006F7A84">
        <w:rPr>
          <w:sz w:val="20"/>
          <w:szCs w:val="20"/>
        </w:rPr>
        <w:t xml:space="preserve">TX </w:t>
      </w:r>
      <w:r w:rsidR="00DC76AD">
        <w:rPr>
          <w:sz w:val="20"/>
          <w:szCs w:val="20"/>
        </w:rPr>
        <w:t>77251</w:t>
      </w:r>
    </w:p>
    <w:p w14:paraId="763FA7F8" w14:textId="77777777" w:rsidR="00333983" w:rsidRDefault="00333983" w:rsidP="006320D8">
      <w:pPr>
        <w:spacing w:line="480" w:lineRule="auto"/>
        <w:rPr>
          <w:sz w:val="20"/>
          <w:szCs w:val="20"/>
        </w:rPr>
      </w:pPr>
    </w:p>
    <w:p w14:paraId="6953F610" w14:textId="0F7AEBEC" w:rsidR="001C1F5C" w:rsidRDefault="00333983" w:rsidP="00913B2D">
      <w:pPr>
        <w:spacing w:line="480" w:lineRule="auto"/>
      </w:pPr>
      <w:r>
        <w:rPr>
          <w:sz w:val="20"/>
          <w:szCs w:val="20"/>
        </w:rPr>
        <w:t xml:space="preserve">*Correspondence: </w:t>
      </w:r>
      <w:hyperlink r:id="rId8" w:history="1">
        <w:r w:rsidRPr="00B6661C">
          <w:rPr>
            <w:rStyle w:val="Hyperlink"/>
            <w:sz w:val="20"/>
            <w:szCs w:val="20"/>
          </w:rPr>
          <w:t>qu.28@osu.edu</w:t>
        </w:r>
      </w:hyperlink>
    </w:p>
    <w:p w14:paraId="411F538C" w14:textId="77777777" w:rsidR="00580975" w:rsidRDefault="00580975" w:rsidP="00913B2D">
      <w:pPr>
        <w:spacing w:line="480" w:lineRule="auto"/>
      </w:pPr>
    </w:p>
    <w:p w14:paraId="63182596" w14:textId="64A5225B" w:rsidR="00580975" w:rsidRDefault="00580975" w:rsidP="00913B2D">
      <w:pPr>
        <w:spacing w:line="480" w:lineRule="auto"/>
      </w:pPr>
      <w:r w:rsidRPr="00A944C6">
        <w:rPr>
          <w:b/>
          <w:bCs/>
        </w:rPr>
        <w:t>The SI files include</w:t>
      </w:r>
      <w:r>
        <w:t>:</w:t>
      </w:r>
    </w:p>
    <w:p w14:paraId="7A70D063" w14:textId="6AD55610" w:rsidR="00580975" w:rsidRDefault="009B64A9" w:rsidP="00913B2D">
      <w:pPr>
        <w:pStyle w:val="ListParagraph"/>
        <w:numPr>
          <w:ilvl w:val="0"/>
          <w:numId w:val="1"/>
        </w:numPr>
        <w:spacing w:line="480" w:lineRule="auto"/>
      </w:pPr>
      <w:r>
        <w:t>S1</w:t>
      </w:r>
      <w:r w:rsidR="00A944C6">
        <w:t xml:space="preserve"> </w:t>
      </w:r>
      <w:r w:rsidR="00B707B6">
        <w:t>Text</w:t>
      </w:r>
      <w:r w:rsidR="00A944C6">
        <w:t xml:space="preserve"> </w:t>
      </w:r>
      <w:r>
        <w:t>– detailed Materials and Methods</w:t>
      </w:r>
      <w:bookmarkStart w:id="0" w:name="_GoBack"/>
      <w:bookmarkEnd w:id="0"/>
    </w:p>
    <w:p w14:paraId="565C4264" w14:textId="77777777" w:rsidR="00580975" w:rsidRDefault="00580975" w:rsidP="00913B2D">
      <w:pPr>
        <w:spacing w:line="480" w:lineRule="auto"/>
      </w:pPr>
    </w:p>
    <w:p w14:paraId="0C514DF0" w14:textId="77777777" w:rsidR="00580975" w:rsidRPr="00B42C17" w:rsidRDefault="00580975" w:rsidP="00913B2D">
      <w:pPr>
        <w:spacing w:line="480" w:lineRule="auto"/>
        <w:rPr>
          <w:sz w:val="20"/>
          <w:szCs w:val="20"/>
        </w:rPr>
      </w:pPr>
    </w:p>
    <w:p w14:paraId="7135FC74" w14:textId="76E149F9" w:rsidR="00913B2D" w:rsidRDefault="00913B2D">
      <w:pPr>
        <w:rPr>
          <w:b/>
          <w:bCs/>
          <w:sz w:val="20"/>
          <w:szCs w:val="20"/>
        </w:rPr>
      </w:pPr>
      <w:r>
        <w:rPr>
          <w:b/>
          <w:bCs/>
          <w:sz w:val="20"/>
          <w:szCs w:val="20"/>
        </w:rPr>
        <w:br w:type="page"/>
      </w:r>
    </w:p>
    <w:p w14:paraId="70A5BBDB" w14:textId="68D4CF89" w:rsidR="00A61E44" w:rsidRDefault="009B64A9" w:rsidP="00990C8C">
      <w:pPr>
        <w:spacing w:line="480" w:lineRule="auto"/>
        <w:rPr>
          <w:b/>
          <w:bCs/>
          <w:sz w:val="20"/>
          <w:szCs w:val="20"/>
        </w:rPr>
      </w:pPr>
      <w:r>
        <w:rPr>
          <w:b/>
          <w:bCs/>
          <w:sz w:val="20"/>
          <w:szCs w:val="20"/>
        </w:rPr>
        <w:lastRenderedPageBreak/>
        <w:t>S1</w:t>
      </w:r>
      <w:r w:rsidR="00A61E44">
        <w:rPr>
          <w:b/>
          <w:bCs/>
          <w:sz w:val="20"/>
          <w:szCs w:val="20"/>
        </w:rPr>
        <w:t xml:space="preserve"> Text</w:t>
      </w:r>
    </w:p>
    <w:p w14:paraId="01BB48B4" w14:textId="77777777" w:rsidR="00A61E44" w:rsidRDefault="00A61E44" w:rsidP="00990C8C">
      <w:pPr>
        <w:spacing w:line="480" w:lineRule="auto"/>
        <w:rPr>
          <w:b/>
          <w:bCs/>
          <w:sz w:val="20"/>
          <w:szCs w:val="20"/>
        </w:rPr>
      </w:pPr>
    </w:p>
    <w:p w14:paraId="2CAC3AEE" w14:textId="4C5EEC8D" w:rsidR="00990C8C" w:rsidRPr="00DA7265" w:rsidRDefault="00990C8C" w:rsidP="00990C8C">
      <w:pPr>
        <w:spacing w:line="480" w:lineRule="auto"/>
        <w:rPr>
          <w:b/>
          <w:bCs/>
          <w:sz w:val="20"/>
          <w:szCs w:val="20"/>
        </w:rPr>
      </w:pPr>
      <w:r w:rsidRPr="00DA7265">
        <w:rPr>
          <w:b/>
          <w:bCs/>
          <w:sz w:val="20"/>
          <w:szCs w:val="20"/>
        </w:rPr>
        <w:t>Material and Methods</w:t>
      </w:r>
    </w:p>
    <w:p w14:paraId="2AFACC15" w14:textId="33CB115F" w:rsidR="005964C9" w:rsidRDefault="00990C8C" w:rsidP="005964C9">
      <w:pPr>
        <w:spacing w:line="480" w:lineRule="auto"/>
        <w:ind w:firstLine="360"/>
        <w:rPr>
          <w:sz w:val="20"/>
          <w:szCs w:val="20"/>
        </w:rPr>
      </w:pPr>
      <w:r w:rsidRPr="007E3638">
        <w:rPr>
          <w:b/>
          <w:bCs/>
          <w:sz w:val="20"/>
          <w:szCs w:val="20"/>
        </w:rPr>
        <w:t>Constructs</w:t>
      </w:r>
      <w:r w:rsidR="007E3638">
        <w:rPr>
          <w:sz w:val="20"/>
          <w:szCs w:val="20"/>
        </w:rPr>
        <w:t xml:space="preserve">. </w:t>
      </w:r>
      <w:r w:rsidRPr="00B42C17">
        <w:rPr>
          <w:sz w:val="20"/>
          <w:szCs w:val="20"/>
        </w:rPr>
        <w:t xml:space="preserve">TCV-dMP_sg2R was modified from TCV_sg2R </w:t>
      </w:r>
      <w:r w:rsidR="00A073C8">
        <w:rPr>
          <w:sz w:val="20"/>
          <w:szCs w:val="20"/>
        </w:rPr>
        <w:fldChar w:fldCharType="begin"/>
      </w:r>
      <w:r w:rsidR="00CF7656">
        <w:rPr>
          <w:sz w:val="20"/>
          <w:szCs w:val="20"/>
        </w:rPr>
        <w:instrText xml:space="preserve"> ADDIN ZOTERO_ITEM CSL_CITATION {"citationID":"t27NhrcW","properties":{"formattedCitation":"[1,2]","plainCitation":"[1,2]","noteIndex":0},"citationItems":[{"id":1136,"uris":["http://zotero.org/groups/6112125/items/FGPQ6ADB"],"itemData":{"id":1136,"type":"article-journal","container-title":"PLOS Pathogens","DOI":"10.1371/journal.ppat.1011395","journalAbbreviation":"PLOS Pathog","page":"e1011395","publisher":"Public Library of Science","title":"Single-cell mutation rate of turnip crinkle virus (-)-strand replication intermediates","volume":"19","author":[{"family":"Perdoncini Carvalho","given":""},{"family":"Han","given":"Junping"},{"family":"Khemsom","given":"Khwannarin"},{"family":"Ren","given":"Ruifan"},{"family":"Camargo","given":"Luis Eduardo Aranha"},{"family":"Miyashita","given":"Shuhei"},{"family":"Qu","given":"Feng"}],"issued":{"date-parts":[["2023"]]}},"label":"page"},{"id":1061,"uris":["http://zotero.org/groups/6112125/items/APXG6FDM"],"itemData":{"id":1061,"type":"article-journal","container-title":"Journal of Virology","DOI":"10.1128/jvi.00169-21","journalAbbreviation":"J Virol","page":"10.1128/jvi.00169-21","publisher":"American Society for Microbiology","title":"Replication-Dependent Biogenesis of Turnip Crinkle Virus Long Noncoding RNAs","volume":"95","author":[{"family":"Zhang","given":"S"},{"family":"Sun","given":"R"},{"literal":"Perdoncini Carvalho, C."},{"family":"Han","given":"J"},{"literal":"Zheng, L."},{"literal":"Qu, F."}],"issued":{"date-parts":[["2021"]]}},"label":"page"}],"schema":"https://github.com/citation-style-language/schema/raw/master/csl-citation.json"} </w:instrText>
      </w:r>
      <w:r w:rsidR="00A073C8">
        <w:rPr>
          <w:sz w:val="20"/>
          <w:szCs w:val="20"/>
        </w:rPr>
        <w:fldChar w:fldCharType="separate"/>
      </w:r>
      <w:r w:rsidR="00CF7656" w:rsidRPr="00CF7656">
        <w:rPr>
          <w:rFonts w:ascii="Aptos" w:hAnsi="Aptos"/>
          <w:sz w:val="20"/>
        </w:rPr>
        <w:t>[1,2]</w:t>
      </w:r>
      <w:r w:rsidR="00A073C8">
        <w:rPr>
          <w:sz w:val="20"/>
          <w:szCs w:val="20"/>
        </w:rPr>
        <w:fldChar w:fldCharType="end"/>
      </w:r>
      <w:r w:rsidRPr="00B42C17">
        <w:rPr>
          <w:sz w:val="20"/>
          <w:szCs w:val="20"/>
        </w:rPr>
        <w:t xml:space="preserve">. TCV_sg2R is a shuttle plasmid capable of replicating in both </w:t>
      </w:r>
      <w:r w:rsidRPr="00B12676">
        <w:rPr>
          <w:i/>
          <w:iCs/>
          <w:sz w:val="20"/>
          <w:szCs w:val="20"/>
        </w:rPr>
        <w:t>Escherichia coli</w:t>
      </w:r>
      <w:r w:rsidRPr="00B42C17">
        <w:rPr>
          <w:sz w:val="20"/>
          <w:szCs w:val="20"/>
        </w:rPr>
        <w:t xml:space="preserve"> and </w:t>
      </w:r>
      <w:r w:rsidRPr="00B12676">
        <w:rPr>
          <w:i/>
          <w:iCs/>
          <w:sz w:val="20"/>
          <w:szCs w:val="20"/>
        </w:rPr>
        <w:t>Agrobacterium tumefaciens</w:t>
      </w:r>
      <w:r w:rsidRPr="00B42C17">
        <w:rPr>
          <w:sz w:val="20"/>
          <w:szCs w:val="20"/>
        </w:rPr>
        <w:t xml:space="preserve"> (strain C58C1), and it harbors a TCV cDNA engineered to express the </w:t>
      </w:r>
      <w:proofErr w:type="spellStart"/>
      <w:r w:rsidRPr="00B42C17">
        <w:rPr>
          <w:sz w:val="20"/>
          <w:szCs w:val="20"/>
        </w:rPr>
        <w:t>mCherry</w:t>
      </w:r>
      <w:proofErr w:type="spellEnd"/>
      <w:r w:rsidRPr="00B42C17">
        <w:rPr>
          <w:sz w:val="20"/>
          <w:szCs w:val="20"/>
        </w:rPr>
        <w:t xml:space="preserve"> (denoted as R for the red fluorescence emitted by </w:t>
      </w:r>
      <w:proofErr w:type="spellStart"/>
      <w:r w:rsidRPr="00B42C17">
        <w:rPr>
          <w:sz w:val="20"/>
          <w:szCs w:val="20"/>
        </w:rPr>
        <w:t>mCherry</w:t>
      </w:r>
      <w:proofErr w:type="spellEnd"/>
      <w:r w:rsidRPr="00B42C17">
        <w:rPr>
          <w:sz w:val="20"/>
          <w:szCs w:val="20"/>
        </w:rPr>
        <w:t xml:space="preserve">) reporter protein from TCV sgRNA2 (sg2). The TCV_sg2R cDNA is preceded by the 2X35S promoter so that the primary, replication-launching transcripts are synthesized by the DNA-dependent RNA polymerase II (Pol II) of the host cells </w:t>
      </w:r>
      <w:r w:rsidR="00717981">
        <w:rPr>
          <w:sz w:val="20"/>
          <w:szCs w:val="20"/>
        </w:rPr>
        <w:fldChar w:fldCharType="begin"/>
      </w:r>
      <w:r w:rsidR="00CF7656">
        <w:rPr>
          <w:sz w:val="20"/>
          <w:szCs w:val="20"/>
        </w:rPr>
        <w:instrText xml:space="preserve"> ADDIN ZOTERO_ITEM CSL_CITATION {"citationID":"2o0UFJes","properties":{"formattedCitation":"[3]","plainCitation":"[3]","noteIndex":0},"citationItems":[{"id":1285,"uris":["http://zotero.org/groups/6112125/items/XU8ES8V5"],"itemData":{"id":1285,"type":"article-journal","abstract":"Diverse animal and plant viruses block the re-infection of host cells by the same or highly similar viruses through superinfection exclusion (SIE), a widely observed, yet poorly understood phenomenon. Here we demonstrate that SIE of turnip crinkle virus (TCV) is exclusively determined by p28, one of the two replication proteins encoded by this virus. p28 expressed from a TCV replicon exerts strong SIE to a different TCV replicon. Transiently expressed p28, delivered simultaneously with, or ahead of, a TCV replicon, largely recapitulates this repressive activity. Interestingly, p28-mediated SIE is dramatically enhanced by C-terminally fused epitope tags or fluorescent proteins, but weakened by N-terminal modifications, and it inversely correlates with the ability of p28 to complement the replication of a p28-defective TCV replicon. Strikingly, p28 in SIE-positive cells forms large, mobile punctate inclusions that trans-aggregate a non-coalescing, SIE-defective, yet replication-competent p28 mutant. These results support a model postulating that TCV SIE is caused by the formation of multimeric p28 complexes capable of intercepting fresh p28 monomers translated from superinfector genomes, thereby abolishing superinfector replication. This model could prove to be applicable to other RNA viruses, and offer novel targets for antiviral therapy.","container-title":"PLOS Pathogens","DOI":"10.1371/journal.ppat.1006253","ISSN":"1553-7374","language":"en","page":"e1006253","publisher":"Public Library of Science","source":"PLoS Journals","title":"A self-perpetuating repressive state of a viral replication protein blocks superinfection by the same virus","volume":"13","author":[{"family":"Zhang","given":"Xiao-Feng"},{"family":"Sun","given":"Rong"},{"family":"Guo","given":"Qin"},{"family":"Zhang","given":"Shaoyan"},{"family":"Meulia","given":"Tea"},{"family":"Halfmann","given":"Randal"},{"family":"Li","given":"Dawei"},{"family":"Qu","given":"Feng"}],"issued":{"date-parts":[["2017"]]}}}],"schema":"https://github.com/citation-style-language/schema/raw/master/csl-citation.json"} </w:instrText>
      </w:r>
      <w:r w:rsidR="00717981">
        <w:rPr>
          <w:sz w:val="20"/>
          <w:szCs w:val="20"/>
        </w:rPr>
        <w:fldChar w:fldCharType="separate"/>
      </w:r>
      <w:r w:rsidR="00CF7656" w:rsidRPr="00CF7656">
        <w:rPr>
          <w:rFonts w:ascii="Aptos" w:hAnsi="Aptos"/>
          <w:sz w:val="20"/>
        </w:rPr>
        <w:t>[3]</w:t>
      </w:r>
      <w:r w:rsidR="00717981">
        <w:rPr>
          <w:sz w:val="20"/>
          <w:szCs w:val="20"/>
        </w:rPr>
        <w:fldChar w:fldCharType="end"/>
      </w:r>
      <w:r w:rsidRPr="00B42C17">
        <w:rPr>
          <w:sz w:val="20"/>
          <w:szCs w:val="20"/>
        </w:rPr>
        <w:t xml:space="preserve">. TCV-dMP_sg2R contains an additional modification that deletes positions 2,424-2,517 of TCV cDNA, abolishing the production of both p8 and p9 </w:t>
      </w:r>
      <w:r w:rsidR="00240B21">
        <w:rPr>
          <w:sz w:val="20"/>
          <w:szCs w:val="20"/>
        </w:rPr>
        <w:t>MP</w:t>
      </w:r>
      <w:r w:rsidRPr="00B42C17">
        <w:rPr>
          <w:sz w:val="20"/>
          <w:szCs w:val="20"/>
        </w:rPr>
        <w:t xml:space="preserve">s </w:t>
      </w:r>
      <w:r w:rsidR="000E4970">
        <w:rPr>
          <w:sz w:val="20"/>
          <w:szCs w:val="20"/>
        </w:rPr>
        <w:fldChar w:fldCharType="begin"/>
      </w:r>
      <w:r w:rsidR="00CF7656">
        <w:rPr>
          <w:sz w:val="20"/>
          <w:szCs w:val="20"/>
        </w:rPr>
        <w:instrText xml:space="preserve"> ADDIN ZOTERO_ITEM CSL_CITATION {"citationID":"YpunI9V0","properties":{"formattedCitation":"[4]","plainCitation":"[4]","noteIndex":0},"citationItems":[{"id":1284,"uris":["http://zotero.org/groups/6112125/items/L3UGXST9"],"itemData":{"id":1284,"type":"article-journal","abstract":"Previous studies on turnip crinkle virus (TCV) have suggested that the two small, centrally located ORFs, conserved in all Carmoviruses, are both required for cell-to-cell movement (Hackeret al.,1992). We now demonstrate that the cell-to-cell movement of TCV is mediated byin transcomplementation of the two proteins. First, both of the putative movement proteins (MPs p8 and p9) were shown to be translatedin vitrofrom transcripts representing the 1.7-kb subgenomic RNA. Western blot analysis, using antisera prepared against GST fusion proteins of both genes, was then used to show that the p8 but not the p9 protein accumulated to detectable levels in particulate fractions of infected cells. Cell-to-cell movement of various MP mutants inArabidopsiswas evaluated byin situhybridization of inoculated leaves. Changes in either of the two MP genes resulted in failure of the mutants to move cell-to-cell. Coat protein was found to be unnecessary for cell-to-cell movement. Complementation of cell-to-cell movement by co-inoculating p8-defective mutants with a p9-defective mutant resulted in delayed systemic infection. In contrast, efficient cell-to-cell movement was achieved when the MP mutants were inoculated into transgenic plants expressing the corresponding functional gene(s). These experiments provide further evidence that both MP genes encoded by Carmoviruses must functionin transin the same cell in order to mediate cell-to-cell movement.","container-title":"Virology","DOI":"10.1006/viro.1998.9125","ISSN":"0042-6822","journalAbbreviation":"Virology","language":"en","page":"405-416","source":"ScienceDirect","title":"Cell-to-Cell Movement of Turnip Crinkle Virus Is Controlled by Two Small Open Reading Frames That Functionin trans","volume":"244","author":[{"family":"Li","given":"Wen-zhe"},{"family":"Qu","given":"Feng"},{"family":"Morris","given":"T. Jack"}],"issued":{"date-parts":[["1998"]]}}}],"schema":"https://github.com/citation-style-language/schema/raw/master/csl-citation.json"} </w:instrText>
      </w:r>
      <w:r w:rsidR="000E4970">
        <w:rPr>
          <w:sz w:val="20"/>
          <w:szCs w:val="20"/>
        </w:rPr>
        <w:fldChar w:fldCharType="separate"/>
      </w:r>
      <w:r w:rsidR="00CF7656" w:rsidRPr="00CF7656">
        <w:rPr>
          <w:rFonts w:ascii="Aptos" w:hAnsi="Aptos"/>
          <w:sz w:val="20"/>
        </w:rPr>
        <w:t>[4]</w:t>
      </w:r>
      <w:r w:rsidR="000E4970">
        <w:rPr>
          <w:sz w:val="20"/>
          <w:szCs w:val="20"/>
        </w:rPr>
        <w:fldChar w:fldCharType="end"/>
      </w:r>
      <w:r w:rsidRPr="00B42C17">
        <w:rPr>
          <w:sz w:val="20"/>
          <w:szCs w:val="20"/>
        </w:rPr>
        <w:t xml:space="preserve">. The </w:t>
      </w:r>
      <w:proofErr w:type="spellStart"/>
      <w:r w:rsidRPr="00B42C17">
        <w:rPr>
          <w:sz w:val="20"/>
          <w:szCs w:val="20"/>
        </w:rPr>
        <w:t>wt</w:t>
      </w:r>
      <w:proofErr w:type="spellEnd"/>
      <w:r w:rsidRPr="00B42C17">
        <w:rPr>
          <w:sz w:val="20"/>
          <w:szCs w:val="20"/>
        </w:rPr>
        <w:t xml:space="preserve"> TCV construct </w:t>
      </w:r>
      <w:r w:rsidR="00E025AD">
        <w:rPr>
          <w:sz w:val="20"/>
          <w:szCs w:val="20"/>
        </w:rPr>
        <w:t xml:space="preserve">was based on the </w:t>
      </w:r>
      <w:r w:rsidRPr="00B42C17">
        <w:rPr>
          <w:sz w:val="20"/>
          <w:szCs w:val="20"/>
        </w:rPr>
        <w:t xml:space="preserve">same </w:t>
      </w:r>
      <w:r w:rsidR="00E025AD">
        <w:rPr>
          <w:sz w:val="20"/>
          <w:szCs w:val="20"/>
        </w:rPr>
        <w:t xml:space="preserve">vector </w:t>
      </w:r>
      <w:r w:rsidRPr="00B42C17">
        <w:rPr>
          <w:sz w:val="20"/>
          <w:szCs w:val="20"/>
        </w:rPr>
        <w:t>plasmid, but has the full-length, unmodified TCV cDNA as the insert</w:t>
      </w:r>
      <w:r w:rsidR="001B37EB">
        <w:rPr>
          <w:sz w:val="20"/>
          <w:szCs w:val="20"/>
        </w:rPr>
        <w:t xml:space="preserve"> </w:t>
      </w:r>
      <w:r w:rsidR="001B37EB">
        <w:rPr>
          <w:sz w:val="20"/>
          <w:szCs w:val="20"/>
        </w:rPr>
        <w:fldChar w:fldCharType="begin"/>
      </w:r>
      <w:r w:rsidR="00CF7656">
        <w:rPr>
          <w:sz w:val="20"/>
          <w:szCs w:val="20"/>
        </w:rPr>
        <w:instrText xml:space="preserve"> ADDIN ZOTERO_ITEM CSL_CITATION {"citationID":"vmKxH0yK","properties":{"formattedCitation":"[5]","plainCitation":"[5]","noteIndex":0},"citationItems":[{"id":1283,"uris":["http://zotero.org/groups/6112125/items/56U6XQQ3"],"itemData":{"id":1283,"type":"article-journal","abstract":"Posttranscriptional gene silencing (PTGS), or RNA silencing, is a sequence-specific RNA degradation process that targets foreign RNA, including viral and transposon RNA for destruction. Several RNA plant viruses have been shown to encode suppressors of PTGS in order to survive this host defense. We report here that the coat protein (CP) of Turnip crinkle virus (TCV) strongly suppresses PTGS. The Agrobacterium infiltration system was used to demonstrate that TCV CP suppressed the local PTGS as strongly as several previously reported virus-coded suppressors and that the action of TCV CP eliminated the small interfering RNAs associated with PTGS. We have also shown that the TCV CP must be present at the time of silencing initiation to be an effective suppressor. TCV CP was able to suppress PTGS induced by sense, antisense, and double-stranded RNAs, and it prevented systemic silencing. These data suggest that TCV CP functions to suppress RNA silencing at an early initiation step, likely by interfering the function of the Dicer-like RNase in plants.","container-title":"Journal of Virology","DOI":"10.1128/jvi.77.1.511-522.2003","page":"511-522","publisher":"American Society for Microbiology","source":"journals.asm.org (Atypon)","title":"The Coat Protein of Turnip Crinkle Virus Suppresses Posttranscriptional Gene Silencing at an Early Initiation Step","volume":"77","author":[{"family":"Qu","given":"Feng"},{"family":"Ren","given":"Tao"},{"family":"Morris","given":"T. Jack"}],"issued":{"date-parts":[["2003"]]}}}],"schema":"https://github.com/citation-style-language/schema/raw/master/csl-citation.json"} </w:instrText>
      </w:r>
      <w:r w:rsidR="001B37EB">
        <w:rPr>
          <w:sz w:val="20"/>
          <w:szCs w:val="20"/>
        </w:rPr>
        <w:fldChar w:fldCharType="separate"/>
      </w:r>
      <w:r w:rsidR="00CF7656" w:rsidRPr="00CF7656">
        <w:rPr>
          <w:rFonts w:ascii="Aptos" w:hAnsi="Aptos"/>
          <w:sz w:val="20"/>
        </w:rPr>
        <w:t>[5]</w:t>
      </w:r>
      <w:r w:rsidR="001B37EB">
        <w:rPr>
          <w:sz w:val="20"/>
          <w:szCs w:val="20"/>
        </w:rPr>
        <w:fldChar w:fldCharType="end"/>
      </w:r>
      <w:r w:rsidRPr="00B42C17">
        <w:rPr>
          <w:sz w:val="20"/>
          <w:szCs w:val="20"/>
        </w:rPr>
        <w:t>. All four Mut17 mutations were introduced into TCV-dMP_sg2R by digesting plasmid</w:t>
      </w:r>
      <w:r w:rsidR="00B9795B">
        <w:rPr>
          <w:sz w:val="20"/>
          <w:szCs w:val="20"/>
        </w:rPr>
        <w:t>s</w:t>
      </w:r>
      <w:r w:rsidRPr="00B42C17">
        <w:rPr>
          <w:sz w:val="20"/>
          <w:szCs w:val="20"/>
        </w:rPr>
        <w:t xml:space="preserve"> with </w:t>
      </w:r>
      <w:proofErr w:type="spellStart"/>
      <w:r w:rsidRPr="00B42C17">
        <w:rPr>
          <w:sz w:val="20"/>
          <w:szCs w:val="20"/>
        </w:rPr>
        <w:t>XmaJI</w:t>
      </w:r>
      <w:proofErr w:type="spellEnd"/>
      <w:r w:rsidRPr="00B42C17">
        <w:rPr>
          <w:sz w:val="20"/>
          <w:szCs w:val="20"/>
        </w:rPr>
        <w:t xml:space="preserve"> (</w:t>
      </w:r>
      <w:proofErr w:type="spellStart"/>
      <w:r w:rsidRPr="00B42C17">
        <w:rPr>
          <w:sz w:val="20"/>
          <w:szCs w:val="20"/>
        </w:rPr>
        <w:t>AvrII</w:t>
      </w:r>
      <w:proofErr w:type="spellEnd"/>
      <w:r w:rsidRPr="00B42C17">
        <w:rPr>
          <w:sz w:val="20"/>
          <w:szCs w:val="20"/>
        </w:rPr>
        <w:t xml:space="preserve">) and </w:t>
      </w:r>
      <w:proofErr w:type="spellStart"/>
      <w:r w:rsidRPr="00B42C17">
        <w:rPr>
          <w:sz w:val="20"/>
          <w:szCs w:val="20"/>
        </w:rPr>
        <w:t>BamHI</w:t>
      </w:r>
      <w:proofErr w:type="spellEnd"/>
      <w:r w:rsidRPr="00B42C17">
        <w:rPr>
          <w:sz w:val="20"/>
          <w:szCs w:val="20"/>
        </w:rPr>
        <w:t xml:space="preserve"> and ligating the mutation-containing fragments </w:t>
      </w:r>
      <w:r w:rsidR="002A0416">
        <w:rPr>
          <w:sz w:val="20"/>
          <w:szCs w:val="20"/>
        </w:rPr>
        <w:t xml:space="preserve">with </w:t>
      </w:r>
      <w:r w:rsidRPr="00321B7A">
        <w:rPr>
          <w:sz w:val="20"/>
          <w:szCs w:val="20"/>
        </w:rPr>
        <w:t>T4 DNA</w:t>
      </w:r>
      <w:r w:rsidRPr="00B42C17">
        <w:rPr>
          <w:sz w:val="20"/>
          <w:szCs w:val="20"/>
        </w:rPr>
        <w:t xml:space="preserve"> liga</w:t>
      </w:r>
      <w:r w:rsidR="002A0416">
        <w:rPr>
          <w:sz w:val="20"/>
          <w:szCs w:val="20"/>
        </w:rPr>
        <w:t>se</w:t>
      </w:r>
      <w:r w:rsidRPr="00B42C17">
        <w:rPr>
          <w:sz w:val="20"/>
          <w:szCs w:val="20"/>
        </w:rPr>
        <w:t xml:space="preserve"> (</w:t>
      </w:r>
      <w:proofErr w:type="spellStart"/>
      <w:r w:rsidRPr="00B42C17">
        <w:rPr>
          <w:sz w:val="20"/>
          <w:szCs w:val="20"/>
        </w:rPr>
        <w:t>Thermo</w:t>
      </w:r>
      <w:proofErr w:type="spellEnd"/>
      <w:r w:rsidRPr="00B42C17">
        <w:rPr>
          <w:sz w:val="20"/>
          <w:szCs w:val="20"/>
        </w:rPr>
        <w:t xml:space="preserve"> Fisher Scientific). </w:t>
      </w:r>
      <w:r w:rsidR="003906EB">
        <w:rPr>
          <w:sz w:val="20"/>
          <w:szCs w:val="20"/>
        </w:rPr>
        <w:t xml:space="preserve">To create mutants with single </w:t>
      </w:r>
      <w:r w:rsidR="006406A9">
        <w:rPr>
          <w:sz w:val="20"/>
          <w:szCs w:val="20"/>
        </w:rPr>
        <w:t>mutations, f</w:t>
      </w:r>
      <w:r w:rsidRPr="00B42C17">
        <w:rPr>
          <w:sz w:val="20"/>
          <w:szCs w:val="20"/>
        </w:rPr>
        <w:t xml:space="preserve">ragments containing mutations C401U (A113V), C972T (N303N), and G2332T (G757*) were PCR-amplified using appropriately designed primers, and introduced into both TCV-dMP_sg2R and </w:t>
      </w:r>
      <w:proofErr w:type="spellStart"/>
      <w:r w:rsidRPr="00B42C17">
        <w:rPr>
          <w:sz w:val="20"/>
          <w:szCs w:val="20"/>
        </w:rPr>
        <w:t>wt</w:t>
      </w:r>
      <w:proofErr w:type="spellEnd"/>
      <w:r w:rsidRPr="00B42C17">
        <w:rPr>
          <w:sz w:val="20"/>
          <w:szCs w:val="20"/>
        </w:rPr>
        <w:t xml:space="preserve"> TCV between the </w:t>
      </w:r>
      <w:proofErr w:type="spellStart"/>
      <w:r w:rsidRPr="00B42C17">
        <w:rPr>
          <w:sz w:val="20"/>
          <w:szCs w:val="20"/>
        </w:rPr>
        <w:t>XmaJI</w:t>
      </w:r>
      <w:proofErr w:type="spellEnd"/>
      <w:r w:rsidRPr="00B42C17">
        <w:rPr>
          <w:sz w:val="20"/>
          <w:szCs w:val="20"/>
        </w:rPr>
        <w:t xml:space="preserve"> and </w:t>
      </w:r>
      <w:proofErr w:type="spellStart"/>
      <w:r w:rsidRPr="00B42C17">
        <w:rPr>
          <w:sz w:val="20"/>
          <w:szCs w:val="20"/>
        </w:rPr>
        <w:t>NruI</w:t>
      </w:r>
      <w:proofErr w:type="spellEnd"/>
      <w:r w:rsidRPr="00B42C17">
        <w:rPr>
          <w:sz w:val="20"/>
          <w:szCs w:val="20"/>
        </w:rPr>
        <w:t xml:space="preserve"> (Bsp68I), </w:t>
      </w:r>
      <w:proofErr w:type="spellStart"/>
      <w:r w:rsidRPr="00B42C17">
        <w:rPr>
          <w:sz w:val="20"/>
          <w:szCs w:val="20"/>
        </w:rPr>
        <w:t>NruI</w:t>
      </w:r>
      <w:proofErr w:type="spellEnd"/>
      <w:r w:rsidRPr="00B42C17">
        <w:rPr>
          <w:sz w:val="20"/>
          <w:szCs w:val="20"/>
        </w:rPr>
        <w:t xml:space="preserve"> and </w:t>
      </w:r>
      <w:proofErr w:type="spellStart"/>
      <w:r w:rsidRPr="00B42C17">
        <w:rPr>
          <w:sz w:val="20"/>
          <w:szCs w:val="20"/>
        </w:rPr>
        <w:t>ApaI</w:t>
      </w:r>
      <w:proofErr w:type="spellEnd"/>
      <w:r w:rsidRPr="00B42C17">
        <w:rPr>
          <w:sz w:val="20"/>
          <w:szCs w:val="20"/>
        </w:rPr>
        <w:t xml:space="preserve">, and </w:t>
      </w:r>
      <w:proofErr w:type="spellStart"/>
      <w:r w:rsidRPr="00B42C17">
        <w:rPr>
          <w:sz w:val="20"/>
          <w:szCs w:val="20"/>
        </w:rPr>
        <w:t>SalI</w:t>
      </w:r>
      <w:proofErr w:type="spellEnd"/>
      <w:r w:rsidRPr="00B42C17">
        <w:rPr>
          <w:sz w:val="20"/>
          <w:szCs w:val="20"/>
        </w:rPr>
        <w:t xml:space="preserve"> and </w:t>
      </w:r>
      <w:proofErr w:type="spellStart"/>
      <w:r w:rsidRPr="00B42C17">
        <w:rPr>
          <w:sz w:val="20"/>
          <w:szCs w:val="20"/>
        </w:rPr>
        <w:t>BamHI</w:t>
      </w:r>
      <w:proofErr w:type="spellEnd"/>
      <w:r w:rsidRPr="00B42C17">
        <w:rPr>
          <w:sz w:val="20"/>
          <w:szCs w:val="20"/>
        </w:rPr>
        <w:t xml:space="preserve"> sites, respectively, using Gibson Assembly (</w:t>
      </w:r>
      <w:proofErr w:type="spellStart"/>
      <w:r w:rsidR="008461F9" w:rsidRPr="008461F9">
        <w:rPr>
          <w:sz w:val="20"/>
          <w:szCs w:val="20"/>
        </w:rPr>
        <w:t>NEBuilder</w:t>
      </w:r>
      <w:proofErr w:type="spellEnd"/>
      <w:r w:rsidR="008461F9" w:rsidRPr="008461F9">
        <w:rPr>
          <w:sz w:val="20"/>
          <w:szCs w:val="20"/>
        </w:rPr>
        <w:t xml:space="preserve"> </w:t>
      </w:r>
      <w:proofErr w:type="spellStart"/>
      <w:r w:rsidR="008461F9" w:rsidRPr="008461F9">
        <w:rPr>
          <w:sz w:val="20"/>
          <w:szCs w:val="20"/>
        </w:rPr>
        <w:t>HiFi</w:t>
      </w:r>
      <w:proofErr w:type="spellEnd"/>
      <w:r w:rsidR="008461F9" w:rsidRPr="008461F9">
        <w:rPr>
          <w:sz w:val="20"/>
          <w:szCs w:val="20"/>
        </w:rPr>
        <w:t xml:space="preserve"> DNA Assembly</w:t>
      </w:r>
      <w:r w:rsidR="008461F9">
        <w:rPr>
          <w:sz w:val="20"/>
          <w:szCs w:val="20"/>
        </w:rPr>
        <w:t xml:space="preserve">, </w:t>
      </w:r>
      <w:r w:rsidRPr="00B42C17">
        <w:rPr>
          <w:sz w:val="20"/>
          <w:szCs w:val="20"/>
        </w:rPr>
        <w:t xml:space="preserve">New England </w:t>
      </w:r>
      <w:proofErr w:type="spellStart"/>
      <w:r w:rsidRPr="00B42C17">
        <w:rPr>
          <w:sz w:val="20"/>
          <w:szCs w:val="20"/>
        </w:rPr>
        <w:t>BioLabs</w:t>
      </w:r>
      <w:proofErr w:type="spellEnd"/>
      <w:r w:rsidRPr="00B42C17">
        <w:rPr>
          <w:sz w:val="20"/>
          <w:szCs w:val="20"/>
        </w:rPr>
        <w:t xml:space="preserve">). The G674A (R204H) mutation was generated through PCR-based mutagenesis and introduced between the </w:t>
      </w:r>
      <w:proofErr w:type="spellStart"/>
      <w:r w:rsidRPr="00B42C17">
        <w:rPr>
          <w:sz w:val="20"/>
          <w:szCs w:val="20"/>
        </w:rPr>
        <w:t>XmaJI</w:t>
      </w:r>
      <w:proofErr w:type="spellEnd"/>
      <w:r w:rsidRPr="00B42C17">
        <w:rPr>
          <w:sz w:val="20"/>
          <w:szCs w:val="20"/>
        </w:rPr>
        <w:t xml:space="preserve"> and </w:t>
      </w:r>
      <w:proofErr w:type="spellStart"/>
      <w:r w:rsidRPr="00B42C17">
        <w:rPr>
          <w:sz w:val="20"/>
          <w:szCs w:val="20"/>
        </w:rPr>
        <w:t>NruI</w:t>
      </w:r>
      <w:proofErr w:type="spellEnd"/>
      <w:r w:rsidRPr="00B42C17">
        <w:rPr>
          <w:sz w:val="20"/>
          <w:szCs w:val="20"/>
        </w:rPr>
        <w:t xml:space="preserve"> sites. The A113V second</w:t>
      </w:r>
      <w:r w:rsidR="00DC3D99">
        <w:rPr>
          <w:sz w:val="20"/>
          <w:szCs w:val="20"/>
        </w:rPr>
        <w:t>-</w:t>
      </w:r>
      <w:r w:rsidRPr="00B42C17">
        <w:rPr>
          <w:sz w:val="20"/>
          <w:szCs w:val="20"/>
        </w:rPr>
        <w:t xml:space="preserve">site mutations A1228G (K389E), G1237A (E392K) and KEEK (the combination of both K389E and E392K) were introduced between the </w:t>
      </w:r>
      <w:proofErr w:type="spellStart"/>
      <w:r w:rsidRPr="00B42C17">
        <w:rPr>
          <w:sz w:val="20"/>
          <w:szCs w:val="20"/>
        </w:rPr>
        <w:t>NruI</w:t>
      </w:r>
      <w:proofErr w:type="spellEnd"/>
      <w:r w:rsidRPr="00B42C17">
        <w:rPr>
          <w:sz w:val="20"/>
          <w:szCs w:val="20"/>
        </w:rPr>
        <w:t xml:space="preserve"> and </w:t>
      </w:r>
      <w:proofErr w:type="spellStart"/>
      <w:r w:rsidRPr="00B42C17">
        <w:rPr>
          <w:sz w:val="20"/>
          <w:szCs w:val="20"/>
        </w:rPr>
        <w:t>ApaI</w:t>
      </w:r>
      <w:proofErr w:type="spellEnd"/>
      <w:r w:rsidRPr="00B42C17">
        <w:rPr>
          <w:sz w:val="20"/>
          <w:szCs w:val="20"/>
        </w:rPr>
        <w:t xml:space="preserve"> sites, and the mutation G2321T (W753L) was ligated between </w:t>
      </w:r>
      <w:proofErr w:type="spellStart"/>
      <w:r w:rsidRPr="00B42C17">
        <w:rPr>
          <w:sz w:val="20"/>
          <w:szCs w:val="20"/>
        </w:rPr>
        <w:t>SalI</w:t>
      </w:r>
      <w:proofErr w:type="spellEnd"/>
      <w:r w:rsidRPr="00B42C17">
        <w:rPr>
          <w:sz w:val="20"/>
          <w:szCs w:val="20"/>
        </w:rPr>
        <w:t xml:space="preserve"> and </w:t>
      </w:r>
      <w:proofErr w:type="spellStart"/>
      <w:r w:rsidRPr="00B42C17">
        <w:rPr>
          <w:sz w:val="20"/>
          <w:szCs w:val="20"/>
        </w:rPr>
        <w:t>AatII</w:t>
      </w:r>
      <w:proofErr w:type="spellEnd"/>
      <w:r w:rsidRPr="00B42C17">
        <w:rPr>
          <w:sz w:val="20"/>
          <w:szCs w:val="20"/>
        </w:rPr>
        <w:t xml:space="preserve"> sites. All four mutations were introduced by site-directed mutagenesis, and cloning was performed by 3-party Gibson Assembly. Primer sequences are available upon request. All inserts were sequenced to make sure no errors were introduced by PCR. </w:t>
      </w:r>
    </w:p>
    <w:p w14:paraId="1F701C17" w14:textId="7936F268" w:rsidR="001514DB" w:rsidRDefault="001514DB" w:rsidP="006307F9">
      <w:pPr>
        <w:spacing w:line="480" w:lineRule="auto"/>
        <w:ind w:firstLine="360"/>
        <w:rPr>
          <w:sz w:val="20"/>
          <w:szCs w:val="20"/>
        </w:rPr>
      </w:pPr>
      <w:r w:rsidRPr="00DB03AE">
        <w:rPr>
          <w:b/>
          <w:bCs/>
          <w:sz w:val="20"/>
          <w:szCs w:val="20"/>
        </w:rPr>
        <w:t>Plant Materials</w:t>
      </w:r>
      <w:r>
        <w:rPr>
          <w:b/>
          <w:bCs/>
          <w:sz w:val="20"/>
          <w:szCs w:val="20"/>
        </w:rPr>
        <w:t xml:space="preserve">. </w:t>
      </w:r>
      <w:r w:rsidRPr="00B42C17">
        <w:rPr>
          <w:sz w:val="20"/>
          <w:szCs w:val="20"/>
        </w:rPr>
        <w:t xml:space="preserve">Both wild type (non-transgenic) and MP+ (transgenic, expressing </w:t>
      </w:r>
      <w:r>
        <w:rPr>
          <w:sz w:val="20"/>
          <w:szCs w:val="20"/>
        </w:rPr>
        <w:t xml:space="preserve">RCNMV </w:t>
      </w:r>
      <w:r w:rsidRPr="00B42C17">
        <w:rPr>
          <w:sz w:val="20"/>
          <w:szCs w:val="20"/>
        </w:rPr>
        <w:t xml:space="preserve">MP) </w:t>
      </w:r>
      <w:r w:rsidRPr="00DB03AE">
        <w:rPr>
          <w:i/>
          <w:iCs/>
          <w:sz w:val="20"/>
          <w:szCs w:val="20"/>
        </w:rPr>
        <w:t xml:space="preserve">N. </w:t>
      </w:r>
      <w:proofErr w:type="spellStart"/>
      <w:r w:rsidRPr="00DB03AE">
        <w:rPr>
          <w:i/>
          <w:iCs/>
          <w:sz w:val="20"/>
          <w:szCs w:val="20"/>
        </w:rPr>
        <w:t>benthamiana</w:t>
      </w:r>
      <w:proofErr w:type="spellEnd"/>
      <w:r w:rsidRPr="00B42C17">
        <w:rPr>
          <w:sz w:val="20"/>
          <w:szCs w:val="20"/>
        </w:rPr>
        <w:t xml:space="preserve"> plants </w:t>
      </w:r>
      <w:r>
        <w:rPr>
          <w:sz w:val="20"/>
          <w:szCs w:val="20"/>
        </w:rPr>
        <w:fldChar w:fldCharType="begin"/>
      </w:r>
      <w:r w:rsidR="00CF7656">
        <w:rPr>
          <w:sz w:val="20"/>
          <w:szCs w:val="20"/>
        </w:rPr>
        <w:instrText xml:space="preserve"> ADDIN ZOTERO_ITEM CSL_CITATION {"citationID":"CkzYvoWQ","properties":{"formattedCitation":"[6,7]","plainCitation":"[6,7]","noteIndex":0},"citationItems":[{"id":1296,"uris":["http://zotero.org/groups/6112125/items/5BLCPUXY"],"itemData":{"id":1296,"type":"article-journal","abstract":"The red clover necrotic mosaic dianthovirus (RCNMV) genome is split between two single-stranded RNA species. The polycistronic RNA-1 encodes the viral RNA polymerase and capsid protein (CP) and the monocistronic RNA-2 encodes the 35 kDa cell-to-cell movement protein (MP). Nicotiana benthamiana plants transformed with the RCNMV MP gene were generated. When inoculated onto the MP transgenic plants, cell-to-cell movement of RNA-1 occurred at a rate similar to wild-type virus. However, long-distance (leaf-to-leaf) movement of RNA-1 was not observed. Neither CP nor virions were detected in the inoculated leaves of the MP transgenic plants. When RNA-1 was coinoculated with RNA-2 mutants, which do not express a functional MP, onto MP transgenic plants, CP and virions were readily detected and a systemic infection resulted. These results demonstrate that both RNA-1 and RNA-2 are necessary for the accumulation of both CP and virions. Furthermore, CP accumulation was found to be required for long-distance movement of RCNMV. Therefore, these data provide evidence that CP, in the form of virions, is necessary for the long-distance movement of RCNMV.","container-title":"Virology","DOI":"10.1006/viro.1995.1518","ISSN":"0042-6822","journalAbbreviation":"Virology","page":"607-613","source":"ScienceDirect","title":"Virion Formation Is Required for the Long-Distance Movement of Red Clover Necrotic Mosaic Virus in Movement Protein Transgenic Plants","volume":"212","author":[{"family":"Vaewhongs","given":"Andrew A."},{"family":"Lommel","given":"Steven A."}],"issued":{"date-parts":[["1995"]]}},"label":"page"},{"id":1295,"uris":["http://zotero.org/groups/6112125/items/BZPHSBLN"],"itemData":{"id":1295,"type":"article-journal","abstract":"Tomato bushy stunt virus (TBSV) is one of few RNA plant viruses capable of moving systemically in some hosts in the absence of coat protein (CP). TBSV also encodes another protein (p19) that is not required for systemic movement but functions as a symptom determinant in Nicotiana ben-thamiana. Here, the role of both CP and p19 in the systemic spread has been reevaluated by utilizing transgenic N. ben-thamiana plants expressing the movement protein (MP) of Red clover necrotic mosaic virus and chimeric TBSV mutants that express CP of Turnip crinkle virus. Through careful examination of the infection phenotype of a series of mutants with changes in the CP and p19 genes, we demonstrate that both of these genes are required for efficient systemic invasion of TBSV in N. benthamiana. The CP likely enables efficient viral unloading from the vascular system in the form of assembled virions, whereas p19 enhances systemic infection by suppressing the virus-induced gene silencing.","container-title":"Molecular Plant-Microbe Interactions®","DOI":"10.1094/MPMI.2002.15.3.193","ISSN":"0894-0282","journalAbbreviation":"MPMI","page":"193-202","publisher":"Scientific Societies","source":"apsjournals.apsnet.org (Atypon)","title":"Efficient Infection of Nicotiana benthamiana by Tomato bushy stunt virus Is Facilitated by the Coat Protein and Maintained by p19 Through Suppression of Gene Silencing","volume":"15","author":[{"family":"Qu","given":"Feng"},{"family":"Morris","given":"T. Jack"}],"issued":{"date-parts":[["2002"]]}},"label":"page"}],"schema":"https://github.com/citation-style-language/schema/raw/master/csl-citation.json"} </w:instrText>
      </w:r>
      <w:r>
        <w:rPr>
          <w:sz w:val="20"/>
          <w:szCs w:val="20"/>
        </w:rPr>
        <w:fldChar w:fldCharType="separate"/>
      </w:r>
      <w:r w:rsidR="00CF7656" w:rsidRPr="00CF7656">
        <w:rPr>
          <w:rFonts w:ascii="Aptos" w:hAnsi="Aptos"/>
          <w:sz w:val="20"/>
        </w:rPr>
        <w:t>[6,7]</w:t>
      </w:r>
      <w:r>
        <w:rPr>
          <w:sz w:val="20"/>
          <w:szCs w:val="20"/>
        </w:rPr>
        <w:fldChar w:fldCharType="end"/>
      </w:r>
      <w:r w:rsidRPr="00B42C17">
        <w:rPr>
          <w:sz w:val="20"/>
          <w:szCs w:val="20"/>
        </w:rPr>
        <w:t xml:space="preserve"> were grown in a greenhouse. After infiltration, plants were kept in growth chamber, with a 16-h day length, and temperatures of 25</w:t>
      </w:r>
      <w:r>
        <w:rPr>
          <w:sz w:val="20"/>
          <w:szCs w:val="20"/>
        </w:rPr>
        <w:t xml:space="preserve"> </w:t>
      </w:r>
      <w:r w:rsidRPr="00B42C17">
        <w:rPr>
          <w:sz w:val="20"/>
          <w:szCs w:val="20"/>
        </w:rPr>
        <w:t>°C</w:t>
      </w:r>
      <w:r>
        <w:rPr>
          <w:sz w:val="20"/>
          <w:szCs w:val="20"/>
        </w:rPr>
        <w:t xml:space="preserve">. </w:t>
      </w:r>
    </w:p>
    <w:p w14:paraId="5F686C40" w14:textId="3728E98D" w:rsidR="00DB03AE" w:rsidRDefault="00990C8C" w:rsidP="00DB03AE">
      <w:pPr>
        <w:spacing w:line="480" w:lineRule="auto"/>
        <w:ind w:firstLine="360"/>
        <w:rPr>
          <w:sz w:val="20"/>
          <w:szCs w:val="20"/>
        </w:rPr>
      </w:pPr>
      <w:r w:rsidRPr="005964C9">
        <w:rPr>
          <w:b/>
          <w:bCs/>
          <w:sz w:val="20"/>
          <w:szCs w:val="20"/>
        </w:rPr>
        <w:lastRenderedPageBreak/>
        <w:t>Agrobacterium infiltration (agro-infiltration)</w:t>
      </w:r>
      <w:r w:rsidR="005964C9">
        <w:rPr>
          <w:b/>
          <w:bCs/>
          <w:sz w:val="20"/>
          <w:szCs w:val="20"/>
        </w:rPr>
        <w:t xml:space="preserve">. </w:t>
      </w:r>
      <w:r w:rsidRPr="00B42C17">
        <w:rPr>
          <w:sz w:val="20"/>
          <w:szCs w:val="20"/>
        </w:rPr>
        <w:t xml:space="preserve">Constructs were transformed into electrocompetent </w:t>
      </w:r>
      <w:r w:rsidRPr="00E94953">
        <w:rPr>
          <w:i/>
          <w:iCs/>
          <w:sz w:val="20"/>
          <w:szCs w:val="20"/>
        </w:rPr>
        <w:t>Agrobacterium tumefaciens</w:t>
      </w:r>
      <w:r w:rsidRPr="00B42C17">
        <w:rPr>
          <w:sz w:val="20"/>
          <w:szCs w:val="20"/>
        </w:rPr>
        <w:t xml:space="preserve"> strain C58C1 as described previously </w:t>
      </w:r>
      <w:r w:rsidR="00E94953">
        <w:rPr>
          <w:sz w:val="20"/>
          <w:szCs w:val="20"/>
        </w:rPr>
        <w:fldChar w:fldCharType="begin"/>
      </w:r>
      <w:r w:rsidR="00CF7656">
        <w:rPr>
          <w:sz w:val="20"/>
          <w:szCs w:val="20"/>
        </w:rPr>
        <w:instrText xml:space="preserve"> ADDIN ZOTERO_ITEM CSL_CITATION {"citationID":"p8SXEd34","properties":{"formattedCitation":"[1]","plainCitation":"[1]","noteIndex":0},"citationItems":[{"id":1136,"uris":["http://zotero.org/groups/6112125/items/FGPQ6ADB"],"itemData":{"id":1136,"type":"article-journal","container-title":"PLOS Pathogens","DOI":"10.1371/journal.ppat.1011395","journalAbbreviation":"PLOS Pathog","page":"e1011395","publisher":"Public Library of Science","title":"Single-cell mutation rate of turnip crinkle virus (-)-strand replication intermediates","volume":"19","author":[{"family":"Perdoncini Carvalho","given":""},{"family":"Han","given":"Junping"},{"family":"Khemsom","given":"Khwannarin"},{"family":"Ren","given":"Ruifan"},{"family":"Camargo","given":"Luis Eduardo Aranha"},{"family":"Miyashita","given":"Shuhei"},{"family":"Qu","given":"Feng"}],"issued":{"date-parts":[["2023"]]}}}],"schema":"https://github.com/citation-style-language/schema/raw/master/csl-citation.json"} </w:instrText>
      </w:r>
      <w:r w:rsidR="00E94953">
        <w:rPr>
          <w:sz w:val="20"/>
          <w:szCs w:val="20"/>
        </w:rPr>
        <w:fldChar w:fldCharType="separate"/>
      </w:r>
      <w:r w:rsidR="00CF7656" w:rsidRPr="00CF7656">
        <w:rPr>
          <w:rFonts w:ascii="Aptos" w:hAnsi="Aptos"/>
          <w:sz w:val="20"/>
        </w:rPr>
        <w:t>[1]</w:t>
      </w:r>
      <w:r w:rsidR="00E94953">
        <w:rPr>
          <w:sz w:val="20"/>
          <w:szCs w:val="20"/>
        </w:rPr>
        <w:fldChar w:fldCharType="end"/>
      </w:r>
      <w:r w:rsidRPr="00B42C17">
        <w:rPr>
          <w:sz w:val="20"/>
          <w:szCs w:val="20"/>
        </w:rPr>
        <w:t xml:space="preserve">. Fresh Agrobacterium suspensions carrying the various binary constructs were pelleted and resuspended in agroinfiltration buffer (10 mM MgCl2, 10 mM MES, and 100 µM </w:t>
      </w:r>
      <w:proofErr w:type="spellStart"/>
      <w:r w:rsidRPr="00B42C17">
        <w:rPr>
          <w:sz w:val="20"/>
          <w:szCs w:val="20"/>
        </w:rPr>
        <w:t>acetosyringone</w:t>
      </w:r>
      <w:proofErr w:type="spellEnd"/>
      <w:r w:rsidRPr="00B42C17">
        <w:rPr>
          <w:sz w:val="20"/>
          <w:szCs w:val="20"/>
        </w:rPr>
        <w:t>) to OD</w:t>
      </w:r>
      <w:r w:rsidRPr="0070681D">
        <w:rPr>
          <w:sz w:val="20"/>
          <w:szCs w:val="20"/>
          <w:vertAlign w:val="subscript"/>
        </w:rPr>
        <w:t>600</w:t>
      </w:r>
      <w:r w:rsidRPr="00B42C17">
        <w:rPr>
          <w:sz w:val="20"/>
          <w:szCs w:val="20"/>
        </w:rPr>
        <w:t xml:space="preserve"> = 1. After 3 hours of incubation at room temperature, suspensions were diluted to </w:t>
      </w:r>
      <w:r w:rsidR="0051455C">
        <w:rPr>
          <w:sz w:val="20"/>
          <w:szCs w:val="20"/>
        </w:rPr>
        <w:t>final</w:t>
      </w:r>
      <w:r w:rsidRPr="00B42C17">
        <w:rPr>
          <w:sz w:val="20"/>
          <w:szCs w:val="20"/>
        </w:rPr>
        <w:t xml:space="preserve"> OD</w:t>
      </w:r>
      <w:r w:rsidR="0051455C" w:rsidRPr="0070681D">
        <w:rPr>
          <w:sz w:val="20"/>
          <w:szCs w:val="20"/>
          <w:vertAlign w:val="subscript"/>
        </w:rPr>
        <w:t>600</w:t>
      </w:r>
      <w:r w:rsidR="00295787">
        <w:rPr>
          <w:sz w:val="20"/>
          <w:szCs w:val="20"/>
        </w:rPr>
        <w:t xml:space="preserve"> of 1, 0.1, or 0.01. </w:t>
      </w:r>
      <w:r w:rsidR="007C2D57">
        <w:rPr>
          <w:sz w:val="20"/>
          <w:szCs w:val="20"/>
        </w:rPr>
        <w:t>Agrobacteria harboring c</w:t>
      </w:r>
      <w:r w:rsidRPr="00B42C17">
        <w:rPr>
          <w:sz w:val="20"/>
          <w:szCs w:val="20"/>
        </w:rPr>
        <w:t xml:space="preserve">onstructs </w:t>
      </w:r>
      <w:r w:rsidR="00C50C68">
        <w:rPr>
          <w:sz w:val="20"/>
          <w:szCs w:val="20"/>
        </w:rPr>
        <w:t>that do not encode the can</w:t>
      </w:r>
      <w:r w:rsidR="00950B7B">
        <w:rPr>
          <w:sz w:val="20"/>
          <w:szCs w:val="20"/>
        </w:rPr>
        <w:t xml:space="preserve">onical silencing suppressor (TCV p38) </w:t>
      </w:r>
      <w:r w:rsidRPr="00B42C17">
        <w:rPr>
          <w:sz w:val="20"/>
          <w:szCs w:val="20"/>
        </w:rPr>
        <w:t xml:space="preserve">were </w:t>
      </w:r>
      <w:r w:rsidR="0073612D">
        <w:rPr>
          <w:sz w:val="20"/>
          <w:szCs w:val="20"/>
        </w:rPr>
        <w:t xml:space="preserve">mixed </w:t>
      </w:r>
      <w:r w:rsidRPr="00B42C17">
        <w:rPr>
          <w:sz w:val="20"/>
          <w:szCs w:val="20"/>
        </w:rPr>
        <w:t xml:space="preserve">1:1 with </w:t>
      </w:r>
      <w:r w:rsidR="001B0C96">
        <w:rPr>
          <w:sz w:val="20"/>
          <w:szCs w:val="20"/>
        </w:rPr>
        <w:t xml:space="preserve">those harboring </w:t>
      </w:r>
      <w:r w:rsidRPr="00B42C17">
        <w:rPr>
          <w:sz w:val="20"/>
          <w:szCs w:val="20"/>
        </w:rPr>
        <w:t>a</w:t>
      </w:r>
      <w:r w:rsidR="001B0C96">
        <w:rPr>
          <w:sz w:val="20"/>
          <w:szCs w:val="20"/>
        </w:rPr>
        <w:t xml:space="preserve"> </w:t>
      </w:r>
      <w:r w:rsidRPr="00B42C17">
        <w:rPr>
          <w:sz w:val="20"/>
          <w:szCs w:val="20"/>
        </w:rPr>
        <w:t>TBSV</w:t>
      </w:r>
      <w:r w:rsidR="001B0C96">
        <w:rPr>
          <w:sz w:val="20"/>
          <w:szCs w:val="20"/>
        </w:rPr>
        <w:t xml:space="preserve"> </w:t>
      </w:r>
      <w:r w:rsidRPr="00B42C17">
        <w:rPr>
          <w:sz w:val="20"/>
          <w:szCs w:val="20"/>
        </w:rPr>
        <w:t xml:space="preserve">p19-expressing </w:t>
      </w:r>
      <w:r w:rsidR="001B0C96">
        <w:rPr>
          <w:sz w:val="20"/>
          <w:szCs w:val="20"/>
        </w:rPr>
        <w:t>constr</w:t>
      </w:r>
      <w:r w:rsidR="009B3A42">
        <w:rPr>
          <w:sz w:val="20"/>
          <w:szCs w:val="20"/>
        </w:rPr>
        <w:t>uct</w:t>
      </w:r>
      <w:r w:rsidRPr="00B42C17">
        <w:rPr>
          <w:sz w:val="20"/>
          <w:szCs w:val="20"/>
        </w:rPr>
        <w:t xml:space="preserve"> to alleviate RNA silencing-mediated RNA degradation</w:t>
      </w:r>
      <w:r w:rsidR="005C3AEF">
        <w:rPr>
          <w:sz w:val="20"/>
          <w:szCs w:val="20"/>
        </w:rPr>
        <w:t xml:space="preserve"> </w:t>
      </w:r>
      <w:r w:rsidR="005C3AEF">
        <w:rPr>
          <w:sz w:val="20"/>
          <w:szCs w:val="20"/>
        </w:rPr>
        <w:fldChar w:fldCharType="begin"/>
      </w:r>
      <w:r w:rsidR="00CF7656">
        <w:rPr>
          <w:sz w:val="20"/>
          <w:szCs w:val="20"/>
        </w:rPr>
        <w:instrText xml:space="preserve"> ADDIN ZOTERO_ITEM CSL_CITATION {"citationID":"AgRwXWcP","properties":{"formattedCitation":"[2,7]","plainCitation":"[2,7]","noteIndex":0},"citationItems":[{"id":1295,"uris":["http://zotero.org/groups/6112125/items/BZPHSBLN"],"itemData":{"id":1295,"type":"article-journal","abstract":"Tomato bushy stunt virus (TBSV) is one of few RNA plant viruses capable of moving systemically in some hosts in the absence of coat protein (CP). TBSV also encodes another protein (p19) that is not required for systemic movement but functions as a symptom determinant in Nicotiana ben-thamiana. Here, the role of both CP and p19 in the systemic spread has been reevaluated by utilizing transgenic N. ben-thamiana plants expressing the movement protein (MP) of Red clover necrotic mosaic virus and chimeric TBSV mutants that express CP of Turnip crinkle virus. Through careful examination of the infection phenotype of a series of mutants with changes in the CP and p19 genes, we demonstrate that both of these genes are required for efficient systemic invasion of TBSV in N. benthamiana. The CP likely enables efficient viral unloading from the vascular system in the form of assembled virions, whereas p19 enhances systemic infection by suppressing the virus-induced gene silencing.","container-title":"Molecular Plant-Microbe Interactions®","DOI":"10.1094/MPMI.2002.15.3.193","ISSN":"0894-0282","journalAbbreviation":"MPMI","page":"193-202","publisher":"Scientific Societies","source":"apsjournals.apsnet.org (Atypon)","title":"Efficient Infection of Nicotiana benthamiana by Tomato bushy stunt virus Is Facilitated by the Coat Protein and Maintained by p19 Through Suppression of Gene Silencing","volume":"15","author":[{"family":"Qu","given":"Feng"},{"family":"Morris","given":"T. Jack"}],"issued":{"date-parts":[["2002"]]}},"label":"page"},{"id":1061,"uris":["http://zotero.org/groups/6112125/items/APXG6FDM"],"itemData":{"id":1061,"type":"article-journal","container-title":"Journal of Virology","DOI":"10.1128/jvi.00169-21","journalAbbreviation":"J Virol","page":"10.1128/jvi.00169-21","publisher":"American Society for Microbiology","title":"Replication-Dependent Biogenesis of Turnip Crinkle Virus Long Noncoding RNAs","volume":"95","author":[{"family":"Zhang","given":"S"},{"family":"Sun","given":"R"},{"literal":"Perdoncini Carvalho, C."},{"family":"Han","given":"J"},{"literal":"Zheng, L."},{"literal":"Qu, F."}],"issued":{"date-parts":[["2021"]]}},"label":"page"}],"schema":"https://github.com/citation-style-language/schema/raw/master/csl-citation.json"} </w:instrText>
      </w:r>
      <w:r w:rsidR="005C3AEF">
        <w:rPr>
          <w:sz w:val="20"/>
          <w:szCs w:val="20"/>
        </w:rPr>
        <w:fldChar w:fldCharType="separate"/>
      </w:r>
      <w:r w:rsidR="00CF7656" w:rsidRPr="00CF7656">
        <w:rPr>
          <w:rFonts w:ascii="Aptos" w:hAnsi="Aptos"/>
          <w:sz w:val="20"/>
        </w:rPr>
        <w:t>[2,7]</w:t>
      </w:r>
      <w:r w:rsidR="005C3AEF">
        <w:rPr>
          <w:sz w:val="20"/>
          <w:szCs w:val="20"/>
        </w:rPr>
        <w:fldChar w:fldCharType="end"/>
      </w:r>
      <w:r w:rsidRPr="00B42C17">
        <w:rPr>
          <w:sz w:val="20"/>
          <w:szCs w:val="20"/>
        </w:rPr>
        <w:t xml:space="preserve">. Suspensions were infiltrated into the first two true leaves of young </w:t>
      </w:r>
      <w:proofErr w:type="spellStart"/>
      <w:r w:rsidRPr="007B7930">
        <w:rPr>
          <w:i/>
          <w:iCs/>
          <w:sz w:val="20"/>
          <w:szCs w:val="20"/>
        </w:rPr>
        <w:t>Nicotiana</w:t>
      </w:r>
      <w:proofErr w:type="spellEnd"/>
      <w:r w:rsidRPr="007B7930">
        <w:rPr>
          <w:i/>
          <w:iCs/>
          <w:sz w:val="20"/>
          <w:szCs w:val="20"/>
        </w:rPr>
        <w:t xml:space="preserve"> </w:t>
      </w:r>
      <w:proofErr w:type="spellStart"/>
      <w:r w:rsidRPr="007B7930">
        <w:rPr>
          <w:i/>
          <w:iCs/>
          <w:sz w:val="20"/>
          <w:szCs w:val="20"/>
        </w:rPr>
        <w:t>bethamiana</w:t>
      </w:r>
      <w:proofErr w:type="spellEnd"/>
      <w:r w:rsidRPr="00B42C17">
        <w:rPr>
          <w:sz w:val="20"/>
          <w:szCs w:val="20"/>
        </w:rPr>
        <w:t xml:space="preserve"> plants via a small wound, using a 3 ml needleless syringe.</w:t>
      </w:r>
      <w:r w:rsidR="00DB03AE">
        <w:rPr>
          <w:sz w:val="20"/>
          <w:szCs w:val="20"/>
        </w:rPr>
        <w:t xml:space="preserve"> </w:t>
      </w:r>
    </w:p>
    <w:p w14:paraId="414F112F" w14:textId="50B70053" w:rsidR="000B687F" w:rsidRDefault="00990C8C" w:rsidP="000B687F">
      <w:pPr>
        <w:spacing w:line="480" w:lineRule="auto"/>
        <w:ind w:firstLine="360"/>
        <w:rPr>
          <w:sz w:val="20"/>
          <w:szCs w:val="20"/>
        </w:rPr>
      </w:pPr>
      <w:r w:rsidRPr="00DB03AE">
        <w:rPr>
          <w:b/>
          <w:bCs/>
          <w:sz w:val="20"/>
          <w:szCs w:val="20"/>
        </w:rPr>
        <w:t>RNA extraction and Northern blotting</w:t>
      </w:r>
      <w:r w:rsidR="00DB03AE">
        <w:rPr>
          <w:sz w:val="20"/>
          <w:szCs w:val="20"/>
        </w:rPr>
        <w:t xml:space="preserve">. </w:t>
      </w:r>
      <w:r w:rsidRPr="00B42C17">
        <w:rPr>
          <w:sz w:val="20"/>
          <w:szCs w:val="20"/>
        </w:rPr>
        <w:t xml:space="preserve">Total RNA was extracted from agro-infiltrated </w:t>
      </w:r>
      <w:r w:rsidRPr="00DB03AE">
        <w:rPr>
          <w:i/>
          <w:iCs/>
          <w:sz w:val="20"/>
          <w:szCs w:val="20"/>
        </w:rPr>
        <w:t xml:space="preserve">N. </w:t>
      </w:r>
      <w:proofErr w:type="spellStart"/>
      <w:r w:rsidRPr="00DB03AE">
        <w:rPr>
          <w:i/>
          <w:iCs/>
          <w:sz w:val="20"/>
          <w:szCs w:val="20"/>
        </w:rPr>
        <w:t>benthamiana</w:t>
      </w:r>
      <w:proofErr w:type="spellEnd"/>
      <w:r w:rsidRPr="00B42C17">
        <w:rPr>
          <w:sz w:val="20"/>
          <w:szCs w:val="20"/>
        </w:rPr>
        <w:t xml:space="preserve"> leaves 4 </w:t>
      </w:r>
      <w:proofErr w:type="gramStart"/>
      <w:r w:rsidRPr="00B42C17">
        <w:rPr>
          <w:sz w:val="20"/>
          <w:szCs w:val="20"/>
        </w:rPr>
        <w:t>days</w:t>
      </w:r>
      <w:proofErr w:type="gramEnd"/>
      <w:r w:rsidRPr="00B42C17">
        <w:rPr>
          <w:sz w:val="20"/>
          <w:szCs w:val="20"/>
        </w:rPr>
        <w:t xml:space="preserve"> post agro-infiltration (</w:t>
      </w:r>
      <w:proofErr w:type="spellStart"/>
      <w:r w:rsidRPr="00B42C17">
        <w:rPr>
          <w:sz w:val="20"/>
          <w:szCs w:val="20"/>
        </w:rPr>
        <w:t>dpai</w:t>
      </w:r>
      <w:proofErr w:type="spellEnd"/>
      <w:r w:rsidRPr="00B42C17">
        <w:rPr>
          <w:sz w:val="20"/>
          <w:szCs w:val="20"/>
        </w:rPr>
        <w:t>), and from systemic leaves at 7-, 14-</w:t>
      </w:r>
      <w:r w:rsidR="00117229">
        <w:rPr>
          <w:sz w:val="20"/>
          <w:szCs w:val="20"/>
        </w:rPr>
        <w:t>,</w:t>
      </w:r>
      <w:r w:rsidRPr="00B42C17">
        <w:rPr>
          <w:sz w:val="20"/>
          <w:szCs w:val="20"/>
        </w:rPr>
        <w:t xml:space="preserve"> 21-</w:t>
      </w:r>
      <w:r w:rsidR="00117229">
        <w:rPr>
          <w:sz w:val="20"/>
          <w:szCs w:val="20"/>
        </w:rPr>
        <w:t xml:space="preserve"> and 42-</w:t>
      </w:r>
      <w:r w:rsidRPr="00B42C17">
        <w:rPr>
          <w:sz w:val="20"/>
          <w:szCs w:val="20"/>
        </w:rPr>
        <w:t>dpai using the Direct-</w:t>
      </w:r>
      <w:proofErr w:type="spellStart"/>
      <w:r w:rsidRPr="00B42C17">
        <w:rPr>
          <w:sz w:val="20"/>
          <w:szCs w:val="20"/>
        </w:rPr>
        <w:t>zol</w:t>
      </w:r>
      <w:proofErr w:type="spellEnd"/>
      <w:r w:rsidRPr="00B42C17">
        <w:rPr>
          <w:sz w:val="20"/>
          <w:szCs w:val="20"/>
        </w:rPr>
        <w:t xml:space="preserve"> RNA </w:t>
      </w:r>
      <w:proofErr w:type="spellStart"/>
      <w:r w:rsidRPr="00B42C17">
        <w:rPr>
          <w:sz w:val="20"/>
          <w:szCs w:val="20"/>
        </w:rPr>
        <w:t>Miniprep</w:t>
      </w:r>
      <w:proofErr w:type="spellEnd"/>
      <w:r w:rsidRPr="00B42C17">
        <w:rPr>
          <w:sz w:val="20"/>
          <w:szCs w:val="20"/>
        </w:rPr>
        <w:t xml:space="preserve"> kit (</w:t>
      </w:r>
      <w:proofErr w:type="spellStart"/>
      <w:r w:rsidRPr="00B42C17">
        <w:rPr>
          <w:sz w:val="20"/>
          <w:szCs w:val="20"/>
        </w:rPr>
        <w:t>Zymo</w:t>
      </w:r>
      <w:proofErr w:type="spellEnd"/>
      <w:r w:rsidRPr="00B42C17">
        <w:rPr>
          <w:sz w:val="20"/>
          <w:szCs w:val="20"/>
        </w:rPr>
        <w:t xml:space="preserve"> Research). All extractions included a DNase treatment to remove DNA contamination. RNA was quantified with </w:t>
      </w:r>
      <w:proofErr w:type="spellStart"/>
      <w:r w:rsidRPr="00B42C17">
        <w:rPr>
          <w:sz w:val="20"/>
          <w:szCs w:val="20"/>
        </w:rPr>
        <w:t>NanoDrop</w:t>
      </w:r>
      <w:proofErr w:type="spellEnd"/>
      <w:r w:rsidRPr="00B42C17">
        <w:rPr>
          <w:sz w:val="20"/>
          <w:szCs w:val="20"/>
        </w:rPr>
        <w:t xml:space="preserve"> and Northern blotting was performed as described </w:t>
      </w:r>
      <w:r w:rsidR="000638F3">
        <w:rPr>
          <w:sz w:val="20"/>
          <w:szCs w:val="20"/>
        </w:rPr>
        <w:fldChar w:fldCharType="begin"/>
      </w:r>
      <w:r w:rsidR="00CF7656">
        <w:rPr>
          <w:sz w:val="20"/>
          <w:szCs w:val="20"/>
        </w:rPr>
        <w:instrText xml:space="preserve"> ADDIN ZOTERO_ITEM CSL_CITATION {"citationID":"BjgwEQT7","properties":{"formattedCitation":"[2,8]","plainCitation":"[2,8]","noteIndex":0},"citationItems":[{"id":1061,"uris":["http://zotero.org/groups/6112125/items/APXG6FDM"],"itemData":{"id":1061,"type":"article-journal","container-title":"Journal of Virology","DOI":"10.1128/jvi.00169-21","journalAbbreviation":"J Virol","page":"10.1128/jvi.00169-21","publisher":"American Society for Microbiology","title":"Replication-Dependent Biogenesis of Turnip Crinkle Virus Long Noncoding RNAs","volume":"95","author":[{"family":"Zhang","given":"S"},{"family":"Sun","given":"R"},{"literal":"Perdoncini Carvalho, C."},{"family":"Han","given":"J"},{"literal":"Zheng, L."},{"literal":"Qu, F."}],"issued":{"date-parts":[["2021"]]}},"label":"page"},{"id":1107,"uris":["http://zotero.org/groups/6112125/items/2CITEEFD"],"itemData":{"id":1107,"type":"article-journal","abstract":"Geminiviruses possess single-stranded, circular DNA genomes and control the transcription of their late genes, including BV1 of many bipartite begomoviruses, through transcriptional activation by the early expressing AC2 protein. DNA binding by AC2 is not sequence-specific; hence, the specificity of AC2 activation is thought to be conferred by plant transcription factors (TFs) recruited by AC2 in infected cells. However, the exact TFs AC2 recruits are not known for most viruses. Here, we report a systematic examination of the BV1 promoter (PBV1) of the mungbean yellow mosaic virus (MYMV) for conserved promoter motifs. We found that MYMV PBV1 contains three abscisic acid (ABA)-responsive elements (ABREs) within its first 70 nucleotides. Deleting these ABREs, or mutating them all via site-directed mutagenesis, abolished the capacity of PBV1 to respond to AC2-mediated transcriptional activation. Furthermore, ABRE and other related ABA-responsive elements were prevalent in more than a dozen Old World begomoviruses we inspected. Together, these findings suggest that ABA-responsive TFs may be recruited by AC2 to BV1 promoters of these viruses to confer specificity to AC2 activation. These observations are expected to guide the search for the actual TF(s), furthering our understanding of the mechanisms of AC2 action.","container-title":"Viruses","DOI":"10.3390/v12121403","ISSN":"1999-4915","journalAbbreviation":"Viruses","title":"The AC2 Protein of a Bipartite Geminivirus Stimulates the Transcription of the BV1 Gene through Abscisic Acid Responsive Promoter Elements","volume":"12","author":[{"family":"Sun","given":"Rong"},{"family":"Han","given":"Junping"},{"family":"Zheng","given":"Limin"},{"family":"Qu","given":"Feng"}],"issued":{"date-parts":[["2020"]]}},"label":"page"}],"schema":"https://github.com/citation-style-language/schema/raw/master/csl-citation.json"} </w:instrText>
      </w:r>
      <w:r w:rsidR="000638F3">
        <w:rPr>
          <w:sz w:val="20"/>
          <w:szCs w:val="20"/>
        </w:rPr>
        <w:fldChar w:fldCharType="separate"/>
      </w:r>
      <w:r w:rsidR="00CF7656" w:rsidRPr="00CF7656">
        <w:rPr>
          <w:rFonts w:ascii="Aptos" w:hAnsi="Aptos"/>
          <w:sz w:val="20"/>
        </w:rPr>
        <w:t>[2,8]</w:t>
      </w:r>
      <w:r w:rsidR="000638F3">
        <w:rPr>
          <w:sz w:val="20"/>
          <w:szCs w:val="20"/>
        </w:rPr>
        <w:fldChar w:fldCharType="end"/>
      </w:r>
      <w:r w:rsidRPr="00B42C17">
        <w:rPr>
          <w:sz w:val="20"/>
          <w:szCs w:val="20"/>
        </w:rPr>
        <w:t xml:space="preserve">, with small modifications. Namely, 4 </w:t>
      </w:r>
      <w:r w:rsidR="00B10F9A">
        <w:rPr>
          <w:sz w:val="20"/>
          <w:szCs w:val="20"/>
        </w:rPr>
        <w:sym w:font="Symbol" w:char="F06D"/>
      </w:r>
      <w:r w:rsidRPr="00B42C17">
        <w:rPr>
          <w:sz w:val="20"/>
          <w:szCs w:val="20"/>
        </w:rPr>
        <w:t>l of a 10 mM mix of three TCV specific probes tagged with a 5’ biotin label was added to 5 ml of hybridization buffer (</w:t>
      </w:r>
      <w:proofErr w:type="spellStart"/>
      <w:r w:rsidRPr="00B42C17">
        <w:rPr>
          <w:sz w:val="20"/>
          <w:szCs w:val="20"/>
        </w:rPr>
        <w:t>PerfectHyb</w:t>
      </w:r>
      <w:proofErr w:type="spellEnd"/>
      <w:r w:rsidRPr="00B42C17">
        <w:rPr>
          <w:sz w:val="20"/>
          <w:szCs w:val="20"/>
        </w:rPr>
        <w:t xml:space="preserve"> Plus Hybridization Buffer, Sigma-Aldrich) and kept rotating overnight at 46</w:t>
      </w:r>
      <w:r w:rsidRPr="00A92541">
        <w:rPr>
          <w:sz w:val="20"/>
          <w:szCs w:val="20"/>
          <w:vertAlign w:val="superscript"/>
        </w:rPr>
        <w:t>o</w:t>
      </w:r>
      <w:r w:rsidRPr="00B42C17">
        <w:rPr>
          <w:sz w:val="20"/>
          <w:szCs w:val="20"/>
        </w:rPr>
        <w:t>C, following detection with the Chemiluminescent Nucleic Acid Detection Module (</w:t>
      </w:r>
      <w:proofErr w:type="spellStart"/>
      <w:r w:rsidRPr="00B42C17">
        <w:rPr>
          <w:sz w:val="20"/>
          <w:szCs w:val="20"/>
        </w:rPr>
        <w:t>Thermo</w:t>
      </w:r>
      <w:proofErr w:type="spellEnd"/>
      <w:r w:rsidRPr="00B42C17">
        <w:rPr>
          <w:sz w:val="20"/>
          <w:szCs w:val="20"/>
        </w:rPr>
        <w:t xml:space="preserve"> Fisher Scientific). Image blots were acquired using the Chemi setting in a </w:t>
      </w:r>
      <w:proofErr w:type="spellStart"/>
      <w:r w:rsidRPr="00B42C17">
        <w:rPr>
          <w:sz w:val="20"/>
          <w:szCs w:val="20"/>
        </w:rPr>
        <w:t>ChemiDoc</w:t>
      </w:r>
      <w:proofErr w:type="spellEnd"/>
      <w:r w:rsidRPr="00B42C17">
        <w:rPr>
          <w:sz w:val="20"/>
          <w:szCs w:val="20"/>
        </w:rPr>
        <w:t xml:space="preserve"> MP Imaging System (Bio-Rad).</w:t>
      </w:r>
    </w:p>
    <w:p w14:paraId="5D844857" w14:textId="003EA95E" w:rsidR="000B687F" w:rsidRDefault="00990C8C" w:rsidP="000B687F">
      <w:pPr>
        <w:spacing w:line="480" w:lineRule="auto"/>
        <w:ind w:firstLine="360"/>
        <w:rPr>
          <w:sz w:val="20"/>
          <w:szCs w:val="20"/>
        </w:rPr>
      </w:pPr>
      <w:r w:rsidRPr="000B687F">
        <w:rPr>
          <w:b/>
          <w:bCs/>
          <w:sz w:val="20"/>
          <w:szCs w:val="20"/>
        </w:rPr>
        <w:t>RT-PCR and Sequencing</w:t>
      </w:r>
      <w:r w:rsidR="000B687F">
        <w:rPr>
          <w:sz w:val="20"/>
          <w:szCs w:val="20"/>
        </w:rPr>
        <w:t xml:space="preserve">. </w:t>
      </w:r>
      <w:r w:rsidR="0091139D">
        <w:rPr>
          <w:sz w:val="20"/>
          <w:szCs w:val="20"/>
        </w:rPr>
        <w:t xml:space="preserve">Total </w:t>
      </w:r>
      <w:r w:rsidRPr="00B42C17">
        <w:rPr>
          <w:sz w:val="20"/>
          <w:szCs w:val="20"/>
        </w:rPr>
        <w:t xml:space="preserve">RNA isolated from systemic leaves of individual plants at </w:t>
      </w:r>
      <w:r w:rsidR="00C7299C">
        <w:rPr>
          <w:sz w:val="20"/>
          <w:szCs w:val="20"/>
        </w:rPr>
        <w:t xml:space="preserve">14-, </w:t>
      </w:r>
      <w:r w:rsidRPr="00B42C17">
        <w:rPr>
          <w:sz w:val="20"/>
          <w:szCs w:val="20"/>
        </w:rPr>
        <w:t xml:space="preserve">21- </w:t>
      </w:r>
      <w:r w:rsidR="00C7299C">
        <w:rPr>
          <w:sz w:val="20"/>
          <w:szCs w:val="20"/>
        </w:rPr>
        <w:t>or</w:t>
      </w:r>
      <w:r w:rsidRPr="00B42C17">
        <w:rPr>
          <w:sz w:val="20"/>
          <w:szCs w:val="20"/>
        </w:rPr>
        <w:t xml:space="preserve"> 42-dpai were sub</w:t>
      </w:r>
      <w:r w:rsidR="004F67DF">
        <w:rPr>
          <w:sz w:val="20"/>
          <w:szCs w:val="20"/>
        </w:rPr>
        <w:t>ject</w:t>
      </w:r>
      <w:r w:rsidRPr="00B42C17">
        <w:rPr>
          <w:sz w:val="20"/>
          <w:szCs w:val="20"/>
        </w:rPr>
        <w:t xml:space="preserve">ed to 2-step RT-PCR to identify the </w:t>
      </w:r>
      <w:r w:rsidR="00EC5B2C" w:rsidRPr="00B42C17">
        <w:rPr>
          <w:sz w:val="20"/>
          <w:szCs w:val="20"/>
        </w:rPr>
        <w:t>prevalent</w:t>
      </w:r>
      <w:r w:rsidRPr="00B42C17">
        <w:rPr>
          <w:sz w:val="20"/>
          <w:szCs w:val="20"/>
        </w:rPr>
        <w:t xml:space="preserve"> TCV variant in apical tissues. RT was performed with the primer TCV-2634R, using the </w:t>
      </w:r>
      <w:proofErr w:type="spellStart"/>
      <w:r w:rsidRPr="00B42C17">
        <w:rPr>
          <w:sz w:val="20"/>
          <w:szCs w:val="20"/>
        </w:rPr>
        <w:t>RevertAid</w:t>
      </w:r>
      <w:proofErr w:type="spellEnd"/>
      <w:r w:rsidRPr="00B42C17">
        <w:rPr>
          <w:sz w:val="20"/>
          <w:szCs w:val="20"/>
        </w:rPr>
        <w:t xml:space="preserve"> Reverse Transcriptase (</w:t>
      </w:r>
      <w:proofErr w:type="spellStart"/>
      <w:r w:rsidRPr="00B42C17">
        <w:rPr>
          <w:sz w:val="20"/>
          <w:szCs w:val="20"/>
        </w:rPr>
        <w:t>Thermo</w:t>
      </w:r>
      <w:proofErr w:type="spellEnd"/>
      <w:r w:rsidRPr="00B42C17">
        <w:rPr>
          <w:sz w:val="20"/>
          <w:szCs w:val="20"/>
        </w:rPr>
        <w:t xml:space="preserve"> Fisher Scientific)</w:t>
      </w:r>
      <w:r w:rsidR="00E957E3">
        <w:rPr>
          <w:sz w:val="20"/>
          <w:szCs w:val="20"/>
        </w:rPr>
        <w:t>. F</w:t>
      </w:r>
      <w:r w:rsidR="001A33E4">
        <w:rPr>
          <w:sz w:val="20"/>
          <w:szCs w:val="20"/>
        </w:rPr>
        <w:t xml:space="preserve">ollowing </w:t>
      </w:r>
      <w:r w:rsidRPr="00B42C17">
        <w:rPr>
          <w:sz w:val="20"/>
          <w:szCs w:val="20"/>
        </w:rPr>
        <w:t xml:space="preserve">PCR </w:t>
      </w:r>
      <w:r w:rsidR="00E957E3">
        <w:rPr>
          <w:sz w:val="20"/>
          <w:szCs w:val="20"/>
        </w:rPr>
        <w:t xml:space="preserve">was </w:t>
      </w:r>
      <w:r w:rsidRPr="00B42C17">
        <w:rPr>
          <w:sz w:val="20"/>
          <w:szCs w:val="20"/>
        </w:rPr>
        <w:t xml:space="preserve">carried out with the primers Tg3-TCV-25F and Tg4-TCV-2425R, both at 500 </w:t>
      </w:r>
      <w:proofErr w:type="spellStart"/>
      <w:r w:rsidRPr="00B42C17">
        <w:rPr>
          <w:sz w:val="20"/>
          <w:szCs w:val="20"/>
        </w:rPr>
        <w:t>nM</w:t>
      </w:r>
      <w:proofErr w:type="spellEnd"/>
      <w:r w:rsidRPr="00B42C17">
        <w:rPr>
          <w:sz w:val="20"/>
          <w:szCs w:val="20"/>
        </w:rPr>
        <w:t xml:space="preserve">, utilizing the </w:t>
      </w:r>
      <w:proofErr w:type="spellStart"/>
      <w:r w:rsidRPr="00B42C17">
        <w:rPr>
          <w:sz w:val="20"/>
          <w:szCs w:val="20"/>
        </w:rPr>
        <w:t>Phusion</w:t>
      </w:r>
      <w:proofErr w:type="spellEnd"/>
      <w:r w:rsidRPr="00B42C17">
        <w:rPr>
          <w:sz w:val="20"/>
          <w:szCs w:val="20"/>
        </w:rPr>
        <w:t xml:space="preserve"> High Fidelity Master Mix (</w:t>
      </w:r>
      <w:proofErr w:type="spellStart"/>
      <w:r w:rsidRPr="00B42C17">
        <w:rPr>
          <w:sz w:val="20"/>
          <w:szCs w:val="20"/>
        </w:rPr>
        <w:t>Thermo</w:t>
      </w:r>
      <w:proofErr w:type="spellEnd"/>
      <w:r w:rsidRPr="00B42C17">
        <w:rPr>
          <w:sz w:val="20"/>
          <w:szCs w:val="20"/>
        </w:rPr>
        <w:t xml:space="preserve"> Fisher Scientific). Positive PCR samples </w:t>
      </w:r>
      <w:r w:rsidR="00B0432F">
        <w:rPr>
          <w:sz w:val="20"/>
          <w:szCs w:val="20"/>
        </w:rPr>
        <w:t xml:space="preserve">that </w:t>
      </w:r>
      <w:r w:rsidRPr="00B42C17">
        <w:rPr>
          <w:sz w:val="20"/>
          <w:szCs w:val="20"/>
        </w:rPr>
        <w:t xml:space="preserve">amplified a 2,450-bp cDNA fragment were column purified and sent for Sanger sequencing with three </w:t>
      </w:r>
      <w:r w:rsidR="00B0432F">
        <w:rPr>
          <w:sz w:val="20"/>
          <w:szCs w:val="20"/>
        </w:rPr>
        <w:t xml:space="preserve">overlapping </w:t>
      </w:r>
      <w:r w:rsidRPr="00B42C17">
        <w:rPr>
          <w:sz w:val="20"/>
          <w:szCs w:val="20"/>
        </w:rPr>
        <w:t>primers (TCV-946R, TCV-832F, and TCV-1627F)</w:t>
      </w:r>
      <w:r w:rsidR="00B0432F">
        <w:rPr>
          <w:sz w:val="20"/>
          <w:szCs w:val="20"/>
        </w:rPr>
        <w:t>,</w:t>
      </w:r>
      <w:r w:rsidRPr="00B42C17">
        <w:rPr>
          <w:sz w:val="20"/>
          <w:szCs w:val="20"/>
        </w:rPr>
        <w:t xml:space="preserve"> covering the entire TCV p88 coding sequence.</w:t>
      </w:r>
    </w:p>
    <w:p w14:paraId="251CE1C0" w14:textId="344D9E3A" w:rsidR="00990C8C" w:rsidRDefault="00B0432F" w:rsidP="008D5D6B">
      <w:pPr>
        <w:spacing w:line="480" w:lineRule="auto"/>
        <w:ind w:firstLine="360"/>
        <w:rPr>
          <w:sz w:val="20"/>
          <w:szCs w:val="20"/>
        </w:rPr>
      </w:pPr>
      <w:r>
        <w:rPr>
          <w:b/>
          <w:bCs/>
          <w:sz w:val="20"/>
          <w:szCs w:val="20"/>
        </w:rPr>
        <w:t xml:space="preserve">Mapping of </w:t>
      </w:r>
      <w:r w:rsidR="00003FC5" w:rsidRPr="00003FC5">
        <w:rPr>
          <w:b/>
          <w:bCs/>
          <w:sz w:val="20"/>
          <w:szCs w:val="20"/>
        </w:rPr>
        <w:t>sgRNA</w:t>
      </w:r>
      <w:r>
        <w:rPr>
          <w:b/>
          <w:bCs/>
          <w:sz w:val="20"/>
          <w:szCs w:val="20"/>
        </w:rPr>
        <w:t>s</w:t>
      </w:r>
      <w:r w:rsidR="00003FC5" w:rsidRPr="00003FC5">
        <w:rPr>
          <w:b/>
          <w:bCs/>
          <w:sz w:val="20"/>
          <w:szCs w:val="20"/>
        </w:rPr>
        <w:t xml:space="preserve"> </w:t>
      </w:r>
      <w:r w:rsidR="00003FC5">
        <w:rPr>
          <w:b/>
          <w:bCs/>
          <w:sz w:val="20"/>
          <w:szCs w:val="20"/>
        </w:rPr>
        <w:t xml:space="preserve">5’ and 3’ </w:t>
      </w:r>
      <w:r>
        <w:rPr>
          <w:b/>
          <w:bCs/>
          <w:sz w:val="20"/>
          <w:szCs w:val="20"/>
        </w:rPr>
        <w:t>ends.</w:t>
      </w:r>
      <w:r w:rsidR="006D79E5">
        <w:rPr>
          <w:sz w:val="20"/>
          <w:szCs w:val="20"/>
        </w:rPr>
        <w:t xml:space="preserve"> </w:t>
      </w:r>
      <w:r w:rsidR="00240151">
        <w:rPr>
          <w:sz w:val="20"/>
          <w:szCs w:val="20"/>
        </w:rPr>
        <w:t>Total RNA extracted from</w:t>
      </w:r>
      <w:r w:rsidR="00E774EC">
        <w:rPr>
          <w:sz w:val="20"/>
          <w:szCs w:val="20"/>
        </w:rPr>
        <w:t xml:space="preserve"> </w:t>
      </w:r>
      <w:r w:rsidR="00240151">
        <w:rPr>
          <w:sz w:val="20"/>
          <w:szCs w:val="20"/>
        </w:rPr>
        <w:t xml:space="preserve">infiltrated leaves at 4-dpai were selected for </w:t>
      </w:r>
      <w:r w:rsidR="006D79E5">
        <w:rPr>
          <w:sz w:val="20"/>
          <w:szCs w:val="20"/>
        </w:rPr>
        <w:t>2-step RT-PCR</w:t>
      </w:r>
      <w:r w:rsidR="006C384E">
        <w:rPr>
          <w:sz w:val="20"/>
          <w:szCs w:val="20"/>
        </w:rPr>
        <w:t xml:space="preserve">. RT was </w:t>
      </w:r>
      <w:r w:rsidR="00E774EC">
        <w:rPr>
          <w:sz w:val="20"/>
          <w:szCs w:val="20"/>
        </w:rPr>
        <w:t>performed</w:t>
      </w:r>
      <w:r w:rsidR="00022A22">
        <w:rPr>
          <w:sz w:val="20"/>
          <w:szCs w:val="20"/>
        </w:rPr>
        <w:t xml:space="preserve"> </w:t>
      </w:r>
      <w:r w:rsidR="002F18A4">
        <w:rPr>
          <w:sz w:val="20"/>
          <w:szCs w:val="20"/>
        </w:rPr>
        <w:t xml:space="preserve">with the primer </w:t>
      </w:r>
      <w:r w:rsidR="006D79E5">
        <w:rPr>
          <w:sz w:val="20"/>
          <w:szCs w:val="20"/>
        </w:rPr>
        <w:t>Tg3-TCV-3802F</w:t>
      </w:r>
      <w:r w:rsidR="006C384E">
        <w:rPr>
          <w:sz w:val="20"/>
          <w:szCs w:val="20"/>
        </w:rPr>
        <w:t xml:space="preserve">, and PCR with the </w:t>
      </w:r>
      <w:r w:rsidR="006C384E">
        <w:rPr>
          <w:sz w:val="20"/>
          <w:szCs w:val="20"/>
        </w:rPr>
        <w:lastRenderedPageBreak/>
        <w:t>divergent primers</w:t>
      </w:r>
      <w:r w:rsidR="00E4653B">
        <w:rPr>
          <w:sz w:val="20"/>
          <w:szCs w:val="20"/>
        </w:rPr>
        <w:t xml:space="preserve"> TCV-3872F and TCV-2741R (Fig. 5</w:t>
      </w:r>
      <w:r w:rsidR="00C0197E">
        <w:rPr>
          <w:sz w:val="20"/>
          <w:szCs w:val="20"/>
        </w:rPr>
        <w:t>C</w:t>
      </w:r>
      <w:r w:rsidR="00E4653B">
        <w:rPr>
          <w:sz w:val="20"/>
          <w:szCs w:val="20"/>
        </w:rPr>
        <w:t>)</w:t>
      </w:r>
      <w:r w:rsidR="006B472C">
        <w:rPr>
          <w:sz w:val="20"/>
          <w:szCs w:val="20"/>
        </w:rPr>
        <w:t xml:space="preserve">, </w:t>
      </w:r>
      <w:r w:rsidR="00A03126">
        <w:rPr>
          <w:sz w:val="20"/>
          <w:szCs w:val="20"/>
        </w:rPr>
        <w:t xml:space="preserve">amplifying </w:t>
      </w:r>
      <w:r w:rsidR="006B472C">
        <w:rPr>
          <w:sz w:val="20"/>
          <w:szCs w:val="20"/>
        </w:rPr>
        <w:t>both the 3’ and 5’ ends of sgRNAs</w:t>
      </w:r>
      <w:r w:rsidR="00C0197E">
        <w:rPr>
          <w:sz w:val="20"/>
          <w:szCs w:val="20"/>
        </w:rPr>
        <w:t xml:space="preserve">. </w:t>
      </w:r>
      <w:r w:rsidR="00172275">
        <w:rPr>
          <w:sz w:val="20"/>
          <w:szCs w:val="20"/>
        </w:rPr>
        <w:t xml:space="preserve">Positive </w:t>
      </w:r>
      <w:r w:rsidR="00C0197E">
        <w:rPr>
          <w:sz w:val="20"/>
          <w:szCs w:val="20"/>
        </w:rPr>
        <w:t xml:space="preserve">PCR </w:t>
      </w:r>
      <w:r w:rsidR="00DB21C2">
        <w:rPr>
          <w:sz w:val="20"/>
          <w:szCs w:val="20"/>
        </w:rPr>
        <w:t xml:space="preserve">results (Fig. 5A) </w:t>
      </w:r>
      <w:r w:rsidR="00C0197E">
        <w:rPr>
          <w:sz w:val="20"/>
          <w:szCs w:val="20"/>
        </w:rPr>
        <w:t>w</w:t>
      </w:r>
      <w:r w:rsidR="00DB21C2">
        <w:rPr>
          <w:sz w:val="20"/>
          <w:szCs w:val="20"/>
        </w:rPr>
        <w:t>ere</w:t>
      </w:r>
      <w:r w:rsidR="00C0197E">
        <w:rPr>
          <w:sz w:val="20"/>
          <w:szCs w:val="20"/>
        </w:rPr>
        <w:t xml:space="preserve"> </w:t>
      </w:r>
      <w:r w:rsidR="00B9023D">
        <w:rPr>
          <w:sz w:val="20"/>
          <w:szCs w:val="20"/>
        </w:rPr>
        <w:t>column purified and cloned into the pJET1.2</w:t>
      </w:r>
      <w:r w:rsidR="006C253F">
        <w:rPr>
          <w:sz w:val="20"/>
          <w:szCs w:val="20"/>
        </w:rPr>
        <w:t>/blunt cloning vector (</w:t>
      </w:r>
      <w:proofErr w:type="spellStart"/>
      <w:r w:rsidR="006C253F">
        <w:rPr>
          <w:sz w:val="20"/>
          <w:szCs w:val="20"/>
        </w:rPr>
        <w:t>Thermo</w:t>
      </w:r>
      <w:proofErr w:type="spellEnd"/>
      <w:r w:rsidR="006C253F">
        <w:rPr>
          <w:sz w:val="20"/>
          <w:szCs w:val="20"/>
        </w:rPr>
        <w:t xml:space="preserve"> Fisher Scientific</w:t>
      </w:r>
      <w:r w:rsidR="008B2927">
        <w:rPr>
          <w:sz w:val="20"/>
          <w:szCs w:val="20"/>
        </w:rPr>
        <w:t>)</w:t>
      </w:r>
      <w:r w:rsidR="00813805">
        <w:rPr>
          <w:sz w:val="20"/>
          <w:szCs w:val="20"/>
        </w:rPr>
        <w:t>. Single colonies were selected</w:t>
      </w:r>
      <w:r w:rsidR="00635CD6">
        <w:rPr>
          <w:sz w:val="20"/>
          <w:szCs w:val="20"/>
        </w:rPr>
        <w:t>,</w:t>
      </w:r>
      <w:r w:rsidR="00813805">
        <w:rPr>
          <w:sz w:val="20"/>
          <w:szCs w:val="20"/>
        </w:rPr>
        <w:t xml:space="preserve"> cultured overnight, </w:t>
      </w:r>
      <w:r w:rsidR="007A6ACB">
        <w:rPr>
          <w:sz w:val="20"/>
          <w:szCs w:val="20"/>
        </w:rPr>
        <w:t xml:space="preserve">and their </w:t>
      </w:r>
      <w:r w:rsidR="00813805">
        <w:rPr>
          <w:sz w:val="20"/>
          <w:szCs w:val="20"/>
        </w:rPr>
        <w:t>plasmid</w:t>
      </w:r>
      <w:r w:rsidR="007A6ACB">
        <w:rPr>
          <w:sz w:val="20"/>
          <w:szCs w:val="20"/>
        </w:rPr>
        <w:t>s</w:t>
      </w:r>
      <w:r w:rsidR="00813805">
        <w:rPr>
          <w:sz w:val="20"/>
          <w:szCs w:val="20"/>
        </w:rPr>
        <w:t xml:space="preserve"> extract</w:t>
      </w:r>
      <w:r w:rsidR="007A6ACB">
        <w:rPr>
          <w:sz w:val="20"/>
          <w:szCs w:val="20"/>
        </w:rPr>
        <w:t>ed</w:t>
      </w:r>
      <w:r w:rsidR="00813805">
        <w:rPr>
          <w:sz w:val="20"/>
          <w:szCs w:val="20"/>
        </w:rPr>
        <w:t xml:space="preserve"> </w:t>
      </w:r>
      <w:r w:rsidR="00172275">
        <w:rPr>
          <w:sz w:val="20"/>
          <w:szCs w:val="20"/>
        </w:rPr>
        <w:t xml:space="preserve">with </w:t>
      </w:r>
      <w:r w:rsidR="00E418E1">
        <w:rPr>
          <w:sz w:val="20"/>
          <w:szCs w:val="20"/>
        </w:rPr>
        <w:t xml:space="preserve">ZR </w:t>
      </w:r>
      <w:r w:rsidR="000A0F8E">
        <w:rPr>
          <w:sz w:val="20"/>
          <w:szCs w:val="20"/>
        </w:rPr>
        <w:t xml:space="preserve">Plasmid </w:t>
      </w:r>
      <w:proofErr w:type="spellStart"/>
      <w:r w:rsidR="000A0F8E">
        <w:rPr>
          <w:sz w:val="20"/>
          <w:szCs w:val="20"/>
        </w:rPr>
        <w:t>Miniprep</w:t>
      </w:r>
      <w:proofErr w:type="spellEnd"/>
      <w:r w:rsidR="000A0F8E">
        <w:rPr>
          <w:sz w:val="20"/>
          <w:szCs w:val="20"/>
        </w:rPr>
        <w:t xml:space="preserve"> </w:t>
      </w:r>
      <w:r w:rsidR="00172275">
        <w:rPr>
          <w:sz w:val="20"/>
          <w:szCs w:val="20"/>
        </w:rPr>
        <w:t>(</w:t>
      </w:r>
      <w:proofErr w:type="spellStart"/>
      <w:r w:rsidR="00813805">
        <w:rPr>
          <w:sz w:val="20"/>
          <w:szCs w:val="20"/>
        </w:rPr>
        <w:t>Zymo</w:t>
      </w:r>
      <w:proofErr w:type="spellEnd"/>
      <w:r w:rsidR="00813805">
        <w:rPr>
          <w:sz w:val="20"/>
          <w:szCs w:val="20"/>
        </w:rPr>
        <w:t xml:space="preserve"> Research)</w:t>
      </w:r>
      <w:r w:rsidR="00CF2632">
        <w:rPr>
          <w:sz w:val="20"/>
          <w:szCs w:val="20"/>
        </w:rPr>
        <w:t>. Plasmids with</w:t>
      </w:r>
      <w:r w:rsidR="00057399">
        <w:rPr>
          <w:sz w:val="20"/>
          <w:szCs w:val="20"/>
        </w:rPr>
        <w:t xml:space="preserve"> different size</w:t>
      </w:r>
      <w:r w:rsidR="00CF2632">
        <w:rPr>
          <w:sz w:val="20"/>
          <w:szCs w:val="20"/>
        </w:rPr>
        <w:t xml:space="preserve"> </w:t>
      </w:r>
      <w:r w:rsidR="00057399">
        <w:rPr>
          <w:sz w:val="20"/>
          <w:szCs w:val="20"/>
        </w:rPr>
        <w:t>inserts were</w:t>
      </w:r>
      <w:r w:rsidR="00D35C1A">
        <w:rPr>
          <w:sz w:val="20"/>
          <w:szCs w:val="20"/>
        </w:rPr>
        <w:t xml:space="preserve"> </w:t>
      </w:r>
      <w:r w:rsidR="00057399">
        <w:rPr>
          <w:sz w:val="20"/>
          <w:szCs w:val="20"/>
        </w:rPr>
        <w:t xml:space="preserve">sent for </w:t>
      </w:r>
      <w:r w:rsidR="003F4803">
        <w:rPr>
          <w:sz w:val="20"/>
          <w:szCs w:val="20"/>
        </w:rPr>
        <w:t xml:space="preserve">Sanger </w:t>
      </w:r>
      <w:r w:rsidR="00057399">
        <w:rPr>
          <w:sz w:val="20"/>
          <w:szCs w:val="20"/>
        </w:rPr>
        <w:t xml:space="preserve">sequencing </w:t>
      </w:r>
      <w:r w:rsidR="0061327C">
        <w:rPr>
          <w:sz w:val="20"/>
          <w:szCs w:val="20"/>
        </w:rPr>
        <w:t xml:space="preserve">with the </w:t>
      </w:r>
      <w:r w:rsidR="003F4803" w:rsidRPr="003F4803">
        <w:rPr>
          <w:sz w:val="20"/>
          <w:szCs w:val="20"/>
        </w:rPr>
        <w:t>pJET1.2 Reverse Sequencing</w:t>
      </w:r>
      <w:r w:rsidR="003F4803">
        <w:rPr>
          <w:sz w:val="20"/>
          <w:szCs w:val="20"/>
        </w:rPr>
        <w:t xml:space="preserve"> </w:t>
      </w:r>
      <w:r w:rsidR="003F4803" w:rsidRPr="003F4803">
        <w:rPr>
          <w:sz w:val="20"/>
          <w:szCs w:val="20"/>
        </w:rPr>
        <w:t>Primer</w:t>
      </w:r>
      <w:r w:rsidR="008D5D6B">
        <w:rPr>
          <w:sz w:val="20"/>
          <w:szCs w:val="20"/>
        </w:rPr>
        <w:t>.</w:t>
      </w:r>
    </w:p>
    <w:p w14:paraId="0AD0075A" w14:textId="57E68251" w:rsidR="00D618B7" w:rsidRDefault="009772FE" w:rsidP="008D5D6B">
      <w:pPr>
        <w:spacing w:line="480" w:lineRule="auto"/>
        <w:ind w:firstLine="360"/>
        <w:rPr>
          <w:sz w:val="20"/>
          <w:szCs w:val="20"/>
        </w:rPr>
      </w:pPr>
      <w:r>
        <w:rPr>
          <w:sz w:val="20"/>
          <w:szCs w:val="20"/>
        </w:rPr>
        <w:t>The 5’ termini</w:t>
      </w:r>
      <w:r w:rsidR="001B63A2">
        <w:rPr>
          <w:sz w:val="20"/>
          <w:szCs w:val="20"/>
        </w:rPr>
        <w:t xml:space="preserve"> TCV sgRNAs were additionally mapped with a 5’ RACE approach </w:t>
      </w:r>
      <w:r w:rsidR="001B63A2">
        <w:rPr>
          <w:sz w:val="20"/>
          <w:szCs w:val="20"/>
        </w:rPr>
        <w:fldChar w:fldCharType="begin"/>
      </w:r>
      <w:r w:rsidR="001B63A2">
        <w:rPr>
          <w:sz w:val="20"/>
          <w:szCs w:val="20"/>
        </w:rPr>
        <w:instrText xml:space="preserve"> ADDIN ZOTERO_ITEM CSL_CITATION {"citationID":"cULA4BXV","properties":{"unsorted":false,"formattedCitation":"[9]","plainCitation":"[9]","noteIndex":0},"citationItems":[{"id":1239,"uris":["http://zotero.org/groups/6112125/items/JS5EEIXD"],"itemData":{"id":1239,"type":"article-journal","abstract":"Many eukaryotic RNA viruses transcribe subgenomic (sg) mRNAs during infections to control expression of a subset of viral genes. Such transcriptional events are commonly regulated by local or long-range intragenomic interactions that form higher-order RNA structures within these viral genomes. In contrast, here we report that an umbravirus activates sg mRNA transcription via base pair-mediated dimerization of its plus-strand RNA genome. Compelling in vivo and in vitro evidence demonstrate that this viral genome dimerizes via a kissing-loop interaction involving an RNA stem-loop structure located just upstream from its transcriptional initiation site. Both specific and non-specific features of the palindromic kissing-loop complex were found to contribute to transcriptional activation. Structural and mechanistic aspects of the process in umbraviruses are discussed and compared with genome dimerization events in other RNA viruses. Notably, probable dimer-promoting RNA stem-loop structures were also identified in a diverse group of umbra-like viruses, suggesting broader utilization of this unconventional transcriptional strategy.","container-title":"Nucleic Acids Research","DOI":"10.1093/nar/gkad550","ISSN":"0305-1048","journalAbbreviation":"Nucl Acids Res","page":"8787-8804","title":"Dimerization of an umbravirus RNA genome activates subgenomic mRNA transcription","volume":"51","author":[{"family":"Chkuaseli","given":"Tamari"},{"family":"White","given":"K Andrew"}],"issued":{"date-parts":[["2023"]]}}}],"schema":"https://github.com/citation-style-language/schema/raw/master/csl-citation.json"} </w:instrText>
      </w:r>
      <w:r w:rsidR="001B63A2">
        <w:rPr>
          <w:sz w:val="20"/>
          <w:szCs w:val="20"/>
        </w:rPr>
        <w:fldChar w:fldCharType="separate"/>
      </w:r>
      <w:r w:rsidR="001B63A2" w:rsidRPr="001B63A2">
        <w:rPr>
          <w:rFonts w:ascii="Aptos" w:hAnsi="Aptos"/>
          <w:sz w:val="20"/>
        </w:rPr>
        <w:t>[9]</w:t>
      </w:r>
      <w:r w:rsidR="001B63A2">
        <w:rPr>
          <w:sz w:val="20"/>
          <w:szCs w:val="20"/>
        </w:rPr>
        <w:fldChar w:fldCharType="end"/>
      </w:r>
      <w:r w:rsidR="00BE7F64">
        <w:rPr>
          <w:sz w:val="20"/>
          <w:szCs w:val="20"/>
        </w:rPr>
        <w:t xml:space="preserve">. Briefly, a RACE Adaptor primer </w:t>
      </w:r>
      <w:r w:rsidR="00465C0E">
        <w:rPr>
          <w:sz w:val="20"/>
          <w:szCs w:val="20"/>
        </w:rPr>
        <w:t>with sequence 5’-</w:t>
      </w:r>
      <w:r w:rsidR="00EE2C72" w:rsidRPr="00EE2C72">
        <w:rPr>
          <w:sz w:val="20"/>
          <w:szCs w:val="20"/>
        </w:rPr>
        <w:t>GGCCTCTCACCACCAAAGAAGCAGTCAAGTCTTACCGAAC</w:t>
      </w:r>
      <w:r w:rsidR="00FC0900">
        <w:rPr>
          <w:sz w:val="20"/>
          <w:szCs w:val="20"/>
        </w:rPr>
        <w:t xml:space="preserve"> was ligated to the 5’ ends of sgRNAs (as well as gRNA and other </w:t>
      </w:r>
      <w:r w:rsidR="00E515C7">
        <w:rPr>
          <w:sz w:val="20"/>
          <w:szCs w:val="20"/>
        </w:rPr>
        <w:t>5’ uncapped cellular RNAs) using T4 RNA ligase 1 (New England Biolabs)</w:t>
      </w:r>
      <w:r w:rsidR="00074244">
        <w:rPr>
          <w:sz w:val="20"/>
          <w:szCs w:val="20"/>
        </w:rPr>
        <w:t xml:space="preserve">. The resulting RNA samples were then subjected to reverse transcription with </w:t>
      </w:r>
      <w:r w:rsidR="006578E1">
        <w:rPr>
          <w:sz w:val="20"/>
          <w:szCs w:val="20"/>
        </w:rPr>
        <w:t>the primer TCV-2965R (5’-</w:t>
      </w:r>
      <w:r w:rsidR="006578E1" w:rsidRPr="006578E1">
        <w:rPr>
          <w:sz w:val="20"/>
          <w:szCs w:val="20"/>
        </w:rPr>
        <w:t>CCGAGGCTGGGTGGAAACCT</w:t>
      </w:r>
      <w:r w:rsidR="004B16F8">
        <w:rPr>
          <w:sz w:val="20"/>
          <w:szCs w:val="20"/>
        </w:rPr>
        <w:t>)</w:t>
      </w:r>
      <w:r w:rsidR="00F3196D">
        <w:rPr>
          <w:sz w:val="20"/>
          <w:szCs w:val="20"/>
        </w:rPr>
        <w:t xml:space="preserve"> to produce sgRNA-specific cDNAs. </w:t>
      </w:r>
      <w:r w:rsidR="00D50DED">
        <w:rPr>
          <w:sz w:val="20"/>
          <w:szCs w:val="20"/>
        </w:rPr>
        <w:t xml:space="preserve">The cDNAs were then PCR-amplified with TCV-2965R and </w:t>
      </w:r>
      <w:r w:rsidR="004D78F8">
        <w:rPr>
          <w:sz w:val="20"/>
          <w:szCs w:val="20"/>
        </w:rPr>
        <w:t>another RACE PCR primer (5’-</w:t>
      </w:r>
      <w:r w:rsidR="004D78F8" w:rsidRPr="004D78F8">
        <w:rPr>
          <w:sz w:val="20"/>
          <w:szCs w:val="20"/>
        </w:rPr>
        <w:t>AAGCAGTCAAGTCTTACCGAAC</w:t>
      </w:r>
      <w:r w:rsidR="004D78F8">
        <w:rPr>
          <w:sz w:val="20"/>
          <w:szCs w:val="20"/>
        </w:rPr>
        <w:t xml:space="preserve">). </w:t>
      </w:r>
      <w:r w:rsidR="006575CD">
        <w:rPr>
          <w:sz w:val="20"/>
          <w:szCs w:val="20"/>
        </w:rPr>
        <w:t>The amplified PCR products were subsequently gel-purified and cloned into pJET</w:t>
      </w:r>
      <w:r w:rsidR="00CA753F">
        <w:rPr>
          <w:sz w:val="20"/>
          <w:szCs w:val="20"/>
        </w:rPr>
        <w:t>1.2 (</w:t>
      </w:r>
      <w:proofErr w:type="spellStart"/>
      <w:r w:rsidR="00CA753F">
        <w:rPr>
          <w:sz w:val="20"/>
          <w:szCs w:val="20"/>
        </w:rPr>
        <w:t>Thermo</w:t>
      </w:r>
      <w:proofErr w:type="spellEnd"/>
      <w:r w:rsidR="00CA753F">
        <w:rPr>
          <w:sz w:val="20"/>
          <w:szCs w:val="20"/>
        </w:rPr>
        <w:t xml:space="preserve"> Fisher Scientific). </w:t>
      </w:r>
      <w:r w:rsidR="00CD4ABF">
        <w:rPr>
          <w:sz w:val="20"/>
          <w:szCs w:val="20"/>
        </w:rPr>
        <w:t xml:space="preserve">Plasmid clones with inserts of expected sizes were </w:t>
      </w:r>
      <w:r w:rsidR="00FA1A35">
        <w:rPr>
          <w:sz w:val="20"/>
          <w:szCs w:val="20"/>
        </w:rPr>
        <w:t xml:space="preserve">subjected to whole plasmid sequencing (QUINTARA </w:t>
      </w:r>
      <w:proofErr w:type="spellStart"/>
      <w:r w:rsidR="00FA1A35">
        <w:rPr>
          <w:sz w:val="20"/>
          <w:szCs w:val="20"/>
        </w:rPr>
        <w:t>Bioscicence</w:t>
      </w:r>
      <w:proofErr w:type="spellEnd"/>
      <w:r w:rsidR="00FA1A35">
        <w:rPr>
          <w:sz w:val="20"/>
          <w:szCs w:val="20"/>
        </w:rPr>
        <w:t xml:space="preserve">) </w:t>
      </w:r>
      <w:r w:rsidR="00B5371D">
        <w:rPr>
          <w:sz w:val="20"/>
          <w:szCs w:val="20"/>
        </w:rPr>
        <w:t xml:space="preserve">to resolve the sequence identities of inserts. </w:t>
      </w:r>
    </w:p>
    <w:p w14:paraId="3FA4C9A7" w14:textId="77777777" w:rsidR="00990C8C" w:rsidRDefault="00990C8C" w:rsidP="00990C8C">
      <w:pPr>
        <w:spacing w:line="480" w:lineRule="auto"/>
        <w:rPr>
          <w:sz w:val="20"/>
          <w:szCs w:val="20"/>
        </w:rPr>
      </w:pPr>
    </w:p>
    <w:p w14:paraId="17E1F9E9" w14:textId="6325C99E" w:rsidR="00ED543E" w:rsidRPr="00F55F41" w:rsidRDefault="000B4678" w:rsidP="00990C8C">
      <w:pPr>
        <w:spacing w:line="480" w:lineRule="auto"/>
        <w:rPr>
          <w:b/>
          <w:bCs/>
          <w:sz w:val="20"/>
          <w:szCs w:val="20"/>
        </w:rPr>
      </w:pPr>
      <w:r>
        <w:rPr>
          <w:b/>
          <w:bCs/>
          <w:sz w:val="20"/>
          <w:szCs w:val="20"/>
        </w:rPr>
        <w:t>Supplementa</w:t>
      </w:r>
      <w:r w:rsidR="00E049BD">
        <w:rPr>
          <w:b/>
          <w:bCs/>
          <w:sz w:val="20"/>
          <w:szCs w:val="20"/>
        </w:rPr>
        <w:t>ry</w:t>
      </w:r>
      <w:r>
        <w:rPr>
          <w:b/>
          <w:bCs/>
          <w:sz w:val="20"/>
          <w:szCs w:val="20"/>
        </w:rPr>
        <w:t xml:space="preserve"> </w:t>
      </w:r>
      <w:r w:rsidR="00ED543E" w:rsidRPr="00F55F41">
        <w:rPr>
          <w:b/>
          <w:bCs/>
          <w:sz w:val="20"/>
          <w:szCs w:val="20"/>
        </w:rPr>
        <w:t>References</w:t>
      </w:r>
    </w:p>
    <w:p w14:paraId="62946880" w14:textId="77777777" w:rsidR="001B63A2" w:rsidRPr="001B63A2" w:rsidRDefault="001B4C45" w:rsidP="001B63A2">
      <w:pPr>
        <w:pStyle w:val="Bibliography"/>
      </w:pPr>
      <w:r>
        <w:t xml:space="preserve"> </w:t>
      </w:r>
      <w:r w:rsidR="000D684D">
        <w:fldChar w:fldCharType="begin"/>
      </w:r>
      <w:r w:rsidR="00CF7656">
        <w:instrText xml:space="preserve"> ADDIN ZOTERO_BIBL {"uncited":[],"omitted":[],"custom":[]} CSL_BIBLIOGRAPHY </w:instrText>
      </w:r>
      <w:r w:rsidR="000D684D">
        <w:fldChar w:fldCharType="separate"/>
      </w:r>
      <w:r w:rsidR="001B63A2" w:rsidRPr="001B63A2">
        <w:t xml:space="preserve">1. </w:t>
      </w:r>
      <w:r w:rsidR="001B63A2" w:rsidRPr="001B63A2">
        <w:tab/>
        <w:t>Perdoncini Carvalho, Han J, Khemsom K, Ren R, Camargo LEA, Miyashita S, et al. Single-cell mutation rate of turnip crinkle virus (-)-strand replication intermediates. PLOS Pathog. 2023;19: e1011395. doi:10.1371/journal.ppat.1011395</w:t>
      </w:r>
    </w:p>
    <w:p w14:paraId="7279E158" w14:textId="77777777" w:rsidR="001B63A2" w:rsidRPr="001B63A2" w:rsidRDefault="001B63A2" w:rsidP="001B63A2">
      <w:pPr>
        <w:pStyle w:val="Bibliography"/>
      </w:pPr>
      <w:r w:rsidRPr="001B63A2">
        <w:t xml:space="preserve">2. </w:t>
      </w:r>
      <w:r w:rsidRPr="001B63A2">
        <w:tab/>
        <w:t>Zhang S, Sun R, Perdoncini Carvalho, C., Han J, Zheng, L., Qu, F. Replication-Dependent Biogenesis of Turnip Crinkle Virus Long Noncoding RNAs. J Virol. 2021;95: 10.1128/jvi.00169-21. doi:10.1128/jvi.00169-21</w:t>
      </w:r>
    </w:p>
    <w:p w14:paraId="48C6EDEC" w14:textId="77777777" w:rsidR="001B63A2" w:rsidRPr="001B63A2" w:rsidRDefault="001B63A2" w:rsidP="001B63A2">
      <w:pPr>
        <w:pStyle w:val="Bibliography"/>
      </w:pPr>
      <w:r w:rsidRPr="001B63A2">
        <w:t xml:space="preserve">3. </w:t>
      </w:r>
      <w:r w:rsidRPr="001B63A2">
        <w:tab/>
        <w:t>Zhang X-F, Sun R, Guo Q, Zhang S, Meulia T, Halfmann R, et al. A self-perpetuating repressive state of a viral replication protein blocks superinfection by the same virus. PLOS Pathogens. 2017;13: e1006253. doi:10.1371/journal.ppat.1006253</w:t>
      </w:r>
    </w:p>
    <w:p w14:paraId="12A24171" w14:textId="77777777" w:rsidR="001B63A2" w:rsidRPr="001B63A2" w:rsidRDefault="001B63A2" w:rsidP="001B63A2">
      <w:pPr>
        <w:pStyle w:val="Bibliography"/>
      </w:pPr>
      <w:r w:rsidRPr="001B63A2">
        <w:t xml:space="preserve">4. </w:t>
      </w:r>
      <w:r w:rsidRPr="001B63A2">
        <w:tab/>
        <w:t>Li W, Qu F, Morris TJ. Cell-to-Cell Movement of Turnip Crinkle Virus Is Controlled by Two Small Open Reading Frames That Functionin trans. Virology. 1998;244: 405–416. doi:10.1006/viro.1998.9125</w:t>
      </w:r>
    </w:p>
    <w:p w14:paraId="75B54332" w14:textId="77777777" w:rsidR="001B63A2" w:rsidRPr="001B63A2" w:rsidRDefault="001B63A2" w:rsidP="001B63A2">
      <w:pPr>
        <w:pStyle w:val="Bibliography"/>
      </w:pPr>
      <w:r w:rsidRPr="001B63A2">
        <w:t xml:space="preserve">5. </w:t>
      </w:r>
      <w:r w:rsidRPr="001B63A2">
        <w:tab/>
        <w:t>Qu F, Ren T, Morris TJ. The Coat Protein of Turnip Crinkle Virus Suppresses Posttranscriptional Gene Silencing at an Early Initiation Step. Journal of Virology. 2003;77: 511–522. doi:10.1128/jvi.77.1.511-522.2003</w:t>
      </w:r>
    </w:p>
    <w:p w14:paraId="45DFC961" w14:textId="77777777" w:rsidR="001B63A2" w:rsidRPr="001B63A2" w:rsidRDefault="001B63A2" w:rsidP="001B63A2">
      <w:pPr>
        <w:pStyle w:val="Bibliography"/>
      </w:pPr>
      <w:r w:rsidRPr="001B63A2">
        <w:lastRenderedPageBreak/>
        <w:t xml:space="preserve">6. </w:t>
      </w:r>
      <w:r w:rsidRPr="001B63A2">
        <w:tab/>
        <w:t>Vaewhongs AA, Lommel SA. Virion Formation Is Required for the Long-Distance Movement of Red Clover Necrotic Mosaic Virus in Movement Protein Transgenic Plants. Virology. 1995;212: 607–613. doi:10.1006/viro.1995.1518</w:t>
      </w:r>
    </w:p>
    <w:p w14:paraId="353D5D97" w14:textId="77777777" w:rsidR="001B63A2" w:rsidRPr="001B63A2" w:rsidRDefault="001B63A2" w:rsidP="001B63A2">
      <w:pPr>
        <w:pStyle w:val="Bibliography"/>
      </w:pPr>
      <w:r w:rsidRPr="001B63A2">
        <w:t xml:space="preserve">7. </w:t>
      </w:r>
      <w:r w:rsidRPr="001B63A2">
        <w:tab/>
        <w:t>Qu F, Morris TJ. Efficient Infection of Nicotiana benthamiana by Tomato bushy stunt virus Is Facilitated by the Coat Protein and Maintained by p19 Through Suppression of Gene Silencing. MPMI. 2002;15: 193–202. doi:10.1094/MPMI.2002.15.3.193</w:t>
      </w:r>
    </w:p>
    <w:p w14:paraId="0E3C2B0C" w14:textId="77777777" w:rsidR="001B63A2" w:rsidRPr="001B63A2" w:rsidRDefault="001B63A2" w:rsidP="001B63A2">
      <w:pPr>
        <w:pStyle w:val="Bibliography"/>
      </w:pPr>
      <w:r w:rsidRPr="001B63A2">
        <w:t xml:space="preserve">8. </w:t>
      </w:r>
      <w:r w:rsidRPr="001B63A2">
        <w:tab/>
        <w:t>Sun R, Han J, Zheng L, Qu F. The AC2 Protein of a Bipartite Geminivirus Stimulates the Transcription of the BV1 Gene through Abscisic Acid Responsive Promoter Elements. Viruses. 2020;12. doi:10.3390/v12121403</w:t>
      </w:r>
    </w:p>
    <w:p w14:paraId="354C1FE3" w14:textId="77777777" w:rsidR="001B63A2" w:rsidRPr="001B63A2" w:rsidRDefault="001B63A2" w:rsidP="001B63A2">
      <w:pPr>
        <w:pStyle w:val="Bibliography"/>
      </w:pPr>
      <w:r w:rsidRPr="001B63A2">
        <w:t xml:space="preserve">9. </w:t>
      </w:r>
      <w:r w:rsidRPr="001B63A2">
        <w:tab/>
        <w:t>Chkuaseli T, White KA. Dimerization of an umbravirus RNA genome activates subgenomic mRNA transcription. Nucl Acids Res. 2023;51: 8787–8804. doi:10.1093/nar/gkad550</w:t>
      </w:r>
    </w:p>
    <w:p w14:paraId="2173EA92" w14:textId="261E6FAA" w:rsidR="0076543A" w:rsidRPr="009B64A9" w:rsidRDefault="000D684D" w:rsidP="009B64A9">
      <w:pPr>
        <w:pStyle w:val="Bibliography"/>
        <w:ind w:left="0" w:firstLine="0"/>
        <w:rPr>
          <w:rFonts w:ascii="Aptos" w:hAnsi="Aptos"/>
          <w:sz w:val="20"/>
        </w:rPr>
      </w:pPr>
      <w:r>
        <w:rPr>
          <w:rFonts w:ascii="Aptos" w:hAnsi="Aptos"/>
          <w:sz w:val="20"/>
        </w:rPr>
        <w:fldChar w:fldCharType="end"/>
      </w:r>
    </w:p>
    <w:p w14:paraId="52FF6637" w14:textId="7E2CB592" w:rsidR="0076543A" w:rsidRPr="00CE0B1E" w:rsidRDefault="0076543A" w:rsidP="00CE0B1E"/>
    <w:p w14:paraId="3EC99AF0" w14:textId="77777777" w:rsidR="00A26EE6" w:rsidRDefault="00A26EE6" w:rsidP="00056681">
      <w:pPr>
        <w:spacing w:line="480" w:lineRule="auto"/>
        <w:ind w:firstLine="360"/>
        <w:rPr>
          <w:b/>
          <w:bCs/>
          <w:sz w:val="20"/>
          <w:szCs w:val="20"/>
        </w:rPr>
      </w:pPr>
    </w:p>
    <w:sectPr w:rsidR="00A26EE6" w:rsidSect="00B42C1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D303C1" w14:textId="77777777" w:rsidR="00163430" w:rsidRDefault="00163430" w:rsidP="0012055F">
      <w:r>
        <w:separator/>
      </w:r>
    </w:p>
  </w:endnote>
  <w:endnote w:type="continuationSeparator" w:id="0">
    <w:p w14:paraId="4A185096" w14:textId="77777777" w:rsidR="00163430" w:rsidRDefault="00163430" w:rsidP="00120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99840" w14:textId="77777777" w:rsidR="00827F49" w:rsidRDefault="00827F4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5672770"/>
      <w:docPartObj>
        <w:docPartGallery w:val="Page Numbers (Bottom of Page)"/>
        <w:docPartUnique/>
      </w:docPartObj>
    </w:sdtPr>
    <w:sdtEndPr>
      <w:rPr>
        <w:noProof/>
      </w:rPr>
    </w:sdtEndPr>
    <w:sdtContent>
      <w:p w14:paraId="022E5009" w14:textId="23B4D421" w:rsidR="00827F49" w:rsidRDefault="00827F49">
        <w:pPr>
          <w:pStyle w:val="Footer"/>
          <w:jc w:val="right"/>
        </w:pPr>
        <w:r>
          <w:fldChar w:fldCharType="begin"/>
        </w:r>
        <w:r>
          <w:instrText xml:space="preserve"> PAGE   \* MERGEFORMAT </w:instrText>
        </w:r>
        <w:r>
          <w:fldChar w:fldCharType="separate"/>
        </w:r>
        <w:r w:rsidR="009B64A9">
          <w:rPr>
            <w:noProof/>
          </w:rPr>
          <w:t>1</w:t>
        </w:r>
        <w:r>
          <w:rPr>
            <w:noProof/>
          </w:rPr>
          <w:fldChar w:fldCharType="end"/>
        </w:r>
      </w:p>
    </w:sdtContent>
  </w:sdt>
  <w:p w14:paraId="1DE917F5" w14:textId="77777777" w:rsidR="00827F49" w:rsidRDefault="00827F49">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ABE2F2" w14:textId="77777777" w:rsidR="00827F49" w:rsidRDefault="00827F4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86C7A5" w14:textId="77777777" w:rsidR="00163430" w:rsidRDefault="00163430" w:rsidP="0012055F">
      <w:r>
        <w:separator/>
      </w:r>
    </w:p>
  </w:footnote>
  <w:footnote w:type="continuationSeparator" w:id="0">
    <w:p w14:paraId="66D2E89F" w14:textId="77777777" w:rsidR="00163430" w:rsidRDefault="00163430" w:rsidP="0012055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EF3B70" w14:textId="77777777" w:rsidR="00827F49" w:rsidRDefault="00827F4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D35D01" w14:textId="77777777" w:rsidR="00827F49" w:rsidRDefault="00827F4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2DBD1" w14:textId="77777777" w:rsidR="00827F49" w:rsidRDefault="00827F4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83677F"/>
    <w:multiLevelType w:val="hybridMultilevel"/>
    <w:tmpl w:val="A5761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72F"/>
    <w:rsid w:val="00000555"/>
    <w:rsid w:val="000006CB"/>
    <w:rsid w:val="000006FA"/>
    <w:rsid w:val="00000FE9"/>
    <w:rsid w:val="000010BF"/>
    <w:rsid w:val="000012A4"/>
    <w:rsid w:val="000012F6"/>
    <w:rsid w:val="00001659"/>
    <w:rsid w:val="000016FA"/>
    <w:rsid w:val="0000199D"/>
    <w:rsid w:val="00001B18"/>
    <w:rsid w:val="00001B5E"/>
    <w:rsid w:val="0000222E"/>
    <w:rsid w:val="000029BA"/>
    <w:rsid w:val="00002DB6"/>
    <w:rsid w:val="0000357C"/>
    <w:rsid w:val="000036EE"/>
    <w:rsid w:val="0000397B"/>
    <w:rsid w:val="00003BF8"/>
    <w:rsid w:val="00003C49"/>
    <w:rsid w:val="00003D17"/>
    <w:rsid w:val="00003EF8"/>
    <w:rsid w:val="00003FC5"/>
    <w:rsid w:val="00004506"/>
    <w:rsid w:val="000047C6"/>
    <w:rsid w:val="00005464"/>
    <w:rsid w:val="00005727"/>
    <w:rsid w:val="00005C49"/>
    <w:rsid w:val="00005EAD"/>
    <w:rsid w:val="00006053"/>
    <w:rsid w:val="000064D0"/>
    <w:rsid w:val="00006622"/>
    <w:rsid w:val="00006CC5"/>
    <w:rsid w:val="00007041"/>
    <w:rsid w:val="00007375"/>
    <w:rsid w:val="00007730"/>
    <w:rsid w:val="00007E84"/>
    <w:rsid w:val="0001011C"/>
    <w:rsid w:val="0001045C"/>
    <w:rsid w:val="000106CC"/>
    <w:rsid w:val="00010762"/>
    <w:rsid w:val="00010C38"/>
    <w:rsid w:val="000112D9"/>
    <w:rsid w:val="00012182"/>
    <w:rsid w:val="000121A4"/>
    <w:rsid w:val="00012754"/>
    <w:rsid w:val="00012869"/>
    <w:rsid w:val="00012A8D"/>
    <w:rsid w:val="00012B91"/>
    <w:rsid w:val="000130D5"/>
    <w:rsid w:val="00013300"/>
    <w:rsid w:val="00013ECA"/>
    <w:rsid w:val="00013EE5"/>
    <w:rsid w:val="0001400A"/>
    <w:rsid w:val="0001407C"/>
    <w:rsid w:val="00014373"/>
    <w:rsid w:val="00014425"/>
    <w:rsid w:val="0001452A"/>
    <w:rsid w:val="00014E55"/>
    <w:rsid w:val="00014EAE"/>
    <w:rsid w:val="00014EC3"/>
    <w:rsid w:val="000150A3"/>
    <w:rsid w:val="00015C13"/>
    <w:rsid w:val="00015F18"/>
    <w:rsid w:val="00015F34"/>
    <w:rsid w:val="00016772"/>
    <w:rsid w:val="00016791"/>
    <w:rsid w:val="0001688E"/>
    <w:rsid w:val="00017821"/>
    <w:rsid w:val="00017867"/>
    <w:rsid w:val="000178AF"/>
    <w:rsid w:val="00017F2A"/>
    <w:rsid w:val="0002028A"/>
    <w:rsid w:val="00020725"/>
    <w:rsid w:val="0002087E"/>
    <w:rsid w:val="000218E5"/>
    <w:rsid w:val="00021934"/>
    <w:rsid w:val="00021C06"/>
    <w:rsid w:val="000220BB"/>
    <w:rsid w:val="0002215E"/>
    <w:rsid w:val="00022321"/>
    <w:rsid w:val="00022323"/>
    <w:rsid w:val="00022A22"/>
    <w:rsid w:val="00022BCF"/>
    <w:rsid w:val="00022C7F"/>
    <w:rsid w:val="00022CA4"/>
    <w:rsid w:val="00022CD9"/>
    <w:rsid w:val="000232E7"/>
    <w:rsid w:val="000234C1"/>
    <w:rsid w:val="000239DD"/>
    <w:rsid w:val="00023B1C"/>
    <w:rsid w:val="00023B45"/>
    <w:rsid w:val="00023D0E"/>
    <w:rsid w:val="000242DE"/>
    <w:rsid w:val="00024451"/>
    <w:rsid w:val="000245E8"/>
    <w:rsid w:val="00024A5D"/>
    <w:rsid w:val="00024BCD"/>
    <w:rsid w:val="00024BE6"/>
    <w:rsid w:val="00025B63"/>
    <w:rsid w:val="00025CA2"/>
    <w:rsid w:val="00026461"/>
    <w:rsid w:val="000265CD"/>
    <w:rsid w:val="000269C8"/>
    <w:rsid w:val="00026B0E"/>
    <w:rsid w:val="00026CCC"/>
    <w:rsid w:val="00026D2F"/>
    <w:rsid w:val="00027586"/>
    <w:rsid w:val="000276FD"/>
    <w:rsid w:val="00027B6B"/>
    <w:rsid w:val="0003045B"/>
    <w:rsid w:val="00030895"/>
    <w:rsid w:val="000308B0"/>
    <w:rsid w:val="000308E9"/>
    <w:rsid w:val="00031110"/>
    <w:rsid w:val="0003131A"/>
    <w:rsid w:val="00031663"/>
    <w:rsid w:val="00031B15"/>
    <w:rsid w:val="00031BF9"/>
    <w:rsid w:val="00031C9F"/>
    <w:rsid w:val="00033261"/>
    <w:rsid w:val="00033327"/>
    <w:rsid w:val="00033381"/>
    <w:rsid w:val="00033AE6"/>
    <w:rsid w:val="00034029"/>
    <w:rsid w:val="00034188"/>
    <w:rsid w:val="0003434C"/>
    <w:rsid w:val="0003478D"/>
    <w:rsid w:val="0003488D"/>
    <w:rsid w:val="00034D3E"/>
    <w:rsid w:val="00034FA8"/>
    <w:rsid w:val="0003546D"/>
    <w:rsid w:val="00035789"/>
    <w:rsid w:val="0003579F"/>
    <w:rsid w:val="00035865"/>
    <w:rsid w:val="000359FF"/>
    <w:rsid w:val="00035A84"/>
    <w:rsid w:val="00035B5B"/>
    <w:rsid w:val="00036382"/>
    <w:rsid w:val="00036395"/>
    <w:rsid w:val="00036444"/>
    <w:rsid w:val="00036733"/>
    <w:rsid w:val="00036FEF"/>
    <w:rsid w:val="000378D9"/>
    <w:rsid w:val="00040250"/>
    <w:rsid w:val="00040467"/>
    <w:rsid w:val="0004050B"/>
    <w:rsid w:val="000405BB"/>
    <w:rsid w:val="00040680"/>
    <w:rsid w:val="00040CB2"/>
    <w:rsid w:val="00041588"/>
    <w:rsid w:val="00041631"/>
    <w:rsid w:val="000416BA"/>
    <w:rsid w:val="0004177D"/>
    <w:rsid w:val="00041846"/>
    <w:rsid w:val="000419B3"/>
    <w:rsid w:val="00041AC0"/>
    <w:rsid w:val="00041CF3"/>
    <w:rsid w:val="00041DD3"/>
    <w:rsid w:val="00041E92"/>
    <w:rsid w:val="0004245F"/>
    <w:rsid w:val="0004271A"/>
    <w:rsid w:val="00043241"/>
    <w:rsid w:val="0004345D"/>
    <w:rsid w:val="00043986"/>
    <w:rsid w:val="00043D61"/>
    <w:rsid w:val="00043FA4"/>
    <w:rsid w:val="00044285"/>
    <w:rsid w:val="00044404"/>
    <w:rsid w:val="00044A6F"/>
    <w:rsid w:val="00044B72"/>
    <w:rsid w:val="00044DA1"/>
    <w:rsid w:val="0004522D"/>
    <w:rsid w:val="000452C9"/>
    <w:rsid w:val="000456BF"/>
    <w:rsid w:val="00045CA9"/>
    <w:rsid w:val="00046255"/>
    <w:rsid w:val="00046343"/>
    <w:rsid w:val="00046773"/>
    <w:rsid w:val="00046BD3"/>
    <w:rsid w:val="00046D19"/>
    <w:rsid w:val="00046F0D"/>
    <w:rsid w:val="0004726E"/>
    <w:rsid w:val="000473B4"/>
    <w:rsid w:val="00047812"/>
    <w:rsid w:val="00047B4D"/>
    <w:rsid w:val="00050069"/>
    <w:rsid w:val="00050501"/>
    <w:rsid w:val="000505DD"/>
    <w:rsid w:val="00050639"/>
    <w:rsid w:val="00050876"/>
    <w:rsid w:val="00050A16"/>
    <w:rsid w:val="00050A26"/>
    <w:rsid w:val="00050AB1"/>
    <w:rsid w:val="00050C5B"/>
    <w:rsid w:val="000510AA"/>
    <w:rsid w:val="00051312"/>
    <w:rsid w:val="0005138F"/>
    <w:rsid w:val="000513F1"/>
    <w:rsid w:val="00051777"/>
    <w:rsid w:val="00051EBD"/>
    <w:rsid w:val="00051EDB"/>
    <w:rsid w:val="00051EFB"/>
    <w:rsid w:val="00052359"/>
    <w:rsid w:val="000526C0"/>
    <w:rsid w:val="00052875"/>
    <w:rsid w:val="00052E87"/>
    <w:rsid w:val="00052F37"/>
    <w:rsid w:val="000536FE"/>
    <w:rsid w:val="000540D3"/>
    <w:rsid w:val="000541B1"/>
    <w:rsid w:val="000541B5"/>
    <w:rsid w:val="00054A4E"/>
    <w:rsid w:val="00054F2C"/>
    <w:rsid w:val="0005520F"/>
    <w:rsid w:val="000559D7"/>
    <w:rsid w:val="00055B32"/>
    <w:rsid w:val="00055F13"/>
    <w:rsid w:val="00056681"/>
    <w:rsid w:val="00056969"/>
    <w:rsid w:val="00056F54"/>
    <w:rsid w:val="000572E9"/>
    <w:rsid w:val="0005735D"/>
    <w:rsid w:val="00057399"/>
    <w:rsid w:val="0005749B"/>
    <w:rsid w:val="00057907"/>
    <w:rsid w:val="0005793B"/>
    <w:rsid w:val="000579C0"/>
    <w:rsid w:val="00057D68"/>
    <w:rsid w:val="00057F25"/>
    <w:rsid w:val="00057FAD"/>
    <w:rsid w:val="00060216"/>
    <w:rsid w:val="00060378"/>
    <w:rsid w:val="00060E6C"/>
    <w:rsid w:val="000611CA"/>
    <w:rsid w:val="0006120B"/>
    <w:rsid w:val="000618C2"/>
    <w:rsid w:val="00061961"/>
    <w:rsid w:val="00061DC1"/>
    <w:rsid w:val="00062596"/>
    <w:rsid w:val="000625A0"/>
    <w:rsid w:val="00062833"/>
    <w:rsid w:val="00062920"/>
    <w:rsid w:val="00062979"/>
    <w:rsid w:val="00063324"/>
    <w:rsid w:val="000635A2"/>
    <w:rsid w:val="000638F3"/>
    <w:rsid w:val="00063BD8"/>
    <w:rsid w:val="0006404A"/>
    <w:rsid w:val="00064088"/>
    <w:rsid w:val="000640E5"/>
    <w:rsid w:val="0006422C"/>
    <w:rsid w:val="000644E6"/>
    <w:rsid w:val="00064C70"/>
    <w:rsid w:val="00064E6B"/>
    <w:rsid w:val="0006507A"/>
    <w:rsid w:val="00065161"/>
    <w:rsid w:val="00065A08"/>
    <w:rsid w:val="00065D1E"/>
    <w:rsid w:val="00065E5C"/>
    <w:rsid w:val="00065FF3"/>
    <w:rsid w:val="000660CD"/>
    <w:rsid w:val="0006612E"/>
    <w:rsid w:val="00066BFF"/>
    <w:rsid w:val="00066E3A"/>
    <w:rsid w:val="0006767C"/>
    <w:rsid w:val="00067724"/>
    <w:rsid w:val="00067754"/>
    <w:rsid w:val="00067766"/>
    <w:rsid w:val="0007025E"/>
    <w:rsid w:val="00070671"/>
    <w:rsid w:val="000708E2"/>
    <w:rsid w:val="00070A14"/>
    <w:rsid w:val="00070C87"/>
    <w:rsid w:val="00070EEE"/>
    <w:rsid w:val="00071162"/>
    <w:rsid w:val="00071374"/>
    <w:rsid w:val="000713B3"/>
    <w:rsid w:val="000713D2"/>
    <w:rsid w:val="000716D2"/>
    <w:rsid w:val="00071BD0"/>
    <w:rsid w:val="00071E29"/>
    <w:rsid w:val="00072777"/>
    <w:rsid w:val="00072929"/>
    <w:rsid w:val="00072C92"/>
    <w:rsid w:val="00072E2F"/>
    <w:rsid w:val="00072E96"/>
    <w:rsid w:val="00072E97"/>
    <w:rsid w:val="000730F6"/>
    <w:rsid w:val="00073973"/>
    <w:rsid w:val="00073AE5"/>
    <w:rsid w:val="00074244"/>
    <w:rsid w:val="0007427F"/>
    <w:rsid w:val="00074805"/>
    <w:rsid w:val="00074A69"/>
    <w:rsid w:val="00074C2F"/>
    <w:rsid w:val="00074E26"/>
    <w:rsid w:val="00074FE6"/>
    <w:rsid w:val="00075020"/>
    <w:rsid w:val="000753EF"/>
    <w:rsid w:val="0007569A"/>
    <w:rsid w:val="00075F91"/>
    <w:rsid w:val="00075F93"/>
    <w:rsid w:val="000775C1"/>
    <w:rsid w:val="00077792"/>
    <w:rsid w:val="00077A95"/>
    <w:rsid w:val="00077DD8"/>
    <w:rsid w:val="000802A8"/>
    <w:rsid w:val="0008045B"/>
    <w:rsid w:val="000809F3"/>
    <w:rsid w:val="00080B4E"/>
    <w:rsid w:val="000815AB"/>
    <w:rsid w:val="00081A4B"/>
    <w:rsid w:val="00081E56"/>
    <w:rsid w:val="00081EF3"/>
    <w:rsid w:val="00082088"/>
    <w:rsid w:val="00082170"/>
    <w:rsid w:val="0008256A"/>
    <w:rsid w:val="00082884"/>
    <w:rsid w:val="000828DD"/>
    <w:rsid w:val="00082A34"/>
    <w:rsid w:val="00082AA8"/>
    <w:rsid w:val="00082C3A"/>
    <w:rsid w:val="00082DCA"/>
    <w:rsid w:val="00083200"/>
    <w:rsid w:val="00083258"/>
    <w:rsid w:val="00083264"/>
    <w:rsid w:val="000834E4"/>
    <w:rsid w:val="00083552"/>
    <w:rsid w:val="00083B36"/>
    <w:rsid w:val="00083CF0"/>
    <w:rsid w:val="00083D9F"/>
    <w:rsid w:val="00083ECE"/>
    <w:rsid w:val="0008455E"/>
    <w:rsid w:val="000845FC"/>
    <w:rsid w:val="000848C8"/>
    <w:rsid w:val="00084EB8"/>
    <w:rsid w:val="000851AE"/>
    <w:rsid w:val="000853F7"/>
    <w:rsid w:val="000854A7"/>
    <w:rsid w:val="00085DD2"/>
    <w:rsid w:val="00085F5D"/>
    <w:rsid w:val="00086455"/>
    <w:rsid w:val="00086670"/>
    <w:rsid w:val="0008680D"/>
    <w:rsid w:val="0008694C"/>
    <w:rsid w:val="000869C0"/>
    <w:rsid w:val="00086A76"/>
    <w:rsid w:val="00086B33"/>
    <w:rsid w:val="0008727C"/>
    <w:rsid w:val="00087519"/>
    <w:rsid w:val="000879D8"/>
    <w:rsid w:val="00087B23"/>
    <w:rsid w:val="0009018B"/>
    <w:rsid w:val="000903E7"/>
    <w:rsid w:val="000904CA"/>
    <w:rsid w:val="00090A0A"/>
    <w:rsid w:val="00090A85"/>
    <w:rsid w:val="00090E01"/>
    <w:rsid w:val="00091165"/>
    <w:rsid w:val="0009129D"/>
    <w:rsid w:val="000914F3"/>
    <w:rsid w:val="00091971"/>
    <w:rsid w:val="00091C93"/>
    <w:rsid w:val="00091D97"/>
    <w:rsid w:val="00092692"/>
    <w:rsid w:val="000926A1"/>
    <w:rsid w:val="00092860"/>
    <w:rsid w:val="00092AB8"/>
    <w:rsid w:val="0009315C"/>
    <w:rsid w:val="00093551"/>
    <w:rsid w:val="00093559"/>
    <w:rsid w:val="00093B1B"/>
    <w:rsid w:val="00093BE0"/>
    <w:rsid w:val="00093E21"/>
    <w:rsid w:val="00093E24"/>
    <w:rsid w:val="00093E8F"/>
    <w:rsid w:val="000940A4"/>
    <w:rsid w:val="00094230"/>
    <w:rsid w:val="000946CE"/>
    <w:rsid w:val="000948C4"/>
    <w:rsid w:val="00094ACD"/>
    <w:rsid w:val="00094C9F"/>
    <w:rsid w:val="00094FCA"/>
    <w:rsid w:val="000954F2"/>
    <w:rsid w:val="000958A0"/>
    <w:rsid w:val="00095E01"/>
    <w:rsid w:val="00095E14"/>
    <w:rsid w:val="0009636E"/>
    <w:rsid w:val="00096840"/>
    <w:rsid w:val="00096ADD"/>
    <w:rsid w:val="00096C1E"/>
    <w:rsid w:val="00096DD1"/>
    <w:rsid w:val="00096F25"/>
    <w:rsid w:val="00097262"/>
    <w:rsid w:val="000979E4"/>
    <w:rsid w:val="00097BAC"/>
    <w:rsid w:val="00097E97"/>
    <w:rsid w:val="00097F1D"/>
    <w:rsid w:val="000A0EE3"/>
    <w:rsid w:val="000A0F8E"/>
    <w:rsid w:val="000A0FEF"/>
    <w:rsid w:val="000A18FC"/>
    <w:rsid w:val="000A1B1D"/>
    <w:rsid w:val="000A1DFD"/>
    <w:rsid w:val="000A1F67"/>
    <w:rsid w:val="000A2289"/>
    <w:rsid w:val="000A2345"/>
    <w:rsid w:val="000A2861"/>
    <w:rsid w:val="000A2AE9"/>
    <w:rsid w:val="000A2B23"/>
    <w:rsid w:val="000A2C47"/>
    <w:rsid w:val="000A2C77"/>
    <w:rsid w:val="000A2EAE"/>
    <w:rsid w:val="000A2EE8"/>
    <w:rsid w:val="000A2FC0"/>
    <w:rsid w:val="000A311F"/>
    <w:rsid w:val="000A36B5"/>
    <w:rsid w:val="000A36C7"/>
    <w:rsid w:val="000A3988"/>
    <w:rsid w:val="000A4084"/>
    <w:rsid w:val="000A42F6"/>
    <w:rsid w:val="000A445F"/>
    <w:rsid w:val="000A451C"/>
    <w:rsid w:val="000A4985"/>
    <w:rsid w:val="000A4A20"/>
    <w:rsid w:val="000A5859"/>
    <w:rsid w:val="000A5E1E"/>
    <w:rsid w:val="000A5FE4"/>
    <w:rsid w:val="000A60DF"/>
    <w:rsid w:val="000A642B"/>
    <w:rsid w:val="000A64D7"/>
    <w:rsid w:val="000A6731"/>
    <w:rsid w:val="000A6F99"/>
    <w:rsid w:val="000A758F"/>
    <w:rsid w:val="000A773C"/>
    <w:rsid w:val="000A7AF4"/>
    <w:rsid w:val="000A7C2D"/>
    <w:rsid w:val="000B0117"/>
    <w:rsid w:val="000B0448"/>
    <w:rsid w:val="000B053D"/>
    <w:rsid w:val="000B1200"/>
    <w:rsid w:val="000B185B"/>
    <w:rsid w:val="000B18FB"/>
    <w:rsid w:val="000B1933"/>
    <w:rsid w:val="000B19AB"/>
    <w:rsid w:val="000B1A30"/>
    <w:rsid w:val="000B1AD0"/>
    <w:rsid w:val="000B1DEC"/>
    <w:rsid w:val="000B1E0B"/>
    <w:rsid w:val="000B1E7B"/>
    <w:rsid w:val="000B1F8E"/>
    <w:rsid w:val="000B24A1"/>
    <w:rsid w:val="000B2509"/>
    <w:rsid w:val="000B260C"/>
    <w:rsid w:val="000B264A"/>
    <w:rsid w:val="000B2CAF"/>
    <w:rsid w:val="000B2E3D"/>
    <w:rsid w:val="000B371E"/>
    <w:rsid w:val="000B372A"/>
    <w:rsid w:val="000B37ED"/>
    <w:rsid w:val="000B3F85"/>
    <w:rsid w:val="000B3FD3"/>
    <w:rsid w:val="000B4386"/>
    <w:rsid w:val="000B4678"/>
    <w:rsid w:val="000B46C0"/>
    <w:rsid w:val="000B487F"/>
    <w:rsid w:val="000B4DF1"/>
    <w:rsid w:val="000B4E80"/>
    <w:rsid w:val="000B4E81"/>
    <w:rsid w:val="000B5055"/>
    <w:rsid w:val="000B544A"/>
    <w:rsid w:val="000B56AC"/>
    <w:rsid w:val="000B595E"/>
    <w:rsid w:val="000B5DD9"/>
    <w:rsid w:val="000B638F"/>
    <w:rsid w:val="000B65E2"/>
    <w:rsid w:val="000B65EF"/>
    <w:rsid w:val="000B683A"/>
    <w:rsid w:val="000B687F"/>
    <w:rsid w:val="000B68F4"/>
    <w:rsid w:val="000B694E"/>
    <w:rsid w:val="000B7933"/>
    <w:rsid w:val="000B7C76"/>
    <w:rsid w:val="000B7CE7"/>
    <w:rsid w:val="000C032F"/>
    <w:rsid w:val="000C0455"/>
    <w:rsid w:val="000C0575"/>
    <w:rsid w:val="000C06AF"/>
    <w:rsid w:val="000C09EB"/>
    <w:rsid w:val="000C0C31"/>
    <w:rsid w:val="000C0FC0"/>
    <w:rsid w:val="000C0FEA"/>
    <w:rsid w:val="000C13F1"/>
    <w:rsid w:val="000C156F"/>
    <w:rsid w:val="000C2504"/>
    <w:rsid w:val="000C281B"/>
    <w:rsid w:val="000C2CAF"/>
    <w:rsid w:val="000C394E"/>
    <w:rsid w:val="000C3B98"/>
    <w:rsid w:val="000C4170"/>
    <w:rsid w:val="000C4343"/>
    <w:rsid w:val="000C4399"/>
    <w:rsid w:val="000C44BF"/>
    <w:rsid w:val="000C4B50"/>
    <w:rsid w:val="000C4EE7"/>
    <w:rsid w:val="000C5069"/>
    <w:rsid w:val="000C5434"/>
    <w:rsid w:val="000C5575"/>
    <w:rsid w:val="000C5721"/>
    <w:rsid w:val="000C580C"/>
    <w:rsid w:val="000C581F"/>
    <w:rsid w:val="000C5AE6"/>
    <w:rsid w:val="000C5BC7"/>
    <w:rsid w:val="000C5D2F"/>
    <w:rsid w:val="000C607F"/>
    <w:rsid w:val="000C612E"/>
    <w:rsid w:val="000C6296"/>
    <w:rsid w:val="000C64F9"/>
    <w:rsid w:val="000C65F8"/>
    <w:rsid w:val="000C69F2"/>
    <w:rsid w:val="000C6AD6"/>
    <w:rsid w:val="000C707F"/>
    <w:rsid w:val="000C74BE"/>
    <w:rsid w:val="000C7514"/>
    <w:rsid w:val="000C76AD"/>
    <w:rsid w:val="000C7A5D"/>
    <w:rsid w:val="000C7B3D"/>
    <w:rsid w:val="000D00D7"/>
    <w:rsid w:val="000D067A"/>
    <w:rsid w:val="000D06E6"/>
    <w:rsid w:val="000D09AC"/>
    <w:rsid w:val="000D0CE0"/>
    <w:rsid w:val="000D13E6"/>
    <w:rsid w:val="000D1439"/>
    <w:rsid w:val="000D1572"/>
    <w:rsid w:val="000D1A44"/>
    <w:rsid w:val="000D1E21"/>
    <w:rsid w:val="000D22BD"/>
    <w:rsid w:val="000D24DC"/>
    <w:rsid w:val="000D2526"/>
    <w:rsid w:val="000D2546"/>
    <w:rsid w:val="000D28CD"/>
    <w:rsid w:val="000D2914"/>
    <w:rsid w:val="000D2AA7"/>
    <w:rsid w:val="000D2F36"/>
    <w:rsid w:val="000D353F"/>
    <w:rsid w:val="000D373A"/>
    <w:rsid w:val="000D37AB"/>
    <w:rsid w:val="000D3DB1"/>
    <w:rsid w:val="000D442E"/>
    <w:rsid w:val="000D4928"/>
    <w:rsid w:val="000D4BCE"/>
    <w:rsid w:val="000D4E34"/>
    <w:rsid w:val="000D536B"/>
    <w:rsid w:val="000D5498"/>
    <w:rsid w:val="000D5E0E"/>
    <w:rsid w:val="000D6020"/>
    <w:rsid w:val="000D62B9"/>
    <w:rsid w:val="000D684D"/>
    <w:rsid w:val="000D6B29"/>
    <w:rsid w:val="000D719A"/>
    <w:rsid w:val="000D7232"/>
    <w:rsid w:val="000D733B"/>
    <w:rsid w:val="000D744D"/>
    <w:rsid w:val="000D7771"/>
    <w:rsid w:val="000E014F"/>
    <w:rsid w:val="000E0250"/>
    <w:rsid w:val="000E02F0"/>
    <w:rsid w:val="000E07FC"/>
    <w:rsid w:val="000E0C26"/>
    <w:rsid w:val="000E0E13"/>
    <w:rsid w:val="000E17A9"/>
    <w:rsid w:val="000E17D1"/>
    <w:rsid w:val="000E18D1"/>
    <w:rsid w:val="000E19FA"/>
    <w:rsid w:val="000E1AD8"/>
    <w:rsid w:val="000E1FF9"/>
    <w:rsid w:val="000E2167"/>
    <w:rsid w:val="000E2B62"/>
    <w:rsid w:val="000E2BEC"/>
    <w:rsid w:val="000E3A0C"/>
    <w:rsid w:val="000E3F58"/>
    <w:rsid w:val="000E4970"/>
    <w:rsid w:val="000E4C1F"/>
    <w:rsid w:val="000E4D40"/>
    <w:rsid w:val="000E5107"/>
    <w:rsid w:val="000E5C89"/>
    <w:rsid w:val="000E6109"/>
    <w:rsid w:val="000E62F1"/>
    <w:rsid w:val="000E651A"/>
    <w:rsid w:val="000E6559"/>
    <w:rsid w:val="000E678B"/>
    <w:rsid w:val="000E6880"/>
    <w:rsid w:val="000E72DA"/>
    <w:rsid w:val="000E749D"/>
    <w:rsid w:val="000E7665"/>
    <w:rsid w:val="000E7695"/>
    <w:rsid w:val="000E77BD"/>
    <w:rsid w:val="000E7B52"/>
    <w:rsid w:val="000E7C3B"/>
    <w:rsid w:val="000E7EF7"/>
    <w:rsid w:val="000F0044"/>
    <w:rsid w:val="000F0990"/>
    <w:rsid w:val="000F09DF"/>
    <w:rsid w:val="000F09E0"/>
    <w:rsid w:val="000F0E4C"/>
    <w:rsid w:val="000F10DD"/>
    <w:rsid w:val="000F11DF"/>
    <w:rsid w:val="000F1366"/>
    <w:rsid w:val="000F15E2"/>
    <w:rsid w:val="000F1671"/>
    <w:rsid w:val="000F1ED9"/>
    <w:rsid w:val="000F2400"/>
    <w:rsid w:val="000F296A"/>
    <w:rsid w:val="000F307C"/>
    <w:rsid w:val="000F30E7"/>
    <w:rsid w:val="000F32D6"/>
    <w:rsid w:val="000F353A"/>
    <w:rsid w:val="000F3A1E"/>
    <w:rsid w:val="000F3D67"/>
    <w:rsid w:val="000F3E50"/>
    <w:rsid w:val="000F3F29"/>
    <w:rsid w:val="000F3FFB"/>
    <w:rsid w:val="000F4291"/>
    <w:rsid w:val="000F45A0"/>
    <w:rsid w:val="000F507C"/>
    <w:rsid w:val="000F5222"/>
    <w:rsid w:val="000F5609"/>
    <w:rsid w:val="000F578A"/>
    <w:rsid w:val="000F5A83"/>
    <w:rsid w:val="000F5C0B"/>
    <w:rsid w:val="000F5F49"/>
    <w:rsid w:val="000F6288"/>
    <w:rsid w:val="000F62B5"/>
    <w:rsid w:val="000F6334"/>
    <w:rsid w:val="000F652B"/>
    <w:rsid w:val="000F66F6"/>
    <w:rsid w:val="000F6B8B"/>
    <w:rsid w:val="000F71CE"/>
    <w:rsid w:val="000F72AD"/>
    <w:rsid w:val="000F7AF5"/>
    <w:rsid w:val="000F7FC7"/>
    <w:rsid w:val="001003DA"/>
    <w:rsid w:val="00100481"/>
    <w:rsid w:val="001007E6"/>
    <w:rsid w:val="001009FA"/>
    <w:rsid w:val="00100D39"/>
    <w:rsid w:val="00100F9A"/>
    <w:rsid w:val="00101128"/>
    <w:rsid w:val="00101312"/>
    <w:rsid w:val="001016F4"/>
    <w:rsid w:val="00101924"/>
    <w:rsid w:val="00101BC6"/>
    <w:rsid w:val="00101F67"/>
    <w:rsid w:val="00102288"/>
    <w:rsid w:val="001027F9"/>
    <w:rsid w:val="00102A76"/>
    <w:rsid w:val="00103000"/>
    <w:rsid w:val="00103437"/>
    <w:rsid w:val="00103462"/>
    <w:rsid w:val="00103586"/>
    <w:rsid w:val="001037DD"/>
    <w:rsid w:val="00103AF1"/>
    <w:rsid w:val="00103D42"/>
    <w:rsid w:val="00104208"/>
    <w:rsid w:val="00104538"/>
    <w:rsid w:val="00104BE4"/>
    <w:rsid w:val="0010505B"/>
    <w:rsid w:val="0010537D"/>
    <w:rsid w:val="001053B1"/>
    <w:rsid w:val="00105409"/>
    <w:rsid w:val="00106CFC"/>
    <w:rsid w:val="00106EE7"/>
    <w:rsid w:val="00106FAD"/>
    <w:rsid w:val="00107602"/>
    <w:rsid w:val="0010780C"/>
    <w:rsid w:val="00107936"/>
    <w:rsid w:val="001101CF"/>
    <w:rsid w:val="001105F0"/>
    <w:rsid w:val="00110C54"/>
    <w:rsid w:val="00110FEF"/>
    <w:rsid w:val="0011140E"/>
    <w:rsid w:val="0011180A"/>
    <w:rsid w:val="00111E97"/>
    <w:rsid w:val="00111EA1"/>
    <w:rsid w:val="00111FD1"/>
    <w:rsid w:val="00111FFC"/>
    <w:rsid w:val="00112042"/>
    <w:rsid w:val="0011215F"/>
    <w:rsid w:val="0011230C"/>
    <w:rsid w:val="00112337"/>
    <w:rsid w:val="001123B2"/>
    <w:rsid w:val="001123E2"/>
    <w:rsid w:val="001124C0"/>
    <w:rsid w:val="00112632"/>
    <w:rsid w:val="001128A8"/>
    <w:rsid w:val="00112CEA"/>
    <w:rsid w:val="00113334"/>
    <w:rsid w:val="0011376C"/>
    <w:rsid w:val="0011384A"/>
    <w:rsid w:val="00114898"/>
    <w:rsid w:val="00114E5C"/>
    <w:rsid w:val="00114F54"/>
    <w:rsid w:val="001159CE"/>
    <w:rsid w:val="00115F9B"/>
    <w:rsid w:val="00116542"/>
    <w:rsid w:val="001166F6"/>
    <w:rsid w:val="001169A6"/>
    <w:rsid w:val="001169D9"/>
    <w:rsid w:val="00116F12"/>
    <w:rsid w:val="00117123"/>
    <w:rsid w:val="00117229"/>
    <w:rsid w:val="00117539"/>
    <w:rsid w:val="0012055F"/>
    <w:rsid w:val="00120654"/>
    <w:rsid w:val="0012080D"/>
    <w:rsid w:val="00120B02"/>
    <w:rsid w:val="00120F8C"/>
    <w:rsid w:val="00121265"/>
    <w:rsid w:val="00121310"/>
    <w:rsid w:val="001213AD"/>
    <w:rsid w:val="00121704"/>
    <w:rsid w:val="00121C53"/>
    <w:rsid w:val="00121CE5"/>
    <w:rsid w:val="00121F35"/>
    <w:rsid w:val="001220CF"/>
    <w:rsid w:val="001225EA"/>
    <w:rsid w:val="00122D0E"/>
    <w:rsid w:val="001236CD"/>
    <w:rsid w:val="00123A24"/>
    <w:rsid w:val="00123A4E"/>
    <w:rsid w:val="00123B37"/>
    <w:rsid w:val="00123DA6"/>
    <w:rsid w:val="00123DAF"/>
    <w:rsid w:val="001241C6"/>
    <w:rsid w:val="001242B1"/>
    <w:rsid w:val="00124657"/>
    <w:rsid w:val="001248C6"/>
    <w:rsid w:val="00124907"/>
    <w:rsid w:val="0012497B"/>
    <w:rsid w:val="00124D58"/>
    <w:rsid w:val="00124E07"/>
    <w:rsid w:val="001251E1"/>
    <w:rsid w:val="001254FE"/>
    <w:rsid w:val="0012583A"/>
    <w:rsid w:val="00125A20"/>
    <w:rsid w:val="0012675D"/>
    <w:rsid w:val="00126944"/>
    <w:rsid w:val="00126C16"/>
    <w:rsid w:val="00126D5A"/>
    <w:rsid w:val="00127430"/>
    <w:rsid w:val="00127858"/>
    <w:rsid w:val="00127A8E"/>
    <w:rsid w:val="00127D7F"/>
    <w:rsid w:val="001300B4"/>
    <w:rsid w:val="001303E0"/>
    <w:rsid w:val="001305B0"/>
    <w:rsid w:val="00130B6F"/>
    <w:rsid w:val="00130B9F"/>
    <w:rsid w:val="00130D8A"/>
    <w:rsid w:val="00130F69"/>
    <w:rsid w:val="00131200"/>
    <w:rsid w:val="001313C6"/>
    <w:rsid w:val="00131636"/>
    <w:rsid w:val="00131817"/>
    <w:rsid w:val="00131CCF"/>
    <w:rsid w:val="00131D20"/>
    <w:rsid w:val="00131DAB"/>
    <w:rsid w:val="00131FDC"/>
    <w:rsid w:val="001320BA"/>
    <w:rsid w:val="001323F7"/>
    <w:rsid w:val="001324D2"/>
    <w:rsid w:val="00132DBC"/>
    <w:rsid w:val="001333C3"/>
    <w:rsid w:val="00133508"/>
    <w:rsid w:val="001335AE"/>
    <w:rsid w:val="0013382E"/>
    <w:rsid w:val="00133B9B"/>
    <w:rsid w:val="00133FC1"/>
    <w:rsid w:val="001344F6"/>
    <w:rsid w:val="00134549"/>
    <w:rsid w:val="001346DF"/>
    <w:rsid w:val="00134776"/>
    <w:rsid w:val="001359F1"/>
    <w:rsid w:val="00135B07"/>
    <w:rsid w:val="00135C51"/>
    <w:rsid w:val="001360DA"/>
    <w:rsid w:val="00136124"/>
    <w:rsid w:val="00136200"/>
    <w:rsid w:val="00136514"/>
    <w:rsid w:val="00136A50"/>
    <w:rsid w:val="00136CBF"/>
    <w:rsid w:val="00136F45"/>
    <w:rsid w:val="001372BD"/>
    <w:rsid w:val="001374F9"/>
    <w:rsid w:val="00137510"/>
    <w:rsid w:val="00137BBE"/>
    <w:rsid w:val="00137FE6"/>
    <w:rsid w:val="00140211"/>
    <w:rsid w:val="001402A5"/>
    <w:rsid w:val="001402B8"/>
    <w:rsid w:val="00141421"/>
    <w:rsid w:val="001415E0"/>
    <w:rsid w:val="00141715"/>
    <w:rsid w:val="0014177E"/>
    <w:rsid w:val="0014185F"/>
    <w:rsid w:val="00141D86"/>
    <w:rsid w:val="00141D88"/>
    <w:rsid w:val="00142451"/>
    <w:rsid w:val="00142484"/>
    <w:rsid w:val="001430E1"/>
    <w:rsid w:val="00143947"/>
    <w:rsid w:val="00143996"/>
    <w:rsid w:val="00143E36"/>
    <w:rsid w:val="00144D1C"/>
    <w:rsid w:val="00145034"/>
    <w:rsid w:val="00145A0D"/>
    <w:rsid w:val="00145A21"/>
    <w:rsid w:val="00145C44"/>
    <w:rsid w:val="00145FFD"/>
    <w:rsid w:val="0014637C"/>
    <w:rsid w:val="00146724"/>
    <w:rsid w:val="001469D9"/>
    <w:rsid w:val="00146AE9"/>
    <w:rsid w:val="00146C66"/>
    <w:rsid w:val="00147315"/>
    <w:rsid w:val="00147579"/>
    <w:rsid w:val="001478A4"/>
    <w:rsid w:val="00147AC2"/>
    <w:rsid w:val="00147CFF"/>
    <w:rsid w:val="00147D80"/>
    <w:rsid w:val="0015020C"/>
    <w:rsid w:val="0015053B"/>
    <w:rsid w:val="001514DB"/>
    <w:rsid w:val="001515A5"/>
    <w:rsid w:val="00151E9D"/>
    <w:rsid w:val="00152302"/>
    <w:rsid w:val="0015250F"/>
    <w:rsid w:val="00152B24"/>
    <w:rsid w:val="00152E4B"/>
    <w:rsid w:val="00152E73"/>
    <w:rsid w:val="00153122"/>
    <w:rsid w:val="001531C2"/>
    <w:rsid w:val="001532CA"/>
    <w:rsid w:val="001534C6"/>
    <w:rsid w:val="001536C2"/>
    <w:rsid w:val="001539B9"/>
    <w:rsid w:val="00153B8E"/>
    <w:rsid w:val="00153C88"/>
    <w:rsid w:val="00154393"/>
    <w:rsid w:val="00154595"/>
    <w:rsid w:val="001548CD"/>
    <w:rsid w:val="00154C30"/>
    <w:rsid w:val="0015540B"/>
    <w:rsid w:val="0015562A"/>
    <w:rsid w:val="00155754"/>
    <w:rsid w:val="00155B4C"/>
    <w:rsid w:val="00155C73"/>
    <w:rsid w:val="001563DF"/>
    <w:rsid w:val="0015643A"/>
    <w:rsid w:val="00156985"/>
    <w:rsid w:val="00156A94"/>
    <w:rsid w:val="00156E7A"/>
    <w:rsid w:val="00157CCA"/>
    <w:rsid w:val="00160533"/>
    <w:rsid w:val="001606E3"/>
    <w:rsid w:val="00160E4B"/>
    <w:rsid w:val="00160F73"/>
    <w:rsid w:val="00160F7D"/>
    <w:rsid w:val="00161152"/>
    <w:rsid w:val="001614E5"/>
    <w:rsid w:val="00161549"/>
    <w:rsid w:val="00161720"/>
    <w:rsid w:val="001622EC"/>
    <w:rsid w:val="00162998"/>
    <w:rsid w:val="00162FE2"/>
    <w:rsid w:val="00163430"/>
    <w:rsid w:val="00163BC2"/>
    <w:rsid w:val="00163D74"/>
    <w:rsid w:val="00163D77"/>
    <w:rsid w:val="00163FDA"/>
    <w:rsid w:val="00164291"/>
    <w:rsid w:val="0016437C"/>
    <w:rsid w:val="001644D0"/>
    <w:rsid w:val="00164AC6"/>
    <w:rsid w:val="00164E77"/>
    <w:rsid w:val="00165856"/>
    <w:rsid w:val="0016589D"/>
    <w:rsid w:val="00166008"/>
    <w:rsid w:val="001660D2"/>
    <w:rsid w:val="00166C37"/>
    <w:rsid w:val="00166ED6"/>
    <w:rsid w:val="001673B6"/>
    <w:rsid w:val="001674BE"/>
    <w:rsid w:val="001675E0"/>
    <w:rsid w:val="00167678"/>
    <w:rsid w:val="001677B2"/>
    <w:rsid w:val="001677EB"/>
    <w:rsid w:val="00167AD7"/>
    <w:rsid w:val="00167F52"/>
    <w:rsid w:val="001700E5"/>
    <w:rsid w:val="00170107"/>
    <w:rsid w:val="0017036D"/>
    <w:rsid w:val="0017082F"/>
    <w:rsid w:val="00170CC5"/>
    <w:rsid w:val="00170CED"/>
    <w:rsid w:val="00171ACC"/>
    <w:rsid w:val="00171E0C"/>
    <w:rsid w:val="00171FD4"/>
    <w:rsid w:val="00172242"/>
    <w:rsid w:val="00172275"/>
    <w:rsid w:val="0017298C"/>
    <w:rsid w:val="00172A15"/>
    <w:rsid w:val="00172A9F"/>
    <w:rsid w:val="00172B94"/>
    <w:rsid w:val="00172D2B"/>
    <w:rsid w:val="00172FB2"/>
    <w:rsid w:val="001732A9"/>
    <w:rsid w:val="00173AD2"/>
    <w:rsid w:val="00173DE5"/>
    <w:rsid w:val="00173E45"/>
    <w:rsid w:val="00173F6A"/>
    <w:rsid w:val="0017408E"/>
    <w:rsid w:val="001745FA"/>
    <w:rsid w:val="0017463F"/>
    <w:rsid w:val="00174697"/>
    <w:rsid w:val="0017483C"/>
    <w:rsid w:val="00174906"/>
    <w:rsid w:val="001749D2"/>
    <w:rsid w:val="00174CA3"/>
    <w:rsid w:val="00174E36"/>
    <w:rsid w:val="00175157"/>
    <w:rsid w:val="00175267"/>
    <w:rsid w:val="00175AC3"/>
    <w:rsid w:val="00175EDF"/>
    <w:rsid w:val="00175F28"/>
    <w:rsid w:val="00175F8C"/>
    <w:rsid w:val="001760CB"/>
    <w:rsid w:val="001763E6"/>
    <w:rsid w:val="001764EE"/>
    <w:rsid w:val="0017653B"/>
    <w:rsid w:val="001767ED"/>
    <w:rsid w:val="0017681F"/>
    <w:rsid w:val="001779A3"/>
    <w:rsid w:val="00180092"/>
    <w:rsid w:val="00180360"/>
    <w:rsid w:val="001805FF"/>
    <w:rsid w:val="001806EE"/>
    <w:rsid w:val="0018083F"/>
    <w:rsid w:val="0018092A"/>
    <w:rsid w:val="0018094B"/>
    <w:rsid w:val="00180B81"/>
    <w:rsid w:val="00180CA0"/>
    <w:rsid w:val="001812A3"/>
    <w:rsid w:val="00181AF0"/>
    <w:rsid w:val="00181DEC"/>
    <w:rsid w:val="00181E07"/>
    <w:rsid w:val="00181E49"/>
    <w:rsid w:val="00182F49"/>
    <w:rsid w:val="001835F8"/>
    <w:rsid w:val="00183847"/>
    <w:rsid w:val="00183AD6"/>
    <w:rsid w:val="00183CCC"/>
    <w:rsid w:val="001840A0"/>
    <w:rsid w:val="00184DAF"/>
    <w:rsid w:val="001854A8"/>
    <w:rsid w:val="001858B9"/>
    <w:rsid w:val="00185A75"/>
    <w:rsid w:val="00185AFE"/>
    <w:rsid w:val="00185E51"/>
    <w:rsid w:val="00186771"/>
    <w:rsid w:val="0019003F"/>
    <w:rsid w:val="00190274"/>
    <w:rsid w:val="0019033B"/>
    <w:rsid w:val="00190737"/>
    <w:rsid w:val="00190AE7"/>
    <w:rsid w:val="00191218"/>
    <w:rsid w:val="00191BE4"/>
    <w:rsid w:val="00191D51"/>
    <w:rsid w:val="00192118"/>
    <w:rsid w:val="0019211D"/>
    <w:rsid w:val="001923F6"/>
    <w:rsid w:val="0019249A"/>
    <w:rsid w:val="0019280E"/>
    <w:rsid w:val="00192CAB"/>
    <w:rsid w:val="00192DE4"/>
    <w:rsid w:val="001938F4"/>
    <w:rsid w:val="0019397F"/>
    <w:rsid w:val="00193EBC"/>
    <w:rsid w:val="0019402E"/>
    <w:rsid w:val="0019442E"/>
    <w:rsid w:val="00194541"/>
    <w:rsid w:val="00194739"/>
    <w:rsid w:val="001949BC"/>
    <w:rsid w:val="00194AED"/>
    <w:rsid w:val="00194C8D"/>
    <w:rsid w:val="00195023"/>
    <w:rsid w:val="001951CA"/>
    <w:rsid w:val="00195468"/>
    <w:rsid w:val="00195701"/>
    <w:rsid w:val="00195705"/>
    <w:rsid w:val="00195718"/>
    <w:rsid w:val="001957F1"/>
    <w:rsid w:val="0019595D"/>
    <w:rsid w:val="00196A17"/>
    <w:rsid w:val="00196C9C"/>
    <w:rsid w:val="00196D37"/>
    <w:rsid w:val="00197023"/>
    <w:rsid w:val="001972BD"/>
    <w:rsid w:val="001976A5"/>
    <w:rsid w:val="001976EB"/>
    <w:rsid w:val="001977AC"/>
    <w:rsid w:val="00197BD2"/>
    <w:rsid w:val="00197EE7"/>
    <w:rsid w:val="001A06DD"/>
    <w:rsid w:val="001A0D6D"/>
    <w:rsid w:val="001A15EC"/>
    <w:rsid w:val="001A196B"/>
    <w:rsid w:val="001A198F"/>
    <w:rsid w:val="001A1F76"/>
    <w:rsid w:val="001A25A4"/>
    <w:rsid w:val="001A2D03"/>
    <w:rsid w:val="001A2E83"/>
    <w:rsid w:val="001A2F94"/>
    <w:rsid w:val="001A3091"/>
    <w:rsid w:val="001A30FF"/>
    <w:rsid w:val="001A32F9"/>
    <w:rsid w:val="001A3313"/>
    <w:rsid w:val="001A33E4"/>
    <w:rsid w:val="001A34E8"/>
    <w:rsid w:val="001A38EB"/>
    <w:rsid w:val="001A3FDD"/>
    <w:rsid w:val="001A4176"/>
    <w:rsid w:val="001A442D"/>
    <w:rsid w:val="001A452E"/>
    <w:rsid w:val="001A4532"/>
    <w:rsid w:val="001A4772"/>
    <w:rsid w:val="001A4A6A"/>
    <w:rsid w:val="001A4ACA"/>
    <w:rsid w:val="001A4DDB"/>
    <w:rsid w:val="001A4E6D"/>
    <w:rsid w:val="001A4F1E"/>
    <w:rsid w:val="001A53A8"/>
    <w:rsid w:val="001A5401"/>
    <w:rsid w:val="001A55FD"/>
    <w:rsid w:val="001A56FA"/>
    <w:rsid w:val="001A57DB"/>
    <w:rsid w:val="001A5AF4"/>
    <w:rsid w:val="001A5FE6"/>
    <w:rsid w:val="001A6063"/>
    <w:rsid w:val="001A62E3"/>
    <w:rsid w:val="001A65DE"/>
    <w:rsid w:val="001A6C2D"/>
    <w:rsid w:val="001A7400"/>
    <w:rsid w:val="001A7B47"/>
    <w:rsid w:val="001A7C1B"/>
    <w:rsid w:val="001A7F5A"/>
    <w:rsid w:val="001B03B4"/>
    <w:rsid w:val="001B04AC"/>
    <w:rsid w:val="001B07B4"/>
    <w:rsid w:val="001B08C6"/>
    <w:rsid w:val="001B0C96"/>
    <w:rsid w:val="001B1193"/>
    <w:rsid w:val="001B144B"/>
    <w:rsid w:val="001B1458"/>
    <w:rsid w:val="001B147C"/>
    <w:rsid w:val="001B170C"/>
    <w:rsid w:val="001B1802"/>
    <w:rsid w:val="001B199E"/>
    <w:rsid w:val="001B1E30"/>
    <w:rsid w:val="001B22DB"/>
    <w:rsid w:val="001B25A6"/>
    <w:rsid w:val="001B29CE"/>
    <w:rsid w:val="001B2E97"/>
    <w:rsid w:val="001B37EB"/>
    <w:rsid w:val="001B3C62"/>
    <w:rsid w:val="001B3D38"/>
    <w:rsid w:val="001B41C9"/>
    <w:rsid w:val="001B41EA"/>
    <w:rsid w:val="001B496C"/>
    <w:rsid w:val="001B4C45"/>
    <w:rsid w:val="001B4E59"/>
    <w:rsid w:val="001B4E5A"/>
    <w:rsid w:val="001B4E5D"/>
    <w:rsid w:val="001B50CD"/>
    <w:rsid w:val="001B5479"/>
    <w:rsid w:val="001B59D9"/>
    <w:rsid w:val="001B5EB5"/>
    <w:rsid w:val="001B63A2"/>
    <w:rsid w:val="001B66FC"/>
    <w:rsid w:val="001B679B"/>
    <w:rsid w:val="001B7406"/>
    <w:rsid w:val="001B7417"/>
    <w:rsid w:val="001B7745"/>
    <w:rsid w:val="001B79B7"/>
    <w:rsid w:val="001B7B20"/>
    <w:rsid w:val="001B7E60"/>
    <w:rsid w:val="001B7FCE"/>
    <w:rsid w:val="001C01A0"/>
    <w:rsid w:val="001C0298"/>
    <w:rsid w:val="001C1708"/>
    <w:rsid w:val="001C1BC4"/>
    <w:rsid w:val="001C1C70"/>
    <w:rsid w:val="001C1F5C"/>
    <w:rsid w:val="001C21C9"/>
    <w:rsid w:val="001C2550"/>
    <w:rsid w:val="001C267F"/>
    <w:rsid w:val="001C2975"/>
    <w:rsid w:val="001C2A94"/>
    <w:rsid w:val="001C2D96"/>
    <w:rsid w:val="001C2E94"/>
    <w:rsid w:val="001C3574"/>
    <w:rsid w:val="001C3D8A"/>
    <w:rsid w:val="001C40A8"/>
    <w:rsid w:val="001C4131"/>
    <w:rsid w:val="001C42A0"/>
    <w:rsid w:val="001C493C"/>
    <w:rsid w:val="001C4E1C"/>
    <w:rsid w:val="001C613E"/>
    <w:rsid w:val="001C6258"/>
    <w:rsid w:val="001C6475"/>
    <w:rsid w:val="001C6540"/>
    <w:rsid w:val="001C66E8"/>
    <w:rsid w:val="001C6720"/>
    <w:rsid w:val="001C77AF"/>
    <w:rsid w:val="001C7D13"/>
    <w:rsid w:val="001D0AE1"/>
    <w:rsid w:val="001D0D04"/>
    <w:rsid w:val="001D0DC4"/>
    <w:rsid w:val="001D0E08"/>
    <w:rsid w:val="001D1313"/>
    <w:rsid w:val="001D13DF"/>
    <w:rsid w:val="001D1E80"/>
    <w:rsid w:val="001D1EAD"/>
    <w:rsid w:val="001D2979"/>
    <w:rsid w:val="001D2D48"/>
    <w:rsid w:val="001D3006"/>
    <w:rsid w:val="001D376C"/>
    <w:rsid w:val="001D39BB"/>
    <w:rsid w:val="001D3C77"/>
    <w:rsid w:val="001D45D5"/>
    <w:rsid w:val="001D4811"/>
    <w:rsid w:val="001D4D64"/>
    <w:rsid w:val="001D525C"/>
    <w:rsid w:val="001D57C3"/>
    <w:rsid w:val="001D5A79"/>
    <w:rsid w:val="001D6015"/>
    <w:rsid w:val="001D62AA"/>
    <w:rsid w:val="001D66AE"/>
    <w:rsid w:val="001D6A12"/>
    <w:rsid w:val="001D6EDD"/>
    <w:rsid w:val="001D777D"/>
    <w:rsid w:val="001D7E8A"/>
    <w:rsid w:val="001D7EAE"/>
    <w:rsid w:val="001D7F33"/>
    <w:rsid w:val="001E041E"/>
    <w:rsid w:val="001E058C"/>
    <w:rsid w:val="001E092C"/>
    <w:rsid w:val="001E0F78"/>
    <w:rsid w:val="001E1366"/>
    <w:rsid w:val="001E1787"/>
    <w:rsid w:val="001E1C19"/>
    <w:rsid w:val="001E1FDE"/>
    <w:rsid w:val="001E2312"/>
    <w:rsid w:val="001E288D"/>
    <w:rsid w:val="001E28C1"/>
    <w:rsid w:val="001E2B6A"/>
    <w:rsid w:val="001E2C77"/>
    <w:rsid w:val="001E2E8A"/>
    <w:rsid w:val="001E2E93"/>
    <w:rsid w:val="001E30C3"/>
    <w:rsid w:val="001E3518"/>
    <w:rsid w:val="001E3C7C"/>
    <w:rsid w:val="001E3F99"/>
    <w:rsid w:val="001E5563"/>
    <w:rsid w:val="001E56B6"/>
    <w:rsid w:val="001E5AC8"/>
    <w:rsid w:val="001E5B8E"/>
    <w:rsid w:val="001E5F35"/>
    <w:rsid w:val="001E618F"/>
    <w:rsid w:val="001E6CDB"/>
    <w:rsid w:val="001E6FEA"/>
    <w:rsid w:val="001E72FB"/>
    <w:rsid w:val="001E7903"/>
    <w:rsid w:val="001E7A82"/>
    <w:rsid w:val="001E7EFC"/>
    <w:rsid w:val="001F0545"/>
    <w:rsid w:val="001F0547"/>
    <w:rsid w:val="001F0CE3"/>
    <w:rsid w:val="001F0DA0"/>
    <w:rsid w:val="001F1189"/>
    <w:rsid w:val="001F1C43"/>
    <w:rsid w:val="001F1CBB"/>
    <w:rsid w:val="001F1F96"/>
    <w:rsid w:val="001F1FBF"/>
    <w:rsid w:val="001F2562"/>
    <w:rsid w:val="001F25A4"/>
    <w:rsid w:val="001F27F6"/>
    <w:rsid w:val="001F2A01"/>
    <w:rsid w:val="001F2BDE"/>
    <w:rsid w:val="001F2FDB"/>
    <w:rsid w:val="001F3250"/>
    <w:rsid w:val="001F36BF"/>
    <w:rsid w:val="001F3D3E"/>
    <w:rsid w:val="001F3DF5"/>
    <w:rsid w:val="001F40FB"/>
    <w:rsid w:val="001F4107"/>
    <w:rsid w:val="001F43A0"/>
    <w:rsid w:val="001F4A4C"/>
    <w:rsid w:val="001F4A57"/>
    <w:rsid w:val="001F4C03"/>
    <w:rsid w:val="001F5653"/>
    <w:rsid w:val="001F574C"/>
    <w:rsid w:val="001F59D2"/>
    <w:rsid w:val="001F6423"/>
    <w:rsid w:val="001F6D08"/>
    <w:rsid w:val="001F6D87"/>
    <w:rsid w:val="001F7142"/>
    <w:rsid w:val="001F738C"/>
    <w:rsid w:val="001F73A9"/>
    <w:rsid w:val="001F76F7"/>
    <w:rsid w:val="001F78D1"/>
    <w:rsid w:val="001F7A42"/>
    <w:rsid w:val="001F7BAB"/>
    <w:rsid w:val="001F7DFC"/>
    <w:rsid w:val="001F7E13"/>
    <w:rsid w:val="001F7FFA"/>
    <w:rsid w:val="0020072C"/>
    <w:rsid w:val="00200F82"/>
    <w:rsid w:val="00201C37"/>
    <w:rsid w:val="00201F6B"/>
    <w:rsid w:val="00202134"/>
    <w:rsid w:val="002021BD"/>
    <w:rsid w:val="002021F2"/>
    <w:rsid w:val="00202255"/>
    <w:rsid w:val="0020253A"/>
    <w:rsid w:val="002026C2"/>
    <w:rsid w:val="0020288C"/>
    <w:rsid w:val="00203333"/>
    <w:rsid w:val="00203797"/>
    <w:rsid w:val="0020394B"/>
    <w:rsid w:val="00203E85"/>
    <w:rsid w:val="00204327"/>
    <w:rsid w:val="00204366"/>
    <w:rsid w:val="002046E9"/>
    <w:rsid w:val="00204A78"/>
    <w:rsid w:val="00204A96"/>
    <w:rsid w:val="00204AD8"/>
    <w:rsid w:val="00204CAB"/>
    <w:rsid w:val="00204EB5"/>
    <w:rsid w:val="00204F20"/>
    <w:rsid w:val="002050DA"/>
    <w:rsid w:val="002053FA"/>
    <w:rsid w:val="00205AB5"/>
    <w:rsid w:val="00205BD4"/>
    <w:rsid w:val="002060AD"/>
    <w:rsid w:val="0020616C"/>
    <w:rsid w:val="00206255"/>
    <w:rsid w:val="002064B3"/>
    <w:rsid w:val="002067B7"/>
    <w:rsid w:val="00206D8C"/>
    <w:rsid w:val="00206FCF"/>
    <w:rsid w:val="0020780F"/>
    <w:rsid w:val="00207901"/>
    <w:rsid w:val="00207F08"/>
    <w:rsid w:val="002105E5"/>
    <w:rsid w:val="00210788"/>
    <w:rsid w:val="002109EF"/>
    <w:rsid w:val="00210DB2"/>
    <w:rsid w:val="00211722"/>
    <w:rsid w:val="0021193D"/>
    <w:rsid w:val="00211B94"/>
    <w:rsid w:val="00211DB2"/>
    <w:rsid w:val="00212215"/>
    <w:rsid w:val="00212243"/>
    <w:rsid w:val="0021267F"/>
    <w:rsid w:val="00212B67"/>
    <w:rsid w:val="0021366B"/>
    <w:rsid w:val="00213A38"/>
    <w:rsid w:val="00213A59"/>
    <w:rsid w:val="00214287"/>
    <w:rsid w:val="00214344"/>
    <w:rsid w:val="00214449"/>
    <w:rsid w:val="002145A0"/>
    <w:rsid w:val="0021461C"/>
    <w:rsid w:val="0021488A"/>
    <w:rsid w:val="00214B70"/>
    <w:rsid w:val="00214D7E"/>
    <w:rsid w:val="00214D90"/>
    <w:rsid w:val="0021545E"/>
    <w:rsid w:val="00215B84"/>
    <w:rsid w:val="00215F7B"/>
    <w:rsid w:val="00216281"/>
    <w:rsid w:val="00216B5B"/>
    <w:rsid w:val="00216CE5"/>
    <w:rsid w:val="00216EC6"/>
    <w:rsid w:val="002171AF"/>
    <w:rsid w:val="00217287"/>
    <w:rsid w:val="002172B2"/>
    <w:rsid w:val="002174EE"/>
    <w:rsid w:val="00217C24"/>
    <w:rsid w:val="00217CC0"/>
    <w:rsid w:val="00217D58"/>
    <w:rsid w:val="002201DA"/>
    <w:rsid w:val="0022052C"/>
    <w:rsid w:val="00220AD7"/>
    <w:rsid w:val="00220B2E"/>
    <w:rsid w:val="00220C3D"/>
    <w:rsid w:val="00220DFD"/>
    <w:rsid w:val="0022144F"/>
    <w:rsid w:val="0022147D"/>
    <w:rsid w:val="0022172C"/>
    <w:rsid w:val="00221BA7"/>
    <w:rsid w:val="00221FCA"/>
    <w:rsid w:val="0022200C"/>
    <w:rsid w:val="00222204"/>
    <w:rsid w:val="00222320"/>
    <w:rsid w:val="00222F83"/>
    <w:rsid w:val="00223163"/>
    <w:rsid w:val="00223746"/>
    <w:rsid w:val="00223815"/>
    <w:rsid w:val="002238D3"/>
    <w:rsid w:val="0022395A"/>
    <w:rsid w:val="00223BD6"/>
    <w:rsid w:val="002240C2"/>
    <w:rsid w:val="00224506"/>
    <w:rsid w:val="00224874"/>
    <w:rsid w:val="00224CBB"/>
    <w:rsid w:val="0022551E"/>
    <w:rsid w:val="0022558A"/>
    <w:rsid w:val="0022592E"/>
    <w:rsid w:val="00225CFE"/>
    <w:rsid w:val="0022607F"/>
    <w:rsid w:val="0022657D"/>
    <w:rsid w:val="00226743"/>
    <w:rsid w:val="00226A7E"/>
    <w:rsid w:val="00226B32"/>
    <w:rsid w:val="002272C8"/>
    <w:rsid w:val="00227A21"/>
    <w:rsid w:val="00227B3F"/>
    <w:rsid w:val="00227B70"/>
    <w:rsid w:val="00227C07"/>
    <w:rsid w:val="00230090"/>
    <w:rsid w:val="002301EB"/>
    <w:rsid w:val="002307CC"/>
    <w:rsid w:val="00230C0B"/>
    <w:rsid w:val="00230F9F"/>
    <w:rsid w:val="002312A4"/>
    <w:rsid w:val="002313BD"/>
    <w:rsid w:val="00231CA2"/>
    <w:rsid w:val="00231D20"/>
    <w:rsid w:val="00231F70"/>
    <w:rsid w:val="002325C4"/>
    <w:rsid w:val="002326BD"/>
    <w:rsid w:val="0023307D"/>
    <w:rsid w:val="002334B3"/>
    <w:rsid w:val="00233858"/>
    <w:rsid w:val="002338B5"/>
    <w:rsid w:val="0023474F"/>
    <w:rsid w:val="00234809"/>
    <w:rsid w:val="00234C32"/>
    <w:rsid w:val="00234C62"/>
    <w:rsid w:val="002357F9"/>
    <w:rsid w:val="00235B5B"/>
    <w:rsid w:val="00235D91"/>
    <w:rsid w:val="00236727"/>
    <w:rsid w:val="00236F25"/>
    <w:rsid w:val="0023704F"/>
    <w:rsid w:val="002371F0"/>
    <w:rsid w:val="00237401"/>
    <w:rsid w:val="00237577"/>
    <w:rsid w:val="002377E4"/>
    <w:rsid w:val="00237DEC"/>
    <w:rsid w:val="00240151"/>
    <w:rsid w:val="00240746"/>
    <w:rsid w:val="00240B21"/>
    <w:rsid w:val="0024135A"/>
    <w:rsid w:val="00241502"/>
    <w:rsid w:val="00241569"/>
    <w:rsid w:val="00241915"/>
    <w:rsid w:val="00241E4A"/>
    <w:rsid w:val="00241F14"/>
    <w:rsid w:val="002421EE"/>
    <w:rsid w:val="002426A3"/>
    <w:rsid w:val="0024275E"/>
    <w:rsid w:val="0024284B"/>
    <w:rsid w:val="00242900"/>
    <w:rsid w:val="00242B49"/>
    <w:rsid w:val="00242E8F"/>
    <w:rsid w:val="0024363E"/>
    <w:rsid w:val="00244488"/>
    <w:rsid w:val="0024491A"/>
    <w:rsid w:val="00244A7C"/>
    <w:rsid w:val="0024556A"/>
    <w:rsid w:val="00245918"/>
    <w:rsid w:val="00245920"/>
    <w:rsid w:val="00245949"/>
    <w:rsid w:val="00245DDB"/>
    <w:rsid w:val="00245FCA"/>
    <w:rsid w:val="00245FF7"/>
    <w:rsid w:val="0024695B"/>
    <w:rsid w:val="00246FD9"/>
    <w:rsid w:val="00247126"/>
    <w:rsid w:val="002471E2"/>
    <w:rsid w:val="0024742E"/>
    <w:rsid w:val="00247754"/>
    <w:rsid w:val="00247A26"/>
    <w:rsid w:val="00247DE8"/>
    <w:rsid w:val="00247EFE"/>
    <w:rsid w:val="00250294"/>
    <w:rsid w:val="00250372"/>
    <w:rsid w:val="00250618"/>
    <w:rsid w:val="00250777"/>
    <w:rsid w:val="00250905"/>
    <w:rsid w:val="00250B67"/>
    <w:rsid w:val="00250D69"/>
    <w:rsid w:val="0025117D"/>
    <w:rsid w:val="00251255"/>
    <w:rsid w:val="002512F3"/>
    <w:rsid w:val="00251E81"/>
    <w:rsid w:val="0025239C"/>
    <w:rsid w:val="00252480"/>
    <w:rsid w:val="00252854"/>
    <w:rsid w:val="002530DD"/>
    <w:rsid w:val="00253104"/>
    <w:rsid w:val="002532A8"/>
    <w:rsid w:val="00253695"/>
    <w:rsid w:val="002536F7"/>
    <w:rsid w:val="00253AEF"/>
    <w:rsid w:val="00253ED4"/>
    <w:rsid w:val="00253F31"/>
    <w:rsid w:val="00254373"/>
    <w:rsid w:val="002543BA"/>
    <w:rsid w:val="002545D4"/>
    <w:rsid w:val="0025467B"/>
    <w:rsid w:val="00254733"/>
    <w:rsid w:val="00254807"/>
    <w:rsid w:val="0025490F"/>
    <w:rsid w:val="002549B6"/>
    <w:rsid w:val="00254C8E"/>
    <w:rsid w:val="00254FEF"/>
    <w:rsid w:val="00255025"/>
    <w:rsid w:val="002559B9"/>
    <w:rsid w:val="00256383"/>
    <w:rsid w:val="00256F11"/>
    <w:rsid w:val="002571DA"/>
    <w:rsid w:val="00257A30"/>
    <w:rsid w:val="00257AB2"/>
    <w:rsid w:val="00257B0D"/>
    <w:rsid w:val="002601F7"/>
    <w:rsid w:val="0026076D"/>
    <w:rsid w:val="00260C14"/>
    <w:rsid w:val="00260EB0"/>
    <w:rsid w:val="0026140B"/>
    <w:rsid w:val="002614CE"/>
    <w:rsid w:val="00261821"/>
    <w:rsid w:val="00261D96"/>
    <w:rsid w:val="002620A2"/>
    <w:rsid w:val="0026269A"/>
    <w:rsid w:val="0026284B"/>
    <w:rsid w:val="00262A46"/>
    <w:rsid w:val="0026336D"/>
    <w:rsid w:val="002635F9"/>
    <w:rsid w:val="00263CAF"/>
    <w:rsid w:val="0026424E"/>
    <w:rsid w:val="002643DF"/>
    <w:rsid w:val="00264A0F"/>
    <w:rsid w:val="00264B5C"/>
    <w:rsid w:val="00264BCE"/>
    <w:rsid w:val="00264CE4"/>
    <w:rsid w:val="00264E0F"/>
    <w:rsid w:val="00264EEF"/>
    <w:rsid w:val="002655DB"/>
    <w:rsid w:val="002664F8"/>
    <w:rsid w:val="00266853"/>
    <w:rsid w:val="002674AA"/>
    <w:rsid w:val="002678D4"/>
    <w:rsid w:val="002708E4"/>
    <w:rsid w:val="00270A67"/>
    <w:rsid w:val="00270E16"/>
    <w:rsid w:val="00270E3B"/>
    <w:rsid w:val="00271590"/>
    <w:rsid w:val="002717C3"/>
    <w:rsid w:val="00271FAE"/>
    <w:rsid w:val="002720EF"/>
    <w:rsid w:val="0027255F"/>
    <w:rsid w:val="0027256E"/>
    <w:rsid w:val="00272EC7"/>
    <w:rsid w:val="00273062"/>
    <w:rsid w:val="0027319D"/>
    <w:rsid w:val="00273279"/>
    <w:rsid w:val="00273342"/>
    <w:rsid w:val="002736FE"/>
    <w:rsid w:val="002739EF"/>
    <w:rsid w:val="00273BD1"/>
    <w:rsid w:val="00273C09"/>
    <w:rsid w:val="00273E9E"/>
    <w:rsid w:val="00273F6E"/>
    <w:rsid w:val="0027411D"/>
    <w:rsid w:val="00274733"/>
    <w:rsid w:val="00274BF5"/>
    <w:rsid w:val="00274E41"/>
    <w:rsid w:val="002752B9"/>
    <w:rsid w:val="00275C71"/>
    <w:rsid w:val="00276088"/>
    <w:rsid w:val="002767B0"/>
    <w:rsid w:val="00276985"/>
    <w:rsid w:val="00276C94"/>
    <w:rsid w:val="00277299"/>
    <w:rsid w:val="0027752F"/>
    <w:rsid w:val="00277BEF"/>
    <w:rsid w:val="00280521"/>
    <w:rsid w:val="0028056D"/>
    <w:rsid w:val="002806AC"/>
    <w:rsid w:val="00280A3C"/>
    <w:rsid w:val="00280AF9"/>
    <w:rsid w:val="00280DD6"/>
    <w:rsid w:val="002810EC"/>
    <w:rsid w:val="002816B8"/>
    <w:rsid w:val="00281892"/>
    <w:rsid w:val="00281B91"/>
    <w:rsid w:val="00281FCB"/>
    <w:rsid w:val="00281FEF"/>
    <w:rsid w:val="002822A6"/>
    <w:rsid w:val="0028282C"/>
    <w:rsid w:val="00282924"/>
    <w:rsid w:val="00282ADA"/>
    <w:rsid w:val="00282D62"/>
    <w:rsid w:val="00282DAA"/>
    <w:rsid w:val="00282E8D"/>
    <w:rsid w:val="00283141"/>
    <w:rsid w:val="00283205"/>
    <w:rsid w:val="0028348F"/>
    <w:rsid w:val="002835CC"/>
    <w:rsid w:val="00283DBB"/>
    <w:rsid w:val="00283F4F"/>
    <w:rsid w:val="00284FFB"/>
    <w:rsid w:val="002851E1"/>
    <w:rsid w:val="002853EB"/>
    <w:rsid w:val="00285CC1"/>
    <w:rsid w:val="00286073"/>
    <w:rsid w:val="00286125"/>
    <w:rsid w:val="002862E0"/>
    <w:rsid w:val="002864C2"/>
    <w:rsid w:val="00286599"/>
    <w:rsid w:val="00286B22"/>
    <w:rsid w:val="00286D25"/>
    <w:rsid w:val="00286D29"/>
    <w:rsid w:val="00286FD1"/>
    <w:rsid w:val="0028726A"/>
    <w:rsid w:val="00287CD2"/>
    <w:rsid w:val="00287CE5"/>
    <w:rsid w:val="00290198"/>
    <w:rsid w:val="0029021F"/>
    <w:rsid w:val="00290356"/>
    <w:rsid w:val="002904FA"/>
    <w:rsid w:val="00290972"/>
    <w:rsid w:val="00290C82"/>
    <w:rsid w:val="00290DB5"/>
    <w:rsid w:val="00290E36"/>
    <w:rsid w:val="00292088"/>
    <w:rsid w:val="002922E2"/>
    <w:rsid w:val="002925C9"/>
    <w:rsid w:val="0029346B"/>
    <w:rsid w:val="002934BD"/>
    <w:rsid w:val="0029353C"/>
    <w:rsid w:val="002936F2"/>
    <w:rsid w:val="00293A92"/>
    <w:rsid w:val="00293C74"/>
    <w:rsid w:val="00293D7D"/>
    <w:rsid w:val="0029429F"/>
    <w:rsid w:val="002942B4"/>
    <w:rsid w:val="00294942"/>
    <w:rsid w:val="00294E57"/>
    <w:rsid w:val="00294FCE"/>
    <w:rsid w:val="002952ED"/>
    <w:rsid w:val="0029541E"/>
    <w:rsid w:val="00295654"/>
    <w:rsid w:val="00295787"/>
    <w:rsid w:val="00295BB4"/>
    <w:rsid w:val="00295C4E"/>
    <w:rsid w:val="002965D8"/>
    <w:rsid w:val="002966D5"/>
    <w:rsid w:val="00296880"/>
    <w:rsid w:val="00296BC1"/>
    <w:rsid w:val="00296E33"/>
    <w:rsid w:val="00296E5C"/>
    <w:rsid w:val="00296FAD"/>
    <w:rsid w:val="00297485"/>
    <w:rsid w:val="0029773B"/>
    <w:rsid w:val="002978D3"/>
    <w:rsid w:val="00297CF0"/>
    <w:rsid w:val="00297F3F"/>
    <w:rsid w:val="002A0002"/>
    <w:rsid w:val="002A0263"/>
    <w:rsid w:val="002A0416"/>
    <w:rsid w:val="002A08C6"/>
    <w:rsid w:val="002A0969"/>
    <w:rsid w:val="002A0C50"/>
    <w:rsid w:val="002A1348"/>
    <w:rsid w:val="002A14E6"/>
    <w:rsid w:val="002A1640"/>
    <w:rsid w:val="002A16DD"/>
    <w:rsid w:val="002A1B01"/>
    <w:rsid w:val="002A1B83"/>
    <w:rsid w:val="002A1C83"/>
    <w:rsid w:val="002A2460"/>
    <w:rsid w:val="002A2777"/>
    <w:rsid w:val="002A28B7"/>
    <w:rsid w:val="002A2B28"/>
    <w:rsid w:val="002A2D5D"/>
    <w:rsid w:val="002A2DCE"/>
    <w:rsid w:val="002A2FEE"/>
    <w:rsid w:val="002A301C"/>
    <w:rsid w:val="002A31CC"/>
    <w:rsid w:val="002A328C"/>
    <w:rsid w:val="002A35FC"/>
    <w:rsid w:val="002A40E1"/>
    <w:rsid w:val="002A43C0"/>
    <w:rsid w:val="002A446C"/>
    <w:rsid w:val="002A4594"/>
    <w:rsid w:val="002A46DB"/>
    <w:rsid w:val="002A4768"/>
    <w:rsid w:val="002A4EA7"/>
    <w:rsid w:val="002A4F85"/>
    <w:rsid w:val="002A5111"/>
    <w:rsid w:val="002A53F7"/>
    <w:rsid w:val="002A6297"/>
    <w:rsid w:val="002A62FA"/>
    <w:rsid w:val="002A63C0"/>
    <w:rsid w:val="002A6650"/>
    <w:rsid w:val="002A6745"/>
    <w:rsid w:val="002A6906"/>
    <w:rsid w:val="002A6991"/>
    <w:rsid w:val="002A69AE"/>
    <w:rsid w:val="002A6CF0"/>
    <w:rsid w:val="002A7837"/>
    <w:rsid w:val="002A7915"/>
    <w:rsid w:val="002A7CF4"/>
    <w:rsid w:val="002A7F03"/>
    <w:rsid w:val="002A7F9C"/>
    <w:rsid w:val="002B0354"/>
    <w:rsid w:val="002B0A75"/>
    <w:rsid w:val="002B11DA"/>
    <w:rsid w:val="002B15C8"/>
    <w:rsid w:val="002B18E1"/>
    <w:rsid w:val="002B1D41"/>
    <w:rsid w:val="002B1E7C"/>
    <w:rsid w:val="002B2021"/>
    <w:rsid w:val="002B2453"/>
    <w:rsid w:val="002B2547"/>
    <w:rsid w:val="002B2B0E"/>
    <w:rsid w:val="002B2B7D"/>
    <w:rsid w:val="002B34A7"/>
    <w:rsid w:val="002B34C7"/>
    <w:rsid w:val="002B3689"/>
    <w:rsid w:val="002B43D0"/>
    <w:rsid w:val="002B43D8"/>
    <w:rsid w:val="002B45B0"/>
    <w:rsid w:val="002B4671"/>
    <w:rsid w:val="002B4967"/>
    <w:rsid w:val="002B4A75"/>
    <w:rsid w:val="002B52FE"/>
    <w:rsid w:val="002B55F4"/>
    <w:rsid w:val="002B5670"/>
    <w:rsid w:val="002B56F8"/>
    <w:rsid w:val="002B5BB9"/>
    <w:rsid w:val="002B5D1E"/>
    <w:rsid w:val="002B5DB7"/>
    <w:rsid w:val="002B5E7B"/>
    <w:rsid w:val="002B68E9"/>
    <w:rsid w:val="002B6CD6"/>
    <w:rsid w:val="002B758E"/>
    <w:rsid w:val="002C088B"/>
    <w:rsid w:val="002C0984"/>
    <w:rsid w:val="002C0B29"/>
    <w:rsid w:val="002C0BFE"/>
    <w:rsid w:val="002C0F00"/>
    <w:rsid w:val="002C1561"/>
    <w:rsid w:val="002C16DA"/>
    <w:rsid w:val="002C1737"/>
    <w:rsid w:val="002C18DA"/>
    <w:rsid w:val="002C1C73"/>
    <w:rsid w:val="002C230F"/>
    <w:rsid w:val="002C267C"/>
    <w:rsid w:val="002C2A21"/>
    <w:rsid w:val="002C2BDE"/>
    <w:rsid w:val="002C2F6A"/>
    <w:rsid w:val="002C32B5"/>
    <w:rsid w:val="002C3407"/>
    <w:rsid w:val="002C37C7"/>
    <w:rsid w:val="002C4126"/>
    <w:rsid w:val="002C42C8"/>
    <w:rsid w:val="002C450E"/>
    <w:rsid w:val="002C45F8"/>
    <w:rsid w:val="002C5234"/>
    <w:rsid w:val="002C5871"/>
    <w:rsid w:val="002C593C"/>
    <w:rsid w:val="002C5CB7"/>
    <w:rsid w:val="002C6292"/>
    <w:rsid w:val="002C67A4"/>
    <w:rsid w:val="002C76FA"/>
    <w:rsid w:val="002C7F2B"/>
    <w:rsid w:val="002C7F6A"/>
    <w:rsid w:val="002D0112"/>
    <w:rsid w:val="002D078F"/>
    <w:rsid w:val="002D07A1"/>
    <w:rsid w:val="002D08AE"/>
    <w:rsid w:val="002D0927"/>
    <w:rsid w:val="002D0B3F"/>
    <w:rsid w:val="002D0EFB"/>
    <w:rsid w:val="002D1068"/>
    <w:rsid w:val="002D1336"/>
    <w:rsid w:val="002D1382"/>
    <w:rsid w:val="002D1604"/>
    <w:rsid w:val="002D1635"/>
    <w:rsid w:val="002D16AB"/>
    <w:rsid w:val="002D193B"/>
    <w:rsid w:val="002D1C2E"/>
    <w:rsid w:val="002D253B"/>
    <w:rsid w:val="002D2D80"/>
    <w:rsid w:val="002D3098"/>
    <w:rsid w:val="002D30C7"/>
    <w:rsid w:val="002D398F"/>
    <w:rsid w:val="002D3D77"/>
    <w:rsid w:val="002D3D93"/>
    <w:rsid w:val="002D4281"/>
    <w:rsid w:val="002D42B8"/>
    <w:rsid w:val="002D44A0"/>
    <w:rsid w:val="002D44CD"/>
    <w:rsid w:val="002D4791"/>
    <w:rsid w:val="002D485C"/>
    <w:rsid w:val="002D4C7A"/>
    <w:rsid w:val="002D4DBC"/>
    <w:rsid w:val="002D4FF8"/>
    <w:rsid w:val="002D51E2"/>
    <w:rsid w:val="002D54F7"/>
    <w:rsid w:val="002D5744"/>
    <w:rsid w:val="002D5768"/>
    <w:rsid w:val="002D5AC5"/>
    <w:rsid w:val="002D5FB8"/>
    <w:rsid w:val="002D615C"/>
    <w:rsid w:val="002D644E"/>
    <w:rsid w:val="002D6841"/>
    <w:rsid w:val="002D6DD7"/>
    <w:rsid w:val="002D6E1A"/>
    <w:rsid w:val="002D6EEB"/>
    <w:rsid w:val="002D7BA5"/>
    <w:rsid w:val="002D7E14"/>
    <w:rsid w:val="002D7F12"/>
    <w:rsid w:val="002E01F7"/>
    <w:rsid w:val="002E0784"/>
    <w:rsid w:val="002E131E"/>
    <w:rsid w:val="002E1373"/>
    <w:rsid w:val="002E1393"/>
    <w:rsid w:val="002E1440"/>
    <w:rsid w:val="002E270E"/>
    <w:rsid w:val="002E2A95"/>
    <w:rsid w:val="002E2C2B"/>
    <w:rsid w:val="002E2E96"/>
    <w:rsid w:val="002E3C45"/>
    <w:rsid w:val="002E3DDE"/>
    <w:rsid w:val="002E4023"/>
    <w:rsid w:val="002E4164"/>
    <w:rsid w:val="002E4310"/>
    <w:rsid w:val="002E4327"/>
    <w:rsid w:val="002E4ABF"/>
    <w:rsid w:val="002E4C8C"/>
    <w:rsid w:val="002E4E6F"/>
    <w:rsid w:val="002E4EBB"/>
    <w:rsid w:val="002E52C8"/>
    <w:rsid w:val="002E53F1"/>
    <w:rsid w:val="002E54EC"/>
    <w:rsid w:val="002E56A9"/>
    <w:rsid w:val="002E5879"/>
    <w:rsid w:val="002E5A52"/>
    <w:rsid w:val="002E5F8B"/>
    <w:rsid w:val="002E64CD"/>
    <w:rsid w:val="002E65C1"/>
    <w:rsid w:val="002E660A"/>
    <w:rsid w:val="002E6620"/>
    <w:rsid w:val="002E6A55"/>
    <w:rsid w:val="002E6C94"/>
    <w:rsid w:val="002E72B9"/>
    <w:rsid w:val="002E7EA2"/>
    <w:rsid w:val="002E7FEE"/>
    <w:rsid w:val="002F00E5"/>
    <w:rsid w:val="002F0141"/>
    <w:rsid w:val="002F019E"/>
    <w:rsid w:val="002F07DC"/>
    <w:rsid w:val="002F07E8"/>
    <w:rsid w:val="002F0E03"/>
    <w:rsid w:val="002F0EB0"/>
    <w:rsid w:val="002F1173"/>
    <w:rsid w:val="002F1573"/>
    <w:rsid w:val="002F16C9"/>
    <w:rsid w:val="002F18A4"/>
    <w:rsid w:val="002F1AD6"/>
    <w:rsid w:val="002F2179"/>
    <w:rsid w:val="002F21B8"/>
    <w:rsid w:val="002F23FF"/>
    <w:rsid w:val="002F2D55"/>
    <w:rsid w:val="002F3477"/>
    <w:rsid w:val="002F36AD"/>
    <w:rsid w:val="002F36CE"/>
    <w:rsid w:val="002F3758"/>
    <w:rsid w:val="002F3A99"/>
    <w:rsid w:val="002F3D6A"/>
    <w:rsid w:val="002F42DF"/>
    <w:rsid w:val="002F42FB"/>
    <w:rsid w:val="002F4347"/>
    <w:rsid w:val="002F4371"/>
    <w:rsid w:val="002F4FA1"/>
    <w:rsid w:val="002F4FF0"/>
    <w:rsid w:val="002F53F8"/>
    <w:rsid w:val="002F54D7"/>
    <w:rsid w:val="002F5A99"/>
    <w:rsid w:val="002F5CE6"/>
    <w:rsid w:val="002F5EBF"/>
    <w:rsid w:val="002F5EE2"/>
    <w:rsid w:val="002F6581"/>
    <w:rsid w:val="002F65BF"/>
    <w:rsid w:val="002F6780"/>
    <w:rsid w:val="002F6967"/>
    <w:rsid w:val="002F7544"/>
    <w:rsid w:val="002F79DD"/>
    <w:rsid w:val="00300811"/>
    <w:rsid w:val="003008E9"/>
    <w:rsid w:val="00300908"/>
    <w:rsid w:val="00300D2E"/>
    <w:rsid w:val="00300FB6"/>
    <w:rsid w:val="0030158C"/>
    <w:rsid w:val="0030161B"/>
    <w:rsid w:val="00301ADC"/>
    <w:rsid w:val="00301FB7"/>
    <w:rsid w:val="0030206A"/>
    <w:rsid w:val="003022AD"/>
    <w:rsid w:val="00302FD8"/>
    <w:rsid w:val="003036A6"/>
    <w:rsid w:val="00303DE9"/>
    <w:rsid w:val="00303F11"/>
    <w:rsid w:val="0030425E"/>
    <w:rsid w:val="00304554"/>
    <w:rsid w:val="0030496F"/>
    <w:rsid w:val="00304BB0"/>
    <w:rsid w:val="00304BC2"/>
    <w:rsid w:val="00304E4B"/>
    <w:rsid w:val="00305107"/>
    <w:rsid w:val="003055B5"/>
    <w:rsid w:val="003057C1"/>
    <w:rsid w:val="003061C9"/>
    <w:rsid w:val="00306576"/>
    <w:rsid w:val="003066C3"/>
    <w:rsid w:val="00306EA3"/>
    <w:rsid w:val="00307235"/>
    <w:rsid w:val="003072A5"/>
    <w:rsid w:val="003075A5"/>
    <w:rsid w:val="00307625"/>
    <w:rsid w:val="00307647"/>
    <w:rsid w:val="003077A1"/>
    <w:rsid w:val="003077BF"/>
    <w:rsid w:val="003078B1"/>
    <w:rsid w:val="00307AD6"/>
    <w:rsid w:val="00307D16"/>
    <w:rsid w:val="003104EF"/>
    <w:rsid w:val="0031056C"/>
    <w:rsid w:val="003105A2"/>
    <w:rsid w:val="0031067A"/>
    <w:rsid w:val="003106F4"/>
    <w:rsid w:val="003107E1"/>
    <w:rsid w:val="003107FD"/>
    <w:rsid w:val="00310FA4"/>
    <w:rsid w:val="00311432"/>
    <w:rsid w:val="00311680"/>
    <w:rsid w:val="00311681"/>
    <w:rsid w:val="00311833"/>
    <w:rsid w:val="00311FB3"/>
    <w:rsid w:val="00312749"/>
    <w:rsid w:val="003127C1"/>
    <w:rsid w:val="00312D96"/>
    <w:rsid w:val="00312E2B"/>
    <w:rsid w:val="00313174"/>
    <w:rsid w:val="003131AA"/>
    <w:rsid w:val="00313594"/>
    <w:rsid w:val="00313720"/>
    <w:rsid w:val="003138FD"/>
    <w:rsid w:val="00313D1D"/>
    <w:rsid w:val="00314025"/>
    <w:rsid w:val="003145A8"/>
    <w:rsid w:val="0031464A"/>
    <w:rsid w:val="00314C67"/>
    <w:rsid w:val="00314E33"/>
    <w:rsid w:val="00314F64"/>
    <w:rsid w:val="00315253"/>
    <w:rsid w:val="003154DA"/>
    <w:rsid w:val="0031557A"/>
    <w:rsid w:val="003159BE"/>
    <w:rsid w:val="00315A2D"/>
    <w:rsid w:val="00315D8A"/>
    <w:rsid w:val="00315E17"/>
    <w:rsid w:val="00315EC4"/>
    <w:rsid w:val="003168ED"/>
    <w:rsid w:val="0031776F"/>
    <w:rsid w:val="0031794A"/>
    <w:rsid w:val="00320691"/>
    <w:rsid w:val="00320832"/>
    <w:rsid w:val="00320990"/>
    <w:rsid w:val="00320D1F"/>
    <w:rsid w:val="0032102F"/>
    <w:rsid w:val="0032129C"/>
    <w:rsid w:val="0032170E"/>
    <w:rsid w:val="003218E1"/>
    <w:rsid w:val="003219AD"/>
    <w:rsid w:val="00321B7A"/>
    <w:rsid w:val="00321C1C"/>
    <w:rsid w:val="00322274"/>
    <w:rsid w:val="003226C7"/>
    <w:rsid w:val="003226CE"/>
    <w:rsid w:val="0032279A"/>
    <w:rsid w:val="003228FD"/>
    <w:rsid w:val="00322E1A"/>
    <w:rsid w:val="00323356"/>
    <w:rsid w:val="00323548"/>
    <w:rsid w:val="003239EA"/>
    <w:rsid w:val="00323B0D"/>
    <w:rsid w:val="00323B8A"/>
    <w:rsid w:val="00323BD7"/>
    <w:rsid w:val="00324A39"/>
    <w:rsid w:val="00324AEB"/>
    <w:rsid w:val="00324B13"/>
    <w:rsid w:val="00324C88"/>
    <w:rsid w:val="00324E6A"/>
    <w:rsid w:val="003250EE"/>
    <w:rsid w:val="00325214"/>
    <w:rsid w:val="00325472"/>
    <w:rsid w:val="003255B6"/>
    <w:rsid w:val="0032587F"/>
    <w:rsid w:val="00326FA4"/>
    <w:rsid w:val="003272BF"/>
    <w:rsid w:val="00327418"/>
    <w:rsid w:val="00327885"/>
    <w:rsid w:val="00327DBB"/>
    <w:rsid w:val="00327E58"/>
    <w:rsid w:val="00330F04"/>
    <w:rsid w:val="00330F72"/>
    <w:rsid w:val="003314DF"/>
    <w:rsid w:val="00331702"/>
    <w:rsid w:val="00331A24"/>
    <w:rsid w:val="00331A98"/>
    <w:rsid w:val="00331CE1"/>
    <w:rsid w:val="00331E0B"/>
    <w:rsid w:val="00332591"/>
    <w:rsid w:val="00332AFA"/>
    <w:rsid w:val="0033301B"/>
    <w:rsid w:val="00333447"/>
    <w:rsid w:val="00333983"/>
    <w:rsid w:val="003339E1"/>
    <w:rsid w:val="003341EE"/>
    <w:rsid w:val="00334450"/>
    <w:rsid w:val="00334875"/>
    <w:rsid w:val="00334B49"/>
    <w:rsid w:val="00334F27"/>
    <w:rsid w:val="0033508F"/>
    <w:rsid w:val="00335806"/>
    <w:rsid w:val="00335C37"/>
    <w:rsid w:val="00335C7F"/>
    <w:rsid w:val="003362E7"/>
    <w:rsid w:val="0033630B"/>
    <w:rsid w:val="00336ACA"/>
    <w:rsid w:val="003372A2"/>
    <w:rsid w:val="00337939"/>
    <w:rsid w:val="00337AC7"/>
    <w:rsid w:val="00337ADC"/>
    <w:rsid w:val="00337C02"/>
    <w:rsid w:val="003400C6"/>
    <w:rsid w:val="003404AD"/>
    <w:rsid w:val="003406A3"/>
    <w:rsid w:val="00340773"/>
    <w:rsid w:val="003407E3"/>
    <w:rsid w:val="00341102"/>
    <w:rsid w:val="00341141"/>
    <w:rsid w:val="003411CD"/>
    <w:rsid w:val="00341228"/>
    <w:rsid w:val="0034160F"/>
    <w:rsid w:val="00341DB2"/>
    <w:rsid w:val="00341E2B"/>
    <w:rsid w:val="0034225C"/>
    <w:rsid w:val="00342275"/>
    <w:rsid w:val="003429D4"/>
    <w:rsid w:val="00342B01"/>
    <w:rsid w:val="00342D85"/>
    <w:rsid w:val="00343099"/>
    <w:rsid w:val="00343196"/>
    <w:rsid w:val="00343308"/>
    <w:rsid w:val="00343ABE"/>
    <w:rsid w:val="00343BF2"/>
    <w:rsid w:val="00344408"/>
    <w:rsid w:val="00344980"/>
    <w:rsid w:val="00344A7A"/>
    <w:rsid w:val="00344DD4"/>
    <w:rsid w:val="00345010"/>
    <w:rsid w:val="0034539A"/>
    <w:rsid w:val="003454C4"/>
    <w:rsid w:val="0034574A"/>
    <w:rsid w:val="00345815"/>
    <w:rsid w:val="00345A3D"/>
    <w:rsid w:val="00345AC8"/>
    <w:rsid w:val="00345EA7"/>
    <w:rsid w:val="00345F6B"/>
    <w:rsid w:val="003460F4"/>
    <w:rsid w:val="00346257"/>
    <w:rsid w:val="0034626E"/>
    <w:rsid w:val="00346700"/>
    <w:rsid w:val="00346921"/>
    <w:rsid w:val="00346962"/>
    <w:rsid w:val="00346A11"/>
    <w:rsid w:val="00346A36"/>
    <w:rsid w:val="00347065"/>
    <w:rsid w:val="00347574"/>
    <w:rsid w:val="0034788A"/>
    <w:rsid w:val="00347B5A"/>
    <w:rsid w:val="00347E9C"/>
    <w:rsid w:val="00347F7F"/>
    <w:rsid w:val="003505CB"/>
    <w:rsid w:val="0035076C"/>
    <w:rsid w:val="003507CF"/>
    <w:rsid w:val="00350B99"/>
    <w:rsid w:val="00350D51"/>
    <w:rsid w:val="003511DE"/>
    <w:rsid w:val="00351436"/>
    <w:rsid w:val="00351540"/>
    <w:rsid w:val="003517FE"/>
    <w:rsid w:val="00351AB8"/>
    <w:rsid w:val="003520F9"/>
    <w:rsid w:val="00352496"/>
    <w:rsid w:val="00352534"/>
    <w:rsid w:val="00352CD1"/>
    <w:rsid w:val="00352FC8"/>
    <w:rsid w:val="0035308C"/>
    <w:rsid w:val="003533ED"/>
    <w:rsid w:val="0035368E"/>
    <w:rsid w:val="00353744"/>
    <w:rsid w:val="0035384B"/>
    <w:rsid w:val="00353865"/>
    <w:rsid w:val="00354293"/>
    <w:rsid w:val="003542C3"/>
    <w:rsid w:val="00354B0C"/>
    <w:rsid w:val="0035505E"/>
    <w:rsid w:val="003569A1"/>
    <w:rsid w:val="00356DF5"/>
    <w:rsid w:val="00356FB1"/>
    <w:rsid w:val="00356FCA"/>
    <w:rsid w:val="00360178"/>
    <w:rsid w:val="00360327"/>
    <w:rsid w:val="00360840"/>
    <w:rsid w:val="00360BBE"/>
    <w:rsid w:val="00360F12"/>
    <w:rsid w:val="003610AB"/>
    <w:rsid w:val="00361708"/>
    <w:rsid w:val="0036171B"/>
    <w:rsid w:val="00361B10"/>
    <w:rsid w:val="00362563"/>
    <w:rsid w:val="0036269C"/>
    <w:rsid w:val="00362844"/>
    <w:rsid w:val="00362D16"/>
    <w:rsid w:val="00363421"/>
    <w:rsid w:val="003638C1"/>
    <w:rsid w:val="00363913"/>
    <w:rsid w:val="00363AD6"/>
    <w:rsid w:val="00363E5B"/>
    <w:rsid w:val="0036429A"/>
    <w:rsid w:val="003643A0"/>
    <w:rsid w:val="003644B6"/>
    <w:rsid w:val="00364553"/>
    <w:rsid w:val="00364608"/>
    <w:rsid w:val="003650BB"/>
    <w:rsid w:val="00365234"/>
    <w:rsid w:val="00365454"/>
    <w:rsid w:val="00365796"/>
    <w:rsid w:val="00365F16"/>
    <w:rsid w:val="00365F8B"/>
    <w:rsid w:val="00366256"/>
    <w:rsid w:val="00366344"/>
    <w:rsid w:val="003666C5"/>
    <w:rsid w:val="003669BC"/>
    <w:rsid w:val="00366D0D"/>
    <w:rsid w:val="00367540"/>
    <w:rsid w:val="00367C17"/>
    <w:rsid w:val="00367EEA"/>
    <w:rsid w:val="003706AB"/>
    <w:rsid w:val="003706CB"/>
    <w:rsid w:val="003707F2"/>
    <w:rsid w:val="00370892"/>
    <w:rsid w:val="003709A2"/>
    <w:rsid w:val="00370CE3"/>
    <w:rsid w:val="00370D76"/>
    <w:rsid w:val="00370F50"/>
    <w:rsid w:val="00371082"/>
    <w:rsid w:val="00371BD5"/>
    <w:rsid w:val="00371CB7"/>
    <w:rsid w:val="00372181"/>
    <w:rsid w:val="0037249D"/>
    <w:rsid w:val="00372529"/>
    <w:rsid w:val="00372653"/>
    <w:rsid w:val="00372B78"/>
    <w:rsid w:val="00372D39"/>
    <w:rsid w:val="00373009"/>
    <w:rsid w:val="00373025"/>
    <w:rsid w:val="0037305D"/>
    <w:rsid w:val="00373148"/>
    <w:rsid w:val="003731FC"/>
    <w:rsid w:val="00374405"/>
    <w:rsid w:val="003745B7"/>
    <w:rsid w:val="003745E3"/>
    <w:rsid w:val="00374715"/>
    <w:rsid w:val="00374AF4"/>
    <w:rsid w:val="00374B5B"/>
    <w:rsid w:val="00374C3A"/>
    <w:rsid w:val="0037520C"/>
    <w:rsid w:val="00375444"/>
    <w:rsid w:val="0037579E"/>
    <w:rsid w:val="00375AFA"/>
    <w:rsid w:val="00375C4A"/>
    <w:rsid w:val="00376159"/>
    <w:rsid w:val="00376575"/>
    <w:rsid w:val="0037686B"/>
    <w:rsid w:val="00376A7C"/>
    <w:rsid w:val="00376D71"/>
    <w:rsid w:val="00376DD0"/>
    <w:rsid w:val="00377334"/>
    <w:rsid w:val="00377983"/>
    <w:rsid w:val="00380188"/>
    <w:rsid w:val="003802D5"/>
    <w:rsid w:val="0038034C"/>
    <w:rsid w:val="00380625"/>
    <w:rsid w:val="00380654"/>
    <w:rsid w:val="0038089C"/>
    <w:rsid w:val="0038123A"/>
    <w:rsid w:val="003814D4"/>
    <w:rsid w:val="00381559"/>
    <w:rsid w:val="00381C9A"/>
    <w:rsid w:val="00382B67"/>
    <w:rsid w:val="003830E9"/>
    <w:rsid w:val="003836C5"/>
    <w:rsid w:val="00383D8F"/>
    <w:rsid w:val="0038490F"/>
    <w:rsid w:val="00384BE1"/>
    <w:rsid w:val="00384C3B"/>
    <w:rsid w:val="00384E1E"/>
    <w:rsid w:val="00384F71"/>
    <w:rsid w:val="00385168"/>
    <w:rsid w:val="0038537F"/>
    <w:rsid w:val="00385EBD"/>
    <w:rsid w:val="0038613A"/>
    <w:rsid w:val="00386242"/>
    <w:rsid w:val="00386334"/>
    <w:rsid w:val="00386344"/>
    <w:rsid w:val="003864F0"/>
    <w:rsid w:val="003869F1"/>
    <w:rsid w:val="0038703B"/>
    <w:rsid w:val="00387132"/>
    <w:rsid w:val="003874B5"/>
    <w:rsid w:val="00387854"/>
    <w:rsid w:val="003878B9"/>
    <w:rsid w:val="003879A9"/>
    <w:rsid w:val="00387AD2"/>
    <w:rsid w:val="00387F6E"/>
    <w:rsid w:val="00390137"/>
    <w:rsid w:val="0039029B"/>
    <w:rsid w:val="00390349"/>
    <w:rsid w:val="003906EB"/>
    <w:rsid w:val="003908B3"/>
    <w:rsid w:val="00390A7D"/>
    <w:rsid w:val="00391236"/>
    <w:rsid w:val="003913CF"/>
    <w:rsid w:val="00391C66"/>
    <w:rsid w:val="003920CC"/>
    <w:rsid w:val="003921AA"/>
    <w:rsid w:val="0039225A"/>
    <w:rsid w:val="00392D05"/>
    <w:rsid w:val="00392DA0"/>
    <w:rsid w:val="0039341F"/>
    <w:rsid w:val="0039358B"/>
    <w:rsid w:val="003937D5"/>
    <w:rsid w:val="003938DA"/>
    <w:rsid w:val="00393B5E"/>
    <w:rsid w:val="00393E77"/>
    <w:rsid w:val="00393EE6"/>
    <w:rsid w:val="00393FFD"/>
    <w:rsid w:val="003941E7"/>
    <w:rsid w:val="003942E7"/>
    <w:rsid w:val="00394818"/>
    <w:rsid w:val="00394C10"/>
    <w:rsid w:val="00394F99"/>
    <w:rsid w:val="00395B5C"/>
    <w:rsid w:val="00395F8F"/>
    <w:rsid w:val="00396112"/>
    <w:rsid w:val="0039622B"/>
    <w:rsid w:val="00396826"/>
    <w:rsid w:val="003969C8"/>
    <w:rsid w:val="00396A3F"/>
    <w:rsid w:val="00396F03"/>
    <w:rsid w:val="003970F5"/>
    <w:rsid w:val="0039747A"/>
    <w:rsid w:val="003977D4"/>
    <w:rsid w:val="003979F8"/>
    <w:rsid w:val="003A0407"/>
    <w:rsid w:val="003A058D"/>
    <w:rsid w:val="003A0795"/>
    <w:rsid w:val="003A0FFB"/>
    <w:rsid w:val="003A1173"/>
    <w:rsid w:val="003A122C"/>
    <w:rsid w:val="003A157A"/>
    <w:rsid w:val="003A16EF"/>
    <w:rsid w:val="003A1777"/>
    <w:rsid w:val="003A19B3"/>
    <w:rsid w:val="003A1A63"/>
    <w:rsid w:val="003A1D1F"/>
    <w:rsid w:val="003A1E71"/>
    <w:rsid w:val="003A1FD3"/>
    <w:rsid w:val="003A1FE8"/>
    <w:rsid w:val="003A2979"/>
    <w:rsid w:val="003A2A29"/>
    <w:rsid w:val="003A2B61"/>
    <w:rsid w:val="003A2D69"/>
    <w:rsid w:val="003A31A7"/>
    <w:rsid w:val="003A3277"/>
    <w:rsid w:val="003A33FA"/>
    <w:rsid w:val="003A348D"/>
    <w:rsid w:val="003A3702"/>
    <w:rsid w:val="003A49A2"/>
    <w:rsid w:val="003A4C68"/>
    <w:rsid w:val="003A4E2F"/>
    <w:rsid w:val="003A508F"/>
    <w:rsid w:val="003A51CD"/>
    <w:rsid w:val="003A661E"/>
    <w:rsid w:val="003A684F"/>
    <w:rsid w:val="003A717D"/>
    <w:rsid w:val="003A7D80"/>
    <w:rsid w:val="003B04C8"/>
    <w:rsid w:val="003B051B"/>
    <w:rsid w:val="003B0637"/>
    <w:rsid w:val="003B0B2C"/>
    <w:rsid w:val="003B0CA3"/>
    <w:rsid w:val="003B0DCE"/>
    <w:rsid w:val="003B0FC1"/>
    <w:rsid w:val="003B12CB"/>
    <w:rsid w:val="003B136B"/>
    <w:rsid w:val="003B1405"/>
    <w:rsid w:val="003B1AD6"/>
    <w:rsid w:val="003B1CB0"/>
    <w:rsid w:val="003B1CE1"/>
    <w:rsid w:val="003B1D6B"/>
    <w:rsid w:val="003B2067"/>
    <w:rsid w:val="003B210B"/>
    <w:rsid w:val="003B28DC"/>
    <w:rsid w:val="003B31C3"/>
    <w:rsid w:val="003B3287"/>
    <w:rsid w:val="003B3BC8"/>
    <w:rsid w:val="003B3E69"/>
    <w:rsid w:val="003B3EBE"/>
    <w:rsid w:val="003B3F27"/>
    <w:rsid w:val="003B4071"/>
    <w:rsid w:val="003B456F"/>
    <w:rsid w:val="003B50E9"/>
    <w:rsid w:val="003B5143"/>
    <w:rsid w:val="003B5528"/>
    <w:rsid w:val="003B5C91"/>
    <w:rsid w:val="003B5CA8"/>
    <w:rsid w:val="003B6780"/>
    <w:rsid w:val="003B6BF8"/>
    <w:rsid w:val="003B6C0F"/>
    <w:rsid w:val="003B7009"/>
    <w:rsid w:val="003B71F2"/>
    <w:rsid w:val="003B76EA"/>
    <w:rsid w:val="003B7CB9"/>
    <w:rsid w:val="003C0082"/>
    <w:rsid w:val="003C0460"/>
    <w:rsid w:val="003C072F"/>
    <w:rsid w:val="003C09F7"/>
    <w:rsid w:val="003C0AA7"/>
    <w:rsid w:val="003C0B46"/>
    <w:rsid w:val="003C0E4B"/>
    <w:rsid w:val="003C0E77"/>
    <w:rsid w:val="003C113C"/>
    <w:rsid w:val="003C1276"/>
    <w:rsid w:val="003C12A3"/>
    <w:rsid w:val="003C1903"/>
    <w:rsid w:val="003C1972"/>
    <w:rsid w:val="003C19B7"/>
    <w:rsid w:val="003C1C38"/>
    <w:rsid w:val="003C1E2D"/>
    <w:rsid w:val="003C1EC2"/>
    <w:rsid w:val="003C1EC8"/>
    <w:rsid w:val="003C1FAA"/>
    <w:rsid w:val="003C220D"/>
    <w:rsid w:val="003C22CE"/>
    <w:rsid w:val="003C24AA"/>
    <w:rsid w:val="003C2588"/>
    <w:rsid w:val="003C2882"/>
    <w:rsid w:val="003C2C27"/>
    <w:rsid w:val="003C2D58"/>
    <w:rsid w:val="003C3187"/>
    <w:rsid w:val="003C31DE"/>
    <w:rsid w:val="003C345B"/>
    <w:rsid w:val="003C3757"/>
    <w:rsid w:val="003C399C"/>
    <w:rsid w:val="003C3A9A"/>
    <w:rsid w:val="003C3C3E"/>
    <w:rsid w:val="003C3D98"/>
    <w:rsid w:val="003C4062"/>
    <w:rsid w:val="003C40B9"/>
    <w:rsid w:val="003C413C"/>
    <w:rsid w:val="003C4238"/>
    <w:rsid w:val="003C4314"/>
    <w:rsid w:val="003C4469"/>
    <w:rsid w:val="003C4729"/>
    <w:rsid w:val="003C4BA2"/>
    <w:rsid w:val="003C4CD4"/>
    <w:rsid w:val="003C4D8C"/>
    <w:rsid w:val="003C4DCF"/>
    <w:rsid w:val="003C529E"/>
    <w:rsid w:val="003C5390"/>
    <w:rsid w:val="003C582E"/>
    <w:rsid w:val="003C5B38"/>
    <w:rsid w:val="003C671A"/>
    <w:rsid w:val="003C70A3"/>
    <w:rsid w:val="003C717D"/>
    <w:rsid w:val="003C76E2"/>
    <w:rsid w:val="003C77ED"/>
    <w:rsid w:val="003C7915"/>
    <w:rsid w:val="003D00DA"/>
    <w:rsid w:val="003D00F5"/>
    <w:rsid w:val="003D0628"/>
    <w:rsid w:val="003D074B"/>
    <w:rsid w:val="003D0923"/>
    <w:rsid w:val="003D09ED"/>
    <w:rsid w:val="003D0D70"/>
    <w:rsid w:val="003D0DCD"/>
    <w:rsid w:val="003D0DD9"/>
    <w:rsid w:val="003D0E5A"/>
    <w:rsid w:val="003D0F60"/>
    <w:rsid w:val="003D0F74"/>
    <w:rsid w:val="003D124F"/>
    <w:rsid w:val="003D1391"/>
    <w:rsid w:val="003D141D"/>
    <w:rsid w:val="003D14B5"/>
    <w:rsid w:val="003D1A54"/>
    <w:rsid w:val="003D1E0C"/>
    <w:rsid w:val="003D1ED5"/>
    <w:rsid w:val="003D1F31"/>
    <w:rsid w:val="003D2037"/>
    <w:rsid w:val="003D2AA0"/>
    <w:rsid w:val="003D2BF9"/>
    <w:rsid w:val="003D324C"/>
    <w:rsid w:val="003D3DA1"/>
    <w:rsid w:val="003D3DB4"/>
    <w:rsid w:val="003D3EB5"/>
    <w:rsid w:val="003D409D"/>
    <w:rsid w:val="003D44C1"/>
    <w:rsid w:val="003D4647"/>
    <w:rsid w:val="003D4A59"/>
    <w:rsid w:val="003D50C7"/>
    <w:rsid w:val="003D5173"/>
    <w:rsid w:val="003D5627"/>
    <w:rsid w:val="003D56C1"/>
    <w:rsid w:val="003D5AA5"/>
    <w:rsid w:val="003D5C01"/>
    <w:rsid w:val="003D5C2D"/>
    <w:rsid w:val="003D5CF3"/>
    <w:rsid w:val="003D6050"/>
    <w:rsid w:val="003D6334"/>
    <w:rsid w:val="003D637D"/>
    <w:rsid w:val="003D638A"/>
    <w:rsid w:val="003D64DF"/>
    <w:rsid w:val="003D65D2"/>
    <w:rsid w:val="003D660E"/>
    <w:rsid w:val="003D6658"/>
    <w:rsid w:val="003D6FE1"/>
    <w:rsid w:val="003D7116"/>
    <w:rsid w:val="003D7623"/>
    <w:rsid w:val="003D7CA4"/>
    <w:rsid w:val="003D7E7E"/>
    <w:rsid w:val="003D7FDF"/>
    <w:rsid w:val="003E0152"/>
    <w:rsid w:val="003E09F2"/>
    <w:rsid w:val="003E0C58"/>
    <w:rsid w:val="003E0F30"/>
    <w:rsid w:val="003E0F9E"/>
    <w:rsid w:val="003E107A"/>
    <w:rsid w:val="003E109C"/>
    <w:rsid w:val="003E1242"/>
    <w:rsid w:val="003E1402"/>
    <w:rsid w:val="003E172D"/>
    <w:rsid w:val="003E1761"/>
    <w:rsid w:val="003E19ED"/>
    <w:rsid w:val="003E1F1A"/>
    <w:rsid w:val="003E2051"/>
    <w:rsid w:val="003E24FD"/>
    <w:rsid w:val="003E2AF4"/>
    <w:rsid w:val="003E2C8C"/>
    <w:rsid w:val="003E2CBA"/>
    <w:rsid w:val="003E2E4F"/>
    <w:rsid w:val="003E2F87"/>
    <w:rsid w:val="003E319D"/>
    <w:rsid w:val="003E31B0"/>
    <w:rsid w:val="003E373D"/>
    <w:rsid w:val="003E383C"/>
    <w:rsid w:val="003E3846"/>
    <w:rsid w:val="003E3849"/>
    <w:rsid w:val="003E44D3"/>
    <w:rsid w:val="003E4788"/>
    <w:rsid w:val="003E478A"/>
    <w:rsid w:val="003E479C"/>
    <w:rsid w:val="003E4914"/>
    <w:rsid w:val="003E4D14"/>
    <w:rsid w:val="003E4F5C"/>
    <w:rsid w:val="003E53FB"/>
    <w:rsid w:val="003E5C46"/>
    <w:rsid w:val="003E5CBF"/>
    <w:rsid w:val="003E63A4"/>
    <w:rsid w:val="003E63EF"/>
    <w:rsid w:val="003E6461"/>
    <w:rsid w:val="003E6AEE"/>
    <w:rsid w:val="003E6D43"/>
    <w:rsid w:val="003E6D7E"/>
    <w:rsid w:val="003E6EF9"/>
    <w:rsid w:val="003E72F6"/>
    <w:rsid w:val="003E74A3"/>
    <w:rsid w:val="003E750B"/>
    <w:rsid w:val="003E7A5F"/>
    <w:rsid w:val="003E7C08"/>
    <w:rsid w:val="003F0084"/>
    <w:rsid w:val="003F0335"/>
    <w:rsid w:val="003F09C0"/>
    <w:rsid w:val="003F0C94"/>
    <w:rsid w:val="003F0ED4"/>
    <w:rsid w:val="003F106E"/>
    <w:rsid w:val="003F13C8"/>
    <w:rsid w:val="003F14E2"/>
    <w:rsid w:val="003F1802"/>
    <w:rsid w:val="003F2015"/>
    <w:rsid w:val="003F2114"/>
    <w:rsid w:val="003F22C0"/>
    <w:rsid w:val="003F26C0"/>
    <w:rsid w:val="003F29B2"/>
    <w:rsid w:val="003F32DE"/>
    <w:rsid w:val="003F3420"/>
    <w:rsid w:val="003F3A34"/>
    <w:rsid w:val="003F3C7D"/>
    <w:rsid w:val="003F3D36"/>
    <w:rsid w:val="003F3D5C"/>
    <w:rsid w:val="003F3FD5"/>
    <w:rsid w:val="003F44DA"/>
    <w:rsid w:val="003F4803"/>
    <w:rsid w:val="003F48D7"/>
    <w:rsid w:val="003F4AC6"/>
    <w:rsid w:val="003F5880"/>
    <w:rsid w:val="003F5B01"/>
    <w:rsid w:val="003F5D05"/>
    <w:rsid w:val="003F6056"/>
    <w:rsid w:val="003F6414"/>
    <w:rsid w:val="003F6718"/>
    <w:rsid w:val="003F6A16"/>
    <w:rsid w:val="003F6AD3"/>
    <w:rsid w:val="003F6D43"/>
    <w:rsid w:val="003F769D"/>
    <w:rsid w:val="003F7791"/>
    <w:rsid w:val="003F790B"/>
    <w:rsid w:val="003F79E6"/>
    <w:rsid w:val="003F7C3C"/>
    <w:rsid w:val="0040016B"/>
    <w:rsid w:val="00400198"/>
    <w:rsid w:val="004001F9"/>
    <w:rsid w:val="00400286"/>
    <w:rsid w:val="0040064B"/>
    <w:rsid w:val="0040078E"/>
    <w:rsid w:val="0040138F"/>
    <w:rsid w:val="00401884"/>
    <w:rsid w:val="004019D7"/>
    <w:rsid w:val="00401B6F"/>
    <w:rsid w:val="00401C0D"/>
    <w:rsid w:val="00401CA7"/>
    <w:rsid w:val="00401CDF"/>
    <w:rsid w:val="00401DBF"/>
    <w:rsid w:val="0040207A"/>
    <w:rsid w:val="00402BAF"/>
    <w:rsid w:val="00403029"/>
    <w:rsid w:val="0040308D"/>
    <w:rsid w:val="0040366F"/>
    <w:rsid w:val="00403B44"/>
    <w:rsid w:val="00403EED"/>
    <w:rsid w:val="00404623"/>
    <w:rsid w:val="0040490B"/>
    <w:rsid w:val="00404C4F"/>
    <w:rsid w:val="00404CB8"/>
    <w:rsid w:val="00404F76"/>
    <w:rsid w:val="0040504E"/>
    <w:rsid w:val="0040510C"/>
    <w:rsid w:val="004054F5"/>
    <w:rsid w:val="0040614E"/>
    <w:rsid w:val="00406B0A"/>
    <w:rsid w:val="00406C6A"/>
    <w:rsid w:val="00407030"/>
    <w:rsid w:val="004071D3"/>
    <w:rsid w:val="00407376"/>
    <w:rsid w:val="0040766B"/>
    <w:rsid w:val="00407697"/>
    <w:rsid w:val="00407945"/>
    <w:rsid w:val="00407DD4"/>
    <w:rsid w:val="00407F6A"/>
    <w:rsid w:val="00407FB1"/>
    <w:rsid w:val="004100C1"/>
    <w:rsid w:val="004100EF"/>
    <w:rsid w:val="004102BD"/>
    <w:rsid w:val="0041039B"/>
    <w:rsid w:val="00411134"/>
    <w:rsid w:val="0041114C"/>
    <w:rsid w:val="004111A0"/>
    <w:rsid w:val="00411277"/>
    <w:rsid w:val="0041133E"/>
    <w:rsid w:val="0041134E"/>
    <w:rsid w:val="004114F1"/>
    <w:rsid w:val="004116AC"/>
    <w:rsid w:val="004118EE"/>
    <w:rsid w:val="00411A89"/>
    <w:rsid w:val="00411B93"/>
    <w:rsid w:val="00412005"/>
    <w:rsid w:val="0041204B"/>
    <w:rsid w:val="00412754"/>
    <w:rsid w:val="00412B10"/>
    <w:rsid w:val="00412BEB"/>
    <w:rsid w:val="00412D2C"/>
    <w:rsid w:val="00412D4D"/>
    <w:rsid w:val="00412F08"/>
    <w:rsid w:val="00413150"/>
    <w:rsid w:val="00413305"/>
    <w:rsid w:val="00413527"/>
    <w:rsid w:val="0041376A"/>
    <w:rsid w:val="004137D4"/>
    <w:rsid w:val="00413B62"/>
    <w:rsid w:val="00413CED"/>
    <w:rsid w:val="00413E51"/>
    <w:rsid w:val="00414315"/>
    <w:rsid w:val="00414740"/>
    <w:rsid w:val="00414C63"/>
    <w:rsid w:val="004152DE"/>
    <w:rsid w:val="00415A07"/>
    <w:rsid w:val="00415EE1"/>
    <w:rsid w:val="0041624F"/>
    <w:rsid w:val="00416292"/>
    <w:rsid w:val="0041632B"/>
    <w:rsid w:val="0041633B"/>
    <w:rsid w:val="004165F7"/>
    <w:rsid w:val="0041661C"/>
    <w:rsid w:val="00416650"/>
    <w:rsid w:val="004166A9"/>
    <w:rsid w:val="004171B5"/>
    <w:rsid w:val="004171FA"/>
    <w:rsid w:val="004173C8"/>
    <w:rsid w:val="00417DF0"/>
    <w:rsid w:val="00420D88"/>
    <w:rsid w:val="004210D7"/>
    <w:rsid w:val="00421131"/>
    <w:rsid w:val="004214F0"/>
    <w:rsid w:val="00421ADF"/>
    <w:rsid w:val="00421BFF"/>
    <w:rsid w:val="00421D8F"/>
    <w:rsid w:val="00421DE6"/>
    <w:rsid w:val="004220B4"/>
    <w:rsid w:val="004223DF"/>
    <w:rsid w:val="0042250D"/>
    <w:rsid w:val="004227C0"/>
    <w:rsid w:val="004228D1"/>
    <w:rsid w:val="00422AB9"/>
    <w:rsid w:val="00422C33"/>
    <w:rsid w:val="00422F57"/>
    <w:rsid w:val="004233E0"/>
    <w:rsid w:val="004238AE"/>
    <w:rsid w:val="00423E0C"/>
    <w:rsid w:val="00424125"/>
    <w:rsid w:val="00424763"/>
    <w:rsid w:val="00424797"/>
    <w:rsid w:val="00424B13"/>
    <w:rsid w:val="00425055"/>
    <w:rsid w:val="004250FF"/>
    <w:rsid w:val="00425D80"/>
    <w:rsid w:val="004263D4"/>
    <w:rsid w:val="004264D3"/>
    <w:rsid w:val="004267D6"/>
    <w:rsid w:val="0042691F"/>
    <w:rsid w:val="00426B69"/>
    <w:rsid w:val="00426D62"/>
    <w:rsid w:val="00426E63"/>
    <w:rsid w:val="0042787F"/>
    <w:rsid w:val="00427A95"/>
    <w:rsid w:val="00427ADB"/>
    <w:rsid w:val="00427B2F"/>
    <w:rsid w:val="00430300"/>
    <w:rsid w:val="00430993"/>
    <w:rsid w:val="00430BF2"/>
    <w:rsid w:val="00431646"/>
    <w:rsid w:val="00431676"/>
    <w:rsid w:val="00432048"/>
    <w:rsid w:val="004322AC"/>
    <w:rsid w:val="0043259D"/>
    <w:rsid w:val="00432C1E"/>
    <w:rsid w:val="00432CD9"/>
    <w:rsid w:val="00433032"/>
    <w:rsid w:val="0043317F"/>
    <w:rsid w:val="004345FD"/>
    <w:rsid w:val="00434835"/>
    <w:rsid w:val="004348B4"/>
    <w:rsid w:val="00434973"/>
    <w:rsid w:val="00434E78"/>
    <w:rsid w:val="00435153"/>
    <w:rsid w:val="004354FC"/>
    <w:rsid w:val="00435625"/>
    <w:rsid w:val="004357FB"/>
    <w:rsid w:val="00435A14"/>
    <w:rsid w:val="00435BF5"/>
    <w:rsid w:val="004361C2"/>
    <w:rsid w:val="004364DD"/>
    <w:rsid w:val="00436CD7"/>
    <w:rsid w:val="00436D8D"/>
    <w:rsid w:val="00436E37"/>
    <w:rsid w:val="00437832"/>
    <w:rsid w:val="00437B96"/>
    <w:rsid w:val="00437C9F"/>
    <w:rsid w:val="00437E20"/>
    <w:rsid w:val="00437E86"/>
    <w:rsid w:val="00440158"/>
    <w:rsid w:val="00440579"/>
    <w:rsid w:val="0044060A"/>
    <w:rsid w:val="00440845"/>
    <w:rsid w:val="00440903"/>
    <w:rsid w:val="00440FFA"/>
    <w:rsid w:val="00441318"/>
    <w:rsid w:val="0044133C"/>
    <w:rsid w:val="00441898"/>
    <w:rsid w:val="00441A2B"/>
    <w:rsid w:val="00441D17"/>
    <w:rsid w:val="00441D44"/>
    <w:rsid w:val="00441E79"/>
    <w:rsid w:val="0044218B"/>
    <w:rsid w:val="004423F0"/>
    <w:rsid w:val="00442462"/>
    <w:rsid w:val="00442662"/>
    <w:rsid w:val="00442B0A"/>
    <w:rsid w:val="00443F33"/>
    <w:rsid w:val="004449CC"/>
    <w:rsid w:val="00444CBC"/>
    <w:rsid w:val="004451A8"/>
    <w:rsid w:val="00445A21"/>
    <w:rsid w:val="004461F2"/>
    <w:rsid w:val="00446AD6"/>
    <w:rsid w:val="00446E10"/>
    <w:rsid w:val="004475C6"/>
    <w:rsid w:val="0044771A"/>
    <w:rsid w:val="00447AA8"/>
    <w:rsid w:val="00447D16"/>
    <w:rsid w:val="00447D88"/>
    <w:rsid w:val="00447F8E"/>
    <w:rsid w:val="0045073F"/>
    <w:rsid w:val="00450AB1"/>
    <w:rsid w:val="00450BD2"/>
    <w:rsid w:val="00450C5B"/>
    <w:rsid w:val="004510A5"/>
    <w:rsid w:val="004517C6"/>
    <w:rsid w:val="00451AF0"/>
    <w:rsid w:val="00451BF4"/>
    <w:rsid w:val="00452318"/>
    <w:rsid w:val="004527A2"/>
    <w:rsid w:val="00453221"/>
    <w:rsid w:val="00453B8F"/>
    <w:rsid w:val="00454048"/>
    <w:rsid w:val="004544A3"/>
    <w:rsid w:val="00454713"/>
    <w:rsid w:val="00454964"/>
    <w:rsid w:val="00455239"/>
    <w:rsid w:val="00455C07"/>
    <w:rsid w:val="004564A9"/>
    <w:rsid w:val="00456635"/>
    <w:rsid w:val="0045675A"/>
    <w:rsid w:val="00456789"/>
    <w:rsid w:val="00456B9D"/>
    <w:rsid w:val="00457656"/>
    <w:rsid w:val="004576E1"/>
    <w:rsid w:val="00457A34"/>
    <w:rsid w:val="00457FE3"/>
    <w:rsid w:val="00460287"/>
    <w:rsid w:val="00460381"/>
    <w:rsid w:val="0046062B"/>
    <w:rsid w:val="00460942"/>
    <w:rsid w:val="00460DC6"/>
    <w:rsid w:val="00460E1E"/>
    <w:rsid w:val="00461166"/>
    <w:rsid w:val="00461216"/>
    <w:rsid w:val="00461448"/>
    <w:rsid w:val="00461573"/>
    <w:rsid w:val="004616B6"/>
    <w:rsid w:val="004619A2"/>
    <w:rsid w:val="00462030"/>
    <w:rsid w:val="0046216E"/>
    <w:rsid w:val="00462836"/>
    <w:rsid w:val="00463762"/>
    <w:rsid w:val="004640D1"/>
    <w:rsid w:val="00464464"/>
    <w:rsid w:val="00464520"/>
    <w:rsid w:val="0046457A"/>
    <w:rsid w:val="00464730"/>
    <w:rsid w:val="00464731"/>
    <w:rsid w:val="00464ACD"/>
    <w:rsid w:val="00465C0E"/>
    <w:rsid w:val="00465CFD"/>
    <w:rsid w:val="00465F6F"/>
    <w:rsid w:val="004662BD"/>
    <w:rsid w:val="00466437"/>
    <w:rsid w:val="00466600"/>
    <w:rsid w:val="00466624"/>
    <w:rsid w:val="00466921"/>
    <w:rsid w:val="00466B10"/>
    <w:rsid w:val="00467111"/>
    <w:rsid w:val="0046715F"/>
    <w:rsid w:val="004677A4"/>
    <w:rsid w:val="00467D80"/>
    <w:rsid w:val="00467EEF"/>
    <w:rsid w:val="00470082"/>
    <w:rsid w:val="004700E6"/>
    <w:rsid w:val="00470249"/>
    <w:rsid w:val="004705C8"/>
    <w:rsid w:val="00470679"/>
    <w:rsid w:val="00470A08"/>
    <w:rsid w:val="00470A6C"/>
    <w:rsid w:val="00470BA1"/>
    <w:rsid w:val="004710D5"/>
    <w:rsid w:val="004713F4"/>
    <w:rsid w:val="004715E2"/>
    <w:rsid w:val="00471841"/>
    <w:rsid w:val="004723E5"/>
    <w:rsid w:val="00472C90"/>
    <w:rsid w:val="00472D2A"/>
    <w:rsid w:val="0047383F"/>
    <w:rsid w:val="00473AC9"/>
    <w:rsid w:val="004743C3"/>
    <w:rsid w:val="004743F7"/>
    <w:rsid w:val="0047480C"/>
    <w:rsid w:val="00474FC5"/>
    <w:rsid w:val="00474FF2"/>
    <w:rsid w:val="004754B3"/>
    <w:rsid w:val="00475A90"/>
    <w:rsid w:val="00475A97"/>
    <w:rsid w:val="00475F14"/>
    <w:rsid w:val="00476276"/>
    <w:rsid w:val="004762F9"/>
    <w:rsid w:val="004763EE"/>
    <w:rsid w:val="00476BA6"/>
    <w:rsid w:val="00476E0D"/>
    <w:rsid w:val="004775FB"/>
    <w:rsid w:val="004776E2"/>
    <w:rsid w:val="004776E4"/>
    <w:rsid w:val="00477725"/>
    <w:rsid w:val="00477BE5"/>
    <w:rsid w:val="0048011A"/>
    <w:rsid w:val="00480EDA"/>
    <w:rsid w:val="00480FD4"/>
    <w:rsid w:val="0048164A"/>
    <w:rsid w:val="00481756"/>
    <w:rsid w:val="00481857"/>
    <w:rsid w:val="004826C7"/>
    <w:rsid w:val="004826D8"/>
    <w:rsid w:val="0048285C"/>
    <w:rsid w:val="00482CBB"/>
    <w:rsid w:val="00482D70"/>
    <w:rsid w:val="00482F64"/>
    <w:rsid w:val="00483773"/>
    <w:rsid w:val="00483E19"/>
    <w:rsid w:val="004844E4"/>
    <w:rsid w:val="00484661"/>
    <w:rsid w:val="00484890"/>
    <w:rsid w:val="00484E35"/>
    <w:rsid w:val="00484F90"/>
    <w:rsid w:val="0048510C"/>
    <w:rsid w:val="004851EC"/>
    <w:rsid w:val="0048540C"/>
    <w:rsid w:val="004857FF"/>
    <w:rsid w:val="00485896"/>
    <w:rsid w:val="00485BC9"/>
    <w:rsid w:val="00485FFA"/>
    <w:rsid w:val="004863D8"/>
    <w:rsid w:val="00486440"/>
    <w:rsid w:val="00486485"/>
    <w:rsid w:val="00486FE2"/>
    <w:rsid w:val="0048709D"/>
    <w:rsid w:val="00487250"/>
    <w:rsid w:val="00487A20"/>
    <w:rsid w:val="00487BAF"/>
    <w:rsid w:val="00487F3F"/>
    <w:rsid w:val="004900C4"/>
    <w:rsid w:val="00490116"/>
    <w:rsid w:val="00490750"/>
    <w:rsid w:val="00490B40"/>
    <w:rsid w:val="0049106E"/>
    <w:rsid w:val="004914C4"/>
    <w:rsid w:val="004915DF"/>
    <w:rsid w:val="00491626"/>
    <w:rsid w:val="00491825"/>
    <w:rsid w:val="004924FB"/>
    <w:rsid w:val="00492CCA"/>
    <w:rsid w:val="004931DE"/>
    <w:rsid w:val="00493391"/>
    <w:rsid w:val="00493501"/>
    <w:rsid w:val="0049369A"/>
    <w:rsid w:val="004936FF"/>
    <w:rsid w:val="00493CD6"/>
    <w:rsid w:val="004940F8"/>
    <w:rsid w:val="00494368"/>
    <w:rsid w:val="004948F0"/>
    <w:rsid w:val="00494920"/>
    <w:rsid w:val="00494D0A"/>
    <w:rsid w:val="00494E3C"/>
    <w:rsid w:val="004952D0"/>
    <w:rsid w:val="0049553D"/>
    <w:rsid w:val="00495683"/>
    <w:rsid w:val="0049587F"/>
    <w:rsid w:val="00496894"/>
    <w:rsid w:val="00496A43"/>
    <w:rsid w:val="004971D8"/>
    <w:rsid w:val="004975B9"/>
    <w:rsid w:val="00497A59"/>
    <w:rsid w:val="00497FCA"/>
    <w:rsid w:val="004A0200"/>
    <w:rsid w:val="004A0372"/>
    <w:rsid w:val="004A0DB2"/>
    <w:rsid w:val="004A14CA"/>
    <w:rsid w:val="004A2757"/>
    <w:rsid w:val="004A2804"/>
    <w:rsid w:val="004A2A93"/>
    <w:rsid w:val="004A2B1A"/>
    <w:rsid w:val="004A2C24"/>
    <w:rsid w:val="004A2DFD"/>
    <w:rsid w:val="004A3062"/>
    <w:rsid w:val="004A3145"/>
    <w:rsid w:val="004A3837"/>
    <w:rsid w:val="004A3BCB"/>
    <w:rsid w:val="004A3F9E"/>
    <w:rsid w:val="004A439F"/>
    <w:rsid w:val="004A4466"/>
    <w:rsid w:val="004A4636"/>
    <w:rsid w:val="004A4664"/>
    <w:rsid w:val="004A4780"/>
    <w:rsid w:val="004A4A25"/>
    <w:rsid w:val="004A4A52"/>
    <w:rsid w:val="004A4BE4"/>
    <w:rsid w:val="004A4F49"/>
    <w:rsid w:val="004A559C"/>
    <w:rsid w:val="004A5A99"/>
    <w:rsid w:val="004A5DE0"/>
    <w:rsid w:val="004A6721"/>
    <w:rsid w:val="004A6AD9"/>
    <w:rsid w:val="004A6C00"/>
    <w:rsid w:val="004A6D57"/>
    <w:rsid w:val="004A706C"/>
    <w:rsid w:val="004A70E2"/>
    <w:rsid w:val="004A7103"/>
    <w:rsid w:val="004A7314"/>
    <w:rsid w:val="004A7687"/>
    <w:rsid w:val="004A7722"/>
    <w:rsid w:val="004A78D3"/>
    <w:rsid w:val="004A7955"/>
    <w:rsid w:val="004A7C64"/>
    <w:rsid w:val="004A7FAF"/>
    <w:rsid w:val="004B027D"/>
    <w:rsid w:val="004B08CC"/>
    <w:rsid w:val="004B0CCD"/>
    <w:rsid w:val="004B0E0A"/>
    <w:rsid w:val="004B1393"/>
    <w:rsid w:val="004B16F8"/>
    <w:rsid w:val="004B1BA1"/>
    <w:rsid w:val="004B1FC1"/>
    <w:rsid w:val="004B2042"/>
    <w:rsid w:val="004B2670"/>
    <w:rsid w:val="004B288E"/>
    <w:rsid w:val="004B28C7"/>
    <w:rsid w:val="004B295D"/>
    <w:rsid w:val="004B2B10"/>
    <w:rsid w:val="004B31F9"/>
    <w:rsid w:val="004B372A"/>
    <w:rsid w:val="004B3F99"/>
    <w:rsid w:val="004B41E7"/>
    <w:rsid w:val="004B4814"/>
    <w:rsid w:val="004B4F82"/>
    <w:rsid w:val="004B52D2"/>
    <w:rsid w:val="004B5717"/>
    <w:rsid w:val="004B58BA"/>
    <w:rsid w:val="004B5B35"/>
    <w:rsid w:val="004B5CEE"/>
    <w:rsid w:val="004B5FAF"/>
    <w:rsid w:val="004B6506"/>
    <w:rsid w:val="004B6B49"/>
    <w:rsid w:val="004B6B5A"/>
    <w:rsid w:val="004B6E14"/>
    <w:rsid w:val="004B6E93"/>
    <w:rsid w:val="004B7015"/>
    <w:rsid w:val="004B71EB"/>
    <w:rsid w:val="004B7358"/>
    <w:rsid w:val="004B75D0"/>
    <w:rsid w:val="004B7B55"/>
    <w:rsid w:val="004B7F5C"/>
    <w:rsid w:val="004C00BC"/>
    <w:rsid w:val="004C02B1"/>
    <w:rsid w:val="004C04AD"/>
    <w:rsid w:val="004C09F3"/>
    <w:rsid w:val="004C0AF1"/>
    <w:rsid w:val="004C0B2E"/>
    <w:rsid w:val="004C0DEF"/>
    <w:rsid w:val="004C107A"/>
    <w:rsid w:val="004C11B4"/>
    <w:rsid w:val="004C15D8"/>
    <w:rsid w:val="004C16FB"/>
    <w:rsid w:val="004C1721"/>
    <w:rsid w:val="004C1942"/>
    <w:rsid w:val="004C1A2B"/>
    <w:rsid w:val="004C1E36"/>
    <w:rsid w:val="004C1F90"/>
    <w:rsid w:val="004C201D"/>
    <w:rsid w:val="004C2248"/>
    <w:rsid w:val="004C2255"/>
    <w:rsid w:val="004C22D0"/>
    <w:rsid w:val="004C25B3"/>
    <w:rsid w:val="004C2BF3"/>
    <w:rsid w:val="004C2F1A"/>
    <w:rsid w:val="004C309E"/>
    <w:rsid w:val="004C3484"/>
    <w:rsid w:val="004C34FB"/>
    <w:rsid w:val="004C36B3"/>
    <w:rsid w:val="004C3B2A"/>
    <w:rsid w:val="004C3D0D"/>
    <w:rsid w:val="004C407F"/>
    <w:rsid w:val="004C4405"/>
    <w:rsid w:val="004C49CB"/>
    <w:rsid w:val="004C49FA"/>
    <w:rsid w:val="004C4EFB"/>
    <w:rsid w:val="004C55A3"/>
    <w:rsid w:val="004C5832"/>
    <w:rsid w:val="004C5C9F"/>
    <w:rsid w:val="004C5FAE"/>
    <w:rsid w:val="004C5FEA"/>
    <w:rsid w:val="004C6748"/>
    <w:rsid w:val="004C68AC"/>
    <w:rsid w:val="004C6A69"/>
    <w:rsid w:val="004C6ABF"/>
    <w:rsid w:val="004C6D55"/>
    <w:rsid w:val="004C6FCF"/>
    <w:rsid w:val="004C6FE5"/>
    <w:rsid w:val="004C7014"/>
    <w:rsid w:val="004C74B6"/>
    <w:rsid w:val="004C7CBD"/>
    <w:rsid w:val="004C7F4C"/>
    <w:rsid w:val="004D040E"/>
    <w:rsid w:val="004D09F4"/>
    <w:rsid w:val="004D0D68"/>
    <w:rsid w:val="004D1010"/>
    <w:rsid w:val="004D16CE"/>
    <w:rsid w:val="004D193F"/>
    <w:rsid w:val="004D1DA1"/>
    <w:rsid w:val="004D2107"/>
    <w:rsid w:val="004D2321"/>
    <w:rsid w:val="004D2369"/>
    <w:rsid w:val="004D2DA3"/>
    <w:rsid w:val="004D2FA0"/>
    <w:rsid w:val="004D30BE"/>
    <w:rsid w:val="004D30DB"/>
    <w:rsid w:val="004D327B"/>
    <w:rsid w:val="004D3375"/>
    <w:rsid w:val="004D34D3"/>
    <w:rsid w:val="004D3C1E"/>
    <w:rsid w:val="004D3CD9"/>
    <w:rsid w:val="004D3D58"/>
    <w:rsid w:val="004D423C"/>
    <w:rsid w:val="004D4C23"/>
    <w:rsid w:val="004D5CBC"/>
    <w:rsid w:val="004D631A"/>
    <w:rsid w:val="004D67ED"/>
    <w:rsid w:val="004D68F0"/>
    <w:rsid w:val="004D70D6"/>
    <w:rsid w:val="004D70FA"/>
    <w:rsid w:val="004D717D"/>
    <w:rsid w:val="004D7285"/>
    <w:rsid w:val="004D7692"/>
    <w:rsid w:val="004D78F8"/>
    <w:rsid w:val="004D7E78"/>
    <w:rsid w:val="004D7FE6"/>
    <w:rsid w:val="004D7FEF"/>
    <w:rsid w:val="004E0213"/>
    <w:rsid w:val="004E033B"/>
    <w:rsid w:val="004E06D5"/>
    <w:rsid w:val="004E10EC"/>
    <w:rsid w:val="004E12C2"/>
    <w:rsid w:val="004E1365"/>
    <w:rsid w:val="004E139D"/>
    <w:rsid w:val="004E1451"/>
    <w:rsid w:val="004E1722"/>
    <w:rsid w:val="004E1863"/>
    <w:rsid w:val="004E1A3A"/>
    <w:rsid w:val="004E1BD5"/>
    <w:rsid w:val="004E207C"/>
    <w:rsid w:val="004E23D5"/>
    <w:rsid w:val="004E2423"/>
    <w:rsid w:val="004E253F"/>
    <w:rsid w:val="004E26DF"/>
    <w:rsid w:val="004E2A05"/>
    <w:rsid w:val="004E2A43"/>
    <w:rsid w:val="004E2A89"/>
    <w:rsid w:val="004E333B"/>
    <w:rsid w:val="004E3C91"/>
    <w:rsid w:val="004E41A8"/>
    <w:rsid w:val="004E41E6"/>
    <w:rsid w:val="004E42BB"/>
    <w:rsid w:val="004E42C1"/>
    <w:rsid w:val="004E467E"/>
    <w:rsid w:val="004E4B24"/>
    <w:rsid w:val="004E4D05"/>
    <w:rsid w:val="004E4E7A"/>
    <w:rsid w:val="004E5033"/>
    <w:rsid w:val="004E5088"/>
    <w:rsid w:val="004E5558"/>
    <w:rsid w:val="004E5790"/>
    <w:rsid w:val="004E5CBF"/>
    <w:rsid w:val="004E688B"/>
    <w:rsid w:val="004E704E"/>
    <w:rsid w:val="004E7056"/>
    <w:rsid w:val="004E7C4F"/>
    <w:rsid w:val="004E7FEB"/>
    <w:rsid w:val="004F020C"/>
    <w:rsid w:val="004F0865"/>
    <w:rsid w:val="004F0893"/>
    <w:rsid w:val="004F0902"/>
    <w:rsid w:val="004F0E7D"/>
    <w:rsid w:val="004F0F32"/>
    <w:rsid w:val="004F1142"/>
    <w:rsid w:val="004F1768"/>
    <w:rsid w:val="004F1897"/>
    <w:rsid w:val="004F2858"/>
    <w:rsid w:val="004F3245"/>
    <w:rsid w:val="004F37F4"/>
    <w:rsid w:val="004F39B1"/>
    <w:rsid w:val="004F3AD5"/>
    <w:rsid w:val="004F3E76"/>
    <w:rsid w:val="004F412B"/>
    <w:rsid w:val="004F4772"/>
    <w:rsid w:val="004F4D01"/>
    <w:rsid w:val="004F526A"/>
    <w:rsid w:val="004F5F5E"/>
    <w:rsid w:val="004F6163"/>
    <w:rsid w:val="004F67DF"/>
    <w:rsid w:val="004F69A4"/>
    <w:rsid w:val="004F6D8D"/>
    <w:rsid w:val="004F70A0"/>
    <w:rsid w:val="004F731F"/>
    <w:rsid w:val="004F7731"/>
    <w:rsid w:val="004F77DD"/>
    <w:rsid w:val="0050014C"/>
    <w:rsid w:val="005008F8"/>
    <w:rsid w:val="00500A23"/>
    <w:rsid w:val="005015E9"/>
    <w:rsid w:val="00501926"/>
    <w:rsid w:val="00501A1E"/>
    <w:rsid w:val="00501A5D"/>
    <w:rsid w:val="00501AFF"/>
    <w:rsid w:val="00501C87"/>
    <w:rsid w:val="00501DE0"/>
    <w:rsid w:val="00502BDF"/>
    <w:rsid w:val="00502CA0"/>
    <w:rsid w:val="005034E6"/>
    <w:rsid w:val="005035DF"/>
    <w:rsid w:val="00503C8C"/>
    <w:rsid w:val="00503DB9"/>
    <w:rsid w:val="005041B3"/>
    <w:rsid w:val="0050465B"/>
    <w:rsid w:val="00504BD3"/>
    <w:rsid w:val="00504E95"/>
    <w:rsid w:val="00505024"/>
    <w:rsid w:val="00505B8F"/>
    <w:rsid w:val="00505C8E"/>
    <w:rsid w:val="005060FD"/>
    <w:rsid w:val="005062DC"/>
    <w:rsid w:val="0050660D"/>
    <w:rsid w:val="00506C21"/>
    <w:rsid w:val="00506DAD"/>
    <w:rsid w:val="00506F2D"/>
    <w:rsid w:val="005070A2"/>
    <w:rsid w:val="0050715D"/>
    <w:rsid w:val="0050723B"/>
    <w:rsid w:val="005075ED"/>
    <w:rsid w:val="0050761A"/>
    <w:rsid w:val="00507E41"/>
    <w:rsid w:val="00510037"/>
    <w:rsid w:val="0051011D"/>
    <w:rsid w:val="0051018A"/>
    <w:rsid w:val="0051070B"/>
    <w:rsid w:val="00510A24"/>
    <w:rsid w:val="00510A55"/>
    <w:rsid w:val="00510AC5"/>
    <w:rsid w:val="00510D4F"/>
    <w:rsid w:val="00511293"/>
    <w:rsid w:val="005112F4"/>
    <w:rsid w:val="0051144F"/>
    <w:rsid w:val="005115C9"/>
    <w:rsid w:val="005118DD"/>
    <w:rsid w:val="0051198A"/>
    <w:rsid w:val="00511FDD"/>
    <w:rsid w:val="005125F2"/>
    <w:rsid w:val="0051298C"/>
    <w:rsid w:val="00512BD3"/>
    <w:rsid w:val="00512EB6"/>
    <w:rsid w:val="005134B6"/>
    <w:rsid w:val="0051365F"/>
    <w:rsid w:val="005139AC"/>
    <w:rsid w:val="00513D9A"/>
    <w:rsid w:val="00513F70"/>
    <w:rsid w:val="00514270"/>
    <w:rsid w:val="0051455C"/>
    <w:rsid w:val="0051481A"/>
    <w:rsid w:val="0051498B"/>
    <w:rsid w:val="00514A39"/>
    <w:rsid w:val="00514AAD"/>
    <w:rsid w:val="005150C7"/>
    <w:rsid w:val="00515B1E"/>
    <w:rsid w:val="00515D68"/>
    <w:rsid w:val="00515F3F"/>
    <w:rsid w:val="005162D7"/>
    <w:rsid w:val="0051699F"/>
    <w:rsid w:val="00516D5C"/>
    <w:rsid w:val="00516E08"/>
    <w:rsid w:val="00516EF2"/>
    <w:rsid w:val="005176C5"/>
    <w:rsid w:val="00517CC2"/>
    <w:rsid w:val="0052037B"/>
    <w:rsid w:val="005207A3"/>
    <w:rsid w:val="00520C04"/>
    <w:rsid w:val="0052110E"/>
    <w:rsid w:val="005211F2"/>
    <w:rsid w:val="005212BA"/>
    <w:rsid w:val="00521335"/>
    <w:rsid w:val="00521CBC"/>
    <w:rsid w:val="005220F8"/>
    <w:rsid w:val="005228A0"/>
    <w:rsid w:val="005229F0"/>
    <w:rsid w:val="00522C12"/>
    <w:rsid w:val="00522E34"/>
    <w:rsid w:val="00523054"/>
    <w:rsid w:val="00523234"/>
    <w:rsid w:val="0052376A"/>
    <w:rsid w:val="00523BE7"/>
    <w:rsid w:val="00523E30"/>
    <w:rsid w:val="00524265"/>
    <w:rsid w:val="00524388"/>
    <w:rsid w:val="00524D1D"/>
    <w:rsid w:val="00524E56"/>
    <w:rsid w:val="00524F0F"/>
    <w:rsid w:val="005253AF"/>
    <w:rsid w:val="00525448"/>
    <w:rsid w:val="00525979"/>
    <w:rsid w:val="00525D8C"/>
    <w:rsid w:val="00526158"/>
    <w:rsid w:val="005262A2"/>
    <w:rsid w:val="005263EF"/>
    <w:rsid w:val="0052653F"/>
    <w:rsid w:val="005265C3"/>
    <w:rsid w:val="005267EF"/>
    <w:rsid w:val="00526A1E"/>
    <w:rsid w:val="00527006"/>
    <w:rsid w:val="0052707D"/>
    <w:rsid w:val="00527B13"/>
    <w:rsid w:val="00527BAB"/>
    <w:rsid w:val="00527EE5"/>
    <w:rsid w:val="00527FF8"/>
    <w:rsid w:val="0053000F"/>
    <w:rsid w:val="0053002C"/>
    <w:rsid w:val="00530380"/>
    <w:rsid w:val="00530388"/>
    <w:rsid w:val="00530648"/>
    <w:rsid w:val="0053069D"/>
    <w:rsid w:val="0053116F"/>
    <w:rsid w:val="005311A6"/>
    <w:rsid w:val="0053197F"/>
    <w:rsid w:val="0053238E"/>
    <w:rsid w:val="005323B4"/>
    <w:rsid w:val="005326CA"/>
    <w:rsid w:val="0053332B"/>
    <w:rsid w:val="005335C1"/>
    <w:rsid w:val="00533759"/>
    <w:rsid w:val="00533E85"/>
    <w:rsid w:val="00533FA8"/>
    <w:rsid w:val="00534284"/>
    <w:rsid w:val="005344A8"/>
    <w:rsid w:val="00534667"/>
    <w:rsid w:val="00534835"/>
    <w:rsid w:val="0053483D"/>
    <w:rsid w:val="005349BB"/>
    <w:rsid w:val="00534B31"/>
    <w:rsid w:val="00534E8C"/>
    <w:rsid w:val="005352AA"/>
    <w:rsid w:val="005353A7"/>
    <w:rsid w:val="005354E9"/>
    <w:rsid w:val="00535517"/>
    <w:rsid w:val="00535673"/>
    <w:rsid w:val="005357A5"/>
    <w:rsid w:val="00535B6B"/>
    <w:rsid w:val="00535FC1"/>
    <w:rsid w:val="00536621"/>
    <w:rsid w:val="00536676"/>
    <w:rsid w:val="005366D7"/>
    <w:rsid w:val="005367EA"/>
    <w:rsid w:val="005367F7"/>
    <w:rsid w:val="00536F1D"/>
    <w:rsid w:val="00537223"/>
    <w:rsid w:val="0053755C"/>
    <w:rsid w:val="005378F0"/>
    <w:rsid w:val="00537B94"/>
    <w:rsid w:val="00537FB1"/>
    <w:rsid w:val="005404E5"/>
    <w:rsid w:val="00540608"/>
    <w:rsid w:val="00540F8E"/>
    <w:rsid w:val="00541067"/>
    <w:rsid w:val="005414AE"/>
    <w:rsid w:val="00541703"/>
    <w:rsid w:val="00541826"/>
    <w:rsid w:val="00541963"/>
    <w:rsid w:val="00541AAB"/>
    <w:rsid w:val="00541CCC"/>
    <w:rsid w:val="00541D2D"/>
    <w:rsid w:val="00541FE3"/>
    <w:rsid w:val="00542749"/>
    <w:rsid w:val="00542F64"/>
    <w:rsid w:val="00543B54"/>
    <w:rsid w:val="00543CC4"/>
    <w:rsid w:val="00543E13"/>
    <w:rsid w:val="00543F9B"/>
    <w:rsid w:val="00543FD5"/>
    <w:rsid w:val="00544239"/>
    <w:rsid w:val="005447C7"/>
    <w:rsid w:val="00544849"/>
    <w:rsid w:val="00544ADB"/>
    <w:rsid w:val="005454A0"/>
    <w:rsid w:val="005455DD"/>
    <w:rsid w:val="0054579D"/>
    <w:rsid w:val="005461ED"/>
    <w:rsid w:val="005465C6"/>
    <w:rsid w:val="00546BA0"/>
    <w:rsid w:val="00546DF3"/>
    <w:rsid w:val="00546E3D"/>
    <w:rsid w:val="00547DB1"/>
    <w:rsid w:val="00550097"/>
    <w:rsid w:val="00550284"/>
    <w:rsid w:val="00550735"/>
    <w:rsid w:val="005509F8"/>
    <w:rsid w:val="00550E2E"/>
    <w:rsid w:val="00550F68"/>
    <w:rsid w:val="0055144D"/>
    <w:rsid w:val="005516F2"/>
    <w:rsid w:val="005519CA"/>
    <w:rsid w:val="005521D4"/>
    <w:rsid w:val="0055249A"/>
    <w:rsid w:val="00552872"/>
    <w:rsid w:val="00553215"/>
    <w:rsid w:val="00553216"/>
    <w:rsid w:val="00553265"/>
    <w:rsid w:val="005536B3"/>
    <w:rsid w:val="005539F9"/>
    <w:rsid w:val="00553C36"/>
    <w:rsid w:val="00553E1B"/>
    <w:rsid w:val="00553E9A"/>
    <w:rsid w:val="00554319"/>
    <w:rsid w:val="005545DA"/>
    <w:rsid w:val="00554AE4"/>
    <w:rsid w:val="00554DF0"/>
    <w:rsid w:val="00554F61"/>
    <w:rsid w:val="00554FAB"/>
    <w:rsid w:val="005553E5"/>
    <w:rsid w:val="005554AA"/>
    <w:rsid w:val="00555DE7"/>
    <w:rsid w:val="0055652D"/>
    <w:rsid w:val="00556829"/>
    <w:rsid w:val="00556A3F"/>
    <w:rsid w:val="00556A73"/>
    <w:rsid w:val="00556A8A"/>
    <w:rsid w:val="00556C9F"/>
    <w:rsid w:val="00556D42"/>
    <w:rsid w:val="00557F27"/>
    <w:rsid w:val="00557F6D"/>
    <w:rsid w:val="0056014F"/>
    <w:rsid w:val="005601A5"/>
    <w:rsid w:val="00560372"/>
    <w:rsid w:val="005605B3"/>
    <w:rsid w:val="0056061A"/>
    <w:rsid w:val="00561157"/>
    <w:rsid w:val="00561618"/>
    <w:rsid w:val="00561747"/>
    <w:rsid w:val="00561AE4"/>
    <w:rsid w:val="0056217A"/>
    <w:rsid w:val="00562540"/>
    <w:rsid w:val="005628F2"/>
    <w:rsid w:val="00563287"/>
    <w:rsid w:val="005633BC"/>
    <w:rsid w:val="0056377B"/>
    <w:rsid w:val="005637D9"/>
    <w:rsid w:val="0056388C"/>
    <w:rsid w:val="00563D83"/>
    <w:rsid w:val="005640B7"/>
    <w:rsid w:val="0056557F"/>
    <w:rsid w:val="00565E14"/>
    <w:rsid w:val="00565F25"/>
    <w:rsid w:val="0056628F"/>
    <w:rsid w:val="0056665B"/>
    <w:rsid w:val="0056667A"/>
    <w:rsid w:val="00566DC6"/>
    <w:rsid w:val="00566E74"/>
    <w:rsid w:val="005672D7"/>
    <w:rsid w:val="0056735E"/>
    <w:rsid w:val="005673F9"/>
    <w:rsid w:val="005677AF"/>
    <w:rsid w:val="00567936"/>
    <w:rsid w:val="00567AB8"/>
    <w:rsid w:val="00567BDB"/>
    <w:rsid w:val="0057023B"/>
    <w:rsid w:val="00570368"/>
    <w:rsid w:val="00570531"/>
    <w:rsid w:val="005706AB"/>
    <w:rsid w:val="00570FDD"/>
    <w:rsid w:val="00570FE1"/>
    <w:rsid w:val="005712D2"/>
    <w:rsid w:val="00571A15"/>
    <w:rsid w:val="00571C14"/>
    <w:rsid w:val="00571D6A"/>
    <w:rsid w:val="00571E96"/>
    <w:rsid w:val="005721EE"/>
    <w:rsid w:val="0057239B"/>
    <w:rsid w:val="005723F9"/>
    <w:rsid w:val="00572409"/>
    <w:rsid w:val="00572EA2"/>
    <w:rsid w:val="00573188"/>
    <w:rsid w:val="00573284"/>
    <w:rsid w:val="005732E6"/>
    <w:rsid w:val="00573E4D"/>
    <w:rsid w:val="00573F48"/>
    <w:rsid w:val="00574BC4"/>
    <w:rsid w:val="00574C9B"/>
    <w:rsid w:val="00574D76"/>
    <w:rsid w:val="00574EAA"/>
    <w:rsid w:val="00574EC3"/>
    <w:rsid w:val="00574F62"/>
    <w:rsid w:val="005754D3"/>
    <w:rsid w:val="005756E9"/>
    <w:rsid w:val="00575892"/>
    <w:rsid w:val="00575938"/>
    <w:rsid w:val="00575B81"/>
    <w:rsid w:val="00576640"/>
    <w:rsid w:val="00576675"/>
    <w:rsid w:val="00576945"/>
    <w:rsid w:val="00576A31"/>
    <w:rsid w:val="00576E64"/>
    <w:rsid w:val="00576F78"/>
    <w:rsid w:val="005771BE"/>
    <w:rsid w:val="005771EA"/>
    <w:rsid w:val="005772D1"/>
    <w:rsid w:val="00577707"/>
    <w:rsid w:val="00577841"/>
    <w:rsid w:val="00577A4C"/>
    <w:rsid w:val="00577C23"/>
    <w:rsid w:val="00577F21"/>
    <w:rsid w:val="00580975"/>
    <w:rsid w:val="0058123D"/>
    <w:rsid w:val="005813E2"/>
    <w:rsid w:val="00582033"/>
    <w:rsid w:val="00582359"/>
    <w:rsid w:val="005827A7"/>
    <w:rsid w:val="0058295C"/>
    <w:rsid w:val="00583D49"/>
    <w:rsid w:val="00583E0A"/>
    <w:rsid w:val="00584012"/>
    <w:rsid w:val="00584222"/>
    <w:rsid w:val="00584517"/>
    <w:rsid w:val="005848B1"/>
    <w:rsid w:val="00584FDA"/>
    <w:rsid w:val="005857DC"/>
    <w:rsid w:val="00585CAB"/>
    <w:rsid w:val="00585D22"/>
    <w:rsid w:val="00586BA4"/>
    <w:rsid w:val="00586D7C"/>
    <w:rsid w:val="00586E11"/>
    <w:rsid w:val="00587444"/>
    <w:rsid w:val="005875B6"/>
    <w:rsid w:val="00587F96"/>
    <w:rsid w:val="005904FC"/>
    <w:rsid w:val="00590738"/>
    <w:rsid w:val="005907B5"/>
    <w:rsid w:val="0059088B"/>
    <w:rsid w:val="005908A7"/>
    <w:rsid w:val="00590D35"/>
    <w:rsid w:val="0059106F"/>
    <w:rsid w:val="005911A0"/>
    <w:rsid w:val="00591F66"/>
    <w:rsid w:val="0059244E"/>
    <w:rsid w:val="00592538"/>
    <w:rsid w:val="00592817"/>
    <w:rsid w:val="00592928"/>
    <w:rsid w:val="00592B65"/>
    <w:rsid w:val="00592BA7"/>
    <w:rsid w:val="00592D97"/>
    <w:rsid w:val="005939E9"/>
    <w:rsid w:val="00593F81"/>
    <w:rsid w:val="005940F4"/>
    <w:rsid w:val="00594630"/>
    <w:rsid w:val="00594841"/>
    <w:rsid w:val="00594A6F"/>
    <w:rsid w:val="00594D06"/>
    <w:rsid w:val="00594EEC"/>
    <w:rsid w:val="005952D6"/>
    <w:rsid w:val="00595328"/>
    <w:rsid w:val="005953D2"/>
    <w:rsid w:val="005954C0"/>
    <w:rsid w:val="0059551D"/>
    <w:rsid w:val="005958F4"/>
    <w:rsid w:val="00595A1B"/>
    <w:rsid w:val="00595CC1"/>
    <w:rsid w:val="00595D03"/>
    <w:rsid w:val="005964C9"/>
    <w:rsid w:val="0059652E"/>
    <w:rsid w:val="00596AFF"/>
    <w:rsid w:val="00596B77"/>
    <w:rsid w:val="005979A8"/>
    <w:rsid w:val="00597C47"/>
    <w:rsid w:val="005A01EF"/>
    <w:rsid w:val="005A03AF"/>
    <w:rsid w:val="005A0581"/>
    <w:rsid w:val="005A09CC"/>
    <w:rsid w:val="005A0CE8"/>
    <w:rsid w:val="005A104B"/>
    <w:rsid w:val="005A1485"/>
    <w:rsid w:val="005A198B"/>
    <w:rsid w:val="005A2096"/>
    <w:rsid w:val="005A20E6"/>
    <w:rsid w:val="005A2FEB"/>
    <w:rsid w:val="005A3195"/>
    <w:rsid w:val="005A365C"/>
    <w:rsid w:val="005A3E85"/>
    <w:rsid w:val="005A480C"/>
    <w:rsid w:val="005A4C8E"/>
    <w:rsid w:val="005A4F60"/>
    <w:rsid w:val="005A5204"/>
    <w:rsid w:val="005A5359"/>
    <w:rsid w:val="005A545F"/>
    <w:rsid w:val="005A5555"/>
    <w:rsid w:val="005A5CF7"/>
    <w:rsid w:val="005A5D59"/>
    <w:rsid w:val="005A65CB"/>
    <w:rsid w:val="005A6770"/>
    <w:rsid w:val="005A684F"/>
    <w:rsid w:val="005A69BF"/>
    <w:rsid w:val="005A6FB6"/>
    <w:rsid w:val="005A73BC"/>
    <w:rsid w:val="005A7A35"/>
    <w:rsid w:val="005A7E58"/>
    <w:rsid w:val="005A7FFC"/>
    <w:rsid w:val="005B01C7"/>
    <w:rsid w:val="005B07CD"/>
    <w:rsid w:val="005B0AF2"/>
    <w:rsid w:val="005B0C2B"/>
    <w:rsid w:val="005B0E6A"/>
    <w:rsid w:val="005B12E8"/>
    <w:rsid w:val="005B1339"/>
    <w:rsid w:val="005B1396"/>
    <w:rsid w:val="005B192C"/>
    <w:rsid w:val="005B19F2"/>
    <w:rsid w:val="005B1E5E"/>
    <w:rsid w:val="005B2009"/>
    <w:rsid w:val="005B21FB"/>
    <w:rsid w:val="005B22F1"/>
    <w:rsid w:val="005B2387"/>
    <w:rsid w:val="005B287F"/>
    <w:rsid w:val="005B28C7"/>
    <w:rsid w:val="005B28D8"/>
    <w:rsid w:val="005B2D20"/>
    <w:rsid w:val="005B2F25"/>
    <w:rsid w:val="005B307C"/>
    <w:rsid w:val="005B3211"/>
    <w:rsid w:val="005B3720"/>
    <w:rsid w:val="005B3E14"/>
    <w:rsid w:val="005B3EB3"/>
    <w:rsid w:val="005B4056"/>
    <w:rsid w:val="005B4713"/>
    <w:rsid w:val="005B49A7"/>
    <w:rsid w:val="005B4AFC"/>
    <w:rsid w:val="005B4C27"/>
    <w:rsid w:val="005B50D6"/>
    <w:rsid w:val="005B51A5"/>
    <w:rsid w:val="005B53AB"/>
    <w:rsid w:val="005B5551"/>
    <w:rsid w:val="005B5BFE"/>
    <w:rsid w:val="005B5C30"/>
    <w:rsid w:val="005B5F0D"/>
    <w:rsid w:val="005B6284"/>
    <w:rsid w:val="005B66E9"/>
    <w:rsid w:val="005B6F51"/>
    <w:rsid w:val="005B7331"/>
    <w:rsid w:val="005B74E6"/>
    <w:rsid w:val="005B7699"/>
    <w:rsid w:val="005B77CA"/>
    <w:rsid w:val="005B7A7D"/>
    <w:rsid w:val="005B7E1D"/>
    <w:rsid w:val="005C0B95"/>
    <w:rsid w:val="005C0BAF"/>
    <w:rsid w:val="005C0D13"/>
    <w:rsid w:val="005C14EF"/>
    <w:rsid w:val="005C1556"/>
    <w:rsid w:val="005C1609"/>
    <w:rsid w:val="005C160C"/>
    <w:rsid w:val="005C1903"/>
    <w:rsid w:val="005C1A08"/>
    <w:rsid w:val="005C2183"/>
    <w:rsid w:val="005C21FE"/>
    <w:rsid w:val="005C235B"/>
    <w:rsid w:val="005C2A35"/>
    <w:rsid w:val="005C2F02"/>
    <w:rsid w:val="005C30B4"/>
    <w:rsid w:val="005C33C7"/>
    <w:rsid w:val="005C3A37"/>
    <w:rsid w:val="005C3AEF"/>
    <w:rsid w:val="005C3C5C"/>
    <w:rsid w:val="005C3F5A"/>
    <w:rsid w:val="005C43DB"/>
    <w:rsid w:val="005C46BF"/>
    <w:rsid w:val="005C4A29"/>
    <w:rsid w:val="005C4B0C"/>
    <w:rsid w:val="005C4B8A"/>
    <w:rsid w:val="005C4BC7"/>
    <w:rsid w:val="005C4D82"/>
    <w:rsid w:val="005C55B7"/>
    <w:rsid w:val="005C55EE"/>
    <w:rsid w:val="005C5FCA"/>
    <w:rsid w:val="005C622F"/>
    <w:rsid w:val="005C6432"/>
    <w:rsid w:val="005C67E1"/>
    <w:rsid w:val="005C6A6E"/>
    <w:rsid w:val="005C6C62"/>
    <w:rsid w:val="005C7378"/>
    <w:rsid w:val="005C75F9"/>
    <w:rsid w:val="005C783D"/>
    <w:rsid w:val="005C7C81"/>
    <w:rsid w:val="005C7F4A"/>
    <w:rsid w:val="005C7FBF"/>
    <w:rsid w:val="005D01B3"/>
    <w:rsid w:val="005D054D"/>
    <w:rsid w:val="005D06B6"/>
    <w:rsid w:val="005D06B9"/>
    <w:rsid w:val="005D06D3"/>
    <w:rsid w:val="005D11DF"/>
    <w:rsid w:val="005D1365"/>
    <w:rsid w:val="005D2048"/>
    <w:rsid w:val="005D2934"/>
    <w:rsid w:val="005D29E7"/>
    <w:rsid w:val="005D3786"/>
    <w:rsid w:val="005D3BD8"/>
    <w:rsid w:val="005D3C8A"/>
    <w:rsid w:val="005D4864"/>
    <w:rsid w:val="005D49B3"/>
    <w:rsid w:val="005D4E2D"/>
    <w:rsid w:val="005D5533"/>
    <w:rsid w:val="005D565C"/>
    <w:rsid w:val="005D577C"/>
    <w:rsid w:val="005D5CAB"/>
    <w:rsid w:val="005D5EE7"/>
    <w:rsid w:val="005D5FA5"/>
    <w:rsid w:val="005D6071"/>
    <w:rsid w:val="005D62C9"/>
    <w:rsid w:val="005D63F7"/>
    <w:rsid w:val="005D6F70"/>
    <w:rsid w:val="005D6FE0"/>
    <w:rsid w:val="005D729A"/>
    <w:rsid w:val="005D72C9"/>
    <w:rsid w:val="005D7363"/>
    <w:rsid w:val="005D76E7"/>
    <w:rsid w:val="005D7728"/>
    <w:rsid w:val="005D7A9A"/>
    <w:rsid w:val="005D7C5A"/>
    <w:rsid w:val="005D7CB2"/>
    <w:rsid w:val="005E00F8"/>
    <w:rsid w:val="005E0486"/>
    <w:rsid w:val="005E04C3"/>
    <w:rsid w:val="005E0852"/>
    <w:rsid w:val="005E0AEE"/>
    <w:rsid w:val="005E0F52"/>
    <w:rsid w:val="005E0FE1"/>
    <w:rsid w:val="005E1478"/>
    <w:rsid w:val="005E15A8"/>
    <w:rsid w:val="005E16B8"/>
    <w:rsid w:val="005E1F75"/>
    <w:rsid w:val="005E2124"/>
    <w:rsid w:val="005E2FC9"/>
    <w:rsid w:val="005E32FE"/>
    <w:rsid w:val="005E3550"/>
    <w:rsid w:val="005E4452"/>
    <w:rsid w:val="005E4FEE"/>
    <w:rsid w:val="005E5C99"/>
    <w:rsid w:val="005E63DC"/>
    <w:rsid w:val="005E66B0"/>
    <w:rsid w:val="005E6783"/>
    <w:rsid w:val="005E6B8C"/>
    <w:rsid w:val="005E6DA6"/>
    <w:rsid w:val="005E7250"/>
    <w:rsid w:val="005E7370"/>
    <w:rsid w:val="005E796F"/>
    <w:rsid w:val="005F005E"/>
    <w:rsid w:val="005F0878"/>
    <w:rsid w:val="005F0CA2"/>
    <w:rsid w:val="005F0F8A"/>
    <w:rsid w:val="005F0FC8"/>
    <w:rsid w:val="005F1547"/>
    <w:rsid w:val="005F191F"/>
    <w:rsid w:val="005F1E75"/>
    <w:rsid w:val="005F21BE"/>
    <w:rsid w:val="005F2879"/>
    <w:rsid w:val="005F291D"/>
    <w:rsid w:val="005F29AB"/>
    <w:rsid w:val="005F2A7E"/>
    <w:rsid w:val="005F2E95"/>
    <w:rsid w:val="005F3242"/>
    <w:rsid w:val="005F3561"/>
    <w:rsid w:val="005F3E48"/>
    <w:rsid w:val="005F431A"/>
    <w:rsid w:val="005F4336"/>
    <w:rsid w:val="005F477F"/>
    <w:rsid w:val="005F48B0"/>
    <w:rsid w:val="005F4BA2"/>
    <w:rsid w:val="005F4BB2"/>
    <w:rsid w:val="005F4E99"/>
    <w:rsid w:val="005F52C7"/>
    <w:rsid w:val="005F5700"/>
    <w:rsid w:val="005F5AAE"/>
    <w:rsid w:val="005F5BBB"/>
    <w:rsid w:val="005F5CEE"/>
    <w:rsid w:val="005F6545"/>
    <w:rsid w:val="005F6795"/>
    <w:rsid w:val="005F6871"/>
    <w:rsid w:val="005F69E6"/>
    <w:rsid w:val="005F6CDD"/>
    <w:rsid w:val="005F7060"/>
    <w:rsid w:val="005F746B"/>
    <w:rsid w:val="005F7FC6"/>
    <w:rsid w:val="00600256"/>
    <w:rsid w:val="006002DD"/>
    <w:rsid w:val="00600C8F"/>
    <w:rsid w:val="006015E9"/>
    <w:rsid w:val="00601724"/>
    <w:rsid w:val="00601788"/>
    <w:rsid w:val="00602325"/>
    <w:rsid w:val="006026B3"/>
    <w:rsid w:val="00602816"/>
    <w:rsid w:val="0060307D"/>
    <w:rsid w:val="00603263"/>
    <w:rsid w:val="00603283"/>
    <w:rsid w:val="00603638"/>
    <w:rsid w:val="00603761"/>
    <w:rsid w:val="00603A14"/>
    <w:rsid w:val="00603FC2"/>
    <w:rsid w:val="00604672"/>
    <w:rsid w:val="006047F5"/>
    <w:rsid w:val="006047F9"/>
    <w:rsid w:val="00604C4F"/>
    <w:rsid w:val="00605061"/>
    <w:rsid w:val="006052C6"/>
    <w:rsid w:val="00605666"/>
    <w:rsid w:val="006057BC"/>
    <w:rsid w:val="00605CA7"/>
    <w:rsid w:val="00605ED0"/>
    <w:rsid w:val="00605FA4"/>
    <w:rsid w:val="00606162"/>
    <w:rsid w:val="006061F6"/>
    <w:rsid w:val="0060641D"/>
    <w:rsid w:val="00606745"/>
    <w:rsid w:val="006067B0"/>
    <w:rsid w:val="00606ADD"/>
    <w:rsid w:val="00606B78"/>
    <w:rsid w:val="00606D05"/>
    <w:rsid w:val="0060703D"/>
    <w:rsid w:val="006073E5"/>
    <w:rsid w:val="006075A6"/>
    <w:rsid w:val="0060772A"/>
    <w:rsid w:val="006078C6"/>
    <w:rsid w:val="00607E98"/>
    <w:rsid w:val="006109F7"/>
    <w:rsid w:val="00610BCF"/>
    <w:rsid w:val="00610E30"/>
    <w:rsid w:val="006114E4"/>
    <w:rsid w:val="006118B2"/>
    <w:rsid w:val="006120DF"/>
    <w:rsid w:val="0061224C"/>
    <w:rsid w:val="00612889"/>
    <w:rsid w:val="00612C08"/>
    <w:rsid w:val="0061327C"/>
    <w:rsid w:val="0061337D"/>
    <w:rsid w:val="00613A56"/>
    <w:rsid w:val="00613BAD"/>
    <w:rsid w:val="00613C03"/>
    <w:rsid w:val="00613E41"/>
    <w:rsid w:val="00613EA6"/>
    <w:rsid w:val="00614D3B"/>
    <w:rsid w:val="0061548B"/>
    <w:rsid w:val="0061561E"/>
    <w:rsid w:val="0061581A"/>
    <w:rsid w:val="00615954"/>
    <w:rsid w:val="00615AEA"/>
    <w:rsid w:val="00615D30"/>
    <w:rsid w:val="00616159"/>
    <w:rsid w:val="0061639E"/>
    <w:rsid w:val="0061656B"/>
    <w:rsid w:val="006165C5"/>
    <w:rsid w:val="00616743"/>
    <w:rsid w:val="0061687A"/>
    <w:rsid w:val="006168DA"/>
    <w:rsid w:val="00616932"/>
    <w:rsid w:val="00616A27"/>
    <w:rsid w:val="00616A74"/>
    <w:rsid w:val="00616D14"/>
    <w:rsid w:val="006170B5"/>
    <w:rsid w:val="0061744B"/>
    <w:rsid w:val="00617715"/>
    <w:rsid w:val="006200C4"/>
    <w:rsid w:val="00620205"/>
    <w:rsid w:val="00620809"/>
    <w:rsid w:val="00621059"/>
    <w:rsid w:val="0062249F"/>
    <w:rsid w:val="00622B94"/>
    <w:rsid w:val="00622C85"/>
    <w:rsid w:val="0062305B"/>
    <w:rsid w:val="00623618"/>
    <w:rsid w:val="00623970"/>
    <w:rsid w:val="006239EC"/>
    <w:rsid w:val="00623B55"/>
    <w:rsid w:val="0062413A"/>
    <w:rsid w:val="00624394"/>
    <w:rsid w:val="0062460F"/>
    <w:rsid w:val="00624AD0"/>
    <w:rsid w:val="00625171"/>
    <w:rsid w:val="006253D0"/>
    <w:rsid w:val="006253E4"/>
    <w:rsid w:val="00625806"/>
    <w:rsid w:val="0062681F"/>
    <w:rsid w:val="006269F2"/>
    <w:rsid w:val="00626DAE"/>
    <w:rsid w:val="00627431"/>
    <w:rsid w:val="006274C1"/>
    <w:rsid w:val="00627546"/>
    <w:rsid w:val="006276D6"/>
    <w:rsid w:val="00627CA1"/>
    <w:rsid w:val="00627D1B"/>
    <w:rsid w:val="00627E86"/>
    <w:rsid w:val="006307F9"/>
    <w:rsid w:val="00630989"/>
    <w:rsid w:val="006312B0"/>
    <w:rsid w:val="00631427"/>
    <w:rsid w:val="006314A1"/>
    <w:rsid w:val="00631595"/>
    <w:rsid w:val="00631A72"/>
    <w:rsid w:val="00631C29"/>
    <w:rsid w:val="00631DCD"/>
    <w:rsid w:val="006320D8"/>
    <w:rsid w:val="00632246"/>
    <w:rsid w:val="006326C4"/>
    <w:rsid w:val="00632C18"/>
    <w:rsid w:val="00632DA1"/>
    <w:rsid w:val="00632FD0"/>
    <w:rsid w:val="00632FF0"/>
    <w:rsid w:val="006332E3"/>
    <w:rsid w:val="0063357C"/>
    <w:rsid w:val="006335CA"/>
    <w:rsid w:val="006338AF"/>
    <w:rsid w:val="00634142"/>
    <w:rsid w:val="0063481B"/>
    <w:rsid w:val="006348FA"/>
    <w:rsid w:val="00634AB9"/>
    <w:rsid w:val="00634AF0"/>
    <w:rsid w:val="00634B26"/>
    <w:rsid w:val="00634BF5"/>
    <w:rsid w:val="00635725"/>
    <w:rsid w:val="006358DC"/>
    <w:rsid w:val="00635A10"/>
    <w:rsid w:val="00635AD9"/>
    <w:rsid w:val="00635CD6"/>
    <w:rsid w:val="006363DD"/>
    <w:rsid w:val="00636B41"/>
    <w:rsid w:val="00636CCC"/>
    <w:rsid w:val="00636CCF"/>
    <w:rsid w:val="00636DB3"/>
    <w:rsid w:val="00636E95"/>
    <w:rsid w:val="0063742C"/>
    <w:rsid w:val="00637AA5"/>
    <w:rsid w:val="00640155"/>
    <w:rsid w:val="006401F6"/>
    <w:rsid w:val="006406A9"/>
    <w:rsid w:val="00640906"/>
    <w:rsid w:val="00640C9B"/>
    <w:rsid w:val="00640E35"/>
    <w:rsid w:val="00641034"/>
    <w:rsid w:val="00641141"/>
    <w:rsid w:val="0064137A"/>
    <w:rsid w:val="00641575"/>
    <w:rsid w:val="00641960"/>
    <w:rsid w:val="0064199A"/>
    <w:rsid w:val="00641BA7"/>
    <w:rsid w:val="00642053"/>
    <w:rsid w:val="00642261"/>
    <w:rsid w:val="006422CB"/>
    <w:rsid w:val="00642352"/>
    <w:rsid w:val="006423A5"/>
    <w:rsid w:val="00642866"/>
    <w:rsid w:val="00642ABF"/>
    <w:rsid w:val="00642D44"/>
    <w:rsid w:val="00643284"/>
    <w:rsid w:val="00643629"/>
    <w:rsid w:val="00643A81"/>
    <w:rsid w:val="00643AE1"/>
    <w:rsid w:val="00643F8F"/>
    <w:rsid w:val="00644461"/>
    <w:rsid w:val="00645520"/>
    <w:rsid w:val="006457B9"/>
    <w:rsid w:val="006458B2"/>
    <w:rsid w:val="00645B24"/>
    <w:rsid w:val="00646186"/>
    <w:rsid w:val="0064699B"/>
    <w:rsid w:val="00647943"/>
    <w:rsid w:val="00647AD9"/>
    <w:rsid w:val="00647FC2"/>
    <w:rsid w:val="0065029F"/>
    <w:rsid w:val="0065125D"/>
    <w:rsid w:val="00651945"/>
    <w:rsid w:val="00651B0E"/>
    <w:rsid w:val="00651E09"/>
    <w:rsid w:val="00652592"/>
    <w:rsid w:val="00652BB2"/>
    <w:rsid w:val="00652E20"/>
    <w:rsid w:val="00652F29"/>
    <w:rsid w:val="0065300F"/>
    <w:rsid w:val="006533DC"/>
    <w:rsid w:val="006534BE"/>
    <w:rsid w:val="00653552"/>
    <w:rsid w:val="00653642"/>
    <w:rsid w:val="006538BB"/>
    <w:rsid w:val="00653A7E"/>
    <w:rsid w:val="00653D83"/>
    <w:rsid w:val="00653E1D"/>
    <w:rsid w:val="00654115"/>
    <w:rsid w:val="00654925"/>
    <w:rsid w:val="00654A03"/>
    <w:rsid w:val="00654A2A"/>
    <w:rsid w:val="00654A97"/>
    <w:rsid w:val="00654B48"/>
    <w:rsid w:val="00654CFC"/>
    <w:rsid w:val="00654E96"/>
    <w:rsid w:val="0065540F"/>
    <w:rsid w:val="0065580E"/>
    <w:rsid w:val="00655936"/>
    <w:rsid w:val="00655DBC"/>
    <w:rsid w:val="00655EFD"/>
    <w:rsid w:val="006561BE"/>
    <w:rsid w:val="00656216"/>
    <w:rsid w:val="0065668E"/>
    <w:rsid w:val="00656B3F"/>
    <w:rsid w:val="00656E51"/>
    <w:rsid w:val="00656F1C"/>
    <w:rsid w:val="00656FFB"/>
    <w:rsid w:val="006571BE"/>
    <w:rsid w:val="006575CD"/>
    <w:rsid w:val="006576D2"/>
    <w:rsid w:val="006578E1"/>
    <w:rsid w:val="00657970"/>
    <w:rsid w:val="00657AC0"/>
    <w:rsid w:val="00657BD5"/>
    <w:rsid w:val="00657DD0"/>
    <w:rsid w:val="00660023"/>
    <w:rsid w:val="0066025A"/>
    <w:rsid w:val="00660305"/>
    <w:rsid w:val="006607F9"/>
    <w:rsid w:val="00660EF7"/>
    <w:rsid w:val="00660F8D"/>
    <w:rsid w:val="0066102B"/>
    <w:rsid w:val="006610AF"/>
    <w:rsid w:val="006610F1"/>
    <w:rsid w:val="006617CD"/>
    <w:rsid w:val="0066192F"/>
    <w:rsid w:val="00661AA9"/>
    <w:rsid w:val="00661DFD"/>
    <w:rsid w:val="0066226B"/>
    <w:rsid w:val="006624CE"/>
    <w:rsid w:val="00662652"/>
    <w:rsid w:val="00662EEC"/>
    <w:rsid w:val="00662FAC"/>
    <w:rsid w:val="006631AA"/>
    <w:rsid w:val="00663C10"/>
    <w:rsid w:val="006645A8"/>
    <w:rsid w:val="0066469D"/>
    <w:rsid w:val="0066486D"/>
    <w:rsid w:val="00664BE9"/>
    <w:rsid w:val="0066548C"/>
    <w:rsid w:val="0066560D"/>
    <w:rsid w:val="00665657"/>
    <w:rsid w:val="006656B8"/>
    <w:rsid w:val="00665B7B"/>
    <w:rsid w:val="00666129"/>
    <w:rsid w:val="006668CE"/>
    <w:rsid w:val="00666B55"/>
    <w:rsid w:val="00666C79"/>
    <w:rsid w:val="00666E3A"/>
    <w:rsid w:val="0066713F"/>
    <w:rsid w:val="006673EF"/>
    <w:rsid w:val="00667BF3"/>
    <w:rsid w:val="00670231"/>
    <w:rsid w:val="00670267"/>
    <w:rsid w:val="00670682"/>
    <w:rsid w:val="0067087B"/>
    <w:rsid w:val="00670C19"/>
    <w:rsid w:val="00670C47"/>
    <w:rsid w:val="00670F09"/>
    <w:rsid w:val="0067117E"/>
    <w:rsid w:val="006712A4"/>
    <w:rsid w:val="00671458"/>
    <w:rsid w:val="006714DE"/>
    <w:rsid w:val="0067177A"/>
    <w:rsid w:val="00671C4C"/>
    <w:rsid w:val="00671C6F"/>
    <w:rsid w:val="00671DBA"/>
    <w:rsid w:val="0067210B"/>
    <w:rsid w:val="006723F6"/>
    <w:rsid w:val="00672565"/>
    <w:rsid w:val="0067271F"/>
    <w:rsid w:val="00672797"/>
    <w:rsid w:val="00672842"/>
    <w:rsid w:val="006728ED"/>
    <w:rsid w:val="00672ABA"/>
    <w:rsid w:val="00672C45"/>
    <w:rsid w:val="00672FEB"/>
    <w:rsid w:val="006733A0"/>
    <w:rsid w:val="00673874"/>
    <w:rsid w:val="00673B3A"/>
    <w:rsid w:val="00673D99"/>
    <w:rsid w:val="00673F87"/>
    <w:rsid w:val="006740D6"/>
    <w:rsid w:val="006741F2"/>
    <w:rsid w:val="006743C5"/>
    <w:rsid w:val="006748DE"/>
    <w:rsid w:val="006749D4"/>
    <w:rsid w:val="00674ACE"/>
    <w:rsid w:val="00674BAA"/>
    <w:rsid w:val="00674C0A"/>
    <w:rsid w:val="00674CC5"/>
    <w:rsid w:val="006753C1"/>
    <w:rsid w:val="00675AF7"/>
    <w:rsid w:val="00675EBA"/>
    <w:rsid w:val="00675F8B"/>
    <w:rsid w:val="0067616E"/>
    <w:rsid w:val="00676365"/>
    <w:rsid w:val="0067677C"/>
    <w:rsid w:val="006768CB"/>
    <w:rsid w:val="00676BD0"/>
    <w:rsid w:val="0067739D"/>
    <w:rsid w:val="00677732"/>
    <w:rsid w:val="00677A8E"/>
    <w:rsid w:val="00677C40"/>
    <w:rsid w:val="00677CBE"/>
    <w:rsid w:val="00677EA7"/>
    <w:rsid w:val="00680027"/>
    <w:rsid w:val="00680042"/>
    <w:rsid w:val="00680777"/>
    <w:rsid w:val="0068089C"/>
    <w:rsid w:val="006816EA"/>
    <w:rsid w:val="0068182B"/>
    <w:rsid w:val="00681AC7"/>
    <w:rsid w:val="00681AF3"/>
    <w:rsid w:val="00682526"/>
    <w:rsid w:val="006826D0"/>
    <w:rsid w:val="006827FC"/>
    <w:rsid w:val="00683032"/>
    <w:rsid w:val="00683533"/>
    <w:rsid w:val="00683985"/>
    <w:rsid w:val="00683CE6"/>
    <w:rsid w:val="00683E7F"/>
    <w:rsid w:val="00683F68"/>
    <w:rsid w:val="0068408A"/>
    <w:rsid w:val="00684405"/>
    <w:rsid w:val="0068467C"/>
    <w:rsid w:val="00684A07"/>
    <w:rsid w:val="00684CE7"/>
    <w:rsid w:val="00684EB3"/>
    <w:rsid w:val="00685022"/>
    <w:rsid w:val="006851C3"/>
    <w:rsid w:val="006851D7"/>
    <w:rsid w:val="006855E3"/>
    <w:rsid w:val="006865BD"/>
    <w:rsid w:val="0068665C"/>
    <w:rsid w:val="0068670D"/>
    <w:rsid w:val="0068714F"/>
    <w:rsid w:val="006875DE"/>
    <w:rsid w:val="006877A3"/>
    <w:rsid w:val="006878D2"/>
    <w:rsid w:val="006879BB"/>
    <w:rsid w:val="00687A32"/>
    <w:rsid w:val="006901FC"/>
    <w:rsid w:val="00690671"/>
    <w:rsid w:val="00690718"/>
    <w:rsid w:val="00690A64"/>
    <w:rsid w:val="00690F05"/>
    <w:rsid w:val="006914CC"/>
    <w:rsid w:val="00691C34"/>
    <w:rsid w:val="00691E42"/>
    <w:rsid w:val="0069223B"/>
    <w:rsid w:val="006923DB"/>
    <w:rsid w:val="006925CE"/>
    <w:rsid w:val="006928B3"/>
    <w:rsid w:val="00692CD3"/>
    <w:rsid w:val="0069304F"/>
    <w:rsid w:val="0069309E"/>
    <w:rsid w:val="0069424C"/>
    <w:rsid w:val="00694411"/>
    <w:rsid w:val="00694BDB"/>
    <w:rsid w:val="00694EE3"/>
    <w:rsid w:val="0069502A"/>
    <w:rsid w:val="0069507E"/>
    <w:rsid w:val="006951A8"/>
    <w:rsid w:val="00695402"/>
    <w:rsid w:val="006955C7"/>
    <w:rsid w:val="006955F9"/>
    <w:rsid w:val="00696005"/>
    <w:rsid w:val="006968B8"/>
    <w:rsid w:val="006969AA"/>
    <w:rsid w:val="00696A9B"/>
    <w:rsid w:val="00696E37"/>
    <w:rsid w:val="006A0780"/>
    <w:rsid w:val="006A0D8A"/>
    <w:rsid w:val="006A0E76"/>
    <w:rsid w:val="006A126D"/>
    <w:rsid w:val="006A16FF"/>
    <w:rsid w:val="006A17E3"/>
    <w:rsid w:val="006A19EE"/>
    <w:rsid w:val="006A1C6F"/>
    <w:rsid w:val="006A1D46"/>
    <w:rsid w:val="006A1FF0"/>
    <w:rsid w:val="006A212D"/>
    <w:rsid w:val="006A23E7"/>
    <w:rsid w:val="006A2807"/>
    <w:rsid w:val="006A2866"/>
    <w:rsid w:val="006A2964"/>
    <w:rsid w:val="006A2B5D"/>
    <w:rsid w:val="006A2BE9"/>
    <w:rsid w:val="006A2BEA"/>
    <w:rsid w:val="006A2CE4"/>
    <w:rsid w:val="006A2DB3"/>
    <w:rsid w:val="006A2E1A"/>
    <w:rsid w:val="006A2FD4"/>
    <w:rsid w:val="006A30EC"/>
    <w:rsid w:val="006A3112"/>
    <w:rsid w:val="006A3489"/>
    <w:rsid w:val="006A3546"/>
    <w:rsid w:val="006A3844"/>
    <w:rsid w:val="006A3E9A"/>
    <w:rsid w:val="006A4133"/>
    <w:rsid w:val="006A4490"/>
    <w:rsid w:val="006A44ED"/>
    <w:rsid w:val="006A4654"/>
    <w:rsid w:val="006A4897"/>
    <w:rsid w:val="006A4C11"/>
    <w:rsid w:val="006A4D8A"/>
    <w:rsid w:val="006A4DD3"/>
    <w:rsid w:val="006A50DF"/>
    <w:rsid w:val="006A51DB"/>
    <w:rsid w:val="006A5875"/>
    <w:rsid w:val="006A6759"/>
    <w:rsid w:val="006A689A"/>
    <w:rsid w:val="006A68B2"/>
    <w:rsid w:val="006A68C2"/>
    <w:rsid w:val="006A6A49"/>
    <w:rsid w:val="006A6A6A"/>
    <w:rsid w:val="006A6F02"/>
    <w:rsid w:val="006A7F77"/>
    <w:rsid w:val="006B037A"/>
    <w:rsid w:val="006B0777"/>
    <w:rsid w:val="006B08F8"/>
    <w:rsid w:val="006B10E1"/>
    <w:rsid w:val="006B11CC"/>
    <w:rsid w:val="006B157F"/>
    <w:rsid w:val="006B1BAF"/>
    <w:rsid w:val="006B1D1F"/>
    <w:rsid w:val="006B1FA2"/>
    <w:rsid w:val="006B23F4"/>
    <w:rsid w:val="006B2487"/>
    <w:rsid w:val="006B272F"/>
    <w:rsid w:val="006B2E9A"/>
    <w:rsid w:val="006B32AF"/>
    <w:rsid w:val="006B347B"/>
    <w:rsid w:val="006B34CF"/>
    <w:rsid w:val="006B35BE"/>
    <w:rsid w:val="006B378A"/>
    <w:rsid w:val="006B3E6B"/>
    <w:rsid w:val="006B447A"/>
    <w:rsid w:val="006B4559"/>
    <w:rsid w:val="006B472C"/>
    <w:rsid w:val="006B47B4"/>
    <w:rsid w:val="006B4C54"/>
    <w:rsid w:val="006B544D"/>
    <w:rsid w:val="006B55E9"/>
    <w:rsid w:val="006B5C36"/>
    <w:rsid w:val="006B5CB0"/>
    <w:rsid w:val="006B5E38"/>
    <w:rsid w:val="006B6078"/>
    <w:rsid w:val="006B64CD"/>
    <w:rsid w:val="006B65A9"/>
    <w:rsid w:val="006B670F"/>
    <w:rsid w:val="006B67A2"/>
    <w:rsid w:val="006B6866"/>
    <w:rsid w:val="006B6887"/>
    <w:rsid w:val="006B6DAB"/>
    <w:rsid w:val="006B72BB"/>
    <w:rsid w:val="006B7690"/>
    <w:rsid w:val="006B7717"/>
    <w:rsid w:val="006B7AE4"/>
    <w:rsid w:val="006B7CF7"/>
    <w:rsid w:val="006B7D2C"/>
    <w:rsid w:val="006C0494"/>
    <w:rsid w:val="006C057C"/>
    <w:rsid w:val="006C075A"/>
    <w:rsid w:val="006C0885"/>
    <w:rsid w:val="006C09D7"/>
    <w:rsid w:val="006C0B5E"/>
    <w:rsid w:val="006C0BB6"/>
    <w:rsid w:val="006C12FA"/>
    <w:rsid w:val="006C1AE2"/>
    <w:rsid w:val="006C1BDF"/>
    <w:rsid w:val="006C20E8"/>
    <w:rsid w:val="006C21FF"/>
    <w:rsid w:val="006C253F"/>
    <w:rsid w:val="006C26BD"/>
    <w:rsid w:val="006C2C2C"/>
    <w:rsid w:val="006C345E"/>
    <w:rsid w:val="006C384E"/>
    <w:rsid w:val="006C449B"/>
    <w:rsid w:val="006C5182"/>
    <w:rsid w:val="006C690B"/>
    <w:rsid w:val="006C6955"/>
    <w:rsid w:val="006C697E"/>
    <w:rsid w:val="006C6B37"/>
    <w:rsid w:val="006C6F68"/>
    <w:rsid w:val="006C6FC2"/>
    <w:rsid w:val="006C707A"/>
    <w:rsid w:val="006C746D"/>
    <w:rsid w:val="006C7607"/>
    <w:rsid w:val="006C7704"/>
    <w:rsid w:val="006C77DF"/>
    <w:rsid w:val="006D06AF"/>
    <w:rsid w:val="006D06D7"/>
    <w:rsid w:val="006D0D19"/>
    <w:rsid w:val="006D0DE8"/>
    <w:rsid w:val="006D12E6"/>
    <w:rsid w:val="006D1933"/>
    <w:rsid w:val="006D20E0"/>
    <w:rsid w:val="006D24BF"/>
    <w:rsid w:val="006D2C29"/>
    <w:rsid w:val="006D3402"/>
    <w:rsid w:val="006D34D8"/>
    <w:rsid w:val="006D362E"/>
    <w:rsid w:val="006D3654"/>
    <w:rsid w:val="006D3C26"/>
    <w:rsid w:val="006D3CA7"/>
    <w:rsid w:val="006D3D49"/>
    <w:rsid w:val="006D3EA8"/>
    <w:rsid w:val="006D4164"/>
    <w:rsid w:val="006D44AB"/>
    <w:rsid w:val="006D4863"/>
    <w:rsid w:val="006D499F"/>
    <w:rsid w:val="006D4BE1"/>
    <w:rsid w:val="006D524A"/>
    <w:rsid w:val="006D5710"/>
    <w:rsid w:val="006D579E"/>
    <w:rsid w:val="006D5C5D"/>
    <w:rsid w:val="006D6015"/>
    <w:rsid w:val="006D7030"/>
    <w:rsid w:val="006D79E5"/>
    <w:rsid w:val="006D7CF6"/>
    <w:rsid w:val="006E011E"/>
    <w:rsid w:val="006E0370"/>
    <w:rsid w:val="006E03E4"/>
    <w:rsid w:val="006E0B7B"/>
    <w:rsid w:val="006E0C10"/>
    <w:rsid w:val="006E0DD1"/>
    <w:rsid w:val="006E0E17"/>
    <w:rsid w:val="006E1008"/>
    <w:rsid w:val="006E1809"/>
    <w:rsid w:val="006E18F9"/>
    <w:rsid w:val="006E19C2"/>
    <w:rsid w:val="006E1C40"/>
    <w:rsid w:val="006E1C65"/>
    <w:rsid w:val="006E1C70"/>
    <w:rsid w:val="006E1D1B"/>
    <w:rsid w:val="006E20FC"/>
    <w:rsid w:val="006E2227"/>
    <w:rsid w:val="006E26DC"/>
    <w:rsid w:val="006E27F1"/>
    <w:rsid w:val="006E2994"/>
    <w:rsid w:val="006E2B72"/>
    <w:rsid w:val="006E307B"/>
    <w:rsid w:val="006E36A5"/>
    <w:rsid w:val="006E370B"/>
    <w:rsid w:val="006E3867"/>
    <w:rsid w:val="006E3A0C"/>
    <w:rsid w:val="006E3ED1"/>
    <w:rsid w:val="006E4CA2"/>
    <w:rsid w:val="006E5326"/>
    <w:rsid w:val="006E539C"/>
    <w:rsid w:val="006E5787"/>
    <w:rsid w:val="006E5CE3"/>
    <w:rsid w:val="006E66D9"/>
    <w:rsid w:val="006E6C27"/>
    <w:rsid w:val="006E7002"/>
    <w:rsid w:val="006E722D"/>
    <w:rsid w:val="006E7412"/>
    <w:rsid w:val="006E78F2"/>
    <w:rsid w:val="006E7BDB"/>
    <w:rsid w:val="006E7C93"/>
    <w:rsid w:val="006E7D7E"/>
    <w:rsid w:val="006E7F14"/>
    <w:rsid w:val="006F0093"/>
    <w:rsid w:val="006F0099"/>
    <w:rsid w:val="006F028D"/>
    <w:rsid w:val="006F04F2"/>
    <w:rsid w:val="006F0737"/>
    <w:rsid w:val="006F0760"/>
    <w:rsid w:val="006F0968"/>
    <w:rsid w:val="006F0DF6"/>
    <w:rsid w:val="006F1D5B"/>
    <w:rsid w:val="006F1FAC"/>
    <w:rsid w:val="006F27D0"/>
    <w:rsid w:val="006F2A12"/>
    <w:rsid w:val="006F2AF4"/>
    <w:rsid w:val="006F2DE0"/>
    <w:rsid w:val="006F3115"/>
    <w:rsid w:val="006F3AA3"/>
    <w:rsid w:val="006F3DA7"/>
    <w:rsid w:val="006F40C4"/>
    <w:rsid w:val="006F4257"/>
    <w:rsid w:val="006F44A8"/>
    <w:rsid w:val="006F4555"/>
    <w:rsid w:val="006F4E03"/>
    <w:rsid w:val="006F55DA"/>
    <w:rsid w:val="006F56A1"/>
    <w:rsid w:val="006F656F"/>
    <w:rsid w:val="006F661A"/>
    <w:rsid w:val="006F6682"/>
    <w:rsid w:val="006F6C99"/>
    <w:rsid w:val="006F6E36"/>
    <w:rsid w:val="006F7114"/>
    <w:rsid w:val="006F73DA"/>
    <w:rsid w:val="006F7A49"/>
    <w:rsid w:val="006F7A84"/>
    <w:rsid w:val="006F7AC1"/>
    <w:rsid w:val="006F7C08"/>
    <w:rsid w:val="006F7E16"/>
    <w:rsid w:val="006F7E81"/>
    <w:rsid w:val="00700328"/>
    <w:rsid w:val="00700760"/>
    <w:rsid w:val="00700A53"/>
    <w:rsid w:val="00700EBA"/>
    <w:rsid w:val="00700EBD"/>
    <w:rsid w:val="007010E8"/>
    <w:rsid w:val="00701CCB"/>
    <w:rsid w:val="00702227"/>
    <w:rsid w:val="0070230E"/>
    <w:rsid w:val="0070251A"/>
    <w:rsid w:val="00702585"/>
    <w:rsid w:val="0070272D"/>
    <w:rsid w:val="00702FC1"/>
    <w:rsid w:val="007030B5"/>
    <w:rsid w:val="0070324E"/>
    <w:rsid w:val="00703A60"/>
    <w:rsid w:val="00703B74"/>
    <w:rsid w:val="007043C2"/>
    <w:rsid w:val="00704658"/>
    <w:rsid w:val="0070480D"/>
    <w:rsid w:val="007049B7"/>
    <w:rsid w:val="007049C9"/>
    <w:rsid w:val="00705531"/>
    <w:rsid w:val="0070559F"/>
    <w:rsid w:val="00705636"/>
    <w:rsid w:val="00705677"/>
    <w:rsid w:val="0070567E"/>
    <w:rsid w:val="0070583C"/>
    <w:rsid w:val="00705B65"/>
    <w:rsid w:val="00705BDB"/>
    <w:rsid w:val="00705E90"/>
    <w:rsid w:val="00706109"/>
    <w:rsid w:val="0070627D"/>
    <w:rsid w:val="00706518"/>
    <w:rsid w:val="0070681D"/>
    <w:rsid w:val="007073DF"/>
    <w:rsid w:val="00707600"/>
    <w:rsid w:val="00707708"/>
    <w:rsid w:val="007079FC"/>
    <w:rsid w:val="00707E4F"/>
    <w:rsid w:val="007104E4"/>
    <w:rsid w:val="0071053C"/>
    <w:rsid w:val="00710624"/>
    <w:rsid w:val="00710701"/>
    <w:rsid w:val="0071073D"/>
    <w:rsid w:val="00710CA7"/>
    <w:rsid w:val="00710DAE"/>
    <w:rsid w:val="00710DD3"/>
    <w:rsid w:val="00710FE1"/>
    <w:rsid w:val="00711094"/>
    <w:rsid w:val="007118BD"/>
    <w:rsid w:val="00711A94"/>
    <w:rsid w:val="00712540"/>
    <w:rsid w:val="00713121"/>
    <w:rsid w:val="00713254"/>
    <w:rsid w:val="007133E7"/>
    <w:rsid w:val="00713983"/>
    <w:rsid w:val="00713B40"/>
    <w:rsid w:val="00713B97"/>
    <w:rsid w:val="00713CCD"/>
    <w:rsid w:val="0071403B"/>
    <w:rsid w:val="007140FB"/>
    <w:rsid w:val="00714240"/>
    <w:rsid w:val="00714492"/>
    <w:rsid w:val="0071458F"/>
    <w:rsid w:val="007145CF"/>
    <w:rsid w:val="00715234"/>
    <w:rsid w:val="00715570"/>
    <w:rsid w:val="00715D0B"/>
    <w:rsid w:val="00715F32"/>
    <w:rsid w:val="00716457"/>
    <w:rsid w:val="00716C4A"/>
    <w:rsid w:val="00716CA9"/>
    <w:rsid w:val="00716DB3"/>
    <w:rsid w:val="00717158"/>
    <w:rsid w:val="0071716F"/>
    <w:rsid w:val="00717981"/>
    <w:rsid w:val="00717E01"/>
    <w:rsid w:val="00720489"/>
    <w:rsid w:val="00720FE8"/>
    <w:rsid w:val="007210CE"/>
    <w:rsid w:val="007214C8"/>
    <w:rsid w:val="0072152B"/>
    <w:rsid w:val="007217D0"/>
    <w:rsid w:val="00721E9B"/>
    <w:rsid w:val="00722176"/>
    <w:rsid w:val="007225C2"/>
    <w:rsid w:val="00722B8A"/>
    <w:rsid w:val="00723168"/>
    <w:rsid w:val="0072336B"/>
    <w:rsid w:val="007234F4"/>
    <w:rsid w:val="007238A3"/>
    <w:rsid w:val="00723A09"/>
    <w:rsid w:val="00723C87"/>
    <w:rsid w:val="00723E74"/>
    <w:rsid w:val="00723FBD"/>
    <w:rsid w:val="00723FD9"/>
    <w:rsid w:val="00724077"/>
    <w:rsid w:val="0072439C"/>
    <w:rsid w:val="007243BC"/>
    <w:rsid w:val="007247AF"/>
    <w:rsid w:val="00724D87"/>
    <w:rsid w:val="00724F78"/>
    <w:rsid w:val="00725576"/>
    <w:rsid w:val="007258BF"/>
    <w:rsid w:val="00725C4B"/>
    <w:rsid w:val="007260F5"/>
    <w:rsid w:val="00726487"/>
    <w:rsid w:val="0072680E"/>
    <w:rsid w:val="0072684F"/>
    <w:rsid w:val="00726A01"/>
    <w:rsid w:val="00726D5C"/>
    <w:rsid w:val="00726D73"/>
    <w:rsid w:val="00727606"/>
    <w:rsid w:val="007276C2"/>
    <w:rsid w:val="00727E00"/>
    <w:rsid w:val="00730625"/>
    <w:rsid w:val="0073064E"/>
    <w:rsid w:val="0073065B"/>
    <w:rsid w:val="00730C0F"/>
    <w:rsid w:val="007310D3"/>
    <w:rsid w:val="0073148B"/>
    <w:rsid w:val="00731561"/>
    <w:rsid w:val="00731D05"/>
    <w:rsid w:val="007339F6"/>
    <w:rsid w:val="00733DC0"/>
    <w:rsid w:val="00733DFE"/>
    <w:rsid w:val="00734315"/>
    <w:rsid w:val="007344AF"/>
    <w:rsid w:val="007348E6"/>
    <w:rsid w:val="00734A03"/>
    <w:rsid w:val="00734D58"/>
    <w:rsid w:val="00734EFA"/>
    <w:rsid w:val="00735B22"/>
    <w:rsid w:val="00735CE3"/>
    <w:rsid w:val="00735FA5"/>
    <w:rsid w:val="0073612D"/>
    <w:rsid w:val="00736292"/>
    <w:rsid w:val="007366CC"/>
    <w:rsid w:val="007368EF"/>
    <w:rsid w:val="00736A2D"/>
    <w:rsid w:val="0073779A"/>
    <w:rsid w:val="007379D4"/>
    <w:rsid w:val="00737B0A"/>
    <w:rsid w:val="00737BBC"/>
    <w:rsid w:val="00737D53"/>
    <w:rsid w:val="00737DED"/>
    <w:rsid w:val="00737FE0"/>
    <w:rsid w:val="007401C2"/>
    <w:rsid w:val="00740957"/>
    <w:rsid w:val="00740B99"/>
    <w:rsid w:val="0074146B"/>
    <w:rsid w:val="0074180C"/>
    <w:rsid w:val="00741A4A"/>
    <w:rsid w:val="00742172"/>
    <w:rsid w:val="00742192"/>
    <w:rsid w:val="007422C8"/>
    <w:rsid w:val="0074273F"/>
    <w:rsid w:val="00742780"/>
    <w:rsid w:val="00742D67"/>
    <w:rsid w:val="00742D69"/>
    <w:rsid w:val="0074349B"/>
    <w:rsid w:val="00743A60"/>
    <w:rsid w:val="00744722"/>
    <w:rsid w:val="00744EEF"/>
    <w:rsid w:val="00744F1E"/>
    <w:rsid w:val="00744F87"/>
    <w:rsid w:val="00745C11"/>
    <w:rsid w:val="00745EA0"/>
    <w:rsid w:val="00746203"/>
    <w:rsid w:val="0074628D"/>
    <w:rsid w:val="007462CB"/>
    <w:rsid w:val="00746698"/>
    <w:rsid w:val="007467DE"/>
    <w:rsid w:val="00746A78"/>
    <w:rsid w:val="00746C2B"/>
    <w:rsid w:val="00746D0C"/>
    <w:rsid w:val="00746E8D"/>
    <w:rsid w:val="00747575"/>
    <w:rsid w:val="007476A7"/>
    <w:rsid w:val="007476F4"/>
    <w:rsid w:val="00747CDF"/>
    <w:rsid w:val="00747FFE"/>
    <w:rsid w:val="007500E3"/>
    <w:rsid w:val="00750458"/>
    <w:rsid w:val="0075072D"/>
    <w:rsid w:val="00750A39"/>
    <w:rsid w:val="00750E57"/>
    <w:rsid w:val="0075155C"/>
    <w:rsid w:val="00751725"/>
    <w:rsid w:val="007519E8"/>
    <w:rsid w:val="00752000"/>
    <w:rsid w:val="00752378"/>
    <w:rsid w:val="007530CF"/>
    <w:rsid w:val="00753419"/>
    <w:rsid w:val="0075348E"/>
    <w:rsid w:val="00753BA6"/>
    <w:rsid w:val="00753EC3"/>
    <w:rsid w:val="00754088"/>
    <w:rsid w:val="007547FE"/>
    <w:rsid w:val="00754B28"/>
    <w:rsid w:val="00755259"/>
    <w:rsid w:val="007554DE"/>
    <w:rsid w:val="00755684"/>
    <w:rsid w:val="007557D6"/>
    <w:rsid w:val="00755988"/>
    <w:rsid w:val="00755C8A"/>
    <w:rsid w:val="00755E99"/>
    <w:rsid w:val="007561D7"/>
    <w:rsid w:val="0075676A"/>
    <w:rsid w:val="00756DBF"/>
    <w:rsid w:val="00756F1C"/>
    <w:rsid w:val="00757181"/>
    <w:rsid w:val="007578A6"/>
    <w:rsid w:val="00757F8D"/>
    <w:rsid w:val="00757FAA"/>
    <w:rsid w:val="0076071C"/>
    <w:rsid w:val="00760F89"/>
    <w:rsid w:val="00761900"/>
    <w:rsid w:val="0076193D"/>
    <w:rsid w:val="00761E0B"/>
    <w:rsid w:val="00762401"/>
    <w:rsid w:val="007626D5"/>
    <w:rsid w:val="00762D36"/>
    <w:rsid w:val="00762D78"/>
    <w:rsid w:val="00763102"/>
    <w:rsid w:val="007631A9"/>
    <w:rsid w:val="00763352"/>
    <w:rsid w:val="0076372A"/>
    <w:rsid w:val="00763A36"/>
    <w:rsid w:val="00764015"/>
    <w:rsid w:val="0076431D"/>
    <w:rsid w:val="007649C1"/>
    <w:rsid w:val="007649F6"/>
    <w:rsid w:val="0076543A"/>
    <w:rsid w:val="00765709"/>
    <w:rsid w:val="007657C8"/>
    <w:rsid w:val="0076688C"/>
    <w:rsid w:val="00766AEA"/>
    <w:rsid w:val="00766E28"/>
    <w:rsid w:val="00767569"/>
    <w:rsid w:val="0076781F"/>
    <w:rsid w:val="00767B19"/>
    <w:rsid w:val="00767DE1"/>
    <w:rsid w:val="00770468"/>
    <w:rsid w:val="00770628"/>
    <w:rsid w:val="007706CF"/>
    <w:rsid w:val="00770F3E"/>
    <w:rsid w:val="007710D0"/>
    <w:rsid w:val="0077112B"/>
    <w:rsid w:val="00771CFF"/>
    <w:rsid w:val="007720D9"/>
    <w:rsid w:val="007721A4"/>
    <w:rsid w:val="00772258"/>
    <w:rsid w:val="00772545"/>
    <w:rsid w:val="007727AB"/>
    <w:rsid w:val="00772B00"/>
    <w:rsid w:val="00772DED"/>
    <w:rsid w:val="00773056"/>
    <w:rsid w:val="00773078"/>
    <w:rsid w:val="007734E1"/>
    <w:rsid w:val="0077380C"/>
    <w:rsid w:val="007739D2"/>
    <w:rsid w:val="00773A8B"/>
    <w:rsid w:val="00773B59"/>
    <w:rsid w:val="00773CD3"/>
    <w:rsid w:val="0077419E"/>
    <w:rsid w:val="00774570"/>
    <w:rsid w:val="00774607"/>
    <w:rsid w:val="00774849"/>
    <w:rsid w:val="00774942"/>
    <w:rsid w:val="00774CF7"/>
    <w:rsid w:val="00774E94"/>
    <w:rsid w:val="007751A7"/>
    <w:rsid w:val="0077559D"/>
    <w:rsid w:val="007756DC"/>
    <w:rsid w:val="00776236"/>
    <w:rsid w:val="0077637E"/>
    <w:rsid w:val="00776503"/>
    <w:rsid w:val="0077662E"/>
    <w:rsid w:val="007777E3"/>
    <w:rsid w:val="00777DE2"/>
    <w:rsid w:val="00777EF2"/>
    <w:rsid w:val="007801C4"/>
    <w:rsid w:val="00780330"/>
    <w:rsid w:val="00780388"/>
    <w:rsid w:val="0078055E"/>
    <w:rsid w:val="00780B11"/>
    <w:rsid w:val="00780FF4"/>
    <w:rsid w:val="00781337"/>
    <w:rsid w:val="007815C0"/>
    <w:rsid w:val="0078161E"/>
    <w:rsid w:val="00781686"/>
    <w:rsid w:val="00781C55"/>
    <w:rsid w:val="00781D9B"/>
    <w:rsid w:val="00782273"/>
    <w:rsid w:val="00782BB3"/>
    <w:rsid w:val="00783119"/>
    <w:rsid w:val="00783375"/>
    <w:rsid w:val="007837FA"/>
    <w:rsid w:val="007838A2"/>
    <w:rsid w:val="00783D7D"/>
    <w:rsid w:val="00784148"/>
    <w:rsid w:val="007841FF"/>
    <w:rsid w:val="00784513"/>
    <w:rsid w:val="00784551"/>
    <w:rsid w:val="00784574"/>
    <w:rsid w:val="007845C1"/>
    <w:rsid w:val="00784CC7"/>
    <w:rsid w:val="00784CC8"/>
    <w:rsid w:val="0078530A"/>
    <w:rsid w:val="007853D6"/>
    <w:rsid w:val="007857C2"/>
    <w:rsid w:val="00785A50"/>
    <w:rsid w:val="00785C78"/>
    <w:rsid w:val="00785D80"/>
    <w:rsid w:val="00786477"/>
    <w:rsid w:val="00786519"/>
    <w:rsid w:val="0078678E"/>
    <w:rsid w:val="007870BA"/>
    <w:rsid w:val="0078758F"/>
    <w:rsid w:val="00787B05"/>
    <w:rsid w:val="00790004"/>
    <w:rsid w:val="0079001D"/>
    <w:rsid w:val="00790A33"/>
    <w:rsid w:val="00790A3B"/>
    <w:rsid w:val="00790C12"/>
    <w:rsid w:val="00790D8A"/>
    <w:rsid w:val="00790F16"/>
    <w:rsid w:val="0079116E"/>
    <w:rsid w:val="00791410"/>
    <w:rsid w:val="007916B1"/>
    <w:rsid w:val="00791A10"/>
    <w:rsid w:val="00792505"/>
    <w:rsid w:val="00792563"/>
    <w:rsid w:val="00792701"/>
    <w:rsid w:val="00792993"/>
    <w:rsid w:val="00792EFA"/>
    <w:rsid w:val="00793561"/>
    <w:rsid w:val="007938F2"/>
    <w:rsid w:val="0079421B"/>
    <w:rsid w:val="00794736"/>
    <w:rsid w:val="00794AAF"/>
    <w:rsid w:val="00794CCA"/>
    <w:rsid w:val="00794CE4"/>
    <w:rsid w:val="00794E7C"/>
    <w:rsid w:val="00795358"/>
    <w:rsid w:val="00795477"/>
    <w:rsid w:val="007958FA"/>
    <w:rsid w:val="00795C47"/>
    <w:rsid w:val="00795DB6"/>
    <w:rsid w:val="0079605A"/>
    <w:rsid w:val="0079643D"/>
    <w:rsid w:val="00796634"/>
    <w:rsid w:val="007969E4"/>
    <w:rsid w:val="00796A9D"/>
    <w:rsid w:val="007970A8"/>
    <w:rsid w:val="00797294"/>
    <w:rsid w:val="007972D5"/>
    <w:rsid w:val="007973AF"/>
    <w:rsid w:val="007973F7"/>
    <w:rsid w:val="00797701"/>
    <w:rsid w:val="0079778D"/>
    <w:rsid w:val="00797DE5"/>
    <w:rsid w:val="00797E69"/>
    <w:rsid w:val="007A070A"/>
    <w:rsid w:val="007A071B"/>
    <w:rsid w:val="007A07DC"/>
    <w:rsid w:val="007A0A82"/>
    <w:rsid w:val="007A0BA9"/>
    <w:rsid w:val="007A0BF3"/>
    <w:rsid w:val="007A11B6"/>
    <w:rsid w:val="007A14E6"/>
    <w:rsid w:val="007A1C9F"/>
    <w:rsid w:val="007A2234"/>
    <w:rsid w:val="007A2403"/>
    <w:rsid w:val="007A2592"/>
    <w:rsid w:val="007A25FA"/>
    <w:rsid w:val="007A2651"/>
    <w:rsid w:val="007A2D29"/>
    <w:rsid w:val="007A3041"/>
    <w:rsid w:val="007A3640"/>
    <w:rsid w:val="007A3C2A"/>
    <w:rsid w:val="007A4B55"/>
    <w:rsid w:val="007A4CF8"/>
    <w:rsid w:val="007A52C0"/>
    <w:rsid w:val="007A53CA"/>
    <w:rsid w:val="007A5401"/>
    <w:rsid w:val="007A569C"/>
    <w:rsid w:val="007A59A1"/>
    <w:rsid w:val="007A5A7E"/>
    <w:rsid w:val="007A5E11"/>
    <w:rsid w:val="007A6326"/>
    <w:rsid w:val="007A65D8"/>
    <w:rsid w:val="007A6ACB"/>
    <w:rsid w:val="007A6E7D"/>
    <w:rsid w:val="007A6EA6"/>
    <w:rsid w:val="007A78C3"/>
    <w:rsid w:val="007A790F"/>
    <w:rsid w:val="007A7A30"/>
    <w:rsid w:val="007B0047"/>
    <w:rsid w:val="007B0343"/>
    <w:rsid w:val="007B0576"/>
    <w:rsid w:val="007B0689"/>
    <w:rsid w:val="007B0A39"/>
    <w:rsid w:val="007B0D8B"/>
    <w:rsid w:val="007B15AD"/>
    <w:rsid w:val="007B16CD"/>
    <w:rsid w:val="007B1E6E"/>
    <w:rsid w:val="007B2650"/>
    <w:rsid w:val="007B2A46"/>
    <w:rsid w:val="007B2B4D"/>
    <w:rsid w:val="007B33E1"/>
    <w:rsid w:val="007B3A7F"/>
    <w:rsid w:val="007B3AF5"/>
    <w:rsid w:val="007B3BE8"/>
    <w:rsid w:val="007B3D23"/>
    <w:rsid w:val="007B3F1B"/>
    <w:rsid w:val="007B414A"/>
    <w:rsid w:val="007B4529"/>
    <w:rsid w:val="007B4807"/>
    <w:rsid w:val="007B51E5"/>
    <w:rsid w:val="007B5216"/>
    <w:rsid w:val="007B58F6"/>
    <w:rsid w:val="007B5B9A"/>
    <w:rsid w:val="007B5D57"/>
    <w:rsid w:val="007B5F47"/>
    <w:rsid w:val="007B5FEA"/>
    <w:rsid w:val="007B6260"/>
    <w:rsid w:val="007B6AA3"/>
    <w:rsid w:val="007B6C86"/>
    <w:rsid w:val="007B6E3F"/>
    <w:rsid w:val="007B700B"/>
    <w:rsid w:val="007B779E"/>
    <w:rsid w:val="007B77F6"/>
    <w:rsid w:val="007B7805"/>
    <w:rsid w:val="007B7930"/>
    <w:rsid w:val="007B7C3E"/>
    <w:rsid w:val="007B7EDA"/>
    <w:rsid w:val="007C0013"/>
    <w:rsid w:val="007C002A"/>
    <w:rsid w:val="007C03E3"/>
    <w:rsid w:val="007C06F9"/>
    <w:rsid w:val="007C0A2D"/>
    <w:rsid w:val="007C0E2F"/>
    <w:rsid w:val="007C11D5"/>
    <w:rsid w:val="007C123B"/>
    <w:rsid w:val="007C169E"/>
    <w:rsid w:val="007C173B"/>
    <w:rsid w:val="007C1841"/>
    <w:rsid w:val="007C18C8"/>
    <w:rsid w:val="007C1C4C"/>
    <w:rsid w:val="007C1F18"/>
    <w:rsid w:val="007C25FA"/>
    <w:rsid w:val="007C2953"/>
    <w:rsid w:val="007C2A8F"/>
    <w:rsid w:val="007C2D57"/>
    <w:rsid w:val="007C2E29"/>
    <w:rsid w:val="007C39DA"/>
    <w:rsid w:val="007C44FA"/>
    <w:rsid w:val="007C4A27"/>
    <w:rsid w:val="007C4ADF"/>
    <w:rsid w:val="007C4E75"/>
    <w:rsid w:val="007C4EE9"/>
    <w:rsid w:val="007C5334"/>
    <w:rsid w:val="007C6245"/>
    <w:rsid w:val="007C637C"/>
    <w:rsid w:val="007C662B"/>
    <w:rsid w:val="007C6D0C"/>
    <w:rsid w:val="007C73B5"/>
    <w:rsid w:val="007C78DA"/>
    <w:rsid w:val="007C7F65"/>
    <w:rsid w:val="007D00DF"/>
    <w:rsid w:val="007D01F2"/>
    <w:rsid w:val="007D0561"/>
    <w:rsid w:val="007D0AAB"/>
    <w:rsid w:val="007D0DF7"/>
    <w:rsid w:val="007D0EE4"/>
    <w:rsid w:val="007D0F1D"/>
    <w:rsid w:val="007D136D"/>
    <w:rsid w:val="007D14F5"/>
    <w:rsid w:val="007D15EF"/>
    <w:rsid w:val="007D178C"/>
    <w:rsid w:val="007D1CA5"/>
    <w:rsid w:val="007D2642"/>
    <w:rsid w:val="007D276F"/>
    <w:rsid w:val="007D2A28"/>
    <w:rsid w:val="007D2A3A"/>
    <w:rsid w:val="007D2C63"/>
    <w:rsid w:val="007D2ED9"/>
    <w:rsid w:val="007D3F74"/>
    <w:rsid w:val="007D4462"/>
    <w:rsid w:val="007D45C0"/>
    <w:rsid w:val="007D4764"/>
    <w:rsid w:val="007D4B57"/>
    <w:rsid w:val="007D4D5B"/>
    <w:rsid w:val="007D4E57"/>
    <w:rsid w:val="007D5081"/>
    <w:rsid w:val="007D508F"/>
    <w:rsid w:val="007D523D"/>
    <w:rsid w:val="007D53EC"/>
    <w:rsid w:val="007D56CD"/>
    <w:rsid w:val="007D57B2"/>
    <w:rsid w:val="007D61E6"/>
    <w:rsid w:val="007D63E1"/>
    <w:rsid w:val="007D6473"/>
    <w:rsid w:val="007D67F6"/>
    <w:rsid w:val="007D6A7A"/>
    <w:rsid w:val="007D6ADC"/>
    <w:rsid w:val="007D6C27"/>
    <w:rsid w:val="007D6D78"/>
    <w:rsid w:val="007D731D"/>
    <w:rsid w:val="007D777D"/>
    <w:rsid w:val="007D7D42"/>
    <w:rsid w:val="007D7DD2"/>
    <w:rsid w:val="007E0537"/>
    <w:rsid w:val="007E05C9"/>
    <w:rsid w:val="007E0F8E"/>
    <w:rsid w:val="007E1C6E"/>
    <w:rsid w:val="007E1D17"/>
    <w:rsid w:val="007E2411"/>
    <w:rsid w:val="007E2928"/>
    <w:rsid w:val="007E2CA8"/>
    <w:rsid w:val="007E307C"/>
    <w:rsid w:val="007E3638"/>
    <w:rsid w:val="007E3B9B"/>
    <w:rsid w:val="007E3D9F"/>
    <w:rsid w:val="007E3F81"/>
    <w:rsid w:val="007E3FBC"/>
    <w:rsid w:val="007E47C3"/>
    <w:rsid w:val="007E563E"/>
    <w:rsid w:val="007E59AD"/>
    <w:rsid w:val="007E59ED"/>
    <w:rsid w:val="007E5CAD"/>
    <w:rsid w:val="007E619E"/>
    <w:rsid w:val="007E61B1"/>
    <w:rsid w:val="007E66EB"/>
    <w:rsid w:val="007E6846"/>
    <w:rsid w:val="007E7325"/>
    <w:rsid w:val="007E752A"/>
    <w:rsid w:val="007E760E"/>
    <w:rsid w:val="007E7717"/>
    <w:rsid w:val="007E77A4"/>
    <w:rsid w:val="007E7C5E"/>
    <w:rsid w:val="007E7E2A"/>
    <w:rsid w:val="007F0246"/>
    <w:rsid w:val="007F0C5E"/>
    <w:rsid w:val="007F0D3B"/>
    <w:rsid w:val="007F0F65"/>
    <w:rsid w:val="007F13CE"/>
    <w:rsid w:val="007F14D7"/>
    <w:rsid w:val="007F1985"/>
    <w:rsid w:val="007F1A31"/>
    <w:rsid w:val="007F1F5E"/>
    <w:rsid w:val="007F2704"/>
    <w:rsid w:val="007F2824"/>
    <w:rsid w:val="007F286D"/>
    <w:rsid w:val="007F293B"/>
    <w:rsid w:val="007F2C04"/>
    <w:rsid w:val="007F2C9D"/>
    <w:rsid w:val="007F2D42"/>
    <w:rsid w:val="007F2D74"/>
    <w:rsid w:val="007F2F5A"/>
    <w:rsid w:val="007F322E"/>
    <w:rsid w:val="007F378C"/>
    <w:rsid w:val="007F380D"/>
    <w:rsid w:val="007F3BDA"/>
    <w:rsid w:val="007F3DD9"/>
    <w:rsid w:val="007F3F5E"/>
    <w:rsid w:val="007F429D"/>
    <w:rsid w:val="007F44F0"/>
    <w:rsid w:val="007F4633"/>
    <w:rsid w:val="007F4674"/>
    <w:rsid w:val="007F4C40"/>
    <w:rsid w:val="007F4F61"/>
    <w:rsid w:val="007F502D"/>
    <w:rsid w:val="007F6394"/>
    <w:rsid w:val="007F6953"/>
    <w:rsid w:val="007F69B5"/>
    <w:rsid w:val="007F6B44"/>
    <w:rsid w:val="007F7074"/>
    <w:rsid w:val="007F7564"/>
    <w:rsid w:val="007F7767"/>
    <w:rsid w:val="007F7808"/>
    <w:rsid w:val="007F79FF"/>
    <w:rsid w:val="007F7A8A"/>
    <w:rsid w:val="007F7E2D"/>
    <w:rsid w:val="0080039D"/>
    <w:rsid w:val="00800573"/>
    <w:rsid w:val="008010AA"/>
    <w:rsid w:val="008012EA"/>
    <w:rsid w:val="008018B2"/>
    <w:rsid w:val="008019A0"/>
    <w:rsid w:val="00801A0B"/>
    <w:rsid w:val="0080288D"/>
    <w:rsid w:val="0080295D"/>
    <w:rsid w:val="00802975"/>
    <w:rsid w:val="00802C25"/>
    <w:rsid w:val="00802CFE"/>
    <w:rsid w:val="00802D6B"/>
    <w:rsid w:val="0080373E"/>
    <w:rsid w:val="00803BAE"/>
    <w:rsid w:val="00804195"/>
    <w:rsid w:val="00804986"/>
    <w:rsid w:val="008049EF"/>
    <w:rsid w:val="00804AE1"/>
    <w:rsid w:val="00804B67"/>
    <w:rsid w:val="00804C2E"/>
    <w:rsid w:val="00805054"/>
    <w:rsid w:val="008051AB"/>
    <w:rsid w:val="00806146"/>
    <w:rsid w:val="00806652"/>
    <w:rsid w:val="008067BA"/>
    <w:rsid w:val="008067C0"/>
    <w:rsid w:val="00806920"/>
    <w:rsid w:val="00806B76"/>
    <w:rsid w:val="00806C07"/>
    <w:rsid w:val="00806DFB"/>
    <w:rsid w:val="00806F09"/>
    <w:rsid w:val="00807078"/>
    <w:rsid w:val="00807094"/>
    <w:rsid w:val="008071B1"/>
    <w:rsid w:val="00807252"/>
    <w:rsid w:val="008073FD"/>
    <w:rsid w:val="0080775A"/>
    <w:rsid w:val="00807C2F"/>
    <w:rsid w:val="0081008E"/>
    <w:rsid w:val="0081022F"/>
    <w:rsid w:val="008103BC"/>
    <w:rsid w:val="00810529"/>
    <w:rsid w:val="008107D0"/>
    <w:rsid w:val="00810F7B"/>
    <w:rsid w:val="0081118D"/>
    <w:rsid w:val="0081151D"/>
    <w:rsid w:val="00811520"/>
    <w:rsid w:val="00811550"/>
    <w:rsid w:val="00811CE1"/>
    <w:rsid w:val="00811F46"/>
    <w:rsid w:val="00812533"/>
    <w:rsid w:val="008129A8"/>
    <w:rsid w:val="00812B5E"/>
    <w:rsid w:val="00813805"/>
    <w:rsid w:val="00813BF0"/>
    <w:rsid w:val="00814754"/>
    <w:rsid w:val="008147F0"/>
    <w:rsid w:val="008149CE"/>
    <w:rsid w:val="00814C80"/>
    <w:rsid w:val="00814FC8"/>
    <w:rsid w:val="00814FFD"/>
    <w:rsid w:val="008150A4"/>
    <w:rsid w:val="00815150"/>
    <w:rsid w:val="00815516"/>
    <w:rsid w:val="008159EE"/>
    <w:rsid w:val="008159FF"/>
    <w:rsid w:val="00816047"/>
    <w:rsid w:val="008162AC"/>
    <w:rsid w:val="00816A7F"/>
    <w:rsid w:val="00816B0C"/>
    <w:rsid w:val="00816C4E"/>
    <w:rsid w:val="00816DF1"/>
    <w:rsid w:val="008172FD"/>
    <w:rsid w:val="00817A5A"/>
    <w:rsid w:val="0082042A"/>
    <w:rsid w:val="008205AF"/>
    <w:rsid w:val="00820924"/>
    <w:rsid w:val="00820AAE"/>
    <w:rsid w:val="00820AD4"/>
    <w:rsid w:val="00820E88"/>
    <w:rsid w:val="008211D5"/>
    <w:rsid w:val="008213D9"/>
    <w:rsid w:val="00821419"/>
    <w:rsid w:val="008223CD"/>
    <w:rsid w:val="00822BFE"/>
    <w:rsid w:val="00822E94"/>
    <w:rsid w:val="0082334D"/>
    <w:rsid w:val="008235A4"/>
    <w:rsid w:val="00823603"/>
    <w:rsid w:val="00823682"/>
    <w:rsid w:val="00823721"/>
    <w:rsid w:val="00823934"/>
    <w:rsid w:val="00823AB0"/>
    <w:rsid w:val="00823F70"/>
    <w:rsid w:val="008240BA"/>
    <w:rsid w:val="008247D0"/>
    <w:rsid w:val="0082497B"/>
    <w:rsid w:val="00824A27"/>
    <w:rsid w:val="00824D98"/>
    <w:rsid w:val="00824EB0"/>
    <w:rsid w:val="00825343"/>
    <w:rsid w:val="008254A3"/>
    <w:rsid w:val="0082586C"/>
    <w:rsid w:val="008258BC"/>
    <w:rsid w:val="008258EE"/>
    <w:rsid w:val="008264B4"/>
    <w:rsid w:val="00826769"/>
    <w:rsid w:val="0082690B"/>
    <w:rsid w:val="00826B53"/>
    <w:rsid w:val="00827303"/>
    <w:rsid w:val="00827550"/>
    <w:rsid w:val="00827CB9"/>
    <w:rsid w:val="00827DF1"/>
    <w:rsid w:val="00827E7D"/>
    <w:rsid w:val="00827F49"/>
    <w:rsid w:val="00830077"/>
    <w:rsid w:val="0083042D"/>
    <w:rsid w:val="00831076"/>
    <w:rsid w:val="0083119B"/>
    <w:rsid w:val="00831721"/>
    <w:rsid w:val="008318C3"/>
    <w:rsid w:val="00831EA7"/>
    <w:rsid w:val="0083213A"/>
    <w:rsid w:val="00832429"/>
    <w:rsid w:val="008325B9"/>
    <w:rsid w:val="00832925"/>
    <w:rsid w:val="0083352D"/>
    <w:rsid w:val="008336C4"/>
    <w:rsid w:val="00833716"/>
    <w:rsid w:val="00833AA8"/>
    <w:rsid w:val="00833C67"/>
    <w:rsid w:val="00834093"/>
    <w:rsid w:val="008344F0"/>
    <w:rsid w:val="00834A70"/>
    <w:rsid w:val="00834B5F"/>
    <w:rsid w:val="00834CA1"/>
    <w:rsid w:val="00834F1A"/>
    <w:rsid w:val="008350C4"/>
    <w:rsid w:val="008356BF"/>
    <w:rsid w:val="008357A3"/>
    <w:rsid w:val="00835B80"/>
    <w:rsid w:val="0083614D"/>
    <w:rsid w:val="0083619C"/>
    <w:rsid w:val="00836458"/>
    <w:rsid w:val="00836465"/>
    <w:rsid w:val="008365EE"/>
    <w:rsid w:val="00836DA0"/>
    <w:rsid w:val="008370EE"/>
    <w:rsid w:val="0083724C"/>
    <w:rsid w:val="00837DB5"/>
    <w:rsid w:val="008402B6"/>
    <w:rsid w:val="00840393"/>
    <w:rsid w:val="00840508"/>
    <w:rsid w:val="00840660"/>
    <w:rsid w:val="0084074F"/>
    <w:rsid w:val="00840A9F"/>
    <w:rsid w:val="00840DFE"/>
    <w:rsid w:val="0084105A"/>
    <w:rsid w:val="008411B2"/>
    <w:rsid w:val="00841208"/>
    <w:rsid w:val="0084169E"/>
    <w:rsid w:val="008419FA"/>
    <w:rsid w:val="00842017"/>
    <w:rsid w:val="00843777"/>
    <w:rsid w:val="0084380C"/>
    <w:rsid w:val="008438C1"/>
    <w:rsid w:val="0084396C"/>
    <w:rsid w:val="00843AC6"/>
    <w:rsid w:val="00844738"/>
    <w:rsid w:val="00844864"/>
    <w:rsid w:val="008448BB"/>
    <w:rsid w:val="00844C60"/>
    <w:rsid w:val="00844C96"/>
    <w:rsid w:val="00844CA8"/>
    <w:rsid w:val="00844F69"/>
    <w:rsid w:val="008451BB"/>
    <w:rsid w:val="008454CC"/>
    <w:rsid w:val="00845951"/>
    <w:rsid w:val="00845A23"/>
    <w:rsid w:val="00845DC7"/>
    <w:rsid w:val="00845E1D"/>
    <w:rsid w:val="0084603F"/>
    <w:rsid w:val="008461F9"/>
    <w:rsid w:val="00846259"/>
    <w:rsid w:val="00846350"/>
    <w:rsid w:val="00846845"/>
    <w:rsid w:val="0084685B"/>
    <w:rsid w:val="008469D3"/>
    <w:rsid w:val="00846DF5"/>
    <w:rsid w:val="00846F02"/>
    <w:rsid w:val="00847118"/>
    <w:rsid w:val="0084723B"/>
    <w:rsid w:val="0084741B"/>
    <w:rsid w:val="00847722"/>
    <w:rsid w:val="00847779"/>
    <w:rsid w:val="00850A1E"/>
    <w:rsid w:val="00850FB4"/>
    <w:rsid w:val="00851D54"/>
    <w:rsid w:val="008520A7"/>
    <w:rsid w:val="00852452"/>
    <w:rsid w:val="008525F4"/>
    <w:rsid w:val="0085377B"/>
    <w:rsid w:val="008537E6"/>
    <w:rsid w:val="0085406F"/>
    <w:rsid w:val="00854150"/>
    <w:rsid w:val="00854406"/>
    <w:rsid w:val="00854503"/>
    <w:rsid w:val="00854B6A"/>
    <w:rsid w:val="00854B6C"/>
    <w:rsid w:val="00854C8D"/>
    <w:rsid w:val="008553E4"/>
    <w:rsid w:val="00855FC8"/>
    <w:rsid w:val="0085609E"/>
    <w:rsid w:val="0085622A"/>
    <w:rsid w:val="00856261"/>
    <w:rsid w:val="00856A95"/>
    <w:rsid w:val="00856B45"/>
    <w:rsid w:val="00856EDC"/>
    <w:rsid w:val="00857566"/>
    <w:rsid w:val="0085780E"/>
    <w:rsid w:val="00857A62"/>
    <w:rsid w:val="00860119"/>
    <w:rsid w:val="00860273"/>
    <w:rsid w:val="00860E08"/>
    <w:rsid w:val="008615CC"/>
    <w:rsid w:val="008616C6"/>
    <w:rsid w:val="008619FD"/>
    <w:rsid w:val="00861A28"/>
    <w:rsid w:val="00861AE2"/>
    <w:rsid w:val="00861CC2"/>
    <w:rsid w:val="00862326"/>
    <w:rsid w:val="0086242D"/>
    <w:rsid w:val="008624F6"/>
    <w:rsid w:val="0086298F"/>
    <w:rsid w:val="00862CED"/>
    <w:rsid w:val="00862F04"/>
    <w:rsid w:val="00863067"/>
    <w:rsid w:val="008632B1"/>
    <w:rsid w:val="0086330C"/>
    <w:rsid w:val="0086383E"/>
    <w:rsid w:val="00863F6A"/>
    <w:rsid w:val="008640CD"/>
    <w:rsid w:val="00864135"/>
    <w:rsid w:val="008643B1"/>
    <w:rsid w:val="00864675"/>
    <w:rsid w:val="008648A0"/>
    <w:rsid w:val="00864DF3"/>
    <w:rsid w:val="008656B0"/>
    <w:rsid w:val="008657C1"/>
    <w:rsid w:val="00866938"/>
    <w:rsid w:val="00866BB8"/>
    <w:rsid w:val="00866CB8"/>
    <w:rsid w:val="00866F72"/>
    <w:rsid w:val="0086787B"/>
    <w:rsid w:val="00867BEA"/>
    <w:rsid w:val="008706A7"/>
    <w:rsid w:val="00870DA7"/>
    <w:rsid w:val="008716D6"/>
    <w:rsid w:val="00871ABC"/>
    <w:rsid w:val="00871E78"/>
    <w:rsid w:val="008729E4"/>
    <w:rsid w:val="00873A12"/>
    <w:rsid w:val="00874187"/>
    <w:rsid w:val="0087428D"/>
    <w:rsid w:val="00874490"/>
    <w:rsid w:val="00874616"/>
    <w:rsid w:val="00874639"/>
    <w:rsid w:val="00874906"/>
    <w:rsid w:val="00874F33"/>
    <w:rsid w:val="00875180"/>
    <w:rsid w:val="008751B5"/>
    <w:rsid w:val="00875432"/>
    <w:rsid w:val="00875D9B"/>
    <w:rsid w:val="008762F6"/>
    <w:rsid w:val="00876CA4"/>
    <w:rsid w:val="00876EAD"/>
    <w:rsid w:val="0087718F"/>
    <w:rsid w:val="0087720D"/>
    <w:rsid w:val="008774C6"/>
    <w:rsid w:val="00877B5F"/>
    <w:rsid w:val="00877C72"/>
    <w:rsid w:val="00877E80"/>
    <w:rsid w:val="008802C3"/>
    <w:rsid w:val="00880423"/>
    <w:rsid w:val="008804B1"/>
    <w:rsid w:val="00880B1D"/>
    <w:rsid w:val="00880F09"/>
    <w:rsid w:val="008810AB"/>
    <w:rsid w:val="00881411"/>
    <w:rsid w:val="0088199D"/>
    <w:rsid w:val="00881C2F"/>
    <w:rsid w:val="00881CE6"/>
    <w:rsid w:val="00881D78"/>
    <w:rsid w:val="00881F42"/>
    <w:rsid w:val="00882076"/>
    <w:rsid w:val="008824DB"/>
    <w:rsid w:val="0088287D"/>
    <w:rsid w:val="00882EE1"/>
    <w:rsid w:val="008831C0"/>
    <w:rsid w:val="008832B1"/>
    <w:rsid w:val="008835A3"/>
    <w:rsid w:val="008835CF"/>
    <w:rsid w:val="008835E8"/>
    <w:rsid w:val="00883D74"/>
    <w:rsid w:val="00883D7E"/>
    <w:rsid w:val="00884003"/>
    <w:rsid w:val="0088415E"/>
    <w:rsid w:val="008841C4"/>
    <w:rsid w:val="00884499"/>
    <w:rsid w:val="00884768"/>
    <w:rsid w:val="008849BA"/>
    <w:rsid w:val="00884E48"/>
    <w:rsid w:val="00884F10"/>
    <w:rsid w:val="0088517A"/>
    <w:rsid w:val="008854F4"/>
    <w:rsid w:val="00885D84"/>
    <w:rsid w:val="00885E2F"/>
    <w:rsid w:val="00886549"/>
    <w:rsid w:val="0088668E"/>
    <w:rsid w:val="00886D4A"/>
    <w:rsid w:val="00886F63"/>
    <w:rsid w:val="00887E2B"/>
    <w:rsid w:val="008904CE"/>
    <w:rsid w:val="00890D1A"/>
    <w:rsid w:val="00890DF2"/>
    <w:rsid w:val="008910DD"/>
    <w:rsid w:val="008912AB"/>
    <w:rsid w:val="00891587"/>
    <w:rsid w:val="008917DB"/>
    <w:rsid w:val="008918D5"/>
    <w:rsid w:val="00891A8D"/>
    <w:rsid w:val="00892699"/>
    <w:rsid w:val="0089295B"/>
    <w:rsid w:val="00892AF6"/>
    <w:rsid w:val="00892D63"/>
    <w:rsid w:val="00892DC7"/>
    <w:rsid w:val="00892E81"/>
    <w:rsid w:val="00892FDC"/>
    <w:rsid w:val="00893029"/>
    <w:rsid w:val="0089336D"/>
    <w:rsid w:val="008937BC"/>
    <w:rsid w:val="00893830"/>
    <w:rsid w:val="00893AF9"/>
    <w:rsid w:val="00893C23"/>
    <w:rsid w:val="00893D74"/>
    <w:rsid w:val="00893DB2"/>
    <w:rsid w:val="00893F9B"/>
    <w:rsid w:val="0089427A"/>
    <w:rsid w:val="00894512"/>
    <w:rsid w:val="008946BD"/>
    <w:rsid w:val="00894946"/>
    <w:rsid w:val="00894AA3"/>
    <w:rsid w:val="00894F51"/>
    <w:rsid w:val="00895220"/>
    <w:rsid w:val="00895444"/>
    <w:rsid w:val="00895609"/>
    <w:rsid w:val="00895C5E"/>
    <w:rsid w:val="00896135"/>
    <w:rsid w:val="008965E4"/>
    <w:rsid w:val="00896645"/>
    <w:rsid w:val="00896BB2"/>
    <w:rsid w:val="00896C29"/>
    <w:rsid w:val="00896D39"/>
    <w:rsid w:val="00896E04"/>
    <w:rsid w:val="008979B3"/>
    <w:rsid w:val="00897A76"/>
    <w:rsid w:val="00897BDF"/>
    <w:rsid w:val="00897DE9"/>
    <w:rsid w:val="00897EF5"/>
    <w:rsid w:val="008A001A"/>
    <w:rsid w:val="008A0253"/>
    <w:rsid w:val="008A088C"/>
    <w:rsid w:val="008A0AA7"/>
    <w:rsid w:val="008A1198"/>
    <w:rsid w:val="008A15AC"/>
    <w:rsid w:val="008A1644"/>
    <w:rsid w:val="008A2247"/>
    <w:rsid w:val="008A2545"/>
    <w:rsid w:val="008A2FB9"/>
    <w:rsid w:val="008A304C"/>
    <w:rsid w:val="008A3160"/>
    <w:rsid w:val="008A32F9"/>
    <w:rsid w:val="008A35C3"/>
    <w:rsid w:val="008A3665"/>
    <w:rsid w:val="008A39E9"/>
    <w:rsid w:val="008A3A07"/>
    <w:rsid w:val="008A3E2A"/>
    <w:rsid w:val="008A3E64"/>
    <w:rsid w:val="008A3FF6"/>
    <w:rsid w:val="008A412E"/>
    <w:rsid w:val="008A43D5"/>
    <w:rsid w:val="008A45A1"/>
    <w:rsid w:val="008A485D"/>
    <w:rsid w:val="008A4B2F"/>
    <w:rsid w:val="008A4DEA"/>
    <w:rsid w:val="008A50A4"/>
    <w:rsid w:val="008A5567"/>
    <w:rsid w:val="008A558C"/>
    <w:rsid w:val="008A5848"/>
    <w:rsid w:val="008A5CEB"/>
    <w:rsid w:val="008A68B7"/>
    <w:rsid w:val="008A6C5E"/>
    <w:rsid w:val="008A6D2B"/>
    <w:rsid w:val="008A701E"/>
    <w:rsid w:val="008A7CFB"/>
    <w:rsid w:val="008B00B9"/>
    <w:rsid w:val="008B083E"/>
    <w:rsid w:val="008B090E"/>
    <w:rsid w:val="008B0C3B"/>
    <w:rsid w:val="008B0D05"/>
    <w:rsid w:val="008B1017"/>
    <w:rsid w:val="008B1337"/>
    <w:rsid w:val="008B16D7"/>
    <w:rsid w:val="008B1D39"/>
    <w:rsid w:val="008B1E6E"/>
    <w:rsid w:val="008B2227"/>
    <w:rsid w:val="008B23B8"/>
    <w:rsid w:val="008B276A"/>
    <w:rsid w:val="008B2927"/>
    <w:rsid w:val="008B2996"/>
    <w:rsid w:val="008B29A5"/>
    <w:rsid w:val="008B2A0E"/>
    <w:rsid w:val="008B2F74"/>
    <w:rsid w:val="008B3409"/>
    <w:rsid w:val="008B35F9"/>
    <w:rsid w:val="008B3797"/>
    <w:rsid w:val="008B38D5"/>
    <w:rsid w:val="008B4250"/>
    <w:rsid w:val="008B4A4E"/>
    <w:rsid w:val="008B4F97"/>
    <w:rsid w:val="008B4FA5"/>
    <w:rsid w:val="008B5133"/>
    <w:rsid w:val="008B51D9"/>
    <w:rsid w:val="008B5326"/>
    <w:rsid w:val="008B57B3"/>
    <w:rsid w:val="008B5E22"/>
    <w:rsid w:val="008B5FDD"/>
    <w:rsid w:val="008B60F3"/>
    <w:rsid w:val="008B649B"/>
    <w:rsid w:val="008B6F42"/>
    <w:rsid w:val="008B7535"/>
    <w:rsid w:val="008B7700"/>
    <w:rsid w:val="008B77BB"/>
    <w:rsid w:val="008B77BE"/>
    <w:rsid w:val="008B7BF0"/>
    <w:rsid w:val="008B7DB5"/>
    <w:rsid w:val="008B7F32"/>
    <w:rsid w:val="008B7FF9"/>
    <w:rsid w:val="008C00BE"/>
    <w:rsid w:val="008C00C8"/>
    <w:rsid w:val="008C02B7"/>
    <w:rsid w:val="008C0314"/>
    <w:rsid w:val="008C0477"/>
    <w:rsid w:val="008C04D2"/>
    <w:rsid w:val="008C05E1"/>
    <w:rsid w:val="008C0EA1"/>
    <w:rsid w:val="008C0EE5"/>
    <w:rsid w:val="008C11C1"/>
    <w:rsid w:val="008C2575"/>
    <w:rsid w:val="008C2630"/>
    <w:rsid w:val="008C2738"/>
    <w:rsid w:val="008C284D"/>
    <w:rsid w:val="008C312D"/>
    <w:rsid w:val="008C3813"/>
    <w:rsid w:val="008C3BC7"/>
    <w:rsid w:val="008C3CF4"/>
    <w:rsid w:val="008C3E79"/>
    <w:rsid w:val="008C4053"/>
    <w:rsid w:val="008C418D"/>
    <w:rsid w:val="008C4640"/>
    <w:rsid w:val="008C46A6"/>
    <w:rsid w:val="008C4857"/>
    <w:rsid w:val="008C4C4D"/>
    <w:rsid w:val="008C4E6A"/>
    <w:rsid w:val="008C5212"/>
    <w:rsid w:val="008C52A8"/>
    <w:rsid w:val="008C52C3"/>
    <w:rsid w:val="008C5358"/>
    <w:rsid w:val="008C5588"/>
    <w:rsid w:val="008C64E0"/>
    <w:rsid w:val="008C662E"/>
    <w:rsid w:val="008C68FE"/>
    <w:rsid w:val="008C6907"/>
    <w:rsid w:val="008C6F81"/>
    <w:rsid w:val="008C7044"/>
    <w:rsid w:val="008C71D7"/>
    <w:rsid w:val="008C7708"/>
    <w:rsid w:val="008C7F0D"/>
    <w:rsid w:val="008D030E"/>
    <w:rsid w:val="008D0485"/>
    <w:rsid w:val="008D0552"/>
    <w:rsid w:val="008D07BC"/>
    <w:rsid w:val="008D0C35"/>
    <w:rsid w:val="008D107A"/>
    <w:rsid w:val="008D15AB"/>
    <w:rsid w:val="008D16BF"/>
    <w:rsid w:val="008D16F4"/>
    <w:rsid w:val="008D1D82"/>
    <w:rsid w:val="008D20C7"/>
    <w:rsid w:val="008D230E"/>
    <w:rsid w:val="008D2498"/>
    <w:rsid w:val="008D2BE8"/>
    <w:rsid w:val="008D2C19"/>
    <w:rsid w:val="008D2F92"/>
    <w:rsid w:val="008D36C2"/>
    <w:rsid w:val="008D3721"/>
    <w:rsid w:val="008D38C0"/>
    <w:rsid w:val="008D3AAF"/>
    <w:rsid w:val="008D3AB9"/>
    <w:rsid w:val="008D3AED"/>
    <w:rsid w:val="008D4045"/>
    <w:rsid w:val="008D4057"/>
    <w:rsid w:val="008D4341"/>
    <w:rsid w:val="008D4AB0"/>
    <w:rsid w:val="008D4E21"/>
    <w:rsid w:val="008D52A6"/>
    <w:rsid w:val="008D5418"/>
    <w:rsid w:val="008D5978"/>
    <w:rsid w:val="008D5A5F"/>
    <w:rsid w:val="008D5D6B"/>
    <w:rsid w:val="008D5D71"/>
    <w:rsid w:val="008D5ED6"/>
    <w:rsid w:val="008D60C1"/>
    <w:rsid w:val="008D63B0"/>
    <w:rsid w:val="008D67CF"/>
    <w:rsid w:val="008D6814"/>
    <w:rsid w:val="008D68E4"/>
    <w:rsid w:val="008D69E0"/>
    <w:rsid w:val="008D6B80"/>
    <w:rsid w:val="008D7193"/>
    <w:rsid w:val="008D71D7"/>
    <w:rsid w:val="008D7CAC"/>
    <w:rsid w:val="008D7E6C"/>
    <w:rsid w:val="008E0608"/>
    <w:rsid w:val="008E071C"/>
    <w:rsid w:val="008E0764"/>
    <w:rsid w:val="008E07E8"/>
    <w:rsid w:val="008E098C"/>
    <w:rsid w:val="008E0A7B"/>
    <w:rsid w:val="008E0DD6"/>
    <w:rsid w:val="008E0F97"/>
    <w:rsid w:val="008E145A"/>
    <w:rsid w:val="008E166A"/>
    <w:rsid w:val="008E18C5"/>
    <w:rsid w:val="008E1938"/>
    <w:rsid w:val="008E1EE2"/>
    <w:rsid w:val="008E2375"/>
    <w:rsid w:val="008E263F"/>
    <w:rsid w:val="008E269E"/>
    <w:rsid w:val="008E26C5"/>
    <w:rsid w:val="008E2920"/>
    <w:rsid w:val="008E2BD8"/>
    <w:rsid w:val="008E2D1C"/>
    <w:rsid w:val="008E2F14"/>
    <w:rsid w:val="008E30DA"/>
    <w:rsid w:val="008E3410"/>
    <w:rsid w:val="008E3B15"/>
    <w:rsid w:val="008E3C1B"/>
    <w:rsid w:val="008E4326"/>
    <w:rsid w:val="008E45D3"/>
    <w:rsid w:val="008E4769"/>
    <w:rsid w:val="008E54AF"/>
    <w:rsid w:val="008E5C1C"/>
    <w:rsid w:val="008E5D67"/>
    <w:rsid w:val="008E5F7B"/>
    <w:rsid w:val="008E61C8"/>
    <w:rsid w:val="008E6472"/>
    <w:rsid w:val="008E6608"/>
    <w:rsid w:val="008E69DA"/>
    <w:rsid w:val="008E7425"/>
    <w:rsid w:val="008E755F"/>
    <w:rsid w:val="008E7681"/>
    <w:rsid w:val="008E76E9"/>
    <w:rsid w:val="008E7A0A"/>
    <w:rsid w:val="008E7A5B"/>
    <w:rsid w:val="008E7B6F"/>
    <w:rsid w:val="008E7D9D"/>
    <w:rsid w:val="008F0464"/>
    <w:rsid w:val="008F065E"/>
    <w:rsid w:val="008F07DE"/>
    <w:rsid w:val="008F0B35"/>
    <w:rsid w:val="008F1A73"/>
    <w:rsid w:val="008F1D69"/>
    <w:rsid w:val="008F21C2"/>
    <w:rsid w:val="008F2295"/>
    <w:rsid w:val="008F24EE"/>
    <w:rsid w:val="008F257B"/>
    <w:rsid w:val="008F26C6"/>
    <w:rsid w:val="008F29A9"/>
    <w:rsid w:val="008F369F"/>
    <w:rsid w:val="008F3AA2"/>
    <w:rsid w:val="008F3B99"/>
    <w:rsid w:val="008F469D"/>
    <w:rsid w:val="008F4777"/>
    <w:rsid w:val="008F56CF"/>
    <w:rsid w:val="008F56E4"/>
    <w:rsid w:val="008F5883"/>
    <w:rsid w:val="008F5D59"/>
    <w:rsid w:val="008F60E4"/>
    <w:rsid w:val="008F7634"/>
    <w:rsid w:val="008F7AB0"/>
    <w:rsid w:val="008F7ABF"/>
    <w:rsid w:val="00900005"/>
    <w:rsid w:val="00900192"/>
    <w:rsid w:val="009004B4"/>
    <w:rsid w:val="009006D9"/>
    <w:rsid w:val="00900B29"/>
    <w:rsid w:val="00900BF8"/>
    <w:rsid w:val="00900F21"/>
    <w:rsid w:val="0090147E"/>
    <w:rsid w:val="009016B5"/>
    <w:rsid w:val="009017DB"/>
    <w:rsid w:val="0090226C"/>
    <w:rsid w:val="0090234A"/>
    <w:rsid w:val="00902768"/>
    <w:rsid w:val="009027EB"/>
    <w:rsid w:val="00902999"/>
    <w:rsid w:val="00902ABA"/>
    <w:rsid w:val="00902DE7"/>
    <w:rsid w:val="00903030"/>
    <w:rsid w:val="0090374C"/>
    <w:rsid w:val="009038F2"/>
    <w:rsid w:val="00903907"/>
    <w:rsid w:val="00903A81"/>
    <w:rsid w:val="00903D65"/>
    <w:rsid w:val="00904C75"/>
    <w:rsid w:val="0090516E"/>
    <w:rsid w:val="0090563D"/>
    <w:rsid w:val="009057E8"/>
    <w:rsid w:val="0090592E"/>
    <w:rsid w:val="00905B89"/>
    <w:rsid w:val="00905BEF"/>
    <w:rsid w:val="00905D75"/>
    <w:rsid w:val="00905F21"/>
    <w:rsid w:val="00906233"/>
    <w:rsid w:val="00906C7E"/>
    <w:rsid w:val="00907147"/>
    <w:rsid w:val="009074A8"/>
    <w:rsid w:val="00907528"/>
    <w:rsid w:val="009079C7"/>
    <w:rsid w:val="0091063C"/>
    <w:rsid w:val="00910800"/>
    <w:rsid w:val="00910AB1"/>
    <w:rsid w:val="0091139B"/>
    <w:rsid w:val="0091139D"/>
    <w:rsid w:val="00911901"/>
    <w:rsid w:val="00911AA8"/>
    <w:rsid w:val="00911B71"/>
    <w:rsid w:val="00911EE0"/>
    <w:rsid w:val="00911F54"/>
    <w:rsid w:val="009120C6"/>
    <w:rsid w:val="0091260C"/>
    <w:rsid w:val="00912B74"/>
    <w:rsid w:val="00913293"/>
    <w:rsid w:val="00913492"/>
    <w:rsid w:val="00913723"/>
    <w:rsid w:val="00913958"/>
    <w:rsid w:val="009139BB"/>
    <w:rsid w:val="00913AD6"/>
    <w:rsid w:val="00913B2D"/>
    <w:rsid w:val="00913EEC"/>
    <w:rsid w:val="009148A8"/>
    <w:rsid w:val="00914C65"/>
    <w:rsid w:val="00914EA4"/>
    <w:rsid w:val="00914F37"/>
    <w:rsid w:val="0091545C"/>
    <w:rsid w:val="00915467"/>
    <w:rsid w:val="009158CE"/>
    <w:rsid w:val="00915A17"/>
    <w:rsid w:val="00915D67"/>
    <w:rsid w:val="00915F3B"/>
    <w:rsid w:val="0091610F"/>
    <w:rsid w:val="00916514"/>
    <w:rsid w:val="009165A7"/>
    <w:rsid w:val="00916841"/>
    <w:rsid w:val="009169E6"/>
    <w:rsid w:val="00916BAA"/>
    <w:rsid w:val="00916C46"/>
    <w:rsid w:val="0091711E"/>
    <w:rsid w:val="00917811"/>
    <w:rsid w:val="00917AF5"/>
    <w:rsid w:val="00917BC1"/>
    <w:rsid w:val="00917C48"/>
    <w:rsid w:val="00917F76"/>
    <w:rsid w:val="009208A5"/>
    <w:rsid w:val="00920991"/>
    <w:rsid w:val="00920E6F"/>
    <w:rsid w:val="00921344"/>
    <w:rsid w:val="00921474"/>
    <w:rsid w:val="00921B48"/>
    <w:rsid w:val="00921BEF"/>
    <w:rsid w:val="00921CEC"/>
    <w:rsid w:val="00921F70"/>
    <w:rsid w:val="00922114"/>
    <w:rsid w:val="009221B6"/>
    <w:rsid w:val="00922CB0"/>
    <w:rsid w:val="009230EE"/>
    <w:rsid w:val="0092374E"/>
    <w:rsid w:val="00923FA3"/>
    <w:rsid w:val="009241F3"/>
    <w:rsid w:val="00924A94"/>
    <w:rsid w:val="00924B5D"/>
    <w:rsid w:val="00924BB9"/>
    <w:rsid w:val="0092504A"/>
    <w:rsid w:val="009250D5"/>
    <w:rsid w:val="00925159"/>
    <w:rsid w:val="009258A0"/>
    <w:rsid w:val="00925963"/>
    <w:rsid w:val="009260BB"/>
    <w:rsid w:val="009267BC"/>
    <w:rsid w:val="009268D8"/>
    <w:rsid w:val="00927387"/>
    <w:rsid w:val="009278F4"/>
    <w:rsid w:val="00927ECF"/>
    <w:rsid w:val="00930013"/>
    <w:rsid w:val="009301D6"/>
    <w:rsid w:val="00930261"/>
    <w:rsid w:val="00930329"/>
    <w:rsid w:val="0093052C"/>
    <w:rsid w:val="00930CCA"/>
    <w:rsid w:val="00930F11"/>
    <w:rsid w:val="0093111A"/>
    <w:rsid w:val="00931B2F"/>
    <w:rsid w:val="00931C7C"/>
    <w:rsid w:val="00931E10"/>
    <w:rsid w:val="009320D0"/>
    <w:rsid w:val="0093216D"/>
    <w:rsid w:val="009321D4"/>
    <w:rsid w:val="00932475"/>
    <w:rsid w:val="0093268B"/>
    <w:rsid w:val="009329EC"/>
    <w:rsid w:val="00932D97"/>
    <w:rsid w:val="00932E3E"/>
    <w:rsid w:val="00933B7F"/>
    <w:rsid w:val="00934270"/>
    <w:rsid w:val="0093432C"/>
    <w:rsid w:val="00934782"/>
    <w:rsid w:val="0093484F"/>
    <w:rsid w:val="00934943"/>
    <w:rsid w:val="00934D8F"/>
    <w:rsid w:val="00935644"/>
    <w:rsid w:val="00935741"/>
    <w:rsid w:val="00935BE0"/>
    <w:rsid w:val="00935E9E"/>
    <w:rsid w:val="00936151"/>
    <w:rsid w:val="00937079"/>
    <w:rsid w:val="00937227"/>
    <w:rsid w:val="0093753E"/>
    <w:rsid w:val="00937581"/>
    <w:rsid w:val="00937A90"/>
    <w:rsid w:val="00937BED"/>
    <w:rsid w:val="00937C87"/>
    <w:rsid w:val="009402B7"/>
    <w:rsid w:val="0094051F"/>
    <w:rsid w:val="00941854"/>
    <w:rsid w:val="0094187A"/>
    <w:rsid w:val="009419D1"/>
    <w:rsid w:val="00941C93"/>
    <w:rsid w:val="00941DCE"/>
    <w:rsid w:val="009421A9"/>
    <w:rsid w:val="00942927"/>
    <w:rsid w:val="00942AD1"/>
    <w:rsid w:val="00942DB2"/>
    <w:rsid w:val="00943FF4"/>
    <w:rsid w:val="009441CE"/>
    <w:rsid w:val="009443CB"/>
    <w:rsid w:val="00944625"/>
    <w:rsid w:val="009447D4"/>
    <w:rsid w:val="00944A2B"/>
    <w:rsid w:val="00944BA4"/>
    <w:rsid w:val="00944DF0"/>
    <w:rsid w:val="00945499"/>
    <w:rsid w:val="00946026"/>
    <w:rsid w:val="00946647"/>
    <w:rsid w:val="00946832"/>
    <w:rsid w:val="00946896"/>
    <w:rsid w:val="009469E5"/>
    <w:rsid w:val="00946AF4"/>
    <w:rsid w:val="00946B46"/>
    <w:rsid w:val="0094734D"/>
    <w:rsid w:val="00947367"/>
    <w:rsid w:val="009478BB"/>
    <w:rsid w:val="00947A6A"/>
    <w:rsid w:val="009505DF"/>
    <w:rsid w:val="00950988"/>
    <w:rsid w:val="00950B7B"/>
    <w:rsid w:val="00950F20"/>
    <w:rsid w:val="009514DD"/>
    <w:rsid w:val="0095174C"/>
    <w:rsid w:val="00951806"/>
    <w:rsid w:val="00951D69"/>
    <w:rsid w:val="0095202E"/>
    <w:rsid w:val="009520C1"/>
    <w:rsid w:val="009522C3"/>
    <w:rsid w:val="009529A3"/>
    <w:rsid w:val="00952BAE"/>
    <w:rsid w:val="0095357E"/>
    <w:rsid w:val="009536D2"/>
    <w:rsid w:val="00953A7C"/>
    <w:rsid w:val="00953E8F"/>
    <w:rsid w:val="00953FFE"/>
    <w:rsid w:val="00954031"/>
    <w:rsid w:val="0095450C"/>
    <w:rsid w:val="009547AB"/>
    <w:rsid w:val="00954C73"/>
    <w:rsid w:val="00954F4D"/>
    <w:rsid w:val="0095528C"/>
    <w:rsid w:val="00955826"/>
    <w:rsid w:val="00956818"/>
    <w:rsid w:val="00956A4B"/>
    <w:rsid w:val="00956D81"/>
    <w:rsid w:val="009570F9"/>
    <w:rsid w:val="0095721A"/>
    <w:rsid w:val="0095732A"/>
    <w:rsid w:val="00957E25"/>
    <w:rsid w:val="009600F0"/>
    <w:rsid w:val="0096040D"/>
    <w:rsid w:val="009608A5"/>
    <w:rsid w:val="009608C8"/>
    <w:rsid w:val="00960A6D"/>
    <w:rsid w:val="00960B83"/>
    <w:rsid w:val="00960E86"/>
    <w:rsid w:val="00961037"/>
    <w:rsid w:val="0096155B"/>
    <w:rsid w:val="009617C6"/>
    <w:rsid w:val="0096194D"/>
    <w:rsid w:val="009623E2"/>
    <w:rsid w:val="00962433"/>
    <w:rsid w:val="00962D24"/>
    <w:rsid w:val="00963213"/>
    <w:rsid w:val="00963562"/>
    <w:rsid w:val="009637F3"/>
    <w:rsid w:val="009638D9"/>
    <w:rsid w:val="00963903"/>
    <w:rsid w:val="009644EE"/>
    <w:rsid w:val="00964671"/>
    <w:rsid w:val="00964873"/>
    <w:rsid w:val="00964901"/>
    <w:rsid w:val="00964B42"/>
    <w:rsid w:val="00964BD3"/>
    <w:rsid w:val="00964C56"/>
    <w:rsid w:val="00964E68"/>
    <w:rsid w:val="00964FB9"/>
    <w:rsid w:val="0096500D"/>
    <w:rsid w:val="00965082"/>
    <w:rsid w:val="009659CC"/>
    <w:rsid w:val="00965EA0"/>
    <w:rsid w:val="00965ED7"/>
    <w:rsid w:val="009661D8"/>
    <w:rsid w:val="009666CB"/>
    <w:rsid w:val="00966ABB"/>
    <w:rsid w:val="00966E03"/>
    <w:rsid w:val="009670D5"/>
    <w:rsid w:val="009674E1"/>
    <w:rsid w:val="009678E4"/>
    <w:rsid w:val="00967D38"/>
    <w:rsid w:val="00967EC6"/>
    <w:rsid w:val="00967F10"/>
    <w:rsid w:val="00970867"/>
    <w:rsid w:val="00970A17"/>
    <w:rsid w:val="0097174C"/>
    <w:rsid w:val="00971807"/>
    <w:rsid w:val="00971B94"/>
    <w:rsid w:val="00971BE7"/>
    <w:rsid w:val="00972391"/>
    <w:rsid w:val="009724AE"/>
    <w:rsid w:val="00972C03"/>
    <w:rsid w:val="00972E50"/>
    <w:rsid w:val="00973141"/>
    <w:rsid w:val="00973229"/>
    <w:rsid w:val="00973258"/>
    <w:rsid w:val="00973499"/>
    <w:rsid w:val="00973652"/>
    <w:rsid w:val="00973803"/>
    <w:rsid w:val="00973FE4"/>
    <w:rsid w:val="009741BD"/>
    <w:rsid w:val="009741E5"/>
    <w:rsid w:val="0097462E"/>
    <w:rsid w:val="00974758"/>
    <w:rsid w:val="00974987"/>
    <w:rsid w:val="00974B6F"/>
    <w:rsid w:val="00974D50"/>
    <w:rsid w:val="00975356"/>
    <w:rsid w:val="00975528"/>
    <w:rsid w:val="009756B8"/>
    <w:rsid w:val="00975819"/>
    <w:rsid w:val="009766ED"/>
    <w:rsid w:val="00976E4A"/>
    <w:rsid w:val="00976F1D"/>
    <w:rsid w:val="009772FE"/>
    <w:rsid w:val="009778CC"/>
    <w:rsid w:val="00977984"/>
    <w:rsid w:val="00977A70"/>
    <w:rsid w:val="00977BC4"/>
    <w:rsid w:val="00977C3B"/>
    <w:rsid w:val="00977C57"/>
    <w:rsid w:val="00977E22"/>
    <w:rsid w:val="00980406"/>
    <w:rsid w:val="00980488"/>
    <w:rsid w:val="00980FFE"/>
    <w:rsid w:val="0098184E"/>
    <w:rsid w:val="00981959"/>
    <w:rsid w:val="00981ACB"/>
    <w:rsid w:val="00981BAE"/>
    <w:rsid w:val="00981D14"/>
    <w:rsid w:val="00981FEC"/>
    <w:rsid w:val="009822E1"/>
    <w:rsid w:val="00982534"/>
    <w:rsid w:val="00982548"/>
    <w:rsid w:val="0098255D"/>
    <w:rsid w:val="00982565"/>
    <w:rsid w:val="00982BAA"/>
    <w:rsid w:val="00983172"/>
    <w:rsid w:val="0098318C"/>
    <w:rsid w:val="009833D9"/>
    <w:rsid w:val="009837AD"/>
    <w:rsid w:val="009838D6"/>
    <w:rsid w:val="0098407E"/>
    <w:rsid w:val="009846A4"/>
    <w:rsid w:val="00985414"/>
    <w:rsid w:val="009854AE"/>
    <w:rsid w:val="00985A92"/>
    <w:rsid w:val="00985DEA"/>
    <w:rsid w:val="0098615F"/>
    <w:rsid w:val="00986895"/>
    <w:rsid w:val="00986F90"/>
    <w:rsid w:val="009873C5"/>
    <w:rsid w:val="00987461"/>
    <w:rsid w:val="00987470"/>
    <w:rsid w:val="009875E7"/>
    <w:rsid w:val="00987A23"/>
    <w:rsid w:val="00990A7B"/>
    <w:rsid w:val="00990AE9"/>
    <w:rsid w:val="00990C8C"/>
    <w:rsid w:val="0099108A"/>
    <w:rsid w:val="009910DD"/>
    <w:rsid w:val="00991310"/>
    <w:rsid w:val="0099135B"/>
    <w:rsid w:val="00991A77"/>
    <w:rsid w:val="00991EA5"/>
    <w:rsid w:val="00992205"/>
    <w:rsid w:val="0099237F"/>
    <w:rsid w:val="009925B6"/>
    <w:rsid w:val="009927CB"/>
    <w:rsid w:val="00993429"/>
    <w:rsid w:val="009936D9"/>
    <w:rsid w:val="00993E89"/>
    <w:rsid w:val="009940A2"/>
    <w:rsid w:val="00994563"/>
    <w:rsid w:val="009947D6"/>
    <w:rsid w:val="009948B5"/>
    <w:rsid w:val="00994B2B"/>
    <w:rsid w:val="00994E1E"/>
    <w:rsid w:val="00995347"/>
    <w:rsid w:val="00995377"/>
    <w:rsid w:val="00995DA1"/>
    <w:rsid w:val="00995F26"/>
    <w:rsid w:val="00995FCE"/>
    <w:rsid w:val="00996394"/>
    <w:rsid w:val="00996BEA"/>
    <w:rsid w:val="00997239"/>
    <w:rsid w:val="00997380"/>
    <w:rsid w:val="009A0129"/>
    <w:rsid w:val="009A020A"/>
    <w:rsid w:val="009A0305"/>
    <w:rsid w:val="009A03ED"/>
    <w:rsid w:val="009A043E"/>
    <w:rsid w:val="009A117F"/>
    <w:rsid w:val="009A11A0"/>
    <w:rsid w:val="009A1240"/>
    <w:rsid w:val="009A13F0"/>
    <w:rsid w:val="009A1713"/>
    <w:rsid w:val="009A1C7B"/>
    <w:rsid w:val="009A1C8E"/>
    <w:rsid w:val="009A1EC7"/>
    <w:rsid w:val="009A292E"/>
    <w:rsid w:val="009A2E38"/>
    <w:rsid w:val="009A2F04"/>
    <w:rsid w:val="009A30F1"/>
    <w:rsid w:val="009A31FB"/>
    <w:rsid w:val="009A32B5"/>
    <w:rsid w:val="009A33DB"/>
    <w:rsid w:val="009A33F4"/>
    <w:rsid w:val="009A3420"/>
    <w:rsid w:val="009A3425"/>
    <w:rsid w:val="009A3469"/>
    <w:rsid w:val="009A35D5"/>
    <w:rsid w:val="009A386F"/>
    <w:rsid w:val="009A38E9"/>
    <w:rsid w:val="009A3F68"/>
    <w:rsid w:val="009A43C5"/>
    <w:rsid w:val="009A4DDE"/>
    <w:rsid w:val="009A5623"/>
    <w:rsid w:val="009A595E"/>
    <w:rsid w:val="009A5B8B"/>
    <w:rsid w:val="009A6331"/>
    <w:rsid w:val="009A72DC"/>
    <w:rsid w:val="009A7E8E"/>
    <w:rsid w:val="009A7F2E"/>
    <w:rsid w:val="009B02E8"/>
    <w:rsid w:val="009B062C"/>
    <w:rsid w:val="009B0AE7"/>
    <w:rsid w:val="009B0D3D"/>
    <w:rsid w:val="009B117A"/>
    <w:rsid w:val="009B1E98"/>
    <w:rsid w:val="009B20CE"/>
    <w:rsid w:val="009B3184"/>
    <w:rsid w:val="009B32DD"/>
    <w:rsid w:val="009B3575"/>
    <w:rsid w:val="009B3755"/>
    <w:rsid w:val="009B381A"/>
    <w:rsid w:val="009B3839"/>
    <w:rsid w:val="009B3897"/>
    <w:rsid w:val="009B3A42"/>
    <w:rsid w:val="009B40D0"/>
    <w:rsid w:val="009B425E"/>
    <w:rsid w:val="009B48C9"/>
    <w:rsid w:val="009B52A7"/>
    <w:rsid w:val="009B56D3"/>
    <w:rsid w:val="009B5AA0"/>
    <w:rsid w:val="009B5B99"/>
    <w:rsid w:val="009B64A9"/>
    <w:rsid w:val="009B6D3C"/>
    <w:rsid w:val="009B72EA"/>
    <w:rsid w:val="009B7400"/>
    <w:rsid w:val="009B790D"/>
    <w:rsid w:val="009B7D0E"/>
    <w:rsid w:val="009C0073"/>
    <w:rsid w:val="009C01AD"/>
    <w:rsid w:val="009C021F"/>
    <w:rsid w:val="009C0429"/>
    <w:rsid w:val="009C04A8"/>
    <w:rsid w:val="009C08F8"/>
    <w:rsid w:val="009C19AB"/>
    <w:rsid w:val="009C1D5D"/>
    <w:rsid w:val="009C2CFA"/>
    <w:rsid w:val="009C2D29"/>
    <w:rsid w:val="009C2FD5"/>
    <w:rsid w:val="009C30AE"/>
    <w:rsid w:val="009C30DA"/>
    <w:rsid w:val="009C3328"/>
    <w:rsid w:val="009C3331"/>
    <w:rsid w:val="009C3A7B"/>
    <w:rsid w:val="009C4236"/>
    <w:rsid w:val="009C431E"/>
    <w:rsid w:val="009C4523"/>
    <w:rsid w:val="009C4C18"/>
    <w:rsid w:val="009C4E56"/>
    <w:rsid w:val="009C5382"/>
    <w:rsid w:val="009C5849"/>
    <w:rsid w:val="009C5AE6"/>
    <w:rsid w:val="009C5C06"/>
    <w:rsid w:val="009C5C86"/>
    <w:rsid w:val="009C5CDD"/>
    <w:rsid w:val="009C6574"/>
    <w:rsid w:val="009C6605"/>
    <w:rsid w:val="009C6630"/>
    <w:rsid w:val="009C679E"/>
    <w:rsid w:val="009C6D18"/>
    <w:rsid w:val="009C6DED"/>
    <w:rsid w:val="009C76A2"/>
    <w:rsid w:val="009C7AC0"/>
    <w:rsid w:val="009C7B60"/>
    <w:rsid w:val="009C7BC3"/>
    <w:rsid w:val="009C7D14"/>
    <w:rsid w:val="009D0787"/>
    <w:rsid w:val="009D0D67"/>
    <w:rsid w:val="009D139C"/>
    <w:rsid w:val="009D1A81"/>
    <w:rsid w:val="009D1B30"/>
    <w:rsid w:val="009D21EF"/>
    <w:rsid w:val="009D241D"/>
    <w:rsid w:val="009D24AE"/>
    <w:rsid w:val="009D2B87"/>
    <w:rsid w:val="009D2BE2"/>
    <w:rsid w:val="009D2C11"/>
    <w:rsid w:val="009D318F"/>
    <w:rsid w:val="009D383A"/>
    <w:rsid w:val="009D385A"/>
    <w:rsid w:val="009D3B05"/>
    <w:rsid w:val="009D4540"/>
    <w:rsid w:val="009D48EA"/>
    <w:rsid w:val="009D496E"/>
    <w:rsid w:val="009D5743"/>
    <w:rsid w:val="009D5B97"/>
    <w:rsid w:val="009D64A3"/>
    <w:rsid w:val="009D671A"/>
    <w:rsid w:val="009D67C9"/>
    <w:rsid w:val="009D6B50"/>
    <w:rsid w:val="009D6D68"/>
    <w:rsid w:val="009D7069"/>
    <w:rsid w:val="009D70EF"/>
    <w:rsid w:val="009D7377"/>
    <w:rsid w:val="009D7400"/>
    <w:rsid w:val="009D7DF7"/>
    <w:rsid w:val="009D7E0D"/>
    <w:rsid w:val="009E00AC"/>
    <w:rsid w:val="009E01D8"/>
    <w:rsid w:val="009E02A6"/>
    <w:rsid w:val="009E04C2"/>
    <w:rsid w:val="009E098A"/>
    <w:rsid w:val="009E0EAB"/>
    <w:rsid w:val="009E0F07"/>
    <w:rsid w:val="009E11E1"/>
    <w:rsid w:val="009E1207"/>
    <w:rsid w:val="009E1706"/>
    <w:rsid w:val="009E1C5E"/>
    <w:rsid w:val="009E1CD8"/>
    <w:rsid w:val="009E1E29"/>
    <w:rsid w:val="009E2312"/>
    <w:rsid w:val="009E304C"/>
    <w:rsid w:val="009E309B"/>
    <w:rsid w:val="009E4505"/>
    <w:rsid w:val="009E456D"/>
    <w:rsid w:val="009E4D4E"/>
    <w:rsid w:val="009E4E86"/>
    <w:rsid w:val="009E505F"/>
    <w:rsid w:val="009E50B6"/>
    <w:rsid w:val="009E56C8"/>
    <w:rsid w:val="009E6638"/>
    <w:rsid w:val="009E7B47"/>
    <w:rsid w:val="009E7E39"/>
    <w:rsid w:val="009F0183"/>
    <w:rsid w:val="009F01D0"/>
    <w:rsid w:val="009F01D3"/>
    <w:rsid w:val="009F04CD"/>
    <w:rsid w:val="009F0701"/>
    <w:rsid w:val="009F11A8"/>
    <w:rsid w:val="009F14F3"/>
    <w:rsid w:val="009F18B1"/>
    <w:rsid w:val="009F2123"/>
    <w:rsid w:val="009F2963"/>
    <w:rsid w:val="009F2B73"/>
    <w:rsid w:val="009F2C4F"/>
    <w:rsid w:val="009F2DAE"/>
    <w:rsid w:val="009F2E6F"/>
    <w:rsid w:val="009F2EDA"/>
    <w:rsid w:val="009F39E1"/>
    <w:rsid w:val="009F3C74"/>
    <w:rsid w:val="009F3D48"/>
    <w:rsid w:val="009F3DCD"/>
    <w:rsid w:val="009F4E73"/>
    <w:rsid w:val="009F4EEC"/>
    <w:rsid w:val="009F547B"/>
    <w:rsid w:val="009F5D0B"/>
    <w:rsid w:val="009F67D5"/>
    <w:rsid w:val="009F6BE1"/>
    <w:rsid w:val="009F6E65"/>
    <w:rsid w:val="009F704A"/>
    <w:rsid w:val="009F73BB"/>
    <w:rsid w:val="009F742E"/>
    <w:rsid w:val="009F74A4"/>
    <w:rsid w:val="009F74F4"/>
    <w:rsid w:val="009F785E"/>
    <w:rsid w:val="009F794C"/>
    <w:rsid w:val="009F7BBF"/>
    <w:rsid w:val="009F7D07"/>
    <w:rsid w:val="00A0049F"/>
    <w:rsid w:val="00A00ACF"/>
    <w:rsid w:val="00A00E23"/>
    <w:rsid w:val="00A0103D"/>
    <w:rsid w:val="00A010ED"/>
    <w:rsid w:val="00A011F0"/>
    <w:rsid w:val="00A01EAD"/>
    <w:rsid w:val="00A02109"/>
    <w:rsid w:val="00A0214C"/>
    <w:rsid w:val="00A024AD"/>
    <w:rsid w:val="00A024EB"/>
    <w:rsid w:val="00A03126"/>
    <w:rsid w:val="00A0399C"/>
    <w:rsid w:val="00A042E0"/>
    <w:rsid w:val="00A0479E"/>
    <w:rsid w:val="00A04AB8"/>
    <w:rsid w:val="00A04C5C"/>
    <w:rsid w:val="00A0550B"/>
    <w:rsid w:val="00A0571D"/>
    <w:rsid w:val="00A057CF"/>
    <w:rsid w:val="00A0584C"/>
    <w:rsid w:val="00A05B75"/>
    <w:rsid w:val="00A05BFB"/>
    <w:rsid w:val="00A06256"/>
    <w:rsid w:val="00A06479"/>
    <w:rsid w:val="00A06599"/>
    <w:rsid w:val="00A06A03"/>
    <w:rsid w:val="00A073AF"/>
    <w:rsid w:val="00A073C8"/>
    <w:rsid w:val="00A07526"/>
    <w:rsid w:val="00A0758A"/>
    <w:rsid w:val="00A07652"/>
    <w:rsid w:val="00A07697"/>
    <w:rsid w:val="00A07B3D"/>
    <w:rsid w:val="00A100F9"/>
    <w:rsid w:val="00A10234"/>
    <w:rsid w:val="00A1032A"/>
    <w:rsid w:val="00A109A8"/>
    <w:rsid w:val="00A10BF5"/>
    <w:rsid w:val="00A10FC6"/>
    <w:rsid w:val="00A115A4"/>
    <w:rsid w:val="00A12282"/>
    <w:rsid w:val="00A12402"/>
    <w:rsid w:val="00A125D2"/>
    <w:rsid w:val="00A12756"/>
    <w:rsid w:val="00A12BEC"/>
    <w:rsid w:val="00A12D9D"/>
    <w:rsid w:val="00A12FBB"/>
    <w:rsid w:val="00A131B4"/>
    <w:rsid w:val="00A13316"/>
    <w:rsid w:val="00A14535"/>
    <w:rsid w:val="00A14638"/>
    <w:rsid w:val="00A14BE7"/>
    <w:rsid w:val="00A15180"/>
    <w:rsid w:val="00A1578E"/>
    <w:rsid w:val="00A157C4"/>
    <w:rsid w:val="00A1585C"/>
    <w:rsid w:val="00A15FDB"/>
    <w:rsid w:val="00A17225"/>
    <w:rsid w:val="00A17E9D"/>
    <w:rsid w:val="00A20139"/>
    <w:rsid w:val="00A20524"/>
    <w:rsid w:val="00A20985"/>
    <w:rsid w:val="00A209F6"/>
    <w:rsid w:val="00A20A40"/>
    <w:rsid w:val="00A20AE9"/>
    <w:rsid w:val="00A20B3F"/>
    <w:rsid w:val="00A20B4A"/>
    <w:rsid w:val="00A20E0D"/>
    <w:rsid w:val="00A218FC"/>
    <w:rsid w:val="00A21D8B"/>
    <w:rsid w:val="00A2247E"/>
    <w:rsid w:val="00A22A80"/>
    <w:rsid w:val="00A22CA7"/>
    <w:rsid w:val="00A23221"/>
    <w:rsid w:val="00A232E3"/>
    <w:rsid w:val="00A233ED"/>
    <w:rsid w:val="00A23787"/>
    <w:rsid w:val="00A23BE2"/>
    <w:rsid w:val="00A243AC"/>
    <w:rsid w:val="00A244B8"/>
    <w:rsid w:val="00A24663"/>
    <w:rsid w:val="00A2493C"/>
    <w:rsid w:val="00A24E9A"/>
    <w:rsid w:val="00A24FD6"/>
    <w:rsid w:val="00A251DB"/>
    <w:rsid w:val="00A253C8"/>
    <w:rsid w:val="00A25513"/>
    <w:rsid w:val="00A259C0"/>
    <w:rsid w:val="00A25BE8"/>
    <w:rsid w:val="00A26021"/>
    <w:rsid w:val="00A260A3"/>
    <w:rsid w:val="00A266E2"/>
    <w:rsid w:val="00A26701"/>
    <w:rsid w:val="00A26EE6"/>
    <w:rsid w:val="00A273B3"/>
    <w:rsid w:val="00A273F7"/>
    <w:rsid w:val="00A27582"/>
    <w:rsid w:val="00A27D7B"/>
    <w:rsid w:val="00A300B2"/>
    <w:rsid w:val="00A30523"/>
    <w:rsid w:val="00A30B46"/>
    <w:rsid w:val="00A30E5A"/>
    <w:rsid w:val="00A30EB5"/>
    <w:rsid w:val="00A3106D"/>
    <w:rsid w:val="00A31101"/>
    <w:rsid w:val="00A3162C"/>
    <w:rsid w:val="00A31795"/>
    <w:rsid w:val="00A31B3E"/>
    <w:rsid w:val="00A31C15"/>
    <w:rsid w:val="00A32139"/>
    <w:rsid w:val="00A321EA"/>
    <w:rsid w:val="00A32DBC"/>
    <w:rsid w:val="00A3306E"/>
    <w:rsid w:val="00A33782"/>
    <w:rsid w:val="00A340A4"/>
    <w:rsid w:val="00A34419"/>
    <w:rsid w:val="00A34A9C"/>
    <w:rsid w:val="00A35091"/>
    <w:rsid w:val="00A35D72"/>
    <w:rsid w:val="00A36100"/>
    <w:rsid w:val="00A36781"/>
    <w:rsid w:val="00A376FA"/>
    <w:rsid w:val="00A3795E"/>
    <w:rsid w:val="00A379B6"/>
    <w:rsid w:val="00A40012"/>
    <w:rsid w:val="00A4040B"/>
    <w:rsid w:val="00A40589"/>
    <w:rsid w:val="00A40A4B"/>
    <w:rsid w:val="00A40B12"/>
    <w:rsid w:val="00A40B1B"/>
    <w:rsid w:val="00A40BFA"/>
    <w:rsid w:val="00A41204"/>
    <w:rsid w:val="00A41478"/>
    <w:rsid w:val="00A41498"/>
    <w:rsid w:val="00A4232A"/>
    <w:rsid w:val="00A423AD"/>
    <w:rsid w:val="00A42E51"/>
    <w:rsid w:val="00A43473"/>
    <w:rsid w:val="00A43537"/>
    <w:rsid w:val="00A4362F"/>
    <w:rsid w:val="00A43D4D"/>
    <w:rsid w:val="00A448FF"/>
    <w:rsid w:val="00A449E6"/>
    <w:rsid w:val="00A44B26"/>
    <w:rsid w:val="00A4515E"/>
    <w:rsid w:val="00A454A0"/>
    <w:rsid w:val="00A45C32"/>
    <w:rsid w:val="00A46384"/>
    <w:rsid w:val="00A467B6"/>
    <w:rsid w:val="00A467D1"/>
    <w:rsid w:val="00A468BF"/>
    <w:rsid w:val="00A46F71"/>
    <w:rsid w:val="00A47267"/>
    <w:rsid w:val="00A47D7B"/>
    <w:rsid w:val="00A47F3E"/>
    <w:rsid w:val="00A509CC"/>
    <w:rsid w:val="00A50FB9"/>
    <w:rsid w:val="00A51020"/>
    <w:rsid w:val="00A51680"/>
    <w:rsid w:val="00A51683"/>
    <w:rsid w:val="00A51813"/>
    <w:rsid w:val="00A51DC1"/>
    <w:rsid w:val="00A5217B"/>
    <w:rsid w:val="00A525E8"/>
    <w:rsid w:val="00A52DC2"/>
    <w:rsid w:val="00A530CD"/>
    <w:rsid w:val="00A534DB"/>
    <w:rsid w:val="00A53606"/>
    <w:rsid w:val="00A53763"/>
    <w:rsid w:val="00A53798"/>
    <w:rsid w:val="00A53A9A"/>
    <w:rsid w:val="00A5477E"/>
    <w:rsid w:val="00A547A6"/>
    <w:rsid w:val="00A553A3"/>
    <w:rsid w:val="00A56152"/>
    <w:rsid w:val="00A563C9"/>
    <w:rsid w:val="00A5667B"/>
    <w:rsid w:val="00A56706"/>
    <w:rsid w:val="00A56988"/>
    <w:rsid w:val="00A56AC9"/>
    <w:rsid w:val="00A5710F"/>
    <w:rsid w:val="00A5760C"/>
    <w:rsid w:val="00A57852"/>
    <w:rsid w:val="00A60029"/>
    <w:rsid w:val="00A601D6"/>
    <w:rsid w:val="00A602D3"/>
    <w:rsid w:val="00A60369"/>
    <w:rsid w:val="00A60EF8"/>
    <w:rsid w:val="00A61072"/>
    <w:rsid w:val="00A615AD"/>
    <w:rsid w:val="00A6182E"/>
    <w:rsid w:val="00A61B9F"/>
    <w:rsid w:val="00A61C9C"/>
    <w:rsid w:val="00A61E44"/>
    <w:rsid w:val="00A62606"/>
    <w:rsid w:val="00A62652"/>
    <w:rsid w:val="00A626C6"/>
    <w:rsid w:val="00A62FD2"/>
    <w:rsid w:val="00A6312F"/>
    <w:rsid w:val="00A6326F"/>
    <w:rsid w:val="00A632B8"/>
    <w:rsid w:val="00A63349"/>
    <w:rsid w:val="00A633D5"/>
    <w:rsid w:val="00A637A4"/>
    <w:rsid w:val="00A638F6"/>
    <w:rsid w:val="00A63CC9"/>
    <w:rsid w:val="00A63D5C"/>
    <w:rsid w:val="00A63FFB"/>
    <w:rsid w:val="00A64639"/>
    <w:rsid w:val="00A64649"/>
    <w:rsid w:val="00A64A86"/>
    <w:rsid w:val="00A64AEE"/>
    <w:rsid w:val="00A65226"/>
    <w:rsid w:val="00A6590B"/>
    <w:rsid w:val="00A659FC"/>
    <w:rsid w:val="00A65C6A"/>
    <w:rsid w:val="00A65F23"/>
    <w:rsid w:val="00A66A59"/>
    <w:rsid w:val="00A66C41"/>
    <w:rsid w:val="00A67063"/>
    <w:rsid w:val="00A6714A"/>
    <w:rsid w:val="00A671B0"/>
    <w:rsid w:val="00A6735E"/>
    <w:rsid w:val="00A6752D"/>
    <w:rsid w:val="00A679D5"/>
    <w:rsid w:val="00A67B70"/>
    <w:rsid w:val="00A70020"/>
    <w:rsid w:val="00A71B70"/>
    <w:rsid w:val="00A71CD0"/>
    <w:rsid w:val="00A720C2"/>
    <w:rsid w:val="00A72122"/>
    <w:rsid w:val="00A7215F"/>
    <w:rsid w:val="00A7252E"/>
    <w:rsid w:val="00A727B7"/>
    <w:rsid w:val="00A72AB8"/>
    <w:rsid w:val="00A72E1D"/>
    <w:rsid w:val="00A73450"/>
    <w:rsid w:val="00A73A2C"/>
    <w:rsid w:val="00A73A8B"/>
    <w:rsid w:val="00A745CD"/>
    <w:rsid w:val="00A74809"/>
    <w:rsid w:val="00A74D94"/>
    <w:rsid w:val="00A74E26"/>
    <w:rsid w:val="00A75228"/>
    <w:rsid w:val="00A7524F"/>
    <w:rsid w:val="00A754D5"/>
    <w:rsid w:val="00A75A21"/>
    <w:rsid w:val="00A75C63"/>
    <w:rsid w:val="00A75CE7"/>
    <w:rsid w:val="00A76019"/>
    <w:rsid w:val="00A763D8"/>
    <w:rsid w:val="00A766CC"/>
    <w:rsid w:val="00A76884"/>
    <w:rsid w:val="00A76C43"/>
    <w:rsid w:val="00A76E26"/>
    <w:rsid w:val="00A76E6B"/>
    <w:rsid w:val="00A7749F"/>
    <w:rsid w:val="00A77FBE"/>
    <w:rsid w:val="00A77FC3"/>
    <w:rsid w:val="00A801A7"/>
    <w:rsid w:val="00A8029E"/>
    <w:rsid w:val="00A80430"/>
    <w:rsid w:val="00A804E8"/>
    <w:rsid w:val="00A80556"/>
    <w:rsid w:val="00A80677"/>
    <w:rsid w:val="00A80789"/>
    <w:rsid w:val="00A809D9"/>
    <w:rsid w:val="00A80FD8"/>
    <w:rsid w:val="00A818A5"/>
    <w:rsid w:val="00A81CF9"/>
    <w:rsid w:val="00A81DE3"/>
    <w:rsid w:val="00A81E9C"/>
    <w:rsid w:val="00A81F76"/>
    <w:rsid w:val="00A823D3"/>
    <w:rsid w:val="00A8288A"/>
    <w:rsid w:val="00A82BCE"/>
    <w:rsid w:val="00A82C66"/>
    <w:rsid w:val="00A82F19"/>
    <w:rsid w:val="00A83323"/>
    <w:rsid w:val="00A835F5"/>
    <w:rsid w:val="00A83945"/>
    <w:rsid w:val="00A8415B"/>
    <w:rsid w:val="00A8440F"/>
    <w:rsid w:val="00A845BD"/>
    <w:rsid w:val="00A84892"/>
    <w:rsid w:val="00A849C0"/>
    <w:rsid w:val="00A849FF"/>
    <w:rsid w:val="00A84CE9"/>
    <w:rsid w:val="00A85139"/>
    <w:rsid w:val="00A8524E"/>
    <w:rsid w:val="00A85481"/>
    <w:rsid w:val="00A85AA5"/>
    <w:rsid w:val="00A85C38"/>
    <w:rsid w:val="00A85C43"/>
    <w:rsid w:val="00A85C72"/>
    <w:rsid w:val="00A85D58"/>
    <w:rsid w:val="00A85F9A"/>
    <w:rsid w:val="00A85FC7"/>
    <w:rsid w:val="00A8618C"/>
    <w:rsid w:val="00A86332"/>
    <w:rsid w:val="00A8643D"/>
    <w:rsid w:val="00A86557"/>
    <w:rsid w:val="00A86BAF"/>
    <w:rsid w:val="00A874DD"/>
    <w:rsid w:val="00A87A06"/>
    <w:rsid w:val="00A87E13"/>
    <w:rsid w:val="00A87E61"/>
    <w:rsid w:val="00A9000A"/>
    <w:rsid w:val="00A9010D"/>
    <w:rsid w:val="00A9077D"/>
    <w:rsid w:val="00A90877"/>
    <w:rsid w:val="00A90C60"/>
    <w:rsid w:val="00A9123E"/>
    <w:rsid w:val="00A91AC0"/>
    <w:rsid w:val="00A91B50"/>
    <w:rsid w:val="00A91DC5"/>
    <w:rsid w:val="00A91E4C"/>
    <w:rsid w:val="00A92541"/>
    <w:rsid w:val="00A9297A"/>
    <w:rsid w:val="00A92B97"/>
    <w:rsid w:val="00A92F5E"/>
    <w:rsid w:val="00A93259"/>
    <w:rsid w:val="00A93581"/>
    <w:rsid w:val="00A93637"/>
    <w:rsid w:val="00A93856"/>
    <w:rsid w:val="00A9392C"/>
    <w:rsid w:val="00A93A7E"/>
    <w:rsid w:val="00A93B99"/>
    <w:rsid w:val="00A93C12"/>
    <w:rsid w:val="00A94263"/>
    <w:rsid w:val="00A944C6"/>
    <w:rsid w:val="00A945BD"/>
    <w:rsid w:val="00A9482E"/>
    <w:rsid w:val="00A94B38"/>
    <w:rsid w:val="00A94E7C"/>
    <w:rsid w:val="00A95185"/>
    <w:rsid w:val="00A9530C"/>
    <w:rsid w:val="00A95972"/>
    <w:rsid w:val="00A95B67"/>
    <w:rsid w:val="00A95C34"/>
    <w:rsid w:val="00A96323"/>
    <w:rsid w:val="00A963ED"/>
    <w:rsid w:val="00A969F1"/>
    <w:rsid w:val="00A969F3"/>
    <w:rsid w:val="00A96A88"/>
    <w:rsid w:val="00A96FB8"/>
    <w:rsid w:val="00A971CC"/>
    <w:rsid w:val="00A975A0"/>
    <w:rsid w:val="00A977C8"/>
    <w:rsid w:val="00A977CC"/>
    <w:rsid w:val="00A97A05"/>
    <w:rsid w:val="00A97B7D"/>
    <w:rsid w:val="00A97D4D"/>
    <w:rsid w:val="00AA0C6F"/>
    <w:rsid w:val="00AA10EF"/>
    <w:rsid w:val="00AA13A0"/>
    <w:rsid w:val="00AA1591"/>
    <w:rsid w:val="00AA183E"/>
    <w:rsid w:val="00AA19A2"/>
    <w:rsid w:val="00AA1F82"/>
    <w:rsid w:val="00AA247C"/>
    <w:rsid w:val="00AA267D"/>
    <w:rsid w:val="00AA2683"/>
    <w:rsid w:val="00AA27A7"/>
    <w:rsid w:val="00AA2971"/>
    <w:rsid w:val="00AA2D3A"/>
    <w:rsid w:val="00AA30EA"/>
    <w:rsid w:val="00AA3202"/>
    <w:rsid w:val="00AA33C1"/>
    <w:rsid w:val="00AA36E7"/>
    <w:rsid w:val="00AA3B20"/>
    <w:rsid w:val="00AA3C8A"/>
    <w:rsid w:val="00AA3EF5"/>
    <w:rsid w:val="00AA4185"/>
    <w:rsid w:val="00AA48D1"/>
    <w:rsid w:val="00AA4A52"/>
    <w:rsid w:val="00AA5C27"/>
    <w:rsid w:val="00AA5F97"/>
    <w:rsid w:val="00AA61A9"/>
    <w:rsid w:val="00AA643B"/>
    <w:rsid w:val="00AA6D20"/>
    <w:rsid w:val="00AA74EB"/>
    <w:rsid w:val="00AA7594"/>
    <w:rsid w:val="00AA75FF"/>
    <w:rsid w:val="00AA78A5"/>
    <w:rsid w:val="00AA7AC4"/>
    <w:rsid w:val="00AB034C"/>
    <w:rsid w:val="00AB048B"/>
    <w:rsid w:val="00AB04FC"/>
    <w:rsid w:val="00AB0721"/>
    <w:rsid w:val="00AB0744"/>
    <w:rsid w:val="00AB0A26"/>
    <w:rsid w:val="00AB0BAA"/>
    <w:rsid w:val="00AB156F"/>
    <w:rsid w:val="00AB1948"/>
    <w:rsid w:val="00AB195F"/>
    <w:rsid w:val="00AB1A6C"/>
    <w:rsid w:val="00AB1AD1"/>
    <w:rsid w:val="00AB1F02"/>
    <w:rsid w:val="00AB1FFB"/>
    <w:rsid w:val="00AB20F0"/>
    <w:rsid w:val="00AB222A"/>
    <w:rsid w:val="00AB2AB9"/>
    <w:rsid w:val="00AB2BC0"/>
    <w:rsid w:val="00AB34A6"/>
    <w:rsid w:val="00AB3900"/>
    <w:rsid w:val="00AB44D4"/>
    <w:rsid w:val="00AB4BE5"/>
    <w:rsid w:val="00AB4C1D"/>
    <w:rsid w:val="00AB4D70"/>
    <w:rsid w:val="00AB4EA4"/>
    <w:rsid w:val="00AB4F3F"/>
    <w:rsid w:val="00AB5045"/>
    <w:rsid w:val="00AB5650"/>
    <w:rsid w:val="00AB57F9"/>
    <w:rsid w:val="00AB5A1A"/>
    <w:rsid w:val="00AB5B88"/>
    <w:rsid w:val="00AB614C"/>
    <w:rsid w:val="00AB6168"/>
    <w:rsid w:val="00AB64E8"/>
    <w:rsid w:val="00AB6643"/>
    <w:rsid w:val="00AB6B30"/>
    <w:rsid w:val="00AB6EC7"/>
    <w:rsid w:val="00AB7350"/>
    <w:rsid w:val="00AB7552"/>
    <w:rsid w:val="00AB7871"/>
    <w:rsid w:val="00AB7B84"/>
    <w:rsid w:val="00AB7DA8"/>
    <w:rsid w:val="00AC03D4"/>
    <w:rsid w:val="00AC07D2"/>
    <w:rsid w:val="00AC082E"/>
    <w:rsid w:val="00AC0877"/>
    <w:rsid w:val="00AC0C34"/>
    <w:rsid w:val="00AC0C9C"/>
    <w:rsid w:val="00AC1082"/>
    <w:rsid w:val="00AC1265"/>
    <w:rsid w:val="00AC1309"/>
    <w:rsid w:val="00AC190A"/>
    <w:rsid w:val="00AC1B0F"/>
    <w:rsid w:val="00AC1E58"/>
    <w:rsid w:val="00AC23DC"/>
    <w:rsid w:val="00AC40E8"/>
    <w:rsid w:val="00AC4107"/>
    <w:rsid w:val="00AC426D"/>
    <w:rsid w:val="00AC4359"/>
    <w:rsid w:val="00AC43E0"/>
    <w:rsid w:val="00AC450E"/>
    <w:rsid w:val="00AC4699"/>
    <w:rsid w:val="00AC46CC"/>
    <w:rsid w:val="00AC4DEC"/>
    <w:rsid w:val="00AC518A"/>
    <w:rsid w:val="00AC59EE"/>
    <w:rsid w:val="00AC5EE7"/>
    <w:rsid w:val="00AC614C"/>
    <w:rsid w:val="00AC6414"/>
    <w:rsid w:val="00AC6A73"/>
    <w:rsid w:val="00AC6B0E"/>
    <w:rsid w:val="00AC71A1"/>
    <w:rsid w:val="00AC7D11"/>
    <w:rsid w:val="00AD0080"/>
    <w:rsid w:val="00AD063B"/>
    <w:rsid w:val="00AD0803"/>
    <w:rsid w:val="00AD0868"/>
    <w:rsid w:val="00AD1194"/>
    <w:rsid w:val="00AD1570"/>
    <w:rsid w:val="00AD1A11"/>
    <w:rsid w:val="00AD1AC1"/>
    <w:rsid w:val="00AD1B83"/>
    <w:rsid w:val="00AD1C48"/>
    <w:rsid w:val="00AD2077"/>
    <w:rsid w:val="00AD21C4"/>
    <w:rsid w:val="00AD22D8"/>
    <w:rsid w:val="00AD2513"/>
    <w:rsid w:val="00AD2C38"/>
    <w:rsid w:val="00AD3051"/>
    <w:rsid w:val="00AD3436"/>
    <w:rsid w:val="00AD35C0"/>
    <w:rsid w:val="00AD3720"/>
    <w:rsid w:val="00AD3A96"/>
    <w:rsid w:val="00AD4096"/>
    <w:rsid w:val="00AD45BC"/>
    <w:rsid w:val="00AD49B7"/>
    <w:rsid w:val="00AD5479"/>
    <w:rsid w:val="00AD5E97"/>
    <w:rsid w:val="00AD7218"/>
    <w:rsid w:val="00AD7731"/>
    <w:rsid w:val="00AE002B"/>
    <w:rsid w:val="00AE0091"/>
    <w:rsid w:val="00AE01A3"/>
    <w:rsid w:val="00AE02C3"/>
    <w:rsid w:val="00AE06C3"/>
    <w:rsid w:val="00AE07B9"/>
    <w:rsid w:val="00AE0895"/>
    <w:rsid w:val="00AE092C"/>
    <w:rsid w:val="00AE0CA6"/>
    <w:rsid w:val="00AE176C"/>
    <w:rsid w:val="00AE2924"/>
    <w:rsid w:val="00AE2A73"/>
    <w:rsid w:val="00AE2E56"/>
    <w:rsid w:val="00AE2EDD"/>
    <w:rsid w:val="00AE3167"/>
    <w:rsid w:val="00AE3561"/>
    <w:rsid w:val="00AE3E4C"/>
    <w:rsid w:val="00AE3EC4"/>
    <w:rsid w:val="00AE4420"/>
    <w:rsid w:val="00AE44E0"/>
    <w:rsid w:val="00AE477B"/>
    <w:rsid w:val="00AE4ADB"/>
    <w:rsid w:val="00AE50C1"/>
    <w:rsid w:val="00AE5298"/>
    <w:rsid w:val="00AE52B7"/>
    <w:rsid w:val="00AE5716"/>
    <w:rsid w:val="00AE595C"/>
    <w:rsid w:val="00AE5C60"/>
    <w:rsid w:val="00AE5FB3"/>
    <w:rsid w:val="00AE5FE0"/>
    <w:rsid w:val="00AE6031"/>
    <w:rsid w:val="00AE6172"/>
    <w:rsid w:val="00AE6679"/>
    <w:rsid w:val="00AE6B69"/>
    <w:rsid w:val="00AE6F47"/>
    <w:rsid w:val="00AE7A48"/>
    <w:rsid w:val="00AF01CD"/>
    <w:rsid w:val="00AF0858"/>
    <w:rsid w:val="00AF0D0B"/>
    <w:rsid w:val="00AF0D12"/>
    <w:rsid w:val="00AF0E6C"/>
    <w:rsid w:val="00AF1106"/>
    <w:rsid w:val="00AF1115"/>
    <w:rsid w:val="00AF121A"/>
    <w:rsid w:val="00AF1494"/>
    <w:rsid w:val="00AF1875"/>
    <w:rsid w:val="00AF2174"/>
    <w:rsid w:val="00AF270E"/>
    <w:rsid w:val="00AF2C92"/>
    <w:rsid w:val="00AF3227"/>
    <w:rsid w:val="00AF333C"/>
    <w:rsid w:val="00AF3426"/>
    <w:rsid w:val="00AF3BBE"/>
    <w:rsid w:val="00AF3D8D"/>
    <w:rsid w:val="00AF4193"/>
    <w:rsid w:val="00AF452D"/>
    <w:rsid w:val="00AF45FC"/>
    <w:rsid w:val="00AF475D"/>
    <w:rsid w:val="00AF4E0D"/>
    <w:rsid w:val="00AF513C"/>
    <w:rsid w:val="00AF53AB"/>
    <w:rsid w:val="00AF5754"/>
    <w:rsid w:val="00AF57FA"/>
    <w:rsid w:val="00AF59D4"/>
    <w:rsid w:val="00AF5A1C"/>
    <w:rsid w:val="00AF5FA0"/>
    <w:rsid w:val="00AF63B3"/>
    <w:rsid w:val="00AF6F71"/>
    <w:rsid w:val="00AF712D"/>
    <w:rsid w:val="00AF7410"/>
    <w:rsid w:val="00AF7874"/>
    <w:rsid w:val="00B00319"/>
    <w:rsid w:val="00B00FEF"/>
    <w:rsid w:val="00B0109E"/>
    <w:rsid w:val="00B01479"/>
    <w:rsid w:val="00B01A38"/>
    <w:rsid w:val="00B01CCF"/>
    <w:rsid w:val="00B02131"/>
    <w:rsid w:val="00B035CC"/>
    <w:rsid w:val="00B037B2"/>
    <w:rsid w:val="00B042D8"/>
    <w:rsid w:val="00B0432F"/>
    <w:rsid w:val="00B044AE"/>
    <w:rsid w:val="00B044FC"/>
    <w:rsid w:val="00B046FC"/>
    <w:rsid w:val="00B04734"/>
    <w:rsid w:val="00B04D4E"/>
    <w:rsid w:val="00B04E2D"/>
    <w:rsid w:val="00B052EE"/>
    <w:rsid w:val="00B05369"/>
    <w:rsid w:val="00B054EB"/>
    <w:rsid w:val="00B0581A"/>
    <w:rsid w:val="00B059F8"/>
    <w:rsid w:val="00B05A39"/>
    <w:rsid w:val="00B05D3C"/>
    <w:rsid w:val="00B05F28"/>
    <w:rsid w:val="00B0643E"/>
    <w:rsid w:val="00B06DA8"/>
    <w:rsid w:val="00B06FEB"/>
    <w:rsid w:val="00B07063"/>
    <w:rsid w:val="00B078B0"/>
    <w:rsid w:val="00B07A5A"/>
    <w:rsid w:val="00B07D45"/>
    <w:rsid w:val="00B10405"/>
    <w:rsid w:val="00B105FE"/>
    <w:rsid w:val="00B10764"/>
    <w:rsid w:val="00B1078B"/>
    <w:rsid w:val="00B10B74"/>
    <w:rsid w:val="00B10D6F"/>
    <w:rsid w:val="00B10DE4"/>
    <w:rsid w:val="00B10F9A"/>
    <w:rsid w:val="00B11558"/>
    <w:rsid w:val="00B11583"/>
    <w:rsid w:val="00B11F7D"/>
    <w:rsid w:val="00B121FA"/>
    <w:rsid w:val="00B12676"/>
    <w:rsid w:val="00B1287D"/>
    <w:rsid w:val="00B128D5"/>
    <w:rsid w:val="00B131C6"/>
    <w:rsid w:val="00B13215"/>
    <w:rsid w:val="00B13441"/>
    <w:rsid w:val="00B135A6"/>
    <w:rsid w:val="00B13779"/>
    <w:rsid w:val="00B139E3"/>
    <w:rsid w:val="00B13EC9"/>
    <w:rsid w:val="00B13F48"/>
    <w:rsid w:val="00B13FB8"/>
    <w:rsid w:val="00B14025"/>
    <w:rsid w:val="00B144B0"/>
    <w:rsid w:val="00B151C7"/>
    <w:rsid w:val="00B15848"/>
    <w:rsid w:val="00B15AA5"/>
    <w:rsid w:val="00B15AD2"/>
    <w:rsid w:val="00B15D2B"/>
    <w:rsid w:val="00B1623C"/>
    <w:rsid w:val="00B164B6"/>
    <w:rsid w:val="00B16AB4"/>
    <w:rsid w:val="00B16AF3"/>
    <w:rsid w:val="00B16B6F"/>
    <w:rsid w:val="00B16D4B"/>
    <w:rsid w:val="00B16FEA"/>
    <w:rsid w:val="00B179C1"/>
    <w:rsid w:val="00B17E04"/>
    <w:rsid w:val="00B2002E"/>
    <w:rsid w:val="00B20099"/>
    <w:rsid w:val="00B20304"/>
    <w:rsid w:val="00B2062A"/>
    <w:rsid w:val="00B206AA"/>
    <w:rsid w:val="00B209CD"/>
    <w:rsid w:val="00B20BB9"/>
    <w:rsid w:val="00B21196"/>
    <w:rsid w:val="00B21322"/>
    <w:rsid w:val="00B21B34"/>
    <w:rsid w:val="00B21BA1"/>
    <w:rsid w:val="00B21CAE"/>
    <w:rsid w:val="00B21FFD"/>
    <w:rsid w:val="00B2211F"/>
    <w:rsid w:val="00B225E4"/>
    <w:rsid w:val="00B22A10"/>
    <w:rsid w:val="00B22E3A"/>
    <w:rsid w:val="00B231A4"/>
    <w:rsid w:val="00B2321B"/>
    <w:rsid w:val="00B23912"/>
    <w:rsid w:val="00B23A87"/>
    <w:rsid w:val="00B23EAA"/>
    <w:rsid w:val="00B240DE"/>
    <w:rsid w:val="00B245A4"/>
    <w:rsid w:val="00B24A50"/>
    <w:rsid w:val="00B25914"/>
    <w:rsid w:val="00B25ABB"/>
    <w:rsid w:val="00B25C33"/>
    <w:rsid w:val="00B26232"/>
    <w:rsid w:val="00B2690D"/>
    <w:rsid w:val="00B2709F"/>
    <w:rsid w:val="00B277A1"/>
    <w:rsid w:val="00B30116"/>
    <w:rsid w:val="00B3102B"/>
    <w:rsid w:val="00B311AA"/>
    <w:rsid w:val="00B3135B"/>
    <w:rsid w:val="00B31E09"/>
    <w:rsid w:val="00B3220F"/>
    <w:rsid w:val="00B323A5"/>
    <w:rsid w:val="00B324DA"/>
    <w:rsid w:val="00B32776"/>
    <w:rsid w:val="00B328F7"/>
    <w:rsid w:val="00B32B98"/>
    <w:rsid w:val="00B32F8C"/>
    <w:rsid w:val="00B33442"/>
    <w:rsid w:val="00B336B2"/>
    <w:rsid w:val="00B33826"/>
    <w:rsid w:val="00B33C24"/>
    <w:rsid w:val="00B33E72"/>
    <w:rsid w:val="00B33F2C"/>
    <w:rsid w:val="00B343E1"/>
    <w:rsid w:val="00B34928"/>
    <w:rsid w:val="00B34AA2"/>
    <w:rsid w:val="00B34C12"/>
    <w:rsid w:val="00B350B0"/>
    <w:rsid w:val="00B350CC"/>
    <w:rsid w:val="00B35C49"/>
    <w:rsid w:val="00B35F04"/>
    <w:rsid w:val="00B36514"/>
    <w:rsid w:val="00B36778"/>
    <w:rsid w:val="00B369CF"/>
    <w:rsid w:val="00B36A40"/>
    <w:rsid w:val="00B36F41"/>
    <w:rsid w:val="00B36FF5"/>
    <w:rsid w:val="00B371B7"/>
    <w:rsid w:val="00B37781"/>
    <w:rsid w:val="00B37A58"/>
    <w:rsid w:val="00B37C07"/>
    <w:rsid w:val="00B37D47"/>
    <w:rsid w:val="00B37DEC"/>
    <w:rsid w:val="00B37E72"/>
    <w:rsid w:val="00B37ED2"/>
    <w:rsid w:val="00B37F2C"/>
    <w:rsid w:val="00B37FDC"/>
    <w:rsid w:val="00B40193"/>
    <w:rsid w:val="00B40402"/>
    <w:rsid w:val="00B40587"/>
    <w:rsid w:val="00B40845"/>
    <w:rsid w:val="00B408AC"/>
    <w:rsid w:val="00B410FF"/>
    <w:rsid w:val="00B4169A"/>
    <w:rsid w:val="00B41DC5"/>
    <w:rsid w:val="00B421B0"/>
    <w:rsid w:val="00B42273"/>
    <w:rsid w:val="00B42688"/>
    <w:rsid w:val="00B428D8"/>
    <w:rsid w:val="00B42BC7"/>
    <w:rsid w:val="00B42C17"/>
    <w:rsid w:val="00B42C8D"/>
    <w:rsid w:val="00B43273"/>
    <w:rsid w:val="00B434C6"/>
    <w:rsid w:val="00B4351F"/>
    <w:rsid w:val="00B4372F"/>
    <w:rsid w:val="00B4375B"/>
    <w:rsid w:val="00B43AF5"/>
    <w:rsid w:val="00B43C26"/>
    <w:rsid w:val="00B4407D"/>
    <w:rsid w:val="00B44541"/>
    <w:rsid w:val="00B45010"/>
    <w:rsid w:val="00B453A3"/>
    <w:rsid w:val="00B45583"/>
    <w:rsid w:val="00B45626"/>
    <w:rsid w:val="00B456FB"/>
    <w:rsid w:val="00B457EE"/>
    <w:rsid w:val="00B45F66"/>
    <w:rsid w:val="00B46006"/>
    <w:rsid w:val="00B4636A"/>
    <w:rsid w:val="00B46574"/>
    <w:rsid w:val="00B46C35"/>
    <w:rsid w:val="00B47410"/>
    <w:rsid w:val="00B47A86"/>
    <w:rsid w:val="00B5027F"/>
    <w:rsid w:val="00B50879"/>
    <w:rsid w:val="00B50974"/>
    <w:rsid w:val="00B509BE"/>
    <w:rsid w:val="00B50A15"/>
    <w:rsid w:val="00B50B5C"/>
    <w:rsid w:val="00B50B9C"/>
    <w:rsid w:val="00B50FDF"/>
    <w:rsid w:val="00B51009"/>
    <w:rsid w:val="00B513F0"/>
    <w:rsid w:val="00B5253F"/>
    <w:rsid w:val="00B5258C"/>
    <w:rsid w:val="00B53398"/>
    <w:rsid w:val="00B536BC"/>
    <w:rsid w:val="00B5371D"/>
    <w:rsid w:val="00B5384F"/>
    <w:rsid w:val="00B53B8B"/>
    <w:rsid w:val="00B53E7F"/>
    <w:rsid w:val="00B5435C"/>
    <w:rsid w:val="00B54D92"/>
    <w:rsid w:val="00B5511A"/>
    <w:rsid w:val="00B557EF"/>
    <w:rsid w:val="00B559A7"/>
    <w:rsid w:val="00B560D3"/>
    <w:rsid w:val="00B561A0"/>
    <w:rsid w:val="00B56284"/>
    <w:rsid w:val="00B56340"/>
    <w:rsid w:val="00B572E2"/>
    <w:rsid w:val="00B575DC"/>
    <w:rsid w:val="00B57696"/>
    <w:rsid w:val="00B57D11"/>
    <w:rsid w:val="00B57F28"/>
    <w:rsid w:val="00B57FA0"/>
    <w:rsid w:val="00B57FFB"/>
    <w:rsid w:val="00B60902"/>
    <w:rsid w:val="00B615DD"/>
    <w:rsid w:val="00B615F4"/>
    <w:rsid w:val="00B616EF"/>
    <w:rsid w:val="00B619F7"/>
    <w:rsid w:val="00B61CC3"/>
    <w:rsid w:val="00B62053"/>
    <w:rsid w:val="00B624E3"/>
    <w:rsid w:val="00B62582"/>
    <w:rsid w:val="00B62647"/>
    <w:rsid w:val="00B629E1"/>
    <w:rsid w:val="00B62BC9"/>
    <w:rsid w:val="00B62C20"/>
    <w:rsid w:val="00B63078"/>
    <w:rsid w:val="00B635AC"/>
    <w:rsid w:val="00B63B2C"/>
    <w:rsid w:val="00B63B5B"/>
    <w:rsid w:val="00B63BBD"/>
    <w:rsid w:val="00B63BD9"/>
    <w:rsid w:val="00B64166"/>
    <w:rsid w:val="00B641A6"/>
    <w:rsid w:val="00B6437B"/>
    <w:rsid w:val="00B646C2"/>
    <w:rsid w:val="00B64745"/>
    <w:rsid w:val="00B64785"/>
    <w:rsid w:val="00B649A4"/>
    <w:rsid w:val="00B64E22"/>
    <w:rsid w:val="00B64EBD"/>
    <w:rsid w:val="00B64F03"/>
    <w:rsid w:val="00B656EB"/>
    <w:rsid w:val="00B6580B"/>
    <w:rsid w:val="00B66C3F"/>
    <w:rsid w:val="00B67194"/>
    <w:rsid w:val="00B6732E"/>
    <w:rsid w:val="00B67341"/>
    <w:rsid w:val="00B67502"/>
    <w:rsid w:val="00B678DF"/>
    <w:rsid w:val="00B67B5D"/>
    <w:rsid w:val="00B70562"/>
    <w:rsid w:val="00B707B6"/>
    <w:rsid w:val="00B707DB"/>
    <w:rsid w:val="00B70AA0"/>
    <w:rsid w:val="00B7108D"/>
    <w:rsid w:val="00B713DB"/>
    <w:rsid w:val="00B7163D"/>
    <w:rsid w:val="00B71CBF"/>
    <w:rsid w:val="00B71D52"/>
    <w:rsid w:val="00B71E2B"/>
    <w:rsid w:val="00B71F82"/>
    <w:rsid w:val="00B726CF"/>
    <w:rsid w:val="00B72D1E"/>
    <w:rsid w:val="00B733DC"/>
    <w:rsid w:val="00B734F9"/>
    <w:rsid w:val="00B73A5F"/>
    <w:rsid w:val="00B73F5C"/>
    <w:rsid w:val="00B73F73"/>
    <w:rsid w:val="00B742F5"/>
    <w:rsid w:val="00B74726"/>
    <w:rsid w:val="00B74EB0"/>
    <w:rsid w:val="00B74F5B"/>
    <w:rsid w:val="00B7551B"/>
    <w:rsid w:val="00B76221"/>
    <w:rsid w:val="00B76599"/>
    <w:rsid w:val="00B76C01"/>
    <w:rsid w:val="00B76E45"/>
    <w:rsid w:val="00B76F26"/>
    <w:rsid w:val="00B7751E"/>
    <w:rsid w:val="00B77ABC"/>
    <w:rsid w:val="00B77BAE"/>
    <w:rsid w:val="00B77ED7"/>
    <w:rsid w:val="00B801E4"/>
    <w:rsid w:val="00B80271"/>
    <w:rsid w:val="00B80391"/>
    <w:rsid w:val="00B80AA3"/>
    <w:rsid w:val="00B80BCA"/>
    <w:rsid w:val="00B811B2"/>
    <w:rsid w:val="00B813D7"/>
    <w:rsid w:val="00B81506"/>
    <w:rsid w:val="00B815ED"/>
    <w:rsid w:val="00B81834"/>
    <w:rsid w:val="00B8204A"/>
    <w:rsid w:val="00B82D7C"/>
    <w:rsid w:val="00B82DED"/>
    <w:rsid w:val="00B82E9A"/>
    <w:rsid w:val="00B82F94"/>
    <w:rsid w:val="00B8302D"/>
    <w:rsid w:val="00B83236"/>
    <w:rsid w:val="00B834E6"/>
    <w:rsid w:val="00B839E7"/>
    <w:rsid w:val="00B84000"/>
    <w:rsid w:val="00B84107"/>
    <w:rsid w:val="00B841FF"/>
    <w:rsid w:val="00B847DD"/>
    <w:rsid w:val="00B8585F"/>
    <w:rsid w:val="00B8610F"/>
    <w:rsid w:val="00B8670B"/>
    <w:rsid w:val="00B86AD6"/>
    <w:rsid w:val="00B86BC2"/>
    <w:rsid w:val="00B86C4F"/>
    <w:rsid w:val="00B8726E"/>
    <w:rsid w:val="00B874B6"/>
    <w:rsid w:val="00B87523"/>
    <w:rsid w:val="00B87707"/>
    <w:rsid w:val="00B87941"/>
    <w:rsid w:val="00B87C80"/>
    <w:rsid w:val="00B9023D"/>
    <w:rsid w:val="00B9080A"/>
    <w:rsid w:val="00B90CF9"/>
    <w:rsid w:val="00B90D40"/>
    <w:rsid w:val="00B90F47"/>
    <w:rsid w:val="00B91363"/>
    <w:rsid w:val="00B91CC7"/>
    <w:rsid w:val="00B91D5C"/>
    <w:rsid w:val="00B923E2"/>
    <w:rsid w:val="00B924ED"/>
    <w:rsid w:val="00B9263F"/>
    <w:rsid w:val="00B92B5C"/>
    <w:rsid w:val="00B92F0A"/>
    <w:rsid w:val="00B93A36"/>
    <w:rsid w:val="00B93FC3"/>
    <w:rsid w:val="00B94733"/>
    <w:rsid w:val="00B9477D"/>
    <w:rsid w:val="00B94A2A"/>
    <w:rsid w:val="00B94B2B"/>
    <w:rsid w:val="00B94BA2"/>
    <w:rsid w:val="00B94C9B"/>
    <w:rsid w:val="00B94CAA"/>
    <w:rsid w:val="00B94DF4"/>
    <w:rsid w:val="00B94E5D"/>
    <w:rsid w:val="00B95146"/>
    <w:rsid w:val="00B9529A"/>
    <w:rsid w:val="00B953DA"/>
    <w:rsid w:val="00B95DA3"/>
    <w:rsid w:val="00B95E05"/>
    <w:rsid w:val="00B962AC"/>
    <w:rsid w:val="00B96418"/>
    <w:rsid w:val="00B96504"/>
    <w:rsid w:val="00B96B21"/>
    <w:rsid w:val="00B96B24"/>
    <w:rsid w:val="00B96C44"/>
    <w:rsid w:val="00B971CC"/>
    <w:rsid w:val="00B973FD"/>
    <w:rsid w:val="00B9795B"/>
    <w:rsid w:val="00B97AAE"/>
    <w:rsid w:val="00B97B79"/>
    <w:rsid w:val="00B97B90"/>
    <w:rsid w:val="00B97BB1"/>
    <w:rsid w:val="00BA0442"/>
    <w:rsid w:val="00BA0743"/>
    <w:rsid w:val="00BA07C7"/>
    <w:rsid w:val="00BA0927"/>
    <w:rsid w:val="00BA110D"/>
    <w:rsid w:val="00BA1140"/>
    <w:rsid w:val="00BA146C"/>
    <w:rsid w:val="00BA1F47"/>
    <w:rsid w:val="00BA232C"/>
    <w:rsid w:val="00BA2A0E"/>
    <w:rsid w:val="00BA32B3"/>
    <w:rsid w:val="00BA3390"/>
    <w:rsid w:val="00BA3613"/>
    <w:rsid w:val="00BA3E42"/>
    <w:rsid w:val="00BA4162"/>
    <w:rsid w:val="00BA440A"/>
    <w:rsid w:val="00BA49DF"/>
    <w:rsid w:val="00BA4A01"/>
    <w:rsid w:val="00BA4A09"/>
    <w:rsid w:val="00BA4D85"/>
    <w:rsid w:val="00BA5074"/>
    <w:rsid w:val="00BA516B"/>
    <w:rsid w:val="00BA51CF"/>
    <w:rsid w:val="00BA57C9"/>
    <w:rsid w:val="00BA5881"/>
    <w:rsid w:val="00BA665F"/>
    <w:rsid w:val="00BA66FA"/>
    <w:rsid w:val="00BA6E28"/>
    <w:rsid w:val="00BA708A"/>
    <w:rsid w:val="00BA76B3"/>
    <w:rsid w:val="00BB01F6"/>
    <w:rsid w:val="00BB025C"/>
    <w:rsid w:val="00BB0261"/>
    <w:rsid w:val="00BB029B"/>
    <w:rsid w:val="00BB057D"/>
    <w:rsid w:val="00BB05EB"/>
    <w:rsid w:val="00BB0A6A"/>
    <w:rsid w:val="00BB1807"/>
    <w:rsid w:val="00BB1AA6"/>
    <w:rsid w:val="00BB1B40"/>
    <w:rsid w:val="00BB1F8A"/>
    <w:rsid w:val="00BB209A"/>
    <w:rsid w:val="00BB250B"/>
    <w:rsid w:val="00BB2C13"/>
    <w:rsid w:val="00BB2D7E"/>
    <w:rsid w:val="00BB2FAA"/>
    <w:rsid w:val="00BB30DD"/>
    <w:rsid w:val="00BB344F"/>
    <w:rsid w:val="00BB3A83"/>
    <w:rsid w:val="00BB3B61"/>
    <w:rsid w:val="00BB3F80"/>
    <w:rsid w:val="00BB44B2"/>
    <w:rsid w:val="00BB4813"/>
    <w:rsid w:val="00BB49C3"/>
    <w:rsid w:val="00BB4A42"/>
    <w:rsid w:val="00BB4BC9"/>
    <w:rsid w:val="00BB59C1"/>
    <w:rsid w:val="00BB5A23"/>
    <w:rsid w:val="00BB5B0F"/>
    <w:rsid w:val="00BB5C2C"/>
    <w:rsid w:val="00BB5EE9"/>
    <w:rsid w:val="00BB6C8F"/>
    <w:rsid w:val="00BB6CC5"/>
    <w:rsid w:val="00BB70CB"/>
    <w:rsid w:val="00BB72C4"/>
    <w:rsid w:val="00BB7388"/>
    <w:rsid w:val="00BB744A"/>
    <w:rsid w:val="00BB7474"/>
    <w:rsid w:val="00BB77EB"/>
    <w:rsid w:val="00BB7CA9"/>
    <w:rsid w:val="00BB7DDB"/>
    <w:rsid w:val="00BC0717"/>
    <w:rsid w:val="00BC098A"/>
    <w:rsid w:val="00BC14A4"/>
    <w:rsid w:val="00BC159F"/>
    <w:rsid w:val="00BC1C50"/>
    <w:rsid w:val="00BC1DDE"/>
    <w:rsid w:val="00BC1E6F"/>
    <w:rsid w:val="00BC1EF6"/>
    <w:rsid w:val="00BC252E"/>
    <w:rsid w:val="00BC257E"/>
    <w:rsid w:val="00BC26DC"/>
    <w:rsid w:val="00BC2864"/>
    <w:rsid w:val="00BC2AE6"/>
    <w:rsid w:val="00BC321E"/>
    <w:rsid w:val="00BC3FD4"/>
    <w:rsid w:val="00BC48F6"/>
    <w:rsid w:val="00BC4ACF"/>
    <w:rsid w:val="00BC4F5A"/>
    <w:rsid w:val="00BC522F"/>
    <w:rsid w:val="00BC524A"/>
    <w:rsid w:val="00BC5594"/>
    <w:rsid w:val="00BC5744"/>
    <w:rsid w:val="00BC5796"/>
    <w:rsid w:val="00BC609E"/>
    <w:rsid w:val="00BC64EF"/>
    <w:rsid w:val="00BC6804"/>
    <w:rsid w:val="00BC706E"/>
    <w:rsid w:val="00BC71E3"/>
    <w:rsid w:val="00BC7697"/>
    <w:rsid w:val="00BC76BB"/>
    <w:rsid w:val="00BC7D05"/>
    <w:rsid w:val="00BC7ED2"/>
    <w:rsid w:val="00BD03DC"/>
    <w:rsid w:val="00BD04E5"/>
    <w:rsid w:val="00BD06B9"/>
    <w:rsid w:val="00BD08AA"/>
    <w:rsid w:val="00BD09D1"/>
    <w:rsid w:val="00BD0BA7"/>
    <w:rsid w:val="00BD0DD7"/>
    <w:rsid w:val="00BD1386"/>
    <w:rsid w:val="00BD15EB"/>
    <w:rsid w:val="00BD1820"/>
    <w:rsid w:val="00BD1B14"/>
    <w:rsid w:val="00BD1D43"/>
    <w:rsid w:val="00BD289E"/>
    <w:rsid w:val="00BD294C"/>
    <w:rsid w:val="00BD2BDF"/>
    <w:rsid w:val="00BD2C45"/>
    <w:rsid w:val="00BD3649"/>
    <w:rsid w:val="00BD364C"/>
    <w:rsid w:val="00BD36BA"/>
    <w:rsid w:val="00BD39B7"/>
    <w:rsid w:val="00BD3B54"/>
    <w:rsid w:val="00BD3BEF"/>
    <w:rsid w:val="00BD41A7"/>
    <w:rsid w:val="00BD4213"/>
    <w:rsid w:val="00BD4485"/>
    <w:rsid w:val="00BD4923"/>
    <w:rsid w:val="00BD499C"/>
    <w:rsid w:val="00BD4A86"/>
    <w:rsid w:val="00BD4C7B"/>
    <w:rsid w:val="00BD4E5E"/>
    <w:rsid w:val="00BD5043"/>
    <w:rsid w:val="00BD5317"/>
    <w:rsid w:val="00BD5505"/>
    <w:rsid w:val="00BD5BE0"/>
    <w:rsid w:val="00BD5C37"/>
    <w:rsid w:val="00BD608B"/>
    <w:rsid w:val="00BD61DC"/>
    <w:rsid w:val="00BD637A"/>
    <w:rsid w:val="00BD63D1"/>
    <w:rsid w:val="00BD644B"/>
    <w:rsid w:val="00BD6AB4"/>
    <w:rsid w:val="00BD6B3F"/>
    <w:rsid w:val="00BD7254"/>
    <w:rsid w:val="00BD72E6"/>
    <w:rsid w:val="00BD78CD"/>
    <w:rsid w:val="00BD7ED0"/>
    <w:rsid w:val="00BE00EE"/>
    <w:rsid w:val="00BE03A2"/>
    <w:rsid w:val="00BE0793"/>
    <w:rsid w:val="00BE0988"/>
    <w:rsid w:val="00BE1199"/>
    <w:rsid w:val="00BE1429"/>
    <w:rsid w:val="00BE245C"/>
    <w:rsid w:val="00BE29D3"/>
    <w:rsid w:val="00BE351B"/>
    <w:rsid w:val="00BE365F"/>
    <w:rsid w:val="00BE3CBA"/>
    <w:rsid w:val="00BE3CCE"/>
    <w:rsid w:val="00BE3E77"/>
    <w:rsid w:val="00BE3F3B"/>
    <w:rsid w:val="00BE42AD"/>
    <w:rsid w:val="00BE46C4"/>
    <w:rsid w:val="00BE4847"/>
    <w:rsid w:val="00BE4D51"/>
    <w:rsid w:val="00BE4E83"/>
    <w:rsid w:val="00BE5215"/>
    <w:rsid w:val="00BE5B1F"/>
    <w:rsid w:val="00BE611A"/>
    <w:rsid w:val="00BE6B6A"/>
    <w:rsid w:val="00BE6BB5"/>
    <w:rsid w:val="00BE6D6E"/>
    <w:rsid w:val="00BE7271"/>
    <w:rsid w:val="00BE740A"/>
    <w:rsid w:val="00BE7AFD"/>
    <w:rsid w:val="00BE7F64"/>
    <w:rsid w:val="00BF0095"/>
    <w:rsid w:val="00BF0C39"/>
    <w:rsid w:val="00BF1173"/>
    <w:rsid w:val="00BF14F4"/>
    <w:rsid w:val="00BF1EA0"/>
    <w:rsid w:val="00BF20D7"/>
    <w:rsid w:val="00BF29C1"/>
    <w:rsid w:val="00BF2A4F"/>
    <w:rsid w:val="00BF2A88"/>
    <w:rsid w:val="00BF2BC4"/>
    <w:rsid w:val="00BF33AB"/>
    <w:rsid w:val="00BF370B"/>
    <w:rsid w:val="00BF3BE2"/>
    <w:rsid w:val="00BF417F"/>
    <w:rsid w:val="00BF453E"/>
    <w:rsid w:val="00BF4EEB"/>
    <w:rsid w:val="00BF5208"/>
    <w:rsid w:val="00BF5BA4"/>
    <w:rsid w:val="00BF5FBB"/>
    <w:rsid w:val="00BF695E"/>
    <w:rsid w:val="00BF6A57"/>
    <w:rsid w:val="00BF6BE1"/>
    <w:rsid w:val="00BF6C1C"/>
    <w:rsid w:val="00BF7327"/>
    <w:rsid w:val="00BF7694"/>
    <w:rsid w:val="00BF7F27"/>
    <w:rsid w:val="00C0010F"/>
    <w:rsid w:val="00C00327"/>
    <w:rsid w:val="00C0042B"/>
    <w:rsid w:val="00C004C7"/>
    <w:rsid w:val="00C01059"/>
    <w:rsid w:val="00C01177"/>
    <w:rsid w:val="00C0121A"/>
    <w:rsid w:val="00C0138C"/>
    <w:rsid w:val="00C014CD"/>
    <w:rsid w:val="00C017D3"/>
    <w:rsid w:val="00C017DA"/>
    <w:rsid w:val="00C01887"/>
    <w:rsid w:val="00C0197E"/>
    <w:rsid w:val="00C01F0F"/>
    <w:rsid w:val="00C020BC"/>
    <w:rsid w:val="00C02116"/>
    <w:rsid w:val="00C021B7"/>
    <w:rsid w:val="00C0229B"/>
    <w:rsid w:val="00C022C3"/>
    <w:rsid w:val="00C02341"/>
    <w:rsid w:val="00C023C8"/>
    <w:rsid w:val="00C0260D"/>
    <w:rsid w:val="00C02882"/>
    <w:rsid w:val="00C02E93"/>
    <w:rsid w:val="00C03BE7"/>
    <w:rsid w:val="00C0419F"/>
    <w:rsid w:val="00C04A6B"/>
    <w:rsid w:val="00C04B48"/>
    <w:rsid w:val="00C04DE5"/>
    <w:rsid w:val="00C04E50"/>
    <w:rsid w:val="00C0508E"/>
    <w:rsid w:val="00C0527D"/>
    <w:rsid w:val="00C056AC"/>
    <w:rsid w:val="00C0577B"/>
    <w:rsid w:val="00C05DB0"/>
    <w:rsid w:val="00C063E4"/>
    <w:rsid w:val="00C06446"/>
    <w:rsid w:val="00C0651A"/>
    <w:rsid w:val="00C066B1"/>
    <w:rsid w:val="00C06C7D"/>
    <w:rsid w:val="00C06E6C"/>
    <w:rsid w:val="00C06E82"/>
    <w:rsid w:val="00C06F14"/>
    <w:rsid w:val="00C0721E"/>
    <w:rsid w:val="00C07A15"/>
    <w:rsid w:val="00C07A2C"/>
    <w:rsid w:val="00C07C2C"/>
    <w:rsid w:val="00C10284"/>
    <w:rsid w:val="00C10300"/>
    <w:rsid w:val="00C10495"/>
    <w:rsid w:val="00C1077A"/>
    <w:rsid w:val="00C11114"/>
    <w:rsid w:val="00C1112D"/>
    <w:rsid w:val="00C112A9"/>
    <w:rsid w:val="00C11362"/>
    <w:rsid w:val="00C11683"/>
    <w:rsid w:val="00C11BAB"/>
    <w:rsid w:val="00C11BDC"/>
    <w:rsid w:val="00C11C19"/>
    <w:rsid w:val="00C11FF3"/>
    <w:rsid w:val="00C121AC"/>
    <w:rsid w:val="00C12825"/>
    <w:rsid w:val="00C1287D"/>
    <w:rsid w:val="00C129E3"/>
    <w:rsid w:val="00C12B0F"/>
    <w:rsid w:val="00C12B1E"/>
    <w:rsid w:val="00C12BFA"/>
    <w:rsid w:val="00C12EDF"/>
    <w:rsid w:val="00C131A3"/>
    <w:rsid w:val="00C13A55"/>
    <w:rsid w:val="00C13DB5"/>
    <w:rsid w:val="00C13E61"/>
    <w:rsid w:val="00C13EA3"/>
    <w:rsid w:val="00C1400B"/>
    <w:rsid w:val="00C14319"/>
    <w:rsid w:val="00C14349"/>
    <w:rsid w:val="00C14EF2"/>
    <w:rsid w:val="00C1516F"/>
    <w:rsid w:val="00C158FC"/>
    <w:rsid w:val="00C15D6D"/>
    <w:rsid w:val="00C15ED3"/>
    <w:rsid w:val="00C15F5A"/>
    <w:rsid w:val="00C161C4"/>
    <w:rsid w:val="00C162BE"/>
    <w:rsid w:val="00C1646A"/>
    <w:rsid w:val="00C16DD3"/>
    <w:rsid w:val="00C17291"/>
    <w:rsid w:val="00C17862"/>
    <w:rsid w:val="00C17E5F"/>
    <w:rsid w:val="00C17F25"/>
    <w:rsid w:val="00C204CB"/>
    <w:rsid w:val="00C2069C"/>
    <w:rsid w:val="00C207B0"/>
    <w:rsid w:val="00C21252"/>
    <w:rsid w:val="00C213DE"/>
    <w:rsid w:val="00C224D4"/>
    <w:rsid w:val="00C22534"/>
    <w:rsid w:val="00C22692"/>
    <w:rsid w:val="00C22910"/>
    <w:rsid w:val="00C229E8"/>
    <w:rsid w:val="00C236F5"/>
    <w:rsid w:val="00C23D71"/>
    <w:rsid w:val="00C23F94"/>
    <w:rsid w:val="00C240F0"/>
    <w:rsid w:val="00C24348"/>
    <w:rsid w:val="00C2445B"/>
    <w:rsid w:val="00C247CF"/>
    <w:rsid w:val="00C24FD1"/>
    <w:rsid w:val="00C252BC"/>
    <w:rsid w:val="00C252E7"/>
    <w:rsid w:val="00C25832"/>
    <w:rsid w:val="00C25CC3"/>
    <w:rsid w:val="00C25F51"/>
    <w:rsid w:val="00C26206"/>
    <w:rsid w:val="00C268DB"/>
    <w:rsid w:val="00C2692D"/>
    <w:rsid w:val="00C26A08"/>
    <w:rsid w:val="00C26AB6"/>
    <w:rsid w:val="00C26D8B"/>
    <w:rsid w:val="00C26EF0"/>
    <w:rsid w:val="00C26F4D"/>
    <w:rsid w:val="00C27138"/>
    <w:rsid w:val="00C2749E"/>
    <w:rsid w:val="00C274FD"/>
    <w:rsid w:val="00C27ABB"/>
    <w:rsid w:val="00C27C4C"/>
    <w:rsid w:val="00C27F5B"/>
    <w:rsid w:val="00C27F82"/>
    <w:rsid w:val="00C27FC9"/>
    <w:rsid w:val="00C302EE"/>
    <w:rsid w:val="00C3039B"/>
    <w:rsid w:val="00C30598"/>
    <w:rsid w:val="00C309A5"/>
    <w:rsid w:val="00C30D8E"/>
    <w:rsid w:val="00C30DE0"/>
    <w:rsid w:val="00C30E0F"/>
    <w:rsid w:val="00C30E11"/>
    <w:rsid w:val="00C31389"/>
    <w:rsid w:val="00C31F52"/>
    <w:rsid w:val="00C32275"/>
    <w:rsid w:val="00C325FB"/>
    <w:rsid w:val="00C32755"/>
    <w:rsid w:val="00C329E7"/>
    <w:rsid w:val="00C32A72"/>
    <w:rsid w:val="00C32CCF"/>
    <w:rsid w:val="00C33136"/>
    <w:rsid w:val="00C336F7"/>
    <w:rsid w:val="00C337AE"/>
    <w:rsid w:val="00C33D24"/>
    <w:rsid w:val="00C34509"/>
    <w:rsid w:val="00C348F1"/>
    <w:rsid w:val="00C34F08"/>
    <w:rsid w:val="00C34F68"/>
    <w:rsid w:val="00C35B27"/>
    <w:rsid w:val="00C35B95"/>
    <w:rsid w:val="00C35D9E"/>
    <w:rsid w:val="00C35DC5"/>
    <w:rsid w:val="00C3601D"/>
    <w:rsid w:val="00C3601F"/>
    <w:rsid w:val="00C36342"/>
    <w:rsid w:val="00C363DE"/>
    <w:rsid w:val="00C37188"/>
    <w:rsid w:val="00C374EA"/>
    <w:rsid w:val="00C3789A"/>
    <w:rsid w:val="00C37E94"/>
    <w:rsid w:val="00C40143"/>
    <w:rsid w:val="00C40D6B"/>
    <w:rsid w:val="00C412BA"/>
    <w:rsid w:val="00C417E4"/>
    <w:rsid w:val="00C418E3"/>
    <w:rsid w:val="00C4198E"/>
    <w:rsid w:val="00C41BC0"/>
    <w:rsid w:val="00C41BF5"/>
    <w:rsid w:val="00C41DB2"/>
    <w:rsid w:val="00C41DCC"/>
    <w:rsid w:val="00C41F9C"/>
    <w:rsid w:val="00C424DB"/>
    <w:rsid w:val="00C425D2"/>
    <w:rsid w:val="00C42625"/>
    <w:rsid w:val="00C42B3E"/>
    <w:rsid w:val="00C435C2"/>
    <w:rsid w:val="00C439AE"/>
    <w:rsid w:val="00C43C0C"/>
    <w:rsid w:val="00C441C9"/>
    <w:rsid w:val="00C4424C"/>
    <w:rsid w:val="00C444D0"/>
    <w:rsid w:val="00C444E2"/>
    <w:rsid w:val="00C450D8"/>
    <w:rsid w:val="00C45184"/>
    <w:rsid w:val="00C4528B"/>
    <w:rsid w:val="00C452F6"/>
    <w:rsid w:val="00C45500"/>
    <w:rsid w:val="00C4556C"/>
    <w:rsid w:val="00C458F2"/>
    <w:rsid w:val="00C462E3"/>
    <w:rsid w:val="00C466E6"/>
    <w:rsid w:val="00C468B3"/>
    <w:rsid w:val="00C46A9D"/>
    <w:rsid w:val="00C473DB"/>
    <w:rsid w:val="00C47879"/>
    <w:rsid w:val="00C47B6C"/>
    <w:rsid w:val="00C47FB0"/>
    <w:rsid w:val="00C5008A"/>
    <w:rsid w:val="00C505F5"/>
    <w:rsid w:val="00C50931"/>
    <w:rsid w:val="00C50C68"/>
    <w:rsid w:val="00C50CD7"/>
    <w:rsid w:val="00C51322"/>
    <w:rsid w:val="00C51927"/>
    <w:rsid w:val="00C51CD7"/>
    <w:rsid w:val="00C51F45"/>
    <w:rsid w:val="00C525CB"/>
    <w:rsid w:val="00C527FE"/>
    <w:rsid w:val="00C537C9"/>
    <w:rsid w:val="00C538F0"/>
    <w:rsid w:val="00C53A82"/>
    <w:rsid w:val="00C53CC4"/>
    <w:rsid w:val="00C53E1F"/>
    <w:rsid w:val="00C53FAB"/>
    <w:rsid w:val="00C54032"/>
    <w:rsid w:val="00C5427D"/>
    <w:rsid w:val="00C547F8"/>
    <w:rsid w:val="00C54BFE"/>
    <w:rsid w:val="00C54BFF"/>
    <w:rsid w:val="00C55214"/>
    <w:rsid w:val="00C552D8"/>
    <w:rsid w:val="00C5566F"/>
    <w:rsid w:val="00C556EC"/>
    <w:rsid w:val="00C5578A"/>
    <w:rsid w:val="00C55906"/>
    <w:rsid w:val="00C5630B"/>
    <w:rsid w:val="00C56450"/>
    <w:rsid w:val="00C5700C"/>
    <w:rsid w:val="00C57E94"/>
    <w:rsid w:val="00C605B0"/>
    <w:rsid w:val="00C60B47"/>
    <w:rsid w:val="00C61242"/>
    <w:rsid w:val="00C6145E"/>
    <w:rsid w:val="00C61A7B"/>
    <w:rsid w:val="00C61BAA"/>
    <w:rsid w:val="00C62062"/>
    <w:rsid w:val="00C62435"/>
    <w:rsid w:val="00C6253A"/>
    <w:rsid w:val="00C62897"/>
    <w:rsid w:val="00C628DB"/>
    <w:rsid w:val="00C632D5"/>
    <w:rsid w:val="00C63310"/>
    <w:rsid w:val="00C635A8"/>
    <w:rsid w:val="00C636B9"/>
    <w:rsid w:val="00C63892"/>
    <w:rsid w:val="00C6389A"/>
    <w:rsid w:val="00C63964"/>
    <w:rsid w:val="00C63C9E"/>
    <w:rsid w:val="00C63D2F"/>
    <w:rsid w:val="00C644BD"/>
    <w:rsid w:val="00C646C5"/>
    <w:rsid w:val="00C647F9"/>
    <w:rsid w:val="00C64AFE"/>
    <w:rsid w:val="00C64B46"/>
    <w:rsid w:val="00C64D41"/>
    <w:rsid w:val="00C65224"/>
    <w:rsid w:val="00C6538D"/>
    <w:rsid w:val="00C65802"/>
    <w:rsid w:val="00C659E6"/>
    <w:rsid w:val="00C65B14"/>
    <w:rsid w:val="00C65B1F"/>
    <w:rsid w:val="00C65BF6"/>
    <w:rsid w:val="00C663FA"/>
    <w:rsid w:val="00C666A1"/>
    <w:rsid w:val="00C672D4"/>
    <w:rsid w:val="00C67313"/>
    <w:rsid w:val="00C673D7"/>
    <w:rsid w:val="00C67525"/>
    <w:rsid w:val="00C67AF8"/>
    <w:rsid w:val="00C67DF3"/>
    <w:rsid w:val="00C70004"/>
    <w:rsid w:val="00C7011D"/>
    <w:rsid w:val="00C7031F"/>
    <w:rsid w:val="00C70561"/>
    <w:rsid w:val="00C706C0"/>
    <w:rsid w:val="00C708FC"/>
    <w:rsid w:val="00C70B09"/>
    <w:rsid w:val="00C70B2A"/>
    <w:rsid w:val="00C712C2"/>
    <w:rsid w:val="00C71639"/>
    <w:rsid w:val="00C7299C"/>
    <w:rsid w:val="00C738A3"/>
    <w:rsid w:val="00C73BE7"/>
    <w:rsid w:val="00C740F0"/>
    <w:rsid w:val="00C7414A"/>
    <w:rsid w:val="00C74287"/>
    <w:rsid w:val="00C74474"/>
    <w:rsid w:val="00C74788"/>
    <w:rsid w:val="00C748B4"/>
    <w:rsid w:val="00C74ED0"/>
    <w:rsid w:val="00C75696"/>
    <w:rsid w:val="00C7583E"/>
    <w:rsid w:val="00C75989"/>
    <w:rsid w:val="00C76376"/>
    <w:rsid w:val="00C76843"/>
    <w:rsid w:val="00C76953"/>
    <w:rsid w:val="00C76C22"/>
    <w:rsid w:val="00C76CEB"/>
    <w:rsid w:val="00C77427"/>
    <w:rsid w:val="00C77433"/>
    <w:rsid w:val="00C77616"/>
    <w:rsid w:val="00C77AA2"/>
    <w:rsid w:val="00C77B56"/>
    <w:rsid w:val="00C77BA1"/>
    <w:rsid w:val="00C77C55"/>
    <w:rsid w:val="00C77D25"/>
    <w:rsid w:val="00C80045"/>
    <w:rsid w:val="00C80079"/>
    <w:rsid w:val="00C800D0"/>
    <w:rsid w:val="00C80558"/>
    <w:rsid w:val="00C80A0B"/>
    <w:rsid w:val="00C80A16"/>
    <w:rsid w:val="00C8123E"/>
    <w:rsid w:val="00C812DD"/>
    <w:rsid w:val="00C81722"/>
    <w:rsid w:val="00C81869"/>
    <w:rsid w:val="00C81EB0"/>
    <w:rsid w:val="00C81F55"/>
    <w:rsid w:val="00C821DF"/>
    <w:rsid w:val="00C82231"/>
    <w:rsid w:val="00C825A4"/>
    <w:rsid w:val="00C82677"/>
    <w:rsid w:val="00C82ADA"/>
    <w:rsid w:val="00C82ADB"/>
    <w:rsid w:val="00C82BAE"/>
    <w:rsid w:val="00C82BD6"/>
    <w:rsid w:val="00C82E21"/>
    <w:rsid w:val="00C83058"/>
    <w:rsid w:val="00C83394"/>
    <w:rsid w:val="00C83684"/>
    <w:rsid w:val="00C837C4"/>
    <w:rsid w:val="00C83E7E"/>
    <w:rsid w:val="00C840D1"/>
    <w:rsid w:val="00C841C2"/>
    <w:rsid w:val="00C84B6A"/>
    <w:rsid w:val="00C8503E"/>
    <w:rsid w:val="00C85209"/>
    <w:rsid w:val="00C852E6"/>
    <w:rsid w:val="00C8541C"/>
    <w:rsid w:val="00C85AC4"/>
    <w:rsid w:val="00C85CCE"/>
    <w:rsid w:val="00C85E5F"/>
    <w:rsid w:val="00C864A8"/>
    <w:rsid w:val="00C865E2"/>
    <w:rsid w:val="00C86778"/>
    <w:rsid w:val="00C86AD1"/>
    <w:rsid w:val="00C870B6"/>
    <w:rsid w:val="00C87495"/>
    <w:rsid w:val="00C8768F"/>
    <w:rsid w:val="00C877D3"/>
    <w:rsid w:val="00C87A62"/>
    <w:rsid w:val="00C87CD7"/>
    <w:rsid w:val="00C87E05"/>
    <w:rsid w:val="00C87E92"/>
    <w:rsid w:val="00C87EF8"/>
    <w:rsid w:val="00C9019C"/>
    <w:rsid w:val="00C905D8"/>
    <w:rsid w:val="00C90A69"/>
    <w:rsid w:val="00C9104E"/>
    <w:rsid w:val="00C9125F"/>
    <w:rsid w:val="00C9131D"/>
    <w:rsid w:val="00C91469"/>
    <w:rsid w:val="00C9148D"/>
    <w:rsid w:val="00C9183B"/>
    <w:rsid w:val="00C92F9F"/>
    <w:rsid w:val="00C93794"/>
    <w:rsid w:val="00C93806"/>
    <w:rsid w:val="00C93C6F"/>
    <w:rsid w:val="00C9425E"/>
    <w:rsid w:val="00C944E1"/>
    <w:rsid w:val="00C94537"/>
    <w:rsid w:val="00C94838"/>
    <w:rsid w:val="00C94C3D"/>
    <w:rsid w:val="00C94CC9"/>
    <w:rsid w:val="00C94ECF"/>
    <w:rsid w:val="00C94FC8"/>
    <w:rsid w:val="00C95265"/>
    <w:rsid w:val="00C95B11"/>
    <w:rsid w:val="00C95F0B"/>
    <w:rsid w:val="00C963B8"/>
    <w:rsid w:val="00C966CD"/>
    <w:rsid w:val="00C96794"/>
    <w:rsid w:val="00C9694A"/>
    <w:rsid w:val="00C971B9"/>
    <w:rsid w:val="00C975CA"/>
    <w:rsid w:val="00C97EE9"/>
    <w:rsid w:val="00CA0369"/>
    <w:rsid w:val="00CA0460"/>
    <w:rsid w:val="00CA074E"/>
    <w:rsid w:val="00CA0829"/>
    <w:rsid w:val="00CA0B86"/>
    <w:rsid w:val="00CA0FE1"/>
    <w:rsid w:val="00CA1558"/>
    <w:rsid w:val="00CA15D9"/>
    <w:rsid w:val="00CA17E9"/>
    <w:rsid w:val="00CA1818"/>
    <w:rsid w:val="00CA1976"/>
    <w:rsid w:val="00CA212C"/>
    <w:rsid w:val="00CA24E2"/>
    <w:rsid w:val="00CA2905"/>
    <w:rsid w:val="00CA2C26"/>
    <w:rsid w:val="00CA2DDA"/>
    <w:rsid w:val="00CA304F"/>
    <w:rsid w:val="00CA3391"/>
    <w:rsid w:val="00CA39AF"/>
    <w:rsid w:val="00CA39DF"/>
    <w:rsid w:val="00CA3C16"/>
    <w:rsid w:val="00CA3E93"/>
    <w:rsid w:val="00CA3EDC"/>
    <w:rsid w:val="00CA4033"/>
    <w:rsid w:val="00CA465D"/>
    <w:rsid w:val="00CA4C4C"/>
    <w:rsid w:val="00CA4F70"/>
    <w:rsid w:val="00CA4FC9"/>
    <w:rsid w:val="00CA51A7"/>
    <w:rsid w:val="00CA5304"/>
    <w:rsid w:val="00CA56E0"/>
    <w:rsid w:val="00CA58B3"/>
    <w:rsid w:val="00CA5903"/>
    <w:rsid w:val="00CA5CC4"/>
    <w:rsid w:val="00CA5D38"/>
    <w:rsid w:val="00CA602D"/>
    <w:rsid w:val="00CA6CE4"/>
    <w:rsid w:val="00CA6DFF"/>
    <w:rsid w:val="00CA6F59"/>
    <w:rsid w:val="00CA753F"/>
    <w:rsid w:val="00CB0223"/>
    <w:rsid w:val="00CB04BC"/>
    <w:rsid w:val="00CB0D1C"/>
    <w:rsid w:val="00CB10BC"/>
    <w:rsid w:val="00CB1517"/>
    <w:rsid w:val="00CB186F"/>
    <w:rsid w:val="00CB1B18"/>
    <w:rsid w:val="00CB1EB3"/>
    <w:rsid w:val="00CB21A2"/>
    <w:rsid w:val="00CB21E2"/>
    <w:rsid w:val="00CB2D0C"/>
    <w:rsid w:val="00CB2FF2"/>
    <w:rsid w:val="00CB3BAF"/>
    <w:rsid w:val="00CB4640"/>
    <w:rsid w:val="00CB49B6"/>
    <w:rsid w:val="00CB4F9C"/>
    <w:rsid w:val="00CB5249"/>
    <w:rsid w:val="00CB533E"/>
    <w:rsid w:val="00CB5565"/>
    <w:rsid w:val="00CB57C3"/>
    <w:rsid w:val="00CB5E5A"/>
    <w:rsid w:val="00CB63C4"/>
    <w:rsid w:val="00CB6494"/>
    <w:rsid w:val="00CB6568"/>
    <w:rsid w:val="00CB66F7"/>
    <w:rsid w:val="00CB6716"/>
    <w:rsid w:val="00CB697A"/>
    <w:rsid w:val="00CB6B9C"/>
    <w:rsid w:val="00CB6D17"/>
    <w:rsid w:val="00CB6ECD"/>
    <w:rsid w:val="00CB6FA1"/>
    <w:rsid w:val="00CB71EE"/>
    <w:rsid w:val="00CB7E90"/>
    <w:rsid w:val="00CC01D7"/>
    <w:rsid w:val="00CC03C5"/>
    <w:rsid w:val="00CC047B"/>
    <w:rsid w:val="00CC087F"/>
    <w:rsid w:val="00CC091B"/>
    <w:rsid w:val="00CC0C62"/>
    <w:rsid w:val="00CC0E34"/>
    <w:rsid w:val="00CC1082"/>
    <w:rsid w:val="00CC1139"/>
    <w:rsid w:val="00CC14EF"/>
    <w:rsid w:val="00CC19D0"/>
    <w:rsid w:val="00CC1C78"/>
    <w:rsid w:val="00CC2544"/>
    <w:rsid w:val="00CC260A"/>
    <w:rsid w:val="00CC28DF"/>
    <w:rsid w:val="00CC2A55"/>
    <w:rsid w:val="00CC2AC5"/>
    <w:rsid w:val="00CC2FA0"/>
    <w:rsid w:val="00CC3041"/>
    <w:rsid w:val="00CC3222"/>
    <w:rsid w:val="00CC35FB"/>
    <w:rsid w:val="00CC3666"/>
    <w:rsid w:val="00CC3999"/>
    <w:rsid w:val="00CC3EE6"/>
    <w:rsid w:val="00CC3FB3"/>
    <w:rsid w:val="00CC4058"/>
    <w:rsid w:val="00CC49BF"/>
    <w:rsid w:val="00CC4B05"/>
    <w:rsid w:val="00CC4F5A"/>
    <w:rsid w:val="00CC515F"/>
    <w:rsid w:val="00CC5265"/>
    <w:rsid w:val="00CC5A03"/>
    <w:rsid w:val="00CC61EF"/>
    <w:rsid w:val="00CC62E6"/>
    <w:rsid w:val="00CC6E35"/>
    <w:rsid w:val="00CC7160"/>
    <w:rsid w:val="00CC75D4"/>
    <w:rsid w:val="00CC7A21"/>
    <w:rsid w:val="00CC7AC4"/>
    <w:rsid w:val="00CC7DC7"/>
    <w:rsid w:val="00CD0664"/>
    <w:rsid w:val="00CD0C36"/>
    <w:rsid w:val="00CD0CA2"/>
    <w:rsid w:val="00CD13CA"/>
    <w:rsid w:val="00CD1856"/>
    <w:rsid w:val="00CD1D11"/>
    <w:rsid w:val="00CD1DA5"/>
    <w:rsid w:val="00CD1FCE"/>
    <w:rsid w:val="00CD2062"/>
    <w:rsid w:val="00CD2655"/>
    <w:rsid w:val="00CD27DB"/>
    <w:rsid w:val="00CD3527"/>
    <w:rsid w:val="00CD35CC"/>
    <w:rsid w:val="00CD3984"/>
    <w:rsid w:val="00CD39E4"/>
    <w:rsid w:val="00CD3E7B"/>
    <w:rsid w:val="00CD41D3"/>
    <w:rsid w:val="00CD4231"/>
    <w:rsid w:val="00CD43FC"/>
    <w:rsid w:val="00CD470E"/>
    <w:rsid w:val="00CD4ABF"/>
    <w:rsid w:val="00CD4D26"/>
    <w:rsid w:val="00CD4E05"/>
    <w:rsid w:val="00CD4E07"/>
    <w:rsid w:val="00CD4E20"/>
    <w:rsid w:val="00CD4E81"/>
    <w:rsid w:val="00CD5290"/>
    <w:rsid w:val="00CD54ED"/>
    <w:rsid w:val="00CD569C"/>
    <w:rsid w:val="00CD5842"/>
    <w:rsid w:val="00CD59FA"/>
    <w:rsid w:val="00CD5CD4"/>
    <w:rsid w:val="00CD5E49"/>
    <w:rsid w:val="00CD6028"/>
    <w:rsid w:val="00CD70E6"/>
    <w:rsid w:val="00CD731A"/>
    <w:rsid w:val="00CD7489"/>
    <w:rsid w:val="00CD773F"/>
    <w:rsid w:val="00CD7944"/>
    <w:rsid w:val="00CD7E74"/>
    <w:rsid w:val="00CE024E"/>
    <w:rsid w:val="00CE0853"/>
    <w:rsid w:val="00CE0B1E"/>
    <w:rsid w:val="00CE1705"/>
    <w:rsid w:val="00CE2007"/>
    <w:rsid w:val="00CE218C"/>
    <w:rsid w:val="00CE21BE"/>
    <w:rsid w:val="00CE242E"/>
    <w:rsid w:val="00CE2544"/>
    <w:rsid w:val="00CE290E"/>
    <w:rsid w:val="00CE2D19"/>
    <w:rsid w:val="00CE2ED7"/>
    <w:rsid w:val="00CE30B7"/>
    <w:rsid w:val="00CE30CD"/>
    <w:rsid w:val="00CE3932"/>
    <w:rsid w:val="00CE4238"/>
    <w:rsid w:val="00CE4244"/>
    <w:rsid w:val="00CE42A1"/>
    <w:rsid w:val="00CE499F"/>
    <w:rsid w:val="00CE4BCB"/>
    <w:rsid w:val="00CE52BF"/>
    <w:rsid w:val="00CE570B"/>
    <w:rsid w:val="00CE5756"/>
    <w:rsid w:val="00CE57ED"/>
    <w:rsid w:val="00CE580E"/>
    <w:rsid w:val="00CE5846"/>
    <w:rsid w:val="00CE5EB2"/>
    <w:rsid w:val="00CE6046"/>
    <w:rsid w:val="00CE68AD"/>
    <w:rsid w:val="00CE6A32"/>
    <w:rsid w:val="00CE6C84"/>
    <w:rsid w:val="00CE73AD"/>
    <w:rsid w:val="00CE7552"/>
    <w:rsid w:val="00CE784E"/>
    <w:rsid w:val="00CE7EDF"/>
    <w:rsid w:val="00CF0156"/>
    <w:rsid w:val="00CF03E1"/>
    <w:rsid w:val="00CF0453"/>
    <w:rsid w:val="00CF04B5"/>
    <w:rsid w:val="00CF0D2E"/>
    <w:rsid w:val="00CF1081"/>
    <w:rsid w:val="00CF114F"/>
    <w:rsid w:val="00CF1668"/>
    <w:rsid w:val="00CF18F7"/>
    <w:rsid w:val="00CF1BBA"/>
    <w:rsid w:val="00CF2632"/>
    <w:rsid w:val="00CF3070"/>
    <w:rsid w:val="00CF3410"/>
    <w:rsid w:val="00CF36BB"/>
    <w:rsid w:val="00CF3E31"/>
    <w:rsid w:val="00CF43B9"/>
    <w:rsid w:val="00CF49B1"/>
    <w:rsid w:val="00CF4E57"/>
    <w:rsid w:val="00CF4E89"/>
    <w:rsid w:val="00CF5791"/>
    <w:rsid w:val="00CF59A9"/>
    <w:rsid w:val="00CF5B05"/>
    <w:rsid w:val="00CF5BEA"/>
    <w:rsid w:val="00CF5DB0"/>
    <w:rsid w:val="00CF6234"/>
    <w:rsid w:val="00CF67F7"/>
    <w:rsid w:val="00CF6C2D"/>
    <w:rsid w:val="00CF6C9B"/>
    <w:rsid w:val="00CF6DB3"/>
    <w:rsid w:val="00CF7656"/>
    <w:rsid w:val="00CF793A"/>
    <w:rsid w:val="00CF7B2A"/>
    <w:rsid w:val="00CF7E97"/>
    <w:rsid w:val="00CF7F60"/>
    <w:rsid w:val="00D00246"/>
    <w:rsid w:val="00D00F36"/>
    <w:rsid w:val="00D012E1"/>
    <w:rsid w:val="00D01696"/>
    <w:rsid w:val="00D016D5"/>
    <w:rsid w:val="00D0183B"/>
    <w:rsid w:val="00D01BC1"/>
    <w:rsid w:val="00D01C4C"/>
    <w:rsid w:val="00D022B9"/>
    <w:rsid w:val="00D022F4"/>
    <w:rsid w:val="00D024B3"/>
    <w:rsid w:val="00D025C0"/>
    <w:rsid w:val="00D033B7"/>
    <w:rsid w:val="00D03537"/>
    <w:rsid w:val="00D03567"/>
    <w:rsid w:val="00D035D9"/>
    <w:rsid w:val="00D0364E"/>
    <w:rsid w:val="00D036A6"/>
    <w:rsid w:val="00D0399D"/>
    <w:rsid w:val="00D03E08"/>
    <w:rsid w:val="00D04A5D"/>
    <w:rsid w:val="00D04AE9"/>
    <w:rsid w:val="00D054A0"/>
    <w:rsid w:val="00D057B8"/>
    <w:rsid w:val="00D059A1"/>
    <w:rsid w:val="00D05B75"/>
    <w:rsid w:val="00D05BC6"/>
    <w:rsid w:val="00D05D7F"/>
    <w:rsid w:val="00D0604B"/>
    <w:rsid w:val="00D06090"/>
    <w:rsid w:val="00D06099"/>
    <w:rsid w:val="00D061DB"/>
    <w:rsid w:val="00D065BE"/>
    <w:rsid w:val="00D0661C"/>
    <w:rsid w:val="00D06FD6"/>
    <w:rsid w:val="00D0709A"/>
    <w:rsid w:val="00D0773B"/>
    <w:rsid w:val="00D0779E"/>
    <w:rsid w:val="00D07C16"/>
    <w:rsid w:val="00D07D6A"/>
    <w:rsid w:val="00D07FA0"/>
    <w:rsid w:val="00D10073"/>
    <w:rsid w:val="00D104D0"/>
    <w:rsid w:val="00D10E57"/>
    <w:rsid w:val="00D11046"/>
    <w:rsid w:val="00D1106E"/>
    <w:rsid w:val="00D11072"/>
    <w:rsid w:val="00D11103"/>
    <w:rsid w:val="00D11170"/>
    <w:rsid w:val="00D11428"/>
    <w:rsid w:val="00D115F5"/>
    <w:rsid w:val="00D1170F"/>
    <w:rsid w:val="00D11DB4"/>
    <w:rsid w:val="00D11FF8"/>
    <w:rsid w:val="00D1205A"/>
    <w:rsid w:val="00D126D5"/>
    <w:rsid w:val="00D12721"/>
    <w:rsid w:val="00D12E96"/>
    <w:rsid w:val="00D12EB2"/>
    <w:rsid w:val="00D13308"/>
    <w:rsid w:val="00D13FBE"/>
    <w:rsid w:val="00D13FE0"/>
    <w:rsid w:val="00D1432D"/>
    <w:rsid w:val="00D14340"/>
    <w:rsid w:val="00D147BA"/>
    <w:rsid w:val="00D14B05"/>
    <w:rsid w:val="00D15443"/>
    <w:rsid w:val="00D1575C"/>
    <w:rsid w:val="00D15787"/>
    <w:rsid w:val="00D15947"/>
    <w:rsid w:val="00D162B1"/>
    <w:rsid w:val="00D16654"/>
    <w:rsid w:val="00D166BD"/>
    <w:rsid w:val="00D1690A"/>
    <w:rsid w:val="00D16C24"/>
    <w:rsid w:val="00D17047"/>
    <w:rsid w:val="00D17383"/>
    <w:rsid w:val="00D174E3"/>
    <w:rsid w:val="00D17556"/>
    <w:rsid w:val="00D177A5"/>
    <w:rsid w:val="00D17ACD"/>
    <w:rsid w:val="00D17CD5"/>
    <w:rsid w:val="00D2005E"/>
    <w:rsid w:val="00D202BC"/>
    <w:rsid w:val="00D205F6"/>
    <w:rsid w:val="00D206DE"/>
    <w:rsid w:val="00D2078A"/>
    <w:rsid w:val="00D215C2"/>
    <w:rsid w:val="00D21754"/>
    <w:rsid w:val="00D2175D"/>
    <w:rsid w:val="00D21A7A"/>
    <w:rsid w:val="00D21D2A"/>
    <w:rsid w:val="00D21F4B"/>
    <w:rsid w:val="00D221A2"/>
    <w:rsid w:val="00D226CB"/>
    <w:rsid w:val="00D22874"/>
    <w:rsid w:val="00D228D4"/>
    <w:rsid w:val="00D229E4"/>
    <w:rsid w:val="00D22BE7"/>
    <w:rsid w:val="00D22E0D"/>
    <w:rsid w:val="00D234B0"/>
    <w:rsid w:val="00D23558"/>
    <w:rsid w:val="00D2369F"/>
    <w:rsid w:val="00D23E67"/>
    <w:rsid w:val="00D2503E"/>
    <w:rsid w:val="00D25094"/>
    <w:rsid w:val="00D2523A"/>
    <w:rsid w:val="00D255FB"/>
    <w:rsid w:val="00D2571A"/>
    <w:rsid w:val="00D2573A"/>
    <w:rsid w:val="00D263B1"/>
    <w:rsid w:val="00D2683D"/>
    <w:rsid w:val="00D26D56"/>
    <w:rsid w:val="00D27069"/>
    <w:rsid w:val="00D270DC"/>
    <w:rsid w:val="00D270FB"/>
    <w:rsid w:val="00D27213"/>
    <w:rsid w:val="00D27D83"/>
    <w:rsid w:val="00D27FA8"/>
    <w:rsid w:val="00D307FF"/>
    <w:rsid w:val="00D30B89"/>
    <w:rsid w:val="00D31704"/>
    <w:rsid w:val="00D318C7"/>
    <w:rsid w:val="00D31BDA"/>
    <w:rsid w:val="00D32211"/>
    <w:rsid w:val="00D3236A"/>
    <w:rsid w:val="00D32637"/>
    <w:rsid w:val="00D3265F"/>
    <w:rsid w:val="00D3284A"/>
    <w:rsid w:val="00D32B45"/>
    <w:rsid w:val="00D32C27"/>
    <w:rsid w:val="00D334A4"/>
    <w:rsid w:val="00D33650"/>
    <w:rsid w:val="00D33B8B"/>
    <w:rsid w:val="00D33F3F"/>
    <w:rsid w:val="00D34001"/>
    <w:rsid w:val="00D343C3"/>
    <w:rsid w:val="00D34456"/>
    <w:rsid w:val="00D3448F"/>
    <w:rsid w:val="00D34661"/>
    <w:rsid w:val="00D34977"/>
    <w:rsid w:val="00D34A64"/>
    <w:rsid w:val="00D34BFA"/>
    <w:rsid w:val="00D34DF1"/>
    <w:rsid w:val="00D35164"/>
    <w:rsid w:val="00D35207"/>
    <w:rsid w:val="00D35724"/>
    <w:rsid w:val="00D357E5"/>
    <w:rsid w:val="00D35A7C"/>
    <w:rsid w:val="00D35C1A"/>
    <w:rsid w:val="00D36053"/>
    <w:rsid w:val="00D363C3"/>
    <w:rsid w:val="00D36520"/>
    <w:rsid w:val="00D367A8"/>
    <w:rsid w:val="00D367F9"/>
    <w:rsid w:val="00D369DB"/>
    <w:rsid w:val="00D36A95"/>
    <w:rsid w:val="00D37050"/>
    <w:rsid w:val="00D370FB"/>
    <w:rsid w:val="00D4019D"/>
    <w:rsid w:val="00D4090E"/>
    <w:rsid w:val="00D40A7D"/>
    <w:rsid w:val="00D40EDB"/>
    <w:rsid w:val="00D41757"/>
    <w:rsid w:val="00D419D0"/>
    <w:rsid w:val="00D419FB"/>
    <w:rsid w:val="00D41E77"/>
    <w:rsid w:val="00D421D2"/>
    <w:rsid w:val="00D42484"/>
    <w:rsid w:val="00D42F0D"/>
    <w:rsid w:val="00D4335B"/>
    <w:rsid w:val="00D4341A"/>
    <w:rsid w:val="00D4343F"/>
    <w:rsid w:val="00D436A8"/>
    <w:rsid w:val="00D43817"/>
    <w:rsid w:val="00D43899"/>
    <w:rsid w:val="00D43A66"/>
    <w:rsid w:val="00D43C42"/>
    <w:rsid w:val="00D43C71"/>
    <w:rsid w:val="00D43E1F"/>
    <w:rsid w:val="00D44057"/>
    <w:rsid w:val="00D440E9"/>
    <w:rsid w:val="00D44154"/>
    <w:rsid w:val="00D44240"/>
    <w:rsid w:val="00D443C1"/>
    <w:rsid w:val="00D44DDB"/>
    <w:rsid w:val="00D44E3A"/>
    <w:rsid w:val="00D45593"/>
    <w:rsid w:val="00D45FD5"/>
    <w:rsid w:val="00D45FF2"/>
    <w:rsid w:val="00D4615C"/>
    <w:rsid w:val="00D463CA"/>
    <w:rsid w:val="00D4652D"/>
    <w:rsid w:val="00D465DB"/>
    <w:rsid w:val="00D4661E"/>
    <w:rsid w:val="00D466F0"/>
    <w:rsid w:val="00D4700A"/>
    <w:rsid w:val="00D47318"/>
    <w:rsid w:val="00D474F6"/>
    <w:rsid w:val="00D47651"/>
    <w:rsid w:val="00D47AFF"/>
    <w:rsid w:val="00D5047E"/>
    <w:rsid w:val="00D50A26"/>
    <w:rsid w:val="00D50DED"/>
    <w:rsid w:val="00D50E07"/>
    <w:rsid w:val="00D51079"/>
    <w:rsid w:val="00D516CE"/>
    <w:rsid w:val="00D5182B"/>
    <w:rsid w:val="00D51CAD"/>
    <w:rsid w:val="00D5208C"/>
    <w:rsid w:val="00D52220"/>
    <w:rsid w:val="00D5236B"/>
    <w:rsid w:val="00D52534"/>
    <w:rsid w:val="00D52537"/>
    <w:rsid w:val="00D5278E"/>
    <w:rsid w:val="00D528D5"/>
    <w:rsid w:val="00D529EB"/>
    <w:rsid w:val="00D52BDA"/>
    <w:rsid w:val="00D53AEE"/>
    <w:rsid w:val="00D544C9"/>
    <w:rsid w:val="00D546CE"/>
    <w:rsid w:val="00D54F29"/>
    <w:rsid w:val="00D557FD"/>
    <w:rsid w:val="00D55C3D"/>
    <w:rsid w:val="00D55EBA"/>
    <w:rsid w:val="00D56542"/>
    <w:rsid w:val="00D56AA1"/>
    <w:rsid w:val="00D56CCE"/>
    <w:rsid w:val="00D56D30"/>
    <w:rsid w:val="00D56F44"/>
    <w:rsid w:val="00D57140"/>
    <w:rsid w:val="00D57367"/>
    <w:rsid w:val="00D5751E"/>
    <w:rsid w:val="00D578B5"/>
    <w:rsid w:val="00D57901"/>
    <w:rsid w:val="00D604D7"/>
    <w:rsid w:val="00D60E0C"/>
    <w:rsid w:val="00D6100C"/>
    <w:rsid w:val="00D610C4"/>
    <w:rsid w:val="00D61449"/>
    <w:rsid w:val="00D618B7"/>
    <w:rsid w:val="00D61A07"/>
    <w:rsid w:val="00D61B28"/>
    <w:rsid w:val="00D61CA3"/>
    <w:rsid w:val="00D61D0D"/>
    <w:rsid w:val="00D61D26"/>
    <w:rsid w:val="00D61DBB"/>
    <w:rsid w:val="00D61DF7"/>
    <w:rsid w:val="00D61EA9"/>
    <w:rsid w:val="00D61ED1"/>
    <w:rsid w:val="00D6283A"/>
    <w:rsid w:val="00D62B78"/>
    <w:rsid w:val="00D62FBC"/>
    <w:rsid w:val="00D631DC"/>
    <w:rsid w:val="00D63AF3"/>
    <w:rsid w:val="00D6411A"/>
    <w:rsid w:val="00D6448A"/>
    <w:rsid w:val="00D64F38"/>
    <w:rsid w:val="00D651A4"/>
    <w:rsid w:val="00D65203"/>
    <w:rsid w:val="00D65E34"/>
    <w:rsid w:val="00D667C6"/>
    <w:rsid w:val="00D668C2"/>
    <w:rsid w:val="00D66BAE"/>
    <w:rsid w:val="00D67521"/>
    <w:rsid w:val="00D678F8"/>
    <w:rsid w:val="00D67BF9"/>
    <w:rsid w:val="00D67EA1"/>
    <w:rsid w:val="00D700F5"/>
    <w:rsid w:val="00D701BB"/>
    <w:rsid w:val="00D707C7"/>
    <w:rsid w:val="00D707F7"/>
    <w:rsid w:val="00D70A26"/>
    <w:rsid w:val="00D70B0A"/>
    <w:rsid w:val="00D713E7"/>
    <w:rsid w:val="00D71577"/>
    <w:rsid w:val="00D71AD8"/>
    <w:rsid w:val="00D71B6F"/>
    <w:rsid w:val="00D71D52"/>
    <w:rsid w:val="00D71D70"/>
    <w:rsid w:val="00D7206D"/>
    <w:rsid w:val="00D72235"/>
    <w:rsid w:val="00D726EF"/>
    <w:rsid w:val="00D7291B"/>
    <w:rsid w:val="00D72F74"/>
    <w:rsid w:val="00D72F7D"/>
    <w:rsid w:val="00D72F98"/>
    <w:rsid w:val="00D7325A"/>
    <w:rsid w:val="00D734A3"/>
    <w:rsid w:val="00D7380D"/>
    <w:rsid w:val="00D73A13"/>
    <w:rsid w:val="00D73CC3"/>
    <w:rsid w:val="00D73CDD"/>
    <w:rsid w:val="00D740A7"/>
    <w:rsid w:val="00D741DD"/>
    <w:rsid w:val="00D7518F"/>
    <w:rsid w:val="00D75661"/>
    <w:rsid w:val="00D758C0"/>
    <w:rsid w:val="00D7596C"/>
    <w:rsid w:val="00D75A77"/>
    <w:rsid w:val="00D7621B"/>
    <w:rsid w:val="00D764B7"/>
    <w:rsid w:val="00D76722"/>
    <w:rsid w:val="00D76C11"/>
    <w:rsid w:val="00D76FCD"/>
    <w:rsid w:val="00D77772"/>
    <w:rsid w:val="00D80648"/>
    <w:rsid w:val="00D8095A"/>
    <w:rsid w:val="00D80F4D"/>
    <w:rsid w:val="00D818EE"/>
    <w:rsid w:val="00D81DF7"/>
    <w:rsid w:val="00D82928"/>
    <w:rsid w:val="00D82CF6"/>
    <w:rsid w:val="00D82D32"/>
    <w:rsid w:val="00D82E7C"/>
    <w:rsid w:val="00D82E7F"/>
    <w:rsid w:val="00D82FC7"/>
    <w:rsid w:val="00D830AD"/>
    <w:rsid w:val="00D8359A"/>
    <w:rsid w:val="00D835F1"/>
    <w:rsid w:val="00D842DE"/>
    <w:rsid w:val="00D8451A"/>
    <w:rsid w:val="00D84774"/>
    <w:rsid w:val="00D84C66"/>
    <w:rsid w:val="00D8501A"/>
    <w:rsid w:val="00D851E9"/>
    <w:rsid w:val="00D85457"/>
    <w:rsid w:val="00D85F06"/>
    <w:rsid w:val="00D8612C"/>
    <w:rsid w:val="00D8674A"/>
    <w:rsid w:val="00D86A3C"/>
    <w:rsid w:val="00D86DD5"/>
    <w:rsid w:val="00D87200"/>
    <w:rsid w:val="00D87338"/>
    <w:rsid w:val="00D877FB"/>
    <w:rsid w:val="00D87835"/>
    <w:rsid w:val="00D87BBD"/>
    <w:rsid w:val="00D87C88"/>
    <w:rsid w:val="00D87E28"/>
    <w:rsid w:val="00D900CF"/>
    <w:rsid w:val="00D908D8"/>
    <w:rsid w:val="00D90DCB"/>
    <w:rsid w:val="00D9146F"/>
    <w:rsid w:val="00D91765"/>
    <w:rsid w:val="00D918B2"/>
    <w:rsid w:val="00D91C3E"/>
    <w:rsid w:val="00D91F19"/>
    <w:rsid w:val="00D92BF8"/>
    <w:rsid w:val="00D92DA2"/>
    <w:rsid w:val="00D92EF9"/>
    <w:rsid w:val="00D9304D"/>
    <w:rsid w:val="00D93243"/>
    <w:rsid w:val="00D93423"/>
    <w:rsid w:val="00D93579"/>
    <w:rsid w:val="00D9394E"/>
    <w:rsid w:val="00D93A6A"/>
    <w:rsid w:val="00D9403D"/>
    <w:rsid w:val="00D94A85"/>
    <w:rsid w:val="00D94C34"/>
    <w:rsid w:val="00D94C50"/>
    <w:rsid w:val="00D94E49"/>
    <w:rsid w:val="00D94F14"/>
    <w:rsid w:val="00D9543C"/>
    <w:rsid w:val="00D95BC3"/>
    <w:rsid w:val="00D95D50"/>
    <w:rsid w:val="00D9650E"/>
    <w:rsid w:val="00D96C94"/>
    <w:rsid w:val="00D96F76"/>
    <w:rsid w:val="00D97040"/>
    <w:rsid w:val="00D97076"/>
    <w:rsid w:val="00D979C2"/>
    <w:rsid w:val="00D97FB2"/>
    <w:rsid w:val="00DA07D4"/>
    <w:rsid w:val="00DA0882"/>
    <w:rsid w:val="00DA0A0F"/>
    <w:rsid w:val="00DA0D25"/>
    <w:rsid w:val="00DA0F73"/>
    <w:rsid w:val="00DA14BB"/>
    <w:rsid w:val="00DA1B0A"/>
    <w:rsid w:val="00DA1CC5"/>
    <w:rsid w:val="00DA215E"/>
    <w:rsid w:val="00DA21AF"/>
    <w:rsid w:val="00DA2BB6"/>
    <w:rsid w:val="00DA3335"/>
    <w:rsid w:val="00DA33D2"/>
    <w:rsid w:val="00DA38A9"/>
    <w:rsid w:val="00DA397B"/>
    <w:rsid w:val="00DA3C3D"/>
    <w:rsid w:val="00DA3D38"/>
    <w:rsid w:val="00DA3ED5"/>
    <w:rsid w:val="00DA45C1"/>
    <w:rsid w:val="00DA4C67"/>
    <w:rsid w:val="00DA4DFB"/>
    <w:rsid w:val="00DA4E2B"/>
    <w:rsid w:val="00DA52A7"/>
    <w:rsid w:val="00DA5C6B"/>
    <w:rsid w:val="00DA5D59"/>
    <w:rsid w:val="00DA5E85"/>
    <w:rsid w:val="00DA5F06"/>
    <w:rsid w:val="00DA5FB4"/>
    <w:rsid w:val="00DA6291"/>
    <w:rsid w:val="00DA63B5"/>
    <w:rsid w:val="00DA6483"/>
    <w:rsid w:val="00DA67EC"/>
    <w:rsid w:val="00DA6851"/>
    <w:rsid w:val="00DA6E9D"/>
    <w:rsid w:val="00DA7265"/>
    <w:rsid w:val="00DA72A5"/>
    <w:rsid w:val="00DA785E"/>
    <w:rsid w:val="00DA7B0A"/>
    <w:rsid w:val="00DA7B87"/>
    <w:rsid w:val="00DA7DBE"/>
    <w:rsid w:val="00DA7FF1"/>
    <w:rsid w:val="00DB03AE"/>
    <w:rsid w:val="00DB0493"/>
    <w:rsid w:val="00DB06B8"/>
    <w:rsid w:val="00DB0DCD"/>
    <w:rsid w:val="00DB11AA"/>
    <w:rsid w:val="00DB1603"/>
    <w:rsid w:val="00DB16C5"/>
    <w:rsid w:val="00DB1814"/>
    <w:rsid w:val="00DB1BB6"/>
    <w:rsid w:val="00DB1F9E"/>
    <w:rsid w:val="00DB2152"/>
    <w:rsid w:val="00DB21C2"/>
    <w:rsid w:val="00DB2299"/>
    <w:rsid w:val="00DB2375"/>
    <w:rsid w:val="00DB2A67"/>
    <w:rsid w:val="00DB2ADF"/>
    <w:rsid w:val="00DB2CBB"/>
    <w:rsid w:val="00DB2D54"/>
    <w:rsid w:val="00DB30FE"/>
    <w:rsid w:val="00DB3440"/>
    <w:rsid w:val="00DB357D"/>
    <w:rsid w:val="00DB35A9"/>
    <w:rsid w:val="00DB36C5"/>
    <w:rsid w:val="00DB3791"/>
    <w:rsid w:val="00DB3843"/>
    <w:rsid w:val="00DB4141"/>
    <w:rsid w:val="00DB428A"/>
    <w:rsid w:val="00DB42C1"/>
    <w:rsid w:val="00DB42F0"/>
    <w:rsid w:val="00DB4AEA"/>
    <w:rsid w:val="00DB4CAC"/>
    <w:rsid w:val="00DB4CB6"/>
    <w:rsid w:val="00DB4E9E"/>
    <w:rsid w:val="00DB52A3"/>
    <w:rsid w:val="00DB56DF"/>
    <w:rsid w:val="00DB597B"/>
    <w:rsid w:val="00DB5CB4"/>
    <w:rsid w:val="00DB5DB0"/>
    <w:rsid w:val="00DB6187"/>
    <w:rsid w:val="00DB6DF6"/>
    <w:rsid w:val="00DB7212"/>
    <w:rsid w:val="00DB7349"/>
    <w:rsid w:val="00DB7C9D"/>
    <w:rsid w:val="00DB7CBF"/>
    <w:rsid w:val="00DC0169"/>
    <w:rsid w:val="00DC0178"/>
    <w:rsid w:val="00DC033B"/>
    <w:rsid w:val="00DC0671"/>
    <w:rsid w:val="00DC09C5"/>
    <w:rsid w:val="00DC0C4C"/>
    <w:rsid w:val="00DC1004"/>
    <w:rsid w:val="00DC11D7"/>
    <w:rsid w:val="00DC1226"/>
    <w:rsid w:val="00DC1631"/>
    <w:rsid w:val="00DC16CA"/>
    <w:rsid w:val="00DC1928"/>
    <w:rsid w:val="00DC1C82"/>
    <w:rsid w:val="00DC1CCE"/>
    <w:rsid w:val="00DC1FEC"/>
    <w:rsid w:val="00DC20D2"/>
    <w:rsid w:val="00DC2180"/>
    <w:rsid w:val="00DC2549"/>
    <w:rsid w:val="00DC26C1"/>
    <w:rsid w:val="00DC2ACE"/>
    <w:rsid w:val="00DC2C9D"/>
    <w:rsid w:val="00DC2D99"/>
    <w:rsid w:val="00DC2DAA"/>
    <w:rsid w:val="00DC3241"/>
    <w:rsid w:val="00DC32F8"/>
    <w:rsid w:val="00DC3326"/>
    <w:rsid w:val="00DC377A"/>
    <w:rsid w:val="00DC3CEE"/>
    <w:rsid w:val="00DC3D99"/>
    <w:rsid w:val="00DC4645"/>
    <w:rsid w:val="00DC4FA4"/>
    <w:rsid w:val="00DC527C"/>
    <w:rsid w:val="00DC5367"/>
    <w:rsid w:val="00DC5485"/>
    <w:rsid w:val="00DC5739"/>
    <w:rsid w:val="00DC5A30"/>
    <w:rsid w:val="00DC5B16"/>
    <w:rsid w:val="00DC5E5F"/>
    <w:rsid w:val="00DC60AE"/>
    <w:rsid w:val="00DC67FF"/>
    <w:rsid w:val="00DC76AD"/>
    <w:rsid w:val="00DC77FC"/>
    <w:rsid w:val="00DC7A43"/>
    <w:rsid w:val="00DC7EDE"/>
    <w:rsid w:val="00DC7F26"/>
    <w:rsid w:val="00DD0030"/>
    <w:rsid w:val="00DD01F9"/>
    <w:rsid w:val="00DD0B66"/>
    <w:rsid w:val="00DD0CCD"/>
    <w:rsid w:val="00DD0D23"/>
    <w:rsid w:val="00DD0DC6"/>
    <w:rsid w:val="00DD0E50"/>
    <w:rsid w:val="00DD1CB4"/>
    <w:rsid w:val="00DD1D3D"/>
    <w:rsid w:val="00DD2179"/>
    <w:rsid w:val="00DD221B"/>
    <w:rsid w:val="00DD29F6"/>
    <w:rsid w:val="00DD31A7"/>
    <w:rsid w:val="00DD31B1"/>
    <w:rsid w:val="00DD3504"/>
    <w:rsid w:val="00DD3C4E"/>
    <w:rsid w:val="00DD413D"/>
    <w:rsid w:val="00DD4151"/>
    <w:rsid w:val="00DD43AD"/>
    <w:rsid w:val="00DD478E"/>
    <w:rsid w:val="00DD493A"/>
    <w:rsid w:val="00DD4947"/>
    <w:rsid w:val="00DD5213"/>
    <w:rsid w:val="00DD5D5C"/>
    <w:rsid w:val="00DD617C"/>
    <w:rsid w:val="00DD65C7"/>
    <w:rsid w:val="00DD71CA"/>
    <w:rsid w:val="00DE01B1"/>
    <w:rsid w:val="00DE02DC"/>
    <w:rsid w:val="00DE036B"/>
    <w:rsid w:val="00DE03CE"/>
    <w:rsid w:val="00DE0838"/>
    <w:rsid w:val="00DE0892"/>
    <w:rsid w:val="00DE0C21"/>
    <w:rsid w:val="00DE1230"/>
    <w:rsid w:val="00DE1271"/>
    <w:rsid w:val="00DE1538"/>
    <w:rsid w:val="00DE15B8"/>
    <w:rsid w:val="00DE171D"/>
    <w:rsid w:val="00DE1AFB"/>
    <w:rsid w:val="00DE1E3E"/>
    <w:rsid w:val="00DE209F"/>
    <w:rsid w:val="00DE29CC"/>
    <w:rsid w:val="00DE2D21"/>
    <w:rsid w:val="00DE31E6"/>
    <w:rsid w:val="00DE3266"/>
    <w:rsid w:val="00DE3A02"/>
    <w:rsid w:val="00DE3AF0"/>
    <w:rsid w:val="00DE3ED6"/>
    <w:rsid w:val="00DE46C8"/>
    <w:rsid w:val="00DE4B5E"/>
    <w:rsid w:val="00DE4B8B"/>
    <w:rsid w:val="00DE4F86"/>
    <w:rsid w:val="00DE520F"/>
    <w:rsid w:val="00DE539E"/>
    <w:rsid w:val="00DE54A9"/>
    <w:rsid w:val="00DE55F0"/>
    <w:rsid w:val="00DE5620"/>
    <w:rsid w:val="00DE582B"/>
    <w:rsid w:val="00DE59DE"/>
    <w:rsid w:val="00DE5E4E"/>
    <w:rsid w:val="00DE6522"/>
    <w:rsid w:val="00DE65E5"/>
    <w:rsid w:val="00DE668E"/>
    <w:rsid w:val="00DE6AF5"/>
    <w:rsid w:val="00DE6B85"/>
    <w:rsid w:val="00DE7031"/>
    <w:rsid w:val="00DE79AD"/>
    <w:rsid w:val="00DE7D18"/>
    <w:rsid w:val="00DE7EAC"/>
    <w:rsid w:val="00DF063C"/>
    <w:rsid w:val="00DF0B4F"/>
    <w:rsid w:val="00DF0D11"/>
    <w:rsid w:val="00DF1690"/>
    <w:rsid w:val="00DF1979"/>
    <w:rsid w:val="00DF228B"/>
    <w:rsid w:val="00DF265E"/>
    <w:rsid w:val="00DF33D9"/>
    <w:rsid w:val="00DF3726"/>
    <w:rsid w:val="00DF3AFF"/>
    <w:rsid w:val="00DF41A1"/>
    <w:rsid w:val="00DF41E7"/>
    <w:rsid w:val="00DF42F2"/>
    <w:rsid w:val="00DF4A4A"/>
    <w:rsid w:val="00DF4A6A"/>
    <w:rsid w:val="00DF5277"/>
    <w:rsid w:val="00DF53B8"/>
    <w:rsid w:val="00DF55EF"/>
    <w:rsid w:val="00DF5B6B"/>
    <w:rsid w:val="00DF6077"/>
    <w:rsid w:val="00DF60CD"/>
    <w:rsid w:val="00DF6344"/>
    <w:rsid w:val="00DF7390"/>
    <w:rsid w:val="00DF79A1"/>
    <w:rsid w:val="00DF7DC8"/>
    <w:rsid w:val="00E0002D"/>
    <w:rsid w:val="00E00339"/>
    <w:rsid w:val="00E0040B"/>
    <w:rsid w:val="00E00606"/>
    <w:rsid w:val="00E008DB"/>
    <w:rsid w:val="00E00BFB"/>
    <w:rsid w:val="00E00C1D"/>
    <w:rsid w:val="00E00CB9"/>
    <w:rsid w:val="00E01246"/>
    <w:rsid w:val="00E01450"/>
    <w:rsid w:val="00E014A2"/>
    <w:rsid w:val="00E017B2"/>
    <w:rsid w:val="00E0186E"/>
    <w:rsid w:val="00E01A2F"/>
    <w:rsid w:val="00E01BAC"/>
    <w:rsid w:val="00E01CAB"/>
    <w:rsid w:val="00E01F12"/>
    <w:rsid w:val="00E023FA"/>
    <w:rsid w:val="00E02429"/>
    <w:rsid w:val="00E02548"/>
    <w:rsid w:val="00E025AD"/>
    <w:rsid w:val="00E02625"/>
    <w:rsid w:val="00E02834"/>
    <w:rsid w:val="00E02C66"/>
    <w:rsid w:val="00E03B88"/>
    <w:rsid w:val="00E03EFB"/>
    <w:rsid w:val="00E0401F"/>
    <w:rsid w:val="00E04915"/>
    <w:rsid w:val="00E049BA"/>
    <w:rsid w:val="00E049BD"/>
    <w:rsid w:val="00E04BC3"/>
    <w:rsid w:val="00E04E6B"/>
    <w:rsid w:val="00E05233"/>
    <w:rsid w:val="00E0554C"/>
    <w:rsid w:val="00E06286"/>
    <w:rsid w:val="00E064C3"/>
    <w:rsid w:val="00E0718D"/>
    <w:rsid w:val="00E07216"/>
    <w:rsid w:val="00E07580"/>
    <w:rsid w:val="00E0765B"/>
    <w:rsid w:val="00E076CF"/>
    <w:rsid w:val="00E0776D"/>
    <w:rsid w:val="00E07AA1"/>
    <w:rsid w:val="00E101A8"/>
    <w:rsid w:val="00E1061F"/>
    <w:rsid w:val="00E10709"/>
    <w:rsid w:val="00E10C12"/>
    <w:rsid w:val="00E10C44"/>
    <w:rsid w:val="00E115E3"/>
    <w:rsid w:val="00E11A3B"/>
    <w:rsid w:val="00E11BDA"/>
    <w:rsid w:val="00E1218D"/>
    <w:rsid w:val="00E1253B"/>
    <w:rsid w:val="00E125A5"/>
    <w:rsid w:val="00E12A46"/>
    <w:rsid w:val="00E13222"/>
    <w:rsid w:val="00E134AC"/>
    <w:rsid w:val="00E1356A"/>
    <w:rsid w:val="00E13B3D"/>
    <w:rsid w:val="00E142B2"/>
    <w:rsid w:val="00E146C7"/>
    <w:rsid w:val="00E14989"/>
    <w:rsid w:val="00E14FA9"/>
    <w:rsid w:val="00E15026"/>
    <w:rsid w:val="00E15497"/>
    <w:rsid w:val="00E15773"/>
    <w:rsid w:val="00E168D8"/>
    <w:rsid w:val="00E16B12"/>
    <w:rsid w:val="00E16B30"/>
    <w:rsid w:val="00E17324"/>
    <w:rsid w:val="00E173E3"/>
    <w:rsid w:val="00E176F3"/>
    <w:rsid w:val="00E17718"/>
    <w:rsid w:val="00E17793"/>
    <w:rsid w:val="00E17B24"/>
    <w:rsid w:val="00E203C5"/>
    <w:rsid w:val="00E2041F"/>
    <w:rsid w:val="00E20564"/>
    <w:rsid w:val="00E205FB"/>
    <w:rsid w:val="00E2107F"/>
    <w:rsid w:val="00E21108"/>
    <w:rsid w:val="00E216D8"/>
    <w:rsid w:val="00E21D24"/>
    <w:rsid w:val="00E21D95"/>
    <w:rsid w:val="00E226D7"/>
    <w:rsid w:val="00E22E26"/>
    <w:rsid w:val="00E22E67"/>
    <w:rsid w:val="00E22E9A"/>
    <w:rsid w:val="00E22F47"/>
    <w:rsid w:val="00E2335A"/>
    <w:rsid w:val="00E234C2"/>
    <w:rsid w:val="00E24092"/>
    <w:rsid w:val="00E24893"/>
    <w:rsid w:val="00E249D3"/>
    <w:rsid w:val="00E25105"/>
    <w:rsid w:val="00E25283"/>
    <w:rsid w:val="00E252BB"/>
    <w:rsid w:val="00E25E72"/>
    <w:rsid w:val="00E2606B"/>
    <w:rsid w:val="00E2681C"/>
    <w:rsid w:val="00E275AE"/>
    <w:rsid w:val="00E27645"/>
    <w:rsid w:val="00E27BA4"/>
    <w:rsid w:val="00E27BB8"/>
    <w:rsid w:val="00E27D54"/>
    <w:rsid w:val="00E304C2"/>
    <w:rsid w:val="00E30654"/>
    <w:rsid w:val="00E307D8"/>
    <w:rsid w:val="00E30808"/>
    <w:rsid w:val="00E30852"/>
    <w:rsid w:val="00E30FEC"/>
    <w:rsid w:val="00E31008"/>
    <w:rsid w:val="00E3111A"/>
    <w:rsid w:val="00E31161"/>
    <w:rsid w:val="00E313AD"/>
    <w:rsid w:val="00E3188A"/>
    <w:rsid w:val="00E31D83"/>
    <w:rsid w:val="00E31E18"/>
    <w:rsid w:val="00E32EFA"/>
    <w:rsid w:val="00E32F55"/>
    <w:rsid w:val="00E33483"/>
    <w:rsid w:val="00E334F0"/>
    <w:rsid w:val="00E3370E"/>
    <w:rsid w:val="00E33B06"/>
    <w:rsid w:val="00E33DC8"/>
    <w:rsid w:val="00E34526"/>
    <w:rsid w:val="00E347E2"/>
    <w:rsid w:val="00E34A36"/>
    <w:rsid w:val="00E34E5C"/>
    <w:rsid w:val="00E3530B"/>
    <w:rsid w:val="00E358CE"/>
    <w:rsid w:val="00E359A7"/>
    <w:rsid w:val="00E36056"/>
    <w:rsid w:val="00E3633D"/>
    <w:rsid w:val="00E36438"/>
    <w:rsid w:val="00E365CC"/>
    <w:rsid w:val="00E37446"/>
    <w:rsid w:val="00E3746F"/>
    <w:rsid w:val="00E374D8"/>
    <w:rsid w:val="00E377AF"/>
    <w:rsid w:val="00E377F6"/>
    <w:rsid w:val="00E3783B"/>
    <w:rsid w:val="00E3796D"/>
    <w:rsid w:val="00E37A82"/>
    <w:rsid w:val="00E37E7D"/>
    <w:rsid w:val="00E40587"/>
    <w:rsid w:val="00E40639"/>
    <w:rsid w:val="00E40957"/>
    <w:rsid w:val="00E413E9"/>
    <w:rsid w:val="00E41590"/>
    <w:rsid w:val="00E415DF"/>
    <w:rsid w:val="00E418E1"/>
    <w:rsid w:val="00E41A88"/>
    <w:rsid w:val="00E427CB"/>
    <w:rsid w:val="00E42A51"/>
    <w:rsid w:val="00E431BC"/>
    <w:rsid w:val="00E43601"/>
    <w:rsid w:val="00E4386B"/>
    <w:rsid w:val="00E43A04"/>
    <w:rsid w:val="00E43B77"/>
    <w:rsid w:val="00E44026"/>
    <w:rsid w:val="00E440BA"/>
    <w:rsid w:val="00E4493E"/>
    <w:rsid w:val="00E44FE0"/>
    <w:rsid w:val="00E452A2"/>
    <w:rsid w:val="00E4533A"/>
    <w:rsid w:val="00E45524"/>
    <w:rsid w:val="00E45586"/>
    <w:rsid w:val="00E45BDE"/>
    <w:rsid w:val="00E45C9D"/>
    <w:rsid w:val="00E4653B"/>
    <w:rsid w:val="00E4674B"/>
    <w:rsid w:val="00E46819"/>
    <w:rsid w:val="00E46861"/>
    <w:rsid w:val="00E46E43"/>
    <w:rsid w:val="00E47157"/>
    <w:rsid w:val="00E47510"/>
    <w:rsid w:val="00E476DA"/>
    <w:rsid w:val="00E47700"/>
    <w:rsid w:val="00E47A83"/>
    <w:rsid w:val="00E47E6A"/>
    <w:rsid w:val="00E50188"/>
    <w:rsid w:val="00E50724"/>
    <w:rsid w:val="00E5091E"/>
    <w:rsid w:val="00E50B9F"/>
    <w:rsid w:val="00E50E41"/>
    <w:rsid w:val="00E512BC"/>
    <w:rsid w:val="00E5130E"/>
    <w:rsid w:val="00E515C7"/>
    <w:rsid w:val="00E516DE"/>
    <w:rsid w:val="00E52A5B"/>
    <w:rsid w:val="00E52A65"/>
    <w:rsid w:val="00E52C53"/>
    <w:rsid w:val="00E5306E"/>
    <w:rsid w:val="00E53548"/>
    <w:rsid w:val="00E5377D"/>
    <w:rsid w:val="00E53AE6"/>
    <w:rsid w:val="00E53C46"/>
    <w:rsid w:val="00E54019"/>
    <w:rsid w:val="00E540C2"/>
    <w:rsid w:val="00E54127"/>
    <w:rsid w:val="00E557B8"/>
    <w:rsid w:val="00E55800"/>
    <w:rsid w:val="00E55828"/>
    <w:rsid w:val="00E55BC9"/>
    <w:rsid w:val="00E55CF6"/>
    <w:rsid w:val="00E55DE3"/>
    <w:rsid w:val="00E55FD6"/>
    <w:rsid w:val="00E5607A"/>
    <w:rsid w:val="00E5621B"/>
    <w:rsid w:val="00E562C0"/>
    <w:rsid w:val="00E5648C"/>
    <w:rsid w:val="00E564C1"/>
    <w:rsid w:val="00E56725"/>
    <w:rsid w:val="00E5679E"/>
    <w:rsid w:val="00E567B7"/>
    <w:rsid w:val="00E567F1"/>
    <w:rsid w:val="00E56CE9"/>
    <w:rsid w:val="00E56E96"/>
    <w:rsid w:val="00E56F79"/>
    <w:rsid w:val="00E5712A"/>
    <w:rsid w:val="00E57567"/>
    <w:rsid w:val="00E575B4"/>
    <w:rsid w:val="00E57994"/>
    <w:rsid w:val="00E57A7F"/>
    <w:rsid w:val="00E57B01"/>
    <w:rsid w:val="00E57F27"/>
    <w:rsid w:val="00E57F4B"/>
    <w:rsid w:val="00E6003F"/>
    <w:rsid w:val="00E601F2"/>
    <w:rsid w:val="00E603C4"/>
    <w:rsid w:val="00E603C8"/>
    <w:rsid w:val="00E60A07"/>
    <w:rsid w:val="00E60C7E"/>
    <w:rsid w:val="00E60F77"/>
    <w:rsid w:val="00E6126D"/>
    <w:rsid w:val="00E6203F"/>
    <w:rsid w:val="00E6209D"/>
    <w:rsid w:val="00E6230E"/>
    <w:rsid w:val="00E62F80"/>
    <w:rsid w:val="00E62FFA"/>
    <w:rsid w:val="00E6338A"/>
    <w:rsid w:val="00E634DB"/>
    <w:rsid w:val="00E63B6D"/>
    <w:rsid w:val="00E63D07"/>
    <w:rsid w:val="00E63E81"/>
    <w:rsid w:val="00E641D9"/>
    <w:rsid w:val="00E64437"/>
    <w:rsid w:val="00E646EB"/>
    <w:rsid w:val="00E64CFB"/>
    <w:rsid w:val="00E65486"/>
    <w:rsid w:val="00E65DAF"/>
    <w:rsid w:val="00E6622C"/>
    <w:rsid w:val="00E66278"/>
    <w:rsid w:val="00E6634F"/>
    <w:rsid w:val="00E6667B"/>
    <w:rsid w:val="00E66758"/>
    <w:rsid w:val="00E6690C"/>
    <w:rsid w:val="00E66A93"/>
    <w:rsid w:val="00E66EEE"/>
    <w:rsid w:val="00E67170"/>
    <w:rsid w:val="00E7058D"/>
    <w:rsid w:val="00E705E4"/>
    <w:rsid w:val="00E70C68"/>
    <w:rsid w:val="00E7129A"/>
    <w:rsid w:val="00E712A3"/>
    <w:rsid w:val="00E71DAB"/>
    <w:rsid w:val="00E72321"/>
    <w:rsid w:val="00E72908"/>
    <w:rsid w:val="00E72EDB"/>
    <w:rsid w:val="00E7344F"/>
    <w:rsid w:val="00E73498"/>
    <w:rsid w:val="00E734C4"/>
    <w:rsid w:val="00E73C33"/>
    <w:rsid w:val="00E74087"/>
    <w:rsid w:val="00E7408B"/>
    <w:rsid w:val="00E74789"/>
    <w:rsid w:val="00E75027"/>
    <w:rsid w:val="00E7504E"/>
    <w:rsid w:val="00E752E9"/>
    <w:rsid w:val="00E753AE"/>
    <w:rsid w:val="00E75AAC"/>
    <w:rsid w:val="00E761E5"/>
    <w:rsid w:val="00E76323"/>
    <w:rsid w:val="00E769FA"/>
    <w:rsid w:val="00E76ED2"/>
    <w:rsid w:val="00E770D2"/>
    <w:rsid w:val="00E770DE"/>
    <w:rsid w:val="00E774EC"/>
    <w:rsid w:val="00E77B56"/>
    <w:rsid w:val="00E80274"/>
    <w:rsid w:val="00E8054B"/>
    <w:rsid w:val="00E8068B"/>
    <w:rsid w:val="00E807DF"/>
    <w:rsid w:val="00E80E8C"/>
    <w:rsid w:val="00E814B2"/>
    <w:rsid w:val="00E815A3"/>
    <w:rsid w:val="00E81915"/>
    <w:rsid w:val="00E81A2D"/>
    <w:rsid w:val="00E81C7B"/>
    <w:rsid w:val="00E81E07"/>
    <w:rsid w:val="00E81E33"/>
    <w:rsid w:val="00E82074"/>
    <w:rsid w:val="00E8266A"/>
    <w:rsid w:val="00E827A5"/>
    <w:rsid w:val="00E82CC2"/>
    <w:rsid w:val="00E83144"/>
    <w:rsid w:val="00E83159"/>
    <w:rsid w:val="00E8362D"/>
    <w:rsid w:val="00E83915"/>
    <w:rsid w:val="00E83CF5"/>
    <w:rsid w:val="00E83E09"/>
    <w:rsid w:val="00E83ECA"/>
    <w:rsid w:val="00E84360"/>
    <w:rsid w:val="00E843F1"/>
    <w:rsid w:val="00E84815"/>
    <w:rsid w:val="00E8494A"/>
    <w:rsid w:val="00E84D57"/>
    <w:rsid w:val="00E852F1"/>
    <w:rsid w:val="00E854E3"/>
    <w:rsid w:val="00E858DF"/>
    <w:rsid w:val="00E86069"/>
    <w:rsid w:val="00E860A7"/>
    <w:rsid w:val="00E86452"/>
    <w:rsid w:val="00E871B9"/>
    <w:rsid w:val="00E87355"/>
    <w:rsid w:val="00E873B2"/>
    <w:rsid w:val="00E876C5"/>
    <w:rsid w:val="00E87C85"/>
    <w:rsid w:val="00E87E5B"/>
    <w:rsid w:val="00E90D04"/>
    <w:rsid w:val="00E90FB1"/>
    <w:rsid w:val="00E91514"/>
    <w:rsid w:val="00E916CF"/>
    <w:rsid w:val="00E9171F"/>
    <w:rsid w:val="00E918F8"/>
    <w:rsid w:val="00E91E16"/>
    <w:rsid w:val="00E920F1"/>
    <w:rsid w:val="00E9257F"/>
    <w:rsid w:val="00E92682"/>
    <w:rsid w:val="00E92939"/>
    <w:rsid w:val="00E92CD4"/>
    <w:rsid w:val="00E92D5E"/>
    <w:rsid w:val="00E92D70"/>
    <w:rsid w:val="00E92EC6"/>
    <w:rsid w:val="00E93014"/>
    <w:rsid w:val="00E93399"/>
    <w:rsid w:val="00E93AAD"/>
    <w:rsid w:val="00E93B34"/>
    <w:rsid w:val="00E93E4F"/>
    <w:rsid w:val="00E93E6B"/>
    <w:rsid w:val="00E93EA8"/>
    <w:rsid w:val="00E93F29"/>
    <w:rsid w:val="00E94115"/>
    <w:rsid w:val="00E942E7"/>
    <w:rsid w:val="00E94375"/>
    <w:rsid w:val="00E943CD"/>
    <w:rsid w:val="00E945D5"/>
    <w:rsid w:val="00E94953"/>
    <w:rsid w:val="00E94A05"/>
    <w:rsid w:val="00E94AC0"/>
    <w:rsid w:val="00E94CEE"/>
    <w:rsid w:val="00E95223"/>
    <w:rsid w:val="00E9550C"/>
    <w:rsid w:val="00E957AF"/>
    <w:rsid w:val="00E957E3"/>
    <w:rsid w:val="00E95F56"/>
    <w:rsid w:val="00E9600B"/>
    <w:rsid w:val="00E96306"/>
    <w:rsid w:val="00E968A7"/>
    <w:rsid w:val="00E96F35"/>
    <w:rsid w:val="00E9712C"/>
    <w:rsid w:val="00E971C8"/>
    <w:rsid w:val="00E974F2"/>
    <w:rsid w:val="00EA028F"/>
    <w:rsid w:val="00EA08FB"/>
    <w:rsid w:val="00EA0E77"/>
    <w:rsid w:val="00EA10B8"/>
    <w:rsid w:val="00EA11C3"/>
    <w:rsid w:val="00EA1409"/>
    <w:rsid w:val="00EA1447"/>
    <w:rsid w:val="00EA1921"/>
    <w:rsid w:val="00EA198A"/>
    <w:rsid w:val="00EA212D"/>
    <w:rsid w:val="00EA22A5"/>
    <w:rsid w:val="00EA2456"/>
    <w:rsid w:val="00EA3180"/>
    <w:rsid w:val="00EA3193"/>
    <w:rsid w:val="00EA3441"/>
    <w:rsid w:val="00EA390C"/>
    <w:rsid w:val="00EA3CF5"/>
    <w:rsid w:val="00EA3FCE"/>
    <w:rsid w:val="00EA4162"/>
    <w:rsid w:val="00EA49DF"/>
    <w:rsid w:val="00EA4D3C"/>
    <w:rsid w:val="00EA4DB8"/>
    <w:rsid w:val="00EA5228"/>
    <w:rsid w:val="00EA549A"/>
    <w:rsid w:val="00EA5608"/>
    <w:rsid w:val="00EA5902"/>
    <w:rsid w:val="00EA5F88"/>
    <w:rsid w:val="00EA66C1"/>
    <w:rsid w:val="00EA6A37"/>
    <w:rsid w:val="00EA6C05"/>
    <w:rsid w:val="00EA6FCC"/>
    <w:rsid w:val="00EA7282"/>
    <w:rsid w:val="00EA7589"/>
    <w:rsid w:val="00EA7715"/>
    <w:rsid w:val="00EA7C2E"/>
    <w:rsid w:val="00EA7C49"/>
    <w:rsid w:val="00EA7E73"/>
    <w:rsid w:val="00EA7ED8"/>
    <w:rsid w:val="00EA7FD7"/>
    <w:rsid w:val="00EB007D"/>
    <w:rsid w:val="00EB0257"/>
    <w:rsid w:val="00EB03EE"/>
    <w:rsid w:val="00EB05BC"/>
    <w:rsid w:val="00EB05C7"/>
    <w:rsid w:val="00EB09C1"/>
    <w:rsid w:val="00EB0A9F"/>
    <w:rsid w:val="00EB0B34"/>
    <w:rsid w:val="00EB0C47"/>
    <w:rsid w:val="00EB1190"/>
    <w:rsid w:val="00EB1240"/>
    <w:rsid w:val="00EB155D"/>
    <w:rsid w:val="00EB1D40"/>
    <w:rsid w:val="00EB1E3F"/>
    <w:rsid w:val="00EB2109"/>
    <w:rsid w:val="00EB2423"/>
    <w:rsid w:val="00EB2C07"/>
    <w:rsid w:val="00EB30D6"/>
    <w:rsid w:val="00EB3152"/>
    <w:rsid w:val="00EB3662"/>
    <w:rsid w:val="00EB38C0"/>
    <w:rsid w:val="00EB4326"/>
    <w:rsid w:val="00EB4D4C"/>
    <w:rsid w:val="00EB4E39"/>
    <w:rsid w:val="00EB515E"/>
    <w:rsid w:val="00EB5527"/>
    <w:rsid w:val="00EB5541"/>
    <w:rsid w:val="00EB5728"/>
    <w:rsid w:val="00EB58A6"/>
    <w:rsid w:val="00EB5E01"/>
    <w:rsid w:val="00EB5E8A"/>
    <w:rsid w:val="00EB6651"/>
    <w:rsid w:val="00EB66C6"/>
    <w:rsid w:val="00EB6781"/>
    <w:rsid w:val="00EB69D5"/>
    <w:rsid w:val="00EB6B82"/>
    <w:rsid w:val="00EB6CFF"/>
    <w:rsid w:val="00EB70E7"/>
    <w:rsid w:val="00EB7737"/>
    <w:rsid w:val="00EB789B"/>
    <w:rsid w:val="00EB7A81"/>
    <w:rsid w:val="00EB7EBE"/>
    <w:rsid w:val="00EC01A3"/>
    <w:rsid w:val="00EC0349"/>
    <w:rsid w:val="00EC0BEB"/>
    <w:rsid w:val="00EC1191"/>
    <w:rsid w:val="00EC12AF"/>
    <w:rsid w:val="00EC19C9"/>
    <w:rsid w:val="00EC1F06"/>
    <w:rsid w:val="00EC1F50"/>
    <w:rsid w:val="00EC214E"/>
    <w:rsid w:val="00EC2F54"/>
    <w:rsid w:val="00EC34FA"/>
    <w:rsid w:val="00EC373A"/>
    <w:rsid w:val="00EC39BB"/>
    <w:rsid w:val="00EC40A1"/>
    <w:rsid w:val="00EC4109"/>
    <w:rsid w:val="00EC4299"/>
    <w:rsid w:val="00EC4CD1"/>
    <w:rsid w:val="00EC4D90"/>
    <w:rsid w:val="00EC4EF9"/>
    <w:rsid w:val="00EC5075"/>
    <w:rsid w:val="00EC5100"/>
    <w:rsid w:val="00EC544A"/>
    <w:rsid w:val="00EC5721"/>
    <w:rsid w:val="00EC59C7"/>
    <w:rsid w:val="00EC5B2C"/>
    <w:rsid w:val="00EC61A0"/>
    <w:rsid w:val="00EC679E"/>
    <w:rsid w:val="00EC67E1"/>
    <w:rsid w:val="00EC6A06"/>
    <w:rsid w:val="00EC6B88"/>
    <w:rsid w:val="00EC6BBA"/>
    <w:rsid w:val="00EC6C46"/>
    <w:rsid w:val="00EC79AA"/>
    <w:rsid w:val="00EC7E1E"/>
    <w:rsid w:val="00ED053E"/>
    <w:rsid w:val="00ED09F4"/>
    <w:rsid w:val="00ED0A3B"/>
    <w:rsid w:val="00ED0E6C"/>
    <w:rsid w:val="00ED139D"/>
    <w:rsid w:val="00ED165A"/>
    <w:rsid w:val="00ED1848"/>
    <w:rsid w:val="00ED1A44"/>
    <w:rsid w:val="00ED1C31"/>
    <w:rsid w:val="00ED1E16"/>
    <w:rsid w:val="00ED20F2"/>
    <w:rsid w:val="00ED2460"/>
    <w:rsid w:val="00ED26DE"/>
    <w:rsid w:val="00ED27F1"/>
    <w:rsid w:val="00ED28F7"/>
    <w:rsid w:val="00ED3E4D"/>
    <w:rsid w:val="00ED3EDE"/>
    <w:rsid w:val="00ED3EEC"/>
    <w:rsid w:val="00ED454A"/>
    <w:rsid w:val="00ED4B66"/>
    <w:rsid w:val="00ED543E"/>
    <w:rsid w:val="00ED5AD2"/>
    <w:rsid w:val="00ED5E15"/>
    <w:rsid w:val="00ED6914"/>
    <w:rsid w:val="00ED6CA5"/>
    <w:rsid w:val="00ED6E2D"/>
    <w:rsid w:val="00ED70BC"/>
    <w:rsid w:val="00ED75F1"/>
    <w:rsid w:val="00ED7AF6"/>
    <w:rsid w:val="00ED7CE9"/>
    <w:rsid w:val="00ED7E6C"/>
    <w:rsid w:val="00EE005D"/>
    <w:rsid w:val="00EE0476"/>
    <w:rsid w:val="00EE057F"/>
    <w:rsid w:val="00EE09FB"/>
    <w:rsid w:val="00EE0C13"/>
    <w:rsid w:val="00EE0EB2"/>
    <w:rsid w:val="00EE110F"/>
    <w:rsid w:val="00EE1303"/>
    <w:rsid w:val="00EE166F"/>
    <w:rsid w:val="00EE1BCE"/>
    <w:rsid w:val="00EE1D99"/>
    <w:rsid w:val="00EE22B9"/>
    <w:rsid w:val="00EE231E"/>
    <w:rsid w:val="00EE233A"/>
    <w:rsid w:val="00EE2825"/>
    <w:rsid w:val="00EE2C72"/>
    <w:rsid w:val="00EE2C8C"/>
    <w:rsid w:val="00EE2D2C"/>
    <w:rsid w:val="00EE34FE"/>
    <w:rsid w:val="00EE3803"/>
    <w:rsid w:val="00EE393E"/>
    <w:rsid w:val="00EE3C60"/>
    <w:rsid w:val="00EE4568"/>
    <w:rsid w:val="00EE47C1"/>
    <w:rsid w:val="00EE49A3"/>
    <w:rsid w:val="00EE4F3D"/>
    <w:rsid w:val="00EE5289"/>
    <w:rsid w:val="00EE540E"/>
    <w:rsid w:val="00EE57B4"/>
    <w:rsid w:val="00EE5987"/>
    <w:rsid w:val="00EE5F3D"/>
    <w:rsid w:val="00EE751B"/>
    <w:rsid w:val="00EE76BF"/>
    <w:rsid w:val="00EE7AC9"/>
    <w:rsid w:val="00EE7C10"/>
    <w:rsid w:val="00EE7C1F"/>
    <w:rsid w:val="00EE7C97"/>
    <w:rsid w:val="00EE7D08"/>
    <w:rsid w:val="00EE7EAA"/>
    <w:rsid w:val="00EF0266"/>
    <w:rsid w:val="00EF0402"/>
    <w:rsid w:val="00EF084E"/>
    <w:rsid w:val="00EF0D7C"/>
    <w:rsid w:val="00EF128A"/>
    <w:rsid w:val="00EF12C7"/>
    <w:rsid w:val="00EF158B"/>
    <w:rsid w:val="00EF18AA"/>
    <w:rsid w:val="00EF1A76"/>
    <w:rsid w:val="00EF20F4"/>
    <w:rsid w:val="00EF222D"/>
    <w:rsid w:val="00EF24B2"/>
    <w:rsid w:val="00EF35C5"/>
    <w:rsid w:val="00EF379E"/>
    <w:rsid w:val="00EF54ED"/>
    <w:rsid w:val="00EF5865"/>
    <w:rsid w:val="00EF5B8A"/>
    <w:rsid w:val="00EF60FF"/>
    <w:rsid w:val="00EF611A"/>
    <w:rsid w:val="00EF640B"/>
    <w:rsid w:val="00EF6C1B"/>
    <w:rsid w:val="00EF6DA2"/>
    <w:rsid w:val="00EF7019"/>
    <w:rsid w:val="00EF7B18"/>
    <w:rsid w:val="00EF7C57"/>
    <w:rsid w:val="00F002E9"/>
    <w:rsid w:val="00F00383"/>
    <w:rsid w:val="00F004F1"/>
    <w:rsid w:val="00F00813"/>
    <w:rsid w:val="00F00D42"/>
    <w:rsid w:val="00F00D8C"/>
    <w:rsid w:val="00F00DCF"/>
    <w:rsid w:val="00F010CA"/>
    <w:rsid w:val="00F013C5"/>
    <w:rsid w:val="00F015DB"/>
    <w:rsid w:val="00F01778"/>
    <w:rsid w:val="00F018B3"/>
    <w:rsid w:val="00F01CD0"/>
    <w:rsid w:val="00F01EA6"/>
    <w:rsid w:val="00F02145"/>
    <w:rsid w:val="00F0238D"/>
    <w:rsid w:val="00F02592"/>
    <w:rsid w:val="00F02765"/>
    <w:rsid w:val="00F02920"/>
    <w:rsid w:val="00F02A23"/>
    <w:rsid w:val="00F02A3F"/>
    <w:rsid w:val="00F02A7D"/>
    <w:rsid w:val="00F032BD"/>
    <w:rsid w:val="00F03720"/>
    <w:rsid w:val="00F0407E"/>
    <w:rsid w:val="00F041CD"/>
    <w:rsid w:val="00F04402"/>
    <w:rsid w:val="00F0467E"/>
    <w:rsid w:val="00F046A8"/>
    <w:rsid w:val="00F04C1A"/>
    <w:rsid w:val="00F05544"/>
    <w:rsid w:val="00F05586"/>
    <w:rsid w:val="00F057A3"/>
    <w:rsid w:val="00F059A5"/>
    <w:rsid w:val="00F05CC1"/>
    <w:rsid w:val="00F05DE5"/>
    <w:rsid w:val="00F05E45"/>
    <w:rsid w:val="00F063B9"/>
    <w:rsid w:val="00F06506"/>
    <w:rsid w:val="00F067CF"/>
    <w:rsid w:val="00F06FE1"/>
    <w:rsid w:val="00F0709E"/>
    <w:rsid w:val="00F07B4B"/>
    <w:rsid w:val="00F07BD4"/>
    <w:rsid w:val="00F10100"/>
    <w:rsid w:val="00F103FB"/>
    <w:rsid w:val="00F1041A"/>
    <w:rsid w:val="00F106C9"/>
    <w:rsid w:val="00F1093C"/>
    <w:rsid w:val="00F10A37"/>
    <w:rsid w:val="00F10A3F"/>
    <w:rsid w:val="00F11336"/>
    <w:rsid w:val="00F116FC"/>
    <w:rsid w:val="00F1211B"/>
    <w:rsid w:val="00F1255F"/>
    <w:rsid w:val="00F12999"/>
    <w:rsid w:val="00F129DF"/>
    <w:rsid w:val="00F12ABD"/>
    <w:rsid w:val="00F13919"/>
    <w:rsid w:val="00F13942"/>
    <w:rsid w:val="00F139AA"/>
    <w:rsid w:val="00F13BFB"/>
    <w:rsid w:val="00F13CA1"/>
    <w:rsid w:val="00F14635"/>
    <w:rsid w:val="00F147C3"/>
    <w:rsid w:val="00F14BF2"/>
    <w:rsid w:val="00F14E7F"/>
    <w:rsid w:val="00F151CB"/>
    <w:rsid w:val="00F153B7"/>
    <w:rsid w:val="00F15C1E"/>
    <w:rsid w:val="00F160FA"/>
    <w:rsid w:val="00F161D4"/>
    <w:rsid w:val="00F1696E"/>
    <w:rsid w:val="00F1713F"/>
    <w:rsid w:val="00F1775E"/>
    <w:rsid w:val="00F177DC"/>
    <w:rsid w:val="00F17B51"/>
    <w:rsid w:val="00F17C6C"/>
    <w:rsid w:val="00F17D84"/>
    <w:rsid w:val="00F20000"/>
    <w:rsid w:val="00F2034C"/>
    <w:rsid w:val="00F203FB"/>
    <w:rsid w:val="00F20D32"/>
    <w:rsid w:val="00F21039"/>
    <w:rsid w:val="00F213EB"/>
    <w:rsid w:val="00F214DF"/>
    <w:rsid w:val="00F2169E"/>
    <w:rsid w:val="00F219D1"/>
    <w:rsid w:val="00F21EED"/>
    <w:rsid w:val="00F21F12"/>
    <w:rsid w:val="00F21F62"/>
    <w:rsid w:val="00F2268D"/>
    <w:rsid w:val="00F22C34"/>
    <w:rsid w:val="00F22E70"/>
    <w:rsid w:val="00F23237"/>
    <w:rsid w:val="00F23D3F"/>
    <w:rsid w:val="00F24466"/>
    <w:rsid w:val="00F24ED9"/>
    <w:rsid w:val="00F252BF"/>
    <w:rsid w:val="00F25B4B"/>
    <w:rsid w:val="00F262C7"/>
    <w:rsid w:val="00F263AB"/>
    <w:rsid w:val="00F264FB"/>
    <w:rsid w:val="00F2667C"/>
    <w:rsid w:val="00F26930"/>
    <w:rsid w:val="00F26C37"/>
    <w:rsid w:val="00F27085"/>
    <w:rsid w:val="00F272F6"/>
    <w:rsid w:val="00F27B74"/>
    <w:rsid w:val="00F27CBA"/>
    <w:rsid w:val="00F27D96"/>
    <w:rsid w:val="00F27E54"/>
    <w:rsid w:val="00F30380"/>
    <w:rsid w:val="00F3070D"/>
    <w:rsid w:val="00F30AB7"/>
    <w:rsid w:val="00F30F6A"/>
    <w:rsid w:val="00F310BB"/>
    <w:rsid w:val="00F312B6"/>
    <w:rsid w:val="00F31426"/>
    <w:rsid w:val="00F31793"/>
    <w:rsid w:val="00F3196D"/>
    <w:rsid w:val="00F31B13"/>
    <w:rsid w:val="00F31D94"/>
    <w:rsid w:val="00F31F66"/>
    <w:rsid w:val="00F32485"/>
    <w:rsid w:val="00F32744"/>
    <w:rsid w:val="00F327F3"/>
    <w:rsid w:val="00F32A41"/>
    <w:rsid w:val="00F32CAB"/>
    <w:rsid w:val="00F32ED4"/>
    <w:rsid w:val="00F33985"/>
    <w:rsid w:val="00F33BD7"/>
    <w:rsid w:val="00F33DFD"/>
    <w:rsid w:val="00F34301"/>
    <w:rsid w:val="00F343FD"/>
    <w:rsid w:val="00F34624"/>
    <w:rsid w:val="00F34C5A"/>
    <w:rsid w:val="00F34FFB"/>
    <w:rsid w:val="00F353A2"/>
    <w:rsid w:val="00F35D20"/>
    <w:rsid w:val="00F36173"/>
    <w:rsid w:val="00F36349"/>
    <w:rsid w:val="00F36399"/>
    <w:rsid w:val="00F36565"/>
    <w:rsid w:val="00F36DEA"/>
    <w:rsid w:val="00F36F30"/>
    <w:rsid w:val="00F372C1"/>
    <w:rsid w:val="00F37BB5"/>
    <w:rsid w:val="00F37CA7"/>
    <w:rsid w:val="00F37DFE"/>
    <w:rsid w:val="00F4022B"/>
    <w:rsid w:val="00F407A0"/>
    <w:rsid w:val="00F40CE2"/>
    <w:rsid w:val="00F40CF8"/>
    <w:rsid w:val="00F411F3"/>
    <w:rsid w:val="00F41323"/>
    <w:rsid w:val="00F41340"/>
    <w:rsid w:val="00F413E0"/>
    <w:rsid w:val="00F413E9"/>
    <w:rsid w:val="00F41758"/>
    <w:rsid w:val="00F4176D"/>
    <w:rsid w:val="00F419AA"/>
    <w:rsid w:val="00F41CD0"/>
    <w:rsid w:val="00F41F42"/>
    <w:rsid w:val="00F4298B"/>
    <w:rsid w:val="00F42DDA"/>
    <w:rsid w:val="00F42DE7"/>
    <w:rsid w:val="00F4310D"/>
    <w:rsid w:val="00F43244"/>
    <w:rsid w:val="00F43814"/>
    <w:rsid w:val="00F43919"/>
    <w:rsid w:val="00F43D93"/>
    <w:rsid w:val="00F43E33"/>
    <w:rsid w:val="00F44113"/>
    <w:rsid w:val="00F441D2"/>
    <w:rsid w:val="00F44251"/>
    <w:rsid w:val="00F44476"/>
    <w:rsid w:val="00F444F5"/>
    <w:rsid w:val="00F4533A"/>
    <w:rsid w:val="00F45A97"/>
    <w:rsid w:val="00F45B25"/>
    <w:rsid w:val="00F4625F"/>
    <w:rsid w:val="00F46291"/>
    <w:rsid w:val="00F4640C"/>
    <w:rsid w:val="00F46473"/>
    <w:rsid w:val="00F4673D"/>
    <w:rsid w:val="00F4688E"/>
    <w:rsid w:val="00F46F65"/>
    <w:rsid w:val="00F46FF3"/>
    <w:rsid w:val="00F47961"/>
    <w:rsid w:val="00F47E56"/>
    <w:rsid w:val="00F504DB"/>
    <w:rsid w:val="00F50653"/>
    <w:rsid w:val="00F50655"/>
    <w:rsid w:val="00F5069B"/>
    <w:rsid w:val="00F506CC"/>
    <w:rsid w:val="00F524C6"/>
    <w:rsid w:val="00F5258A"/>
    <w:rsid w:val="00F52D04"/>
    <w:rsid w:val="00F531E7"/>
    <w:rsid w:val="00F53BFE"/>
    <w:rsid w:val="00F54552"/>
    <w:rsid w:val="00F5479B"/>
    <w:rsid w:val="00F549DA"/>
    <w:rsid w:val="00F54A14"/>
    <w:rsid w:val="00F54EB2"/>
    <w:rsid w:val="00F5554A"/>
    <w:rsid w:val="00F555D7"/>
    <w:rsid w:val="00F558FD"/>
    <w:rsid w:val="00F55A09"/>
    <w:rsid w:val="00F55F41"/>
    <w:rsid w:val="00F561A1"/>
    <w:rsid w:val="00F56573"/>
    <w:rsid w:val="00F56D82"/>
    <w:rsid w:val="00F577A0"/>
    <w:rsid w:val="00F57AC8"/>
    <w:rsid w:val="00F57C4A"/>
    <w:rsid w:val="00F57CCB"/>
    <w:rsid w:val="00F57CE6"/>
    <w:rsid w:val="00F57FE0"/>
    <w:rsid w:val="00F60722"/>
    <w:rsid w:val="00F6073F"/>
    <w:rsid w:val="00F608CA"/>
    <w:rsid w:val="00F6092F"/>
    <w:rsid w:val="00F60A10"/>
    <w:rsid w:val="00F60AAB"/>
    <w:rsid w:val="00F60BB9"/>
    <w:rsid w:val="00F60C0B"/>
    <w:rsid w:val="00F614BB"/>
    <w:rsid w:val="00F61972"/>
    <w:rsid w:val="00F61CC7"/>
    <w:rsid w:val="00F61FA4"/>
    <w:rsid w:val="00F62019"/>
    <w:rsid w:val="00F624A8"/>
    <w:rsid w:val="00F6283D"/>
    <w:rsid w:val="00F62BFD"/>
    <w:rsid w:val="00F62DE2"/>
    <w:rsid w:val="00F62ED7"/>
    <w:rsid w:val="00F636B2"/>
    <w:rsid w:val="00F6391D"/>
    <w:rsid w:val="00F63E08"/>
    <w:rsid w:val="00F644A3"/>
    <w:rsid w:val="00F6487C"/>
    <w:rsid w:val="00F648F8"/>
    <w:rsid w:val="00F64DCB"/>
    <w:rsid w:val="00F6547E"/>
    <w:rsid w:val="00F656F8"/>
    <w:rsid w:val="00F658E1"/>
    <w:rsid w:val="00F65F22"/>
    <w:rsid w:val="00F66133"/>
    <w:rsid w:val="00F66615"/>
    <w:rsid w:val="00F6695A"/>
    <w:rsid w:val="00F66ADF"/>
    <w:rsid w:val="00F66B24"/>
    <w:rsid w:val="00F66E6D"/>
    <w:rsid w:val="00F66F7E"/>
    <w:rsid w:val="00F672CD"/>
    <w:rsid w:val="00F6761C"/>
    <w:rsid w:val="00F67839"/>
    <w:rsid w:val="00F678DD"/>
    <w:rsid w:val="00F67925"/>
    <w:rsid w:val="00F67CB5"/>
    <w:rsid w:val="00F67D03"/>
    <w:rsid w:val="00F7008F"/>
    <w:rsid w:val="00F70109"/>
    <w:rsid w:val="00F70131"/>
    <w:rsid w:val="00F70507"/>
    <w:rsid w:val="00F70596"/>
    <w:rsid w:val="00F709E1"/>
    <w:rsid w:val="00F70CF9"/>
    <w:rsid w:val="00F70FB7"/>
    <w:rsid w:val="00F71056"/>
    <w:rsid w:val="00F711DE"/>
    <w:rsid w:val="00F71770"/>
    <w:rsid w:val="00F71ECB"/>
    <w:rsid w:val="00F721AF"/>
    <w:rsid w:val="00F7329E"/>
    <w:rsid w:val="00F73304"/>
    <w:rsid w:val="00F7356A"/>
    <w:rsid w:val="00F738B8"/>
    <w:rsid w:val="00F746A5"/>
    <w:rsid w:val="00F7482C"/>
    <w:rsid w:val="00F74EDD"/>
    <w:rsid w:val="00F753CE"/>
    <w:rsid w:val="00F756B5"/>
    <w:rsid w:val="00F759F9"/>
    <w:rsid w:val="00F75A35"/>
    <w:rsid w:val="00F75AD5"/>
    <w:rsid w:val="00F75EB1"/>
    <w:rsid w:val="00F7613A"/>
    <w:rsid w:val="00F76F04"/>
    <w:rsid w:val="00F770D1"/>
    <w:rsid w:val="00F77B6B"/>
    <w:rsid w:val="00F77F56"/>
    <w:rsid w:val="00F77F77"/>
    <w:rsid w:val="00F8007A"/>
    <w:rsid w:val="00F80205"/>
    <w:rsid w:val="00F80385"/>
    <w:rsid w:val="00F8060C"/>
    <w:rsid w:val="00F80A13"/>
    <w:rsid w:val="00F80D2E"/>
    <w:rsid w:val="00F80E22"/>
    <w:rsid w:val="00F8100C"/>
    <w:rsid w:val="00F813D2"/>
    <w:rsid w:val="00F81476"/>
    <w:rsid w:val="00F8152B"/>
    <w:rsid w:val="00F81695"/>
    <w:rsid w:val="00F81C94"/>
    <w:rsid w:val="00F81CA1"/>
    <w:rsid w:val="00F839F4"/>
    <w:rsid w:val="00F83A4D"/>
    <w:rsid w:val="00F83BC7"/>
    <w:rsid w:val="00F83F6A"/>
    <w:rsid w:val="00F83FA3"/>
    <w:rsid w:val="00F84533"/>
    <w:rsid w:val="00F85635"/>
    <w:rsid w:val="00F85796"/>
    <w:rsid w:val="00F85991"/>
    <w:rsid w:val="00F85C8F"/>
    <w:rsid w:val="00F86932"/>
    <w:rsid w:val="00F872B6"/>
    <w:rsid w:val="00F872BD"/>
    <w:rsid w:val="00F87574"/>
    <w:rsid w:val="00F87B9C"/>
    <w:rsid w:val="00F87CD6"/>
    <w:rsid w:val="00F87DF2"/>
    <w:rsid w:val="00F90452"/>
    <w:rsid w:val="00F9062E"/>
    <w:rsid w:val="00F90AB5"/>
    <w:rsid w:val="00F90AC5"/>
    <w:rsid w:val="00F90C2B"/>
    <w:rsid w:val="00F90C4D"/>
    <w:rsid w:val="00F90FE1"/>
    <w:rsid w:val="00F91103"/>
    <w:rsid w:val="00F91289"/>
    <w:rsid w:val="00F915F9"/>
    <w:rsid w:val="00F9160B"/>
    <w:rsid w:val="00F916F2"/>
    <w:rsid w:val="00F91BDF"/>
    <w:rsid w:val="00F91D1A"/>
    <w:rsid w:val="00F925FE"/>
    <w:rsid w:val="00F92602"/>
    <w:rsid w:val="00F92697"/>
    <w:rsid w:val="00F92754"/>
    <w:rsid w:val="00F927BA"/>
    <w:rsid w:val="00F928F2"/>
    <w:rsid w:val="00F92900"/>
    <w:rsid w:val="00F92B14"/>
    <w:rsid w:val="00F92BB3"/>
    <w:rsid w:val="00F93059"/>
    <w:rsid w:val="00F9338B"/>
    <w:rsid w:val="00F936E2"/>
    <w:rsid w:val="00F93757"/>
    <w:rsid w:val="00F937F1"/>
    <w:rsid w:val="00F938E8"/>
    <w:rsid w:val="00F93911"/>
    <w:rsid w:val="00F93FBF"/>
    <w:rsid w:val="00F942D0"/>
    <w:rsid w:val="00F94B32"/>
    <w:rsid w:val="00F94F89"/>
    <w:rsid w:val="00F950A5"/>
    <w:rsid w:val="00F95161"/>
    <w:rsid w:val="00F951B0"/>
    <w:rsid w:val="00F95A5C"/>
    <w:rsid w:val="00F95B51"/>
    <w:rsid w:val="00F9610C"/>
    <w:rsid w:val="00F96525"/>
    <w:rsid w:val="00F9657A"/>
    <w:rsid w:val="00F965B5"/>
    <w:rsid w:val="00F9669B"/>
    <w:rsid w:val="00F96CC7"/>
    <w:rsid w:val="00F971BC"/>
    <w:rsid w:val="00F9740E"/>
    <w:rsid w:val="00FA00EB"/>
    <w:rsid w:val="00FA1385"/>
    <w:rsid w:val="00FA1A35"/>
    <w:rsid w:val="00FA20CA"/>
    <w:rsid w:val="00FA25DC"/>
    <w:rsid w:val="00FA2E64"/>
    <w:rsid w:val="00FA3826"/>
    <w:rsid w:val="00FA39E1"/>
    <w:rsid w:val="00FA3BAC"/>
    <w:rsid w:val="00FA3D49"/>
    <w:rsid w:val="00FA3FE6"/>
    <w:rsid w:val="00FA4579"/>
    <w:rsid w:val="00FA4595"/>
    <w:rsid w:val="00FA45AD"/>
    <w:rsid w:val="00FA46F3"/>
    <w:rsid w:val="00FA47DB"/>
    <w:rsid w:val="00FA4AC2"/>
    <w:rsid w:val="00FA4E4A"/>
    <w:rsid w:val="00FA506F"/>
    <w:rsid w:val="00FA5CC5"/>
    <w:rsid w:val="00FA5DBC"/>
    <w:rsid w:val="00FA5E2B"/>
    <w:rsid w:val="00FA6187"/>
    <w:rsid w:val="00FA6290"/>
    <w:rsid w:val="00FA65BB"/>
    <w:rsid w:val="00FA6999"/>
    <w:rsid w:val="00FA6D74"/>
    <w:rsid w:val="00FA7022"/>
    <w:rsid w:val="00FA71B7"/>
    <w:rsid w:val="00FA71C0"/>
    <w:rsid w:val="00FA737A"/>
    <w:rsid w:val="00FA76C6"/>
    <w:rsid w:val="00FA77C9"/>
    <w:rsid w:val="00FA7D00"/>
    <w:rsid w:val="00FA7E3D"/>
    <w:rsid w:val="00FA7E6D"/>
    <w:rsid w:val="00FB0437"/>
    <w:rsid w:val="00FB0AF5"/>
    <w:rsid w:val="00FB0E34"/>
    <w:rsid w:val="00FB0E74"/>
    <w:rsid w:val="00FB1333"/>
    <w:rsid w:val="00FB1459"/>
    <w:rsid w:val="00FB1A30"/>
    <w:rsid w:val="00FB2427"/>
    <w:rsid w:val="00FB28A5"/>
    <w:rsid w:val="00FB2BA8"/>
    <w:rsid w:val="00FB2D3B"/>
    <w:rsid w:val="00FB3616"/>
    <w:rsid w:val="00FB3BF6"/>
    <w:rsid w:val="00FB43FB"/>
    <w:rsid w:val="00FB4B44"/>
    <w:rsid w:val="00FB4C8B"/>
    <w:rsid w:val="00FB4E7F"/>
    <w:rsid w:val="00FB4F20"/>
    <w:rsid w:val="00FB5219"/>
    <w:rsid w:val="00FB5601"/>
    <w:rsid w:val="00FB56F4"/>
    <w:rsid w:val="00FB5939"/>
    <w:rsid w:val="00FB5CC5"/>
    <w:rsid w:val="00FB6278"/>
    <w:rsid w:val="00FB6B72"/>
    <w:rsid w:val="00FB7224"/>
    <w:rsid w:val="00FB74E5"/>
    <w:rsid w:val="00FB7623"/>
    <w:rsid w:val="00FB778D"/>
    <w:rsid w:val="00FB78B8"/>
    <w:rsid w:val="00FB7906"/>
    <w:rsid w:val="00FB7ABA"/>
    <w:rsid w:val="00FC0140"/>
    <w:rsid w:val="00FC054F"/>
    <w:rsid w:val="00FC0579"/>
    <w:rsid w:val="00FC0660"/>
    <w:rsid w:val="00FC0900"/>
    <w:rsid w:val="00FC095D"/>
    <w:rsid w:val="00FC15B4"/>
    <w:rsid w:val="00FC1B06"/>
    <w:rsid w:val="00FC1C46"/>
    <w:rsid w:val="00FC20D1"/>
    <w:rsid w:val="00FC20F2"/>
    <w:rsid w:val="00FC22FB"/>
    <w:rsid w:val="00FC2602"/>
    <w:rsid w:val="00FC28DE"/>
    <w:rsid w:val="00FC2A06"/>
    <w:rsid w:val="00FC2A19"/>
    <w:rsid w:val="00FC2FCC"/>
    <w:rsid w:val="00FC3394"/>
    <w:rsid w:val="00FC3589"/>
    <w:rsid w:val="00FC3923"/>
    <w:rsid w:val="00FC4207"/>
    <w:rsid w:val="00FC42F6"/>
    <w:rsid w:val="00FC4740"/>
    <w:rsid w:val="00FC479F"/>
    <w:rsid w:val="00FC497D"/>
    <w:rsid w:val="00FC4C4A"/>
    <w:rsid w:val="00FC4F09"/>
    <w:rsid w:val="00FC5274"/>
    <w:rsid w:val="00FC554A"/>
    <w:rsid w:val="00FC5C2E"/>
    <w:rsid w:val="00FC66F5"/>
    <w:rsid w:val="00FC679B"/>
    <w:rsid w:val="00FC6A3C"/>
    <w:rsid w:val="00FC7867"/>
    <w:rsid w:val="00FD0073"/>
    <w:rsid w:val="00FD00AA"/>
    <w:rsid w:val="00FD0B86"/>
    <w:rsid w:val="00FD0D50"/>
    <w:rsid w:val="00FD0EF5"/>
    <w:rsid w:val="00FD0FC3"/>
    <w:rsid w:val="00FD18DB"/>
    <w:rsid w:val="00FD1D9C"/>
    <w:rsid w:val="00FD203A"/>
    <w:rsid w:val="00FD205C"/>
    <w:rsid w:val="00FD232F"/>
    <w:rsid w:val="00FD2D4B"/>
    <w:rsid w:val="00FD35F1"/>
    <w:rsid w:val="00FD35F4"/>
    <w:rsid w:val="00FD36CC"/>
    <w:rsid w:val="00FD390B"/>
    <w:rsid w:val="00FD3C88"/>
    <w:rsid w:val="00FD3DEF"/>
    <w:rsid w:val="00FD4292"/>
    <w:rsid w:val="00FD42AE"/>
    <w:rsid w:val="00FD4534"/>
    <w:rsid w:val="00FD49AF"/>
    <w:rsid w:val="00FD4CE1"/>
    <w:rsid w:val="00FD553C"/>
    <w:rsid w:val="00FD5873"/>
    <w:rsid w:val="00FD5A3E"/>
    <w:rsid w:val="00FD5B5A"/>
    <w:rsid w:val="00FD5C5B"/>
    <w:rsid w:val="00FD5DFA"/>
    <w:rsid w:val="00FD5EF6"/>
    <w:rsid w:val="00FD618B"/>
    <w:rsid w:val="00FD62D5"/>
    <w:rsid w:val="00FD640C"/>
    <w:rsid w:val="00FD640D"/>
    <w:rsid w:val="00FD649B"/>
    <w:rsid w:val="00FD6947"/>
    <w:rsid w:val="00FD70AA"/>
    <w:rsid w:val="00FD715B"/>
    <w:rsid w:val="00FD7FB6"/>
    <w:rsid w:val="00FE0367"/>
    <w:rsid w:val="00FE03E2"/>
    <w:rsid w:val="00FE0598"/>
    <w:rsid w:val="00FE074F"/>
    <w:rsid w:val="00FE0B86"/>
    <w:rsid w:val="00FE0BEA"/>
    <w:rsid w:val="00FE13F4"/>
    <w:rsid w:val="00FE17C9"/>
    <w:rsid w:val="00FE2344"/>
    <w:rsid w:val="00FE256F"/>
    <w:rsid w:val="00FE266B"/>
    <w:rsid w:val="00FE2733"/>
    <w:rsid w:val="00FE2E79"/>
    <w:rsid w:val="00FE2FD1"/>
    <w:rsid w:val="00FE31E3"/>
    <w:rsid w:val="00FE32A5"/>
    <w:rsid w:val="00FE33B7"/>
    <w:rsid w:val="00FE3467"/>
    <w:rsid w:val="00FE3478"/>
    <w:rsid w:val="00FE36B4"/>
    <w:rsid w:val="00FE384F"/>
    <w:rsid w:val="00FE3DD6"/>
    <w:rsid w:val="00FE4181"/>
    <w:rsid w:val="00FE4388"/>
    <w:rsid w:val="00FE4396"/>
    <w:rsid w:val="00FE4469"/>
    <w:rsid w:val="00FE5921"/>
    <w:rsid w:val="00FE5B9F"/>
    <w:rsid w:val="00FE5C18"/>
    <w:rsid w:val="00FE6150"/>
    <w:rsid w:val="00FE62C0"/>
    <w:rsid w:val="00FE67A3"/>
    <w:rsid w:val="00FE6972"/>
    <w:rsid w:val="00FE69ED"/>
    <w:rsid w:val="00FE6E9A"/>
    <w:rsid w:val="00FE719C"/>
    <w:rsid w:val="00FE76E4"/>
    <w:rsid w:val="00FE770A"/>
    <w:rsid w:val="00FE78D3"/>
    <w:rsid w:val="00FE79F6"/>
    <w:rsid w:val="00FE7C7E"/>
    <w:rsid w:val="00FF020E"/>
    <w:rsid w:val="00FF04A3"/>
    <w:rsid w:val="00FF08CA"/>
    <w:rsid w:val="00FF0A00"/>
    <w:rsid w:val="00FF10CE"/>
    <w:rsid w:val="00FF11BB"/>
    <w:rsid w:val="00FF1301"/>
    <w:rsid w:val="00FF1585"/>
    <w:rsid w:val="00FF1A15"/>
    <w:rsid w:val="00FF1AC6"/>
    <w:rsid w:val="00FF1C52"/>
    <w:rsid w:val="00FF1F2F"/>
    <w:rsid w:val="00FF1F8D"/>
    <w:rsid w:val="00FF209F"/>
    <w:rsid w:val="00FF237B"/>
    <w:rsid w:val="00FF29EB"/>
    <w:rsid w:val="00FF3101"/>
    <w:rsid w:val="00FF316E"/>
    <w:rsid w:val="00FF340F"/>
    <w:rsid w:val="00FF38BB"/>
    <w:rsid w:val="00FF3AED"/>
    <w:rsid w:val="00FF3CEA"/>
    <w:rsid w:val="00FF3E0A"/>
    <w:rsid w:val="00FF43AD"/>
    <w:rsid w:val="00FF4930"/>
    <w:rsid w:val="00FF4987"/>
    <w:rsid w:val="00FF4E0C"/>
    <w:rsid w:val="00FF513E"/>
    <w:rsid w:val="00FF5598"/>
    <w:rsid w:val="00FF5F6B"/>
    <w:rsid w:val="00FF6437"/>
    <w:rsid w:val="00FF6A21"/>
    <w:rsid w:val="00FF7274"/>
    <w:rsid w:val="00FF7720"/>
    <w:rsid w:val="00FF7BFD"/>
    <w:rsid w:val="00FF7C58"/>
    <w:rsid w:val="00FF7C98"/>
    <w:rsid w:val="00FF7CC1"/>
    <w:rsid w:val="00FF7CEA"/>
    <w:rsid w:val="00FF7DBB"/>
    <w:rsid w:val="00FF7E9C"/>
    <w:rsid w:val="00FF7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9639"/>
  <w15:chartTrackingRefBased/>
  <w15:docId w15:val="{04596573-8D9C-4D78-BFEC-DE9090F25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B2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7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7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7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7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7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7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7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7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7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7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7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7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7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7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7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72F"/>
    <w:rPr>
      <w:rFonts w:eastAsiaTheme="majorEastAsia" w:cstheme="majorBidi"/>
      <w:color w:val="272727" w:themeColor="text1" w:themeTint="D8"/>
    </w:rPr>
  </w:style>
  <w:style w:type="paragraph" w:styleId="Title">
    <w:name w:val="Title"/>
    <w:basedOn w:val="Normal"/>
    <w:next w:val="Normal"/>
    <w:link w:val="TitleChar"/>
    <w:uiPriority w:val="10"/>
    <w:qFormat/>
    <w:rsid w:val="006B27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7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7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7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7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272F"/>
    <w:rPr>
      <w:i/>
      <w:iCs/>
      <w:color w:val="404040" w:themeColor="text1" w:themeTint="BF"/>
    </w:rPr>
  </w:style>
  <w:style w:type="paragraph" w:styleId="ListParagraph">
    <w:name w:val="List Paragraph"/>
    <w:basedOn w:val="Normal"/>
    <w:uiPriority w:val="34"/>
    <w:qFormat/>
    <w:rsid w:val="006B272F"/>
    <w:pPr>
      <w:ind w:left="720"/>
      <w:contextualSpacing/>
    </w:pPr>
  </w:style>
  <w:style w:type="character" w:styleId="IntenseEmphasis">
    <w:name w:val="Intense Emphasis"/>
    <w:basedOn w:val="DefaultParagraphFont"/>
    <w:uiPriority w:val="21"/>
    <w:qFormat/>
    <w:rsid w:val="006B272F"/>
    <w:rPr>
      <w:i/>
      <w:iCs/>
      <w:color w:val="0F4761" w:themeColor="accent1" w:themeShade="BF"/>
    </w:rPr>
  </w:style>
  <w:style w:type="paragraph" w:styleId="IntenseQuote">
    <w:name w:val="Intense Quote"/>
    <w:basedOn w:val="Normal"/>
    <w:next w:val="Normal"/>
    <w:link w:val="IntenseQuoteChar"/>
    <w:uiPriority w:val="30"/>
    <w:qFormat/>
    <w:rsid w:val="006B2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72F"/>
    <w:rPr>
      <w:i/>
      <w:iCs/>
      <w:color w:val="0F4761" w:themeColor="accent1" w:themeShade="BF"/>
    </w:rPr>
  </w:style>
  <w:style w:type="character" w:styleId="IntenseReference">
    <w:name w:val="Intense Reference"/>
    <w:basedOn w:val="DefaultParagraphFont"/>
    <w:uiPriority w:val="32"/>
    <w:qFormat/>
    <w:rsid w:val="006B272F"/>
    <w:rPr>
      <w:b/>
      <w:bCs/>
      <w:smallCaps/>
      <w:color w:val="0F4761" w:themeColor="accent1" w:themeShade="BF"/>
      <w:spacing w:val="5"/>
    </w:rPr>
  </w:style>
  <w:style w:type="character" w:styleId="LineNumber">
    <w:name w:val="line number"/>
    <w:basedOn w:val="DefaultParagraphFont"/>
    <w:uiPriority w:val="99"/>
    <w:semiHidden/>
    <w:unhideWhenUsed/>
    <w:rsid w:val="00B42C17"/>
  </w:style>
  <w:style w:type="character" w:styleId="Hyperlink">
    <w:name w:val="Hyperlink"/>
    <w:basedOn w:val="DefaultParagraphFont"/>
    <w:uiPriority w:val="99"/>
    <w:unhideWhenUsed/>
    <w:rsid w:val="00333983"/>
    <w:rPr>
      <w:color w:val="467886" w:themeColor="hyperlink"/>
      <w:u w:val="single"/>
    </w:rPr>
  </w:style>
  <w:style w:type="character" w:customStyle="1" w:styleId="UnresolvedMention">
    <w:name w:val="Unresolved Mention"/>
    <w:basedOn w:val="DefaultParagraphFont"/>
    <w:uiPriority w:val="99"/>
    <w:semiHidden/>
    <w:unhideWhenUsed/>
    <w:rsid w:val="00333983"/>
    <w:rPr>
      <w:color w:val="605E5C"/>
      <w:shd w:val="clear" w:color="auto" w:fill="E1DFDD"/>
    </w:rPr>
  </w:style>
  <w:style w:type="paragraph" w:styleId="Header">
    <w:name w:val="header"/>
    <w:basedOn w:val="Normal"/>
    <w:link w:val="HeaderChar"/>
    <w:uiPriority w:val="99"/>
    <w:unhideWhenUsed/>
    <w:rsid w:val="0012055F"/>
    <w:pPr>
      <w:tabs>
        <w:tab w:val="center" w:pos="4680"/>
        <w:tab w:val="right" w:pos="9360"/>
      </w:tabs>
    </w:pPr>
  </w:style>
  <w:style w:type="character" w:customStyle="1" w:styleId="HeaderChar">
    <w:name w:val="Header Char"/>
    <w:basedOn w:val="DefaultParagraphFont"/>
    <w:link w:val="Header"/>
    <w:uiPriority w:val="99"/>
    <w:rsid w:val="0012055F"/>
  </w:style>
  <w:style w:type="paragraph" w:styleId="Footer">
    <w:name w:val="footer"/>
    <w:basedOn w:val="Normal"/>
    <w:link w:val="FooterChar"/>
    <w:uiPriority w:val="99"/>
    <w:unhideWhenUsed/>
    <w:rsid w:val="0012055F"/>
    <w:pPr>
      <w:tabs>
        <w:tab w:val="center" w:pos="4680"/>
        <w:tab w:val="right" w:pos="9360"/>
      </w:tabs>
    </w:pPr>
  </w:style>
  <w:style w:type="character" w:customStyle="1" w:styleId="FooterChar">
    <w:name w:val="Footer Char"/>
    <w:basedOn w:val="DefaultParagraphFont"/>
    <w:link w:val="Footer"/>
    <w:uiPriority w:val="99"/>
    <w:rsid w:val="0012055F"/>
  </w:style>
  <w:style w:type="paragraph" w:styleId="Bibliography">
    <w:name w:val="Bibliography"/>
    <w:basedOn w:val="Normal"/>
    <w:next w:val="Normal"/>
    <w:uiPriority w:val="37"/>
    <w:unhideWhenUsed/>
    <w:rsid w:val="00EA7C2E"/>
    <w:pPr>
      <w:tabs>
        <w:tab w:val="left" w:pos="384"/>
      </w:tabs>
      <w:spacing w:after="240"/>
      <w:ind w:left="384" w:hanging="384"/>
    </w:pPr>
  </w:style>
  <w:style w:type="paragraph" w:styleId="Revision">
    <w:name w:val="Revision"/>
    <w:hidden/>
    <w:uiPriority w:val="99"/>
    <w:semiHidden/>
    <w:rsid w:val="006E1008"/>
  </w:style>
  <w:style w:type="paragraph" w:styleId="BalloonText">
    <w:name w:val="Balloon Text"/>
    <w:basedOn w:val="Normal"/>
    <w:link w:val="BalloonTextChar"/>
    <w:uiPriority w:val="99"/>
    <w:semiHidden/>
    <w:unhideWhenUsed/>
    <w:rsid w:val="00A87A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A06"/>
    <w:rPr>
      <w:rFonts w:ascii="Times New Roman" w:hAnsi="Times New Roman" w:cs="Times New Roman"/>
      <w:sz w:val="18"/>
      <w:szCs w:val="18"/>
    </w:rPr>
  </w:style>
  <w:style w:type="character" w:customStyle="1" w:styleId="apple-converted-space">
    <w:name w:val="apple-converted-space"/>
    <w:basedOn w:val="DefaultParagraphFont"/>
    <w:rsid w:val="003460F4"/>
  </w:style>
  <w:style w:type="character" w:styleId="Strong">
    <w:name w:val="Strong"/>
    <w:basedOn w:val="DefaultParagraphFont"/>
    <w:uiPriority w:val="22"/>
    <w:qFormat/>
    <w:rsid w:val="003460F4"/>
    <w:rPr>
      <w:b/>
      <w:bCs/>
    </w:rPr>
  </w:style>
  <w:style w:type="character" w:styleId="CommentReference">
    <w:name w:val="annotation reference"/>
    <w:basedOn w:val="DefaultParagraphFont"/>
    <w:uiPriority w:val="99"/>
    <w:semiHidden/>
    <w:unhideWhenUsed/>
    <w:rsid w:val="00827E7D"/>
    <w:rPr>
      <w:sz w:val="16"/>
      <w:szCs w:val="16"/>
    </w:rPr>
  </w:style>
  <w:style w:type="paragraph" w:styleId="CommentText">
    <w:name w:val="annotation text"/>
    <w:basedOn w:val="Normal"/>
    <w:link w:val="CommentTextChar"/>
    <w:uiPriority w:val="99"/>
    <w:semiHidden/>
    <w:unhideWhenUsed/>
    <w:rsid w:val="00827E7D"/>
    <w:rPr>
      <w:sz w:val="20"/>
      <w:szCs w:val="20"/>
    </w:rPr>
  </w:style>
  <w:style w:type="character" w:customStyle="1" w:styleId="CommentTextChar">
    <w:name w:val="Comment Text Char"/>
    <w:basedOn w:val="DefaultParagraphFont"/>
    <w:link w:val="CommentText"/>
    <w:uiPriority w:val="99"/>
    <w:semiHidden/>
    <w:rsid w:val="00827E7D"/>
    <w:rPr>
      <w:sz w:val="20"/>
      <w:szCs w:val="20"/>
    </w:rPr>
  </w:style>
  <w:style w:type="paragraph" w:styleId="CommentSubject">
    <w:name w:val="annotation subject"/>
    <w:basedOn w:val="CommentText"/>
    <w:next w:val="CommentText"/>
    <w:link w:val="CommentSubjectChar"/>
    <w:uiPriority w:val="99"/>
    <w:semiHidden/>
    <w:unhideWhenUsed/>
    <w:rsid w:val="00827E7D"/>
    <w:rPr>
      <w:b/>
      <w:bCs/>
    </w:rPr>
  </w:style>
  <w:style w:type="character" w:customStyle="1" w:styleId="CommentSubjectChar">
    <w:name w:val="Comment Subject Char"/>
    <w:basedOn w:val="CommentTextChar"/>
    <w:link w:val="CommentSubject"/>
    <w:uiPriority w:val="99"/>
    <w:semiHidden/>
    <w:rsid w:val="00827E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711696">
      <w:bodyDiv w:val="1"/>
      <w:marLeft w:val="0"/>
      <w:marRight w:val="0"/>
      <w:marTop w:val="0"/>
      <w:marBottom w:val="0"/>
      <w:divBdr>
        <w:top w:val="none" w:sz="0" w:space="0" w:color="auto"/>
        <w:left w:val="none" w:sz="0" w:space="0" w:color="auto"/>
        <w:bottom w:val="none" w:sz="0" w:space="0" w:color="auto"/>
        <w:right w:val="none" w:sz="0" w:space="0" w:color="auto"/>
      </w:divBdr>
    </w:div>
    <w:div w:id="439881951">
      <w:bodyDiv w:val="1"/>
      <w:marLeft w:val="0"/>
      <w:marRight w:val="0"/>
      <w:marTop w:val="0"/>
      <w:marBottom w:val="0"/>
      <w:divBdr>
        <w:top w:val="none" w:sz="0" w:space="0" w:color="auto"/>
        <w:left w:val="none" w:sz="0" w:space="0" w:color="auto"/>
        <w:bottom w:val="none" w:sz="0" w:space="0" w:color="auto"/>
        <w:right w:val="none" w:sz="0" w:space="0" w:color="auto"/>
      </w:divBdr>
    </w:div>
    <w:div w:id="746537525">
      <w:bodyDiv w:val="1"/>
      <w:marLeft w:val="0"/>
      <w:marRight w:val="0"/>
      <w:marTop w:val="0"/>
      <w:marBottom w:val="0"/>
      <w:divBdr>
        <w:top w:val="none" w:sz="0" w:space="0" w:color="auto"/>
        <w:left w:val="none" w:sz="0" w:space="0" w:color="auto"/>
        <w:bottom w:val="none" w:sz="0" w:space="0" w:color="auto"/>
        <w:right w:val="none" w:sz="0" w:space="0" w:color="auto"/>
      </w:divBdr>
    </w:div>
    <w:div w:id="1186601008">
      <w:bodyDiv w:val="1"/>
      <w:marLeft w:val="0"/>
      <w:marRight w:val="0"/>
      <w:marTop w:val="0"/>
      <w:marBottom w:val="0"/>
      <w:divBdr>
        <w:top w:val="none" w:sz="0" w:space="0" w:color="auto"/>
        <w:left w:val="none" w:sz="0" w:space="0" w:color="auto"/>
        <w:bottom w:val="none" w:sz="0" w:space="0" w:color="auto"/>
        <w:right w:val="none" w:sz="0" w:space="0" w:color="auto"/>
      </w:divBdr>
    </w:div>
    <w:div w:id="1388259085">
      <w:bodyDiv w:val="1"/>
      <w:marLeft w:val="0"/>
      <w:marRight w:val="0"/>
      <w:marTop w:val="0"/>
      <w:marBottom w:val="0"/>
      <w:divBdr>
        <w:top w:val="none" w:sz="0" w:space="0" w:color="auto"/>
        <w:left w:val="none" w:sz="0" w:space="0" w:color="auto"/>
        <w:bottom w:val="none" w:sz="0" w:space="0" w:color="auto"/>
        <w:right w:val="none" w:sz="0" w:space="0" w:color="auto"/>
      </w:divBdr>
    </w:div>
    <w:div w:id="1472092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u.28@osu.ed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3FC32-6EDC-4C59-9DC4-B1FB24B59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324</Words>
  <Characters>2464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Feng</dc:creator>
  <cp:keywords/>
  <dc:description/>
  <cp:lastModifiedBy>ambika.dn</cp:lastModifiedBy>
  <cp:revision>2</cp:revision>
  <dcterms:created xsi:type="dcterms:W3CDTF">2026-06-08T12:32:00Z</dcterms:created>
  <dcterms:modified xsi:type="dcterms:W3CDTF">2026-06-0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I22qIHK3"/&gt;&lt;style id="http://www.zotero.org/styles/plos-pathogens" hasBibliography="1" bibliographyStyleHasBeenSet="1"/&gt;&lt;prefs&gt;&lt;pref name="fieldType" value="Field"/&gt;&lt;/prefs&gt;&lt;/data&gt;</vt:lpwstr>
  </property>
  <property fmtid="{D5CDD505-2E9C-101B-9397-08002B2CF9AE}" pid="3" name="GrammarlyDocumentId">
    <vt:lpwstr>4cffee56-4323-4930-84b1-edfe5ac8f3f0</vt:lpwstr>
  </property>
</Properties>
</file>